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5BFCB" w14:textId="6EBC465B" w:rsidR="00861946" w:rsidRDefault="006C1962" w:rsidP="007C1CF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861946" w:rsidRPr="008619F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651242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28-day mortality using </w:t>
      </w:r>
      <w:r w:rsidR="00B30E0D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univariable </w:t>
      </w:r>
      <w:r w:rsidR="00AE1F93" w:rsidRPr="008619F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D0785" w:rsidRPr="008619F8">
        <w:rPr>
          <w:rFonts w:ascii="Times New Roman" w:hAnsi="Times New Roman" w:cs="Times New Roman"/>
          <w:b/>
          <w:bCs/>
          <w:sz w:val="24"/>
          <w:szCs w:val="24"/>
        </w:rPr>
        <w:t>ox</w:t>
      </w:r>
      <w:r w:rsidR="00AE1F93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proportional hazard</w:t>
      </w:r>
      <w:r w:rsidR="009300A4" w:rsidRPr="008619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0785" w:rsidRPr="008619F8">
        <w:rPr>
          <w:rFonts w:ascii="Times New Roman" w:hAnsi="Times New Roman" w:cs="Times New Roman"/>
          <w:b/>
          <w:bCs/>
          <w:sz w:val="24"/>
          <w:szCs w:val="24"/>
        </w:rPr>
        <w:t xml:space="preserve"> model</w:t>
      </w:r>
    </w:p>
    <w:p w14:paraId="43302AEE" w14:textId="77777777" w:rsidR="00ED7F58" w:rsidRPr="008619F8" w:rsidRDefault="00ED7F58" w:rsidP="0086194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88"/>
        <w:gridCol w:w="1657"/>
        <w:gridCol w:w="1657"/>
        <w:gridCol w:w="2361"/>
        <w:gridCol w:w="897"/>
      </w:tblGrid>
      <w:tr w:rsidR="00861946" w:rsidRPr="00B71CC1" w14:paraId="10648E8C" w14:textId="77777777" w:rsidTr="004B583E">
        <w:trPr>
          <w:trHeight w:val="610"/>
          <w:tblHeader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BBA58" w14:textId="77777777" w:rsidR="00861946" w:rsidRPr="00B71CC1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s</w:t>
            </w:r>
          </w:p>
          <w:p w14:paraId="32489584" w14:textId="77777777" w:rsidR="00861946" w:rsidRPr="00B71CC1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9CB0BD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ed</w:t>
            </w:r>
          </w:p>
          <w:p w14:paraId="0734F697" w14:textId="18700CC5" w:rsidR="00861946" w:rsidRPr="00B71CC1" w:rsidRDefault="00861946" w:rsidP="00FA1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FA1CBB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9</w:t>
            </w: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4AD9D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ived</w:t>
            </w:r>
          </w:p>
          <w:p w14:paraId="00E520B4" w14:textId="1DA69F9C" w:rsidR="00861946" w:rsidRPr="00B71CC1" w:rsidRDefault="00861946" w:rsidP="00FA1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 w:rsidR="00FA1CBB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70</w:t>
            </w: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4437F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hazard ratio</w:t>
            </w:r>
          </w:p>
          <w:p w14:paraId="173E627D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552475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85909" w:rsidRPr="00B71CC1" w14:paraId="4CB64879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D55DD" w14:textId="0CFF8D15" w:rsidR="00D85909" w:rsidRPr="00B71CC1" w:rsidRDefault="00D85909" w:rsidP="00D859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 gender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40AA8" w14:textId="1C45E66F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473 (58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97CCF" w14:textId="40A60418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186 (52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E610BB" w14:textId="64FFAD37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21 (1.06-1.39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C8F67" w14:textId="30C208B5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621BE" w:rsidRPr="00B71C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61946" w:rsidRPr="00B71CC1" w14:paraId="1A1D630E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723A6" w14:textId="64FA53E3" w:rsidR="00861946" w:rsidRPr="00B71CC1" w:rsidRDefault="00861946" w:rsidP="00122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 (years)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FA4716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5B0B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7044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AE2E" w14:textId="77777777" w:rsidR="00861946" w:rsidRPr="00B71CC1" w:rsidRDefault="00861946" w:rsidP="00122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DED81" w14:textId="77777777" w:rsidR="00861946" w:rsidRPr="00B71CC1" w:rsidRDefault="00861946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5909" w:rsidRPr="00B71CC1" w14:paraId="36A9A159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C6DB" w14:textId="77777777" w:rsidR="00D85909" w:rsidRPr="00B71CC1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B74C" w14:textId="1ED4DE00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68 (8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9C46" w14:textId="67555C19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072 (26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1613" w14:textId="50BB0A77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1BF6E" w14:textId="790CCF58" w:rsidR="00D85909" w:rsidRPr="00B71CC1" w:rsidRDefault="00D85909" w:rsidP="007C1CFB">
            <w:pPr>
              <w:spacing w:after="0" w:line="240" w:lineRule="auto"/>
              <w:ind w:right="-13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85909" w:rsidRPr="00B71CC1" w14:paraId="4AAEB3EB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AAA0" w14:textId="77777777" w:rsidR="00D85909" w:rsidRPr="00B71CC1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0-6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870E" w14:textId="73BC4214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35 (29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F023" w14:textId="183FE338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308 (31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5691" w14:textId="3FA51636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.70 (2.06-3.5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0C913" w14:textId="35DE3EAA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909" w:rsidRPr="00B71CC1" w14:paraId="44C111EC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392C4B" w14:textId="77777777" w:rsidR="00D85909" w:rsidRPr="00B71CC1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-70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64FEA1" w14:textId="2419EA4F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64 (20%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947F7" w14:textId="113EA282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45 (18%)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9ADAFF" w14:textId="3B51D96E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.21 (2.42-4.27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043AE" w14:textId="2A16C1B2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909" w:rsidRPr="00B71CC1" w14:paraId="7B841641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96EEA" w14:textId="77777777" w:rsidR="00D85909" w:rsidRPr="00B71CC1" w:rsidRDefault="00D85909" w:rsidP="00D85909">
            <w:pPr>
              <w:spacing w:after="0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DB3A" w14:textId="61F8189F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52 (43%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72034" w14:textId="05D57CE8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045 (25%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B4673" w14:textId="4E0F1332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4.63 (3.57-6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DAA8A1" w14:textId="46119D82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A74A6" w:rsidRPr="00B71CC1" w14:paraId="7D5437D1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F30B33D" w14:textId="158430D8" w:rsidR="003A74A6" w:rsidRPr="00B71CC1" w:rsidRDefault="003A74A6" w:rsidP="003A7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FA4716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5914A9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7A67A4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E6ED07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1FCEFB" w14:textId="77777777" w:rsidR="003A74A6" w:rsidRPr="00B71CC1" w:rsidRDefault="003A74A6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5909" w:rsidRPr="00B71CC1" w14:paraId="60EEAEBA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33EBC2" w14:textId="423865BC" w:rsidR="00D85909" w:rsidRPr="00B71CC1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E86266" w14:textId="3DD4A8C9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36 (29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13A344" w14:textId="225BF6AC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954 (23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6B5B17" w14:textId="336054E2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32 (1.13-1.53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927711" w14:textId="4529DF90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85909" w:rsidRPr="00B71CC1" w14:paraId="69A9E3B6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B1F09C" w14:textId="08A3B86A" w:rsidR="00D85909" w:rsidRPr="00B71CC1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685EC0" w14:textId="176F647B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13 (26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07A991" w14:textId="276E8453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93 (19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00F3E6" w14:textId="11A53546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44 (1.23-1.68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997854" w14:textId="4D97C7B4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85909" w:rsidRPr="00B71CC1" w14:paraId="68EEFECE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EE40EB" w14:textId="0BE66931" w:rsidR="00D85909" w:rsidRPr="00B71CC1" w:rsidRDefault="00D85909" w:rsidP="00D8590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3D31BE" w14:textId="385EC567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42 (17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AA0C9C" w14:textId="26C7C8BA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403 (10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B27432" w14:textId="09F989BC" w:rsidR="00D85909" w:rsidRPr="00B71CC1" w:rsidRDefault="00D85909" w:rsidP="00D859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81 (1.51-2.17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206C7F" w14:textId="1AC0B31E" w:rsidR="00D85909" w:rsidRPr="00B71CC1" w:rsidRDefault="00D85909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2AC7" w:rsidRPr="00B71CC1" w14:paraId="7CB1D567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2074B" w14:textId="215E367F" w:rsidR="00912AC7" w:rsidRPr="00B71CC1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CE95A5" w14:textId="29C2DA48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1 (6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4FCD22" w14:textId="333CBF71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45 (6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7D644C" w14:textId="4525B9D4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05 (0.79-1.39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7D945F" w14:textId="760C53FF" w:rsidR="00912AC7" w:rsidRPr="00B71CC1" w:rsidRDefault="00912AC7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F11218" w:rsidRPr="00B71C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12AC7" w:rsidRPr="00B71CC1" w14:paraId="4802F0D7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54C8E7" w14:textId="365D7ABB" w:rsidR="00912AC7" w:rsidRPr="00B71CC1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AC22C1" w14:textId="51FF548C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4 (7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BE21FB" w14:textId="4B5B62E3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28 (5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2A41D2" w14:textId="5356CD43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20 (0.91-1.57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2BF281" w14:textId="32FE998C" w:rsidR="00912AC7" w:rsidRPr="00B71CC1" w:rsidRDefault="00912AC7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11218" w:rsidRPr="00B71C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12AC7" w:rsidRPr="00B71CC1" w14:paraId="682E5A8A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5B5CBB" w14:textId="3B3A348C" w:rsidR="00912AC7" w:rsidRPr="00B71CC1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01391E" w14:textId="6C556AAC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9 (5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F8FCCD" w14:textId="23EA2805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18 (3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073A8E" w14:textId="440D559C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58 (1.14-2.18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5E63FA" w14:textId="5BD8169A" w:rsidR="00912AC7" w:rsidRPr="00B71CC1" w:rsidRDefault="00912AC7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12AC7" w:rsidRPr="00B71CC1" w14:paraId="0B1957A0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8C9C64" w14:textId="42FEA5D1" w:rsidR="00912AC7" w:rsidRPr="00B71CC1" w:rsidRDefault="00912AC7" w:rsidP="00912AC7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sz w:val="20"/>
                <w:szCs w:val="20"/>
              </w:rPr>
              <w:t>Liver disease</w:t>
            </w:r>
            <w:r w:rsidRPr="00B71CC1" w:rsidDel="00A41A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58A947" w14:textId="0BE7F887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9 (5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62F9DC" w14:textId="5D35F9B4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94 (2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184A70" w14:textId="2F7868B4" w:rsidR="00912AC7" w:rsidRPr="00B71CC1" w:rsidRDefault="00912AC7" w:rsidP="00912AC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.00 (1.45-2.76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EC522D" w14:textId="77B259A5" w:rsidR="00912AC7" w:rsidRPr="00B71CC1" w:rsidRDefault="00912AC7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D3F60" w:rsidRPr="00B71CC1" w14:paraId="524A5A33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435CFB" w14:textId="3E2C1D4A" w:rsidR="004D3F60" w:rsidRPr="00B71CC1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52EA71" w14:textId="354220FF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3 (3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F8C20D" w14:textId="44F8B1AD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4 (2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392DC2" w14:textId="39559C34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52 (1.00-2.30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9D5ECB" w14:textId="08CDCCEB" w:rsidR="004D3F60" w:rsidRPr="00B71CC1" w:rsidRDefault="004D3F60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11218" w:rsidRPr="00B71C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D3F60" w:rsidRPr="00B71CC1" w14:paraId="0EA14610" w14:textId="77777777" w:rsidTr="004B583E">
        <w:trPr>
          <w:trHeight w:val="300"/>
        </w:trPr>
        <w:tc>
          <w:tcPr>
            <w:tcW w:w="148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73492C" w14:textId="3D6C7BF8" w:rsidR="004D3F60" w:rsidRPr="00B71CC1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CACD04" w14:textId="5A3B013A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5 (3%)</w:t>
            </w:r>
          </w:p>
        </w:tc>
        <w:tc>
          <w:tcPr>
            <w:tcW w:w="885" w:type="pct"/>
            <w:tcBorders>
              <w:left w:val="nil"/>
              <w:right w:val="nil"/>
            </w:tcBorders>
            <w:shd w:val="clear" w:color="auto" w:fill="auto"/>
            <w:noWrap/>
          </w:tcPr>
          <w:p w14:paraId="4D27D67D" w14:textId="24AAEE35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7 (1%)</w:t>
            </w:r>
          </w:p>
        </w:tc>
        <w:tc>
          <w:tcPr>
            <w:tcW w:w="12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5C508E" w14:textId="2456566D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98 (1.33-2.95)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8B1494" w14:textId="4061E515" w:rsidR="004D3F60" w:rsidRPr="00B71CC1" w:rsidRDefault="004D3F60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D3F60" w:rsidRPr="00B71CC1" w14:paraId="01CB7ED4" w14:textId="77777777" w:rsidTr="004B583E">
        <w:trPr>
          <w:trHeight w:val="300"/>
        </w:trPr>
        <w:tc>
          <w:tcPr>
            <w:tcW w:w="14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544F7A" w14:textId="05DCBC01" w:rsidR="004D3F60" w:rsidRPr="00B71CC1" w:rsidRDefault="004D3F60" w:rsidP="004D3F60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immunodeficiency virus (HIV)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9D204" w14:textId="102D66A2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 (1%)</w:t>
            </w:r>
          </w:p>
        </w:tc>
        <w:tc>
          <w:tcPr>
            <w:tcW w:w="8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7A9D00" w14:textId="38C71C2F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6 (1%)</w:t>
            </w:r>
          </w:p>
        </w:tc>
        <w:tc>
          <w:tcPr>
            <w:tcW w:w="12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5CFA8" w14:textId="1F3E5DC7" w:rsidR="004D3F60" w:rsidRPr="00B71CC1" w:rsidRDefault="004D3F60" w:rsidP="004D3F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65 (0.31-1.36)</w:t>
            </w:r>
          </w:p>
        </w:tc>
        <w:tc>
          <w:tcPr>
            <w:tcW w:w="4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C44E3" w14:textId="5CCFB7DA" w:rsidR="004D3F60" w:rsidRPr="00B71CC1" w:rsidRDefault="004D3F60" w:rsidP="007C1C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222E6" w:rsidRPr="00B71CC1" w14:paraId="06CF2B8A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6BFCA" w14:textId="77F56F23" w:rsidR="00A222E6" w:rsidRPr="00B71CC1" w:rsidRDefault="00A222E6" w:rsidP="00A2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fer from other hospitals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86BBE" w14:textId="27CD0AFA" w:rsidR="00A222E6" w:rsidRPr="00B71CC1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49 (91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A3D2E" w14:textId="002AD810" w:rsidR="00A222E6" w:rsidRPr="00B71CC1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067 (74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A9C96E" w14:textId="36A06E64" w:rsidR="00A222E6" w:rsidRPr="00B71CC1" w:rsidRDefault="00A222E6" w:rsidP="00A22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.52 (2.76-4.50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151E2" w14:textId="77777777" w:rsidR="00A222E6" w:rsidRPr="00B71CC1" w:rsidRDefault="00A222E6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13AC1" w:rsidRPr="00B71CC1" w14:paraId="30688186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5F7D7" w14:textId="1F644238" w:rsidR="00013AC1" w:rsidRPr="00B71CC1" w:rsidRDefault="00013AC1" w:rsidP="00013A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symptoms (days)</w:t>
            </w: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1E179" w14:textId="1A260162" w:rsidR="00013AC1" w:rsidRPr="00B71CC1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3CE27" w14:textId="3F0FD74C" w:rsidR="00013AC1" w:rsidRPr="00B71CC1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876EC" w14:textId="43B7B6AA" w:rsidR="00013AC1" w:rsidRPr="00B71CC1" w:rsidRDefault="00013AC1" w:rsidP="00013A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3723E2" w14:textId="5BD16DFE" w:rsidR="00013AC1" w:rsidRPr="00B71CC1" w:rsidRDefault="00013AC1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A06F65" w:rsidRPr="00B71CC1" w14:paraId="73DF16FD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DC53A" w14:textId="16EB05D0" w:rsidR="00A06F65" w:rsidRPr="00B71CC1" w:rsidRDefault="00A06F65" w:rsidP="00A06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fection with organ dysfunction </w:t>
            </w: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sepsis)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409DA" w14:textId="6278C13D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79 (</w:t>
            </w:r>
            <w:r w:rsidR="00B03C39" w:rsidRPr="00B71CC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ACA7C" w14:textId="2EA2A2CD" w:rsidR="00A06F65" w:rsidRPr="00B71CC1" w:rsidRDefault="00C319DF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027</w:t>
            </w:r>
            <w:r w:rsidR="00A06F65" w:rsidRPr="00B71CC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06F65" w:rsidRPr="00B71CC1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6CC2B" w14:textId="304C4C9E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6.69 (4.87-9.19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034E49" w14:textId="0841A01F" w:rsidR="00A06F65" w:rsidRPr="00B71CC1" w:rsidRDefault="00A06F65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A74A6" w:rsidRPr="00B71CC1" w14:paraId="5432F54A" w14:textId="77777777" w:rsidTr="004B583E">
        <w:trPr>
          <w:trHeight w:val="494"/>
        </w:trPr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1EB42" w14:textId="5181F940" w:rsidR="003A74A6" w:rsidRPr="00B71CC1" w:rsidRDefault="003A74A6" w:rsidP="003A7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gan system dysfunction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n</w:t>
            </w:r>
            <w:r w:rsidR="00FA4716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7D2742"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B2CDA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473EC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FFE94" w14:textId="77777777" w:rsidR="003A74A6" w:rsidRPr="00B71CC1" w:rsidRDefault="003A74A6" w:rsidP="003A74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61F14" w14:textId="77777777" w:rsidR="003A74A6" w:rsidRPr="00B71CC1" w:rsidRDefault="003A74A6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242F8" w:rsidRPr="00B71CC1" w14:paraId="70932D27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0C79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060B7" w14:textId="7A242170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17 (63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0F65" w14:textId="5723AFEF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675 (16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5109" w14:textId="0F21538C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6.93 (6.01-7.9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9AB7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42F8" w:rsidRPr="00B71CC1" w14:paraId="461D289C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26BB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gulat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AD9F" w14:textId="0C8ECEAC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95 (48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B96DC" w14:textId="5D9B416C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681 (40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578E" w14:textId="63FCB43B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36 (1.18-1.5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6B010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42F8" w:rsidRPr="00B71CC1" w14:paraId="5F88D109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B77F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6046" w14:textId="4745CE1F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91 (36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2ECD" w14:textId="5C01607D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873 (21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525B" w14:textId="709B3411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98 (1.71-2.2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52567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42F8" w:rsidRPr="00B71CC1" w14:paraId="1C7107A6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2056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4374" w14:textId="0D295AF4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534 (65%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1AC89" w14:textId="0692EFFA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968 (47%)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ACC2" w14:textId="4E0CF92D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.01 (1.74-2.3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44FAB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42F8" w:rsidRPr="00B71CC1" w14:paraId="5CDB5F38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F2B72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nervous system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727A7A" w14:textId="5440E114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18 (39%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D1476C" w14:textId="7D8E3980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99 (10%)</w:t>
            </w: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E07C7" w14:textId="62C00564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4.77 (4.14-5.49)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D1569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242F8" w:rsidRPr="00B71CC1" w14:paraId="695B39CC" w14:textId="77777777" w:rsidTr="004B583E">
        <w:trPr>
          <w:trHeight w:val="300"/>
        </w:trPr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0CDC5" w14:textId="77777777" w:rsidR="00C242F8" w:rsidRPr="00B71CC1" w:rsidRDefault="00C242F8" w:rsidP="00C242F8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2E405" w14:textId="589965C8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622 (76%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26B68" w14:textId="0FE29CC0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129 (51%)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F5B96" w14:textId="7B9BC98E" w:rsidR="00C242F8" w:rsidRPr="00B71CC1" w:rsidRDefault="00C242F8" w:rsidP="00C24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.81 (2.39-3.3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794510" w14:textId="77777777" w:rsidR="00C242F8" w:rsidRPr="00B71CC1" w:rsidRDefault="00C242F8" w:rsidP="007C1C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06F65" w:rsidRPr="00B71CC1" w14:paraId="7E4FA971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52FC8" w14:textId="13C67B0F" w:rsidR="00A06F65" w:rsidRPr="00B71CC1" w:rsidRDefault="00A06F65" w:rsidP="00A06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otal modified SOFA score, median (IQR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70259" w14:textId="15CA6887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D7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(4-</w:t>
            </w:r>
            <w:r w:rsidR="00D237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B1B905" w14:textId="5798F812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3 (1-5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3C07F" w14:textId="1118C462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.26 (1.24-1.28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C8D25" w14:textId="77777777" w:rsidR="00A06F65" w:rsidRPr="00B71CC1" w:rsidRDefault="00A06F65" w:rsidP="00A06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F6402" w:rsidRPr="00B71CC1" w14:paraId="07497FD2" w14:textId="77777777" w:rsidTr="004B583E">
        <w:trPr>
          <w:trHeight w:val="300"/>
        </w:trPr>
        <w:tc>
          <w:tcPr>
            <w:tcW w:w="1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23FCE" w14:textId="19C1C1AD" w:rsidR="003F6402" w:rsidRPr="00B71CC1" w:rsidRDefault="003F6402" w:rsidP="003F6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C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ood culture positive for pathogenic organisms, n (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A69A07" w14:textId="7E32A60F" w:rsidR="003F6402" w:rsidRPr="00B71CC1" w:rsidRDefault="003F6402" w:rsidP="003F6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196 (24%)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FD05E" w14:textId="78199212" w:rsidR="003F6402" w:rsidRPr="00B71CC1" w:rsidRDefault="003F6402" w:rsidP="003F6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433 (10%)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99671D" w14:textId="0805A9DD" w:rsidR="003F6402" w:rsidRPr="00B71CC1" w:rsidRDefault="003F6402" w:rsidP="003F6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2.46 (2.09-2.88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58984" w14:textId="1EECCD61" w:rsidR="003F6402" w:rsidRPr="00B71CC1" w:rsidRDefault="003F6402" w:rsidP="003F64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71CC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1244E8F" w14:textId="77777777" w:rsidR="00861946" w:rsidRPr="008619F8" w:rsidRDefault="00861946" w:rsidP="008619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2694BC" w14:textId="644D1903" w:rsidR="00B17E42" w:rsidRPr="009476A8" w:rsidRDefault="002B5C64" w:rsidP="00B0622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619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</w:rPr>
        <w:t>1</w:t>
      </w:r>
      <w:r w:rsidR="00963465" w:rsidRPr="008619F8">
        <w:rPr>
          <w:rFonts w:ascii="Times New Roman" w:hAnsi="Times New Roman" w:cs="Times New Roman"/>
          <w:sz w:val="24"/>
          <w:szCs w:val="24"/>
        </w:rPr>
        <w:t xml:space="preserve"> Median (interquartile ranges)</w:t>
      </w:r>
    </w:p>
    <w:sectPr w:rsidR="00B17E42" w:rsidRPr="009476A8" w:rsidSect="00B0622C">
      <w:footerReference w:type="even" r:id="rId8"/>
      <w:footerReference w:type="default" r:id="rId9"/>
      <w:type w:val="continuous"/>
      <w:pgSz w:w="12240" w:h="15840"/>
      <w:pgMar w:top="1440" w:right="1440" w:bottom="223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B25AD" w14:textId="77777777" w:rsidR="005558B7" w:rsidRDefault="005558B7" w:rsidP="006D7237">
      <w:pPr>
        <w:spacing w:after="0" w:line="240" w:lineRule="auto"/>
      </w:pPr>
      <w:r>
        <w:separator/>
      </w:r>
    </w:p>
  </w:endnote>
  <w:endnote w:type="continuationSeparator" w:id="0">
    <w:p w14:paraId="0FD4A4E9" w14:textId="77777777" w:rsidR="005558B7" w:rsidRDefault="005558B7" w:rsidP="006D72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32ED0" w14:textId="77777777" w:rsidR="00453A0F" w:rsidRDefault="00453A0F" w:rsidP="00D81F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C7B495" w14:textId="77777777" w:rsidR="00453A0F" w:rsidRDefault="00453A0F" w:rsidP="00D81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0DA4F" w14:textId="77777777" w:rsidR="00453A0F" w:rsidRDefault="00453A0F" w:rsidP="00D81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B6FDF" w14:textId="77777777" w:rsidR="005558B7" w:rsidRDefault="005558B7" w:rsidP="006D7237">
      <w:pPr>
        <w:spacing w:after="0" w:line="240" w:lineRule="auto"/>
      </w:pPr>
      <w:r>
        <w:separator/>
      </w:r>
    </w:p>
  </w:footnote>
  <w:footnote w:type="continuationSeparator" w:id="0">
    <w:p w14:paraId="31D68046" w14:textId="77777777" w:rsidR="005558B7" w:rsidRDefault="005558B7" w:rsidP="006D72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35943"/>
    <w:multiLevelType w:val="hybridMultilevel"/>
    <w:tmpl w:val="2C10A982"/>
    <w:lvl w:ilvl="0" w:tplc="CEEE34CE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 w15:restartNumberingAfterBreak="0">
    <w:nsid w:val="303B7514"/>
    <w:multiLevelType w:val="hybridMultilevel"/>
    <w:tmpl w:val="D778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E3900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D179B9"/>
    <w:multiLevelType w:val="hybridMultilevel"/>
    <w:tmpl w:val="52A032AA"/>
    <w:lvl w:ilvl="0" w:tplc="4830E3A8">
      <w:start w:val="1"/>
      <w:numFmt w:val="decimal"/>
      <w:lvlText w:val="(%1)"/>
      <w:lvlJc w:val="left"/>
      <w:pPr>
        <w:ind w:left="720" w:hanging="360"/>
      </w:pPr>
      <w:rPr>
        <w:rFonts w:hint="default"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526AD6"/>
    <w:multiLevelType w:val="hybridMultilevel"/>
    <w:tmpl w:val="ED187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431B4A"/>
    <w:multiLevelType w:val="hybridMultilevel"/>
    <w:tmpl w:val="3A0E930A"/>
    <w:lvl w:ilvl="0" w:tplc="04090001">
      <w:start w:val="1"/>
      <w:numFmt w:val="bullet"/>
      <w:lvlText w:val=""/>
      <w:lvlJc w:val="left"/>
      <w:pPr>
        <w:ind w:left="8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5" w:hanging="360"/>
      </w:pPr>
      <w:rPr>
        <w:rFonts w:ascii="Wingdings" w:hAnsi="Wingdings" w:hint="default"/>
      </w:rPr>
    </w:lvl>
  </w:abstractNum>
  <w:abstractNum w:abstractNumId="6" w15:restartNumberingAfterBreak="0">
    <w:nsid w:val="5B5A4D2D"/>
    <w:multiLevelType w:val="hybridMultilevel"/>
    <w:tmpl w:val="D07CBCE0"/>
    <w:lvl w:ilvl="0" w:tplc="D6B8CB0A">
      <w:start w:val="18"/>
      <w:numFmt w:val="bullet"/>
      <w:lvlText w:val=""/>
      <w:lvlJc w:val="left"/>
      <w:pPr>
        <w:ind w:left="504" w:hanging="360"/>
      </w:pPr>
      <w:rPr>
        <w:rFonts w:ascii="Wingdings" w:eastAsia="MS Mincho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7" w15:restartNumberingAfterBreak="0">
    <w:nsid w:val="6F944134"/>
    <w:multiLevelType w:val="hybridMultilevel"/>
    <w:tmpl w:val="D83645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_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es9z0rapa0szsezrr3vdp2o509wa59tz5st&quot;&gt;Meliod_reference2016&lt;record-ids&gt;&lt;item&gt;10366&lt;/item&gt;&lt;item&gt;10516&lt;/item&gt;&lt;item&gt;10517&lt;/item&gt;&lt;item&gt;10599&lt;/item&gt;&lt;item&gt;10722&lt;/item&gt;&lt;item&gt;15680&lt;/item&gt;&lt;/record-ids&gt;&lt;/item&gt;&lt;item db-id=&quot;2955arpsywvxsmex0dmxe9tkvspzwrwf9wde&quot;&gt;Sepsis project&lt;record-ids&gt;&lt;item&gt;1&lt;/item&gt;&lt;item&gt;6&lt;/item&gt;&lt;item&gt;8&lt;/item&gt;&lt;item&gt;9&lt;/item&gt;&lt;item&gt;10&lt;/item&gt;&lt;item&gt;11&lt;/item&gt;&lt;item&gt;15&lt;/item&gt;&lt;item&gt;20&lt;/item&gt;&lt;item&gt;21&lt;/item&gt;&lt;item&gt;23&lt;/item&gt;&lt;item&gt;24&lt;/item&gt;&lt;item&gt;25&lt;/item&gt;&lt;item&gt;26&lt;/item&gt;&lt;item&gt;30&lt;/item&gt;&lt;item&gt;37&lt;/item&gt;&lt;item&gt;618&lt;/item&gt;&lt;item&gt;622&lt;/item&gt;&lt;item&gt;801&lt;/item&gt;&lt;item&gt;811&lt;/item&gt;&lt;/record-ids&gt;&lt;/item&gt;&lt;/Libraries&gt;"/>
  </w:docVars>
  <w:rsids>
    <w:rsidRoot w:val="00F27B48"/>
    <w:rsid w:val="00000125"/>
    <w:rsid w:val="0000029E"/>
    <w:rsid w:val="00000499"/>
    <w:rsid w:val="00000B8A"/>
    <w:rsid w:val="00001543"/>
    <w:rsid w:val="000017B2"/>
    <w:rsid w:val="0000189D"/>
    <w:rsid w:val="000020E0"/>
    <w:rsid w:val="000022E1"/>
    <w:rsid w:val="0000251D"/>
    <w:rsid w:val="00002547"/>
    <w:rsid w:val="0000264F"/>
    <w:rsid w:val="00002DEF"/>
    <w:rsid w:val="0000380D"/>
    <w:rsid w:val="00003890"/>
    <w:rsid w:val="00003B45"/>
    <w:rsid w:val="00003F2B"/>
    <w:rsid w:val="000044B6"/>
    <w:rsid w:val="00004643"/>
    <w:rsid w:val="00004BA6"/>
    <w:rsid w:val="0000537D"/>
    <w:rsid w:val="00005AAF"/>
    <w:rsid w:val="00005C50"/>
    <w:rsid w:val="00005C56"/>
    <w:rsid w:val="00005CB2"/>
    <w:rsid w:val="00005F50"/>
    <w:rsid w:val="0000612E"/>
    <w:rsid w:val="00006570"/>
    <w:rsid w:val="000068E4"/>
    <w:rsid w:val="00006C36"/>
    <w:rsid w:val="00006C7D"/>
    <w:rsid w:val="00006DF5"/>
    <w:rsid w:val="0000759A"/>
    <w:rsid w:val="00007798"/>
    <w:rsid w:val="00007AD2"/>
    <w:rsid w:val="00007C78"/>
    <w:rsid w:val="000102DF"/>
    <w:rsid w:val="00010419"/>
    <w:rsid w:val="00010688"/>
    <w:rsid w:val="00010738"/>
    <w:rsid w:val="00011248"/>
    <w:rsid w:val="000112A6"/>
    <w:rsid w:val="00011461"/>
    <w:rsid w:val="00011656"/>
    <w:rsid w:val="00011829"/>
    <w:rsid w:val="00011950"/>
    <w:rsid w:val="00011A0A"/>
    <w:rsid w:val="00011AF4"/>
    <w:rsid w:val="00011E38"/>
    <w:rsid w:val="0001211E"/>
    <w:rsid w:val="00012235"/>
    <w:rsid w:val="00012236"/>
    <w:rsid w:val="00013871"/>
    <w:rsid w:val="00013897"/>
    <w:rsid w:val="00013AC1"/>
    <w:rsid w:val="00013D84"/>
    <w:rsid w:val="00014886"/>
    <w:rsid w:val="00014ADC"/>
    <w:rsid w:val="00014C1D"/>
    <w:rsid w:val="00015617"/>
    <w:rsid w:val="00015A4A"/>
    <w:rsid w:val="00015AB8"/>
    <w:rsid w:val="00016E29"/>
    <w:rsid w:val="00017441"/>
    <w:rsid w:val="00017537"/>
    <w:rsid w:val="00017550"/>
    <w:rsid w:val="00017B94"/>
    <w:rsid w:val="00017FA4"/>
    <w:rsid w:val="000202D6"/>
    <w:rsid w:val="0002035A"/>
    <w:rsid w:val="000206ED"/>
    <w:rsid w:val="00020BCE"/>
    <w:rsid w:val="00021119"/>
    <w:rsid w:val="00021184"/>
    <w:rsid w:val="000218C3"/>
    <w:rsid w:val="00021A17"/>
    <w:rsid w:val="00021BB9"/>
    <w:rsid w:val="00021CD3"/>
    <w:rsid w:val="00021D5F"/>
    <w:rsid w:val="00021EA9"/>
    <w:rsid w:val="00022216"/>
    <w:rsid w:val="00022371"/>
    <w:rsid w:val="000225E6"/>
    <w:rsid w:val="00022676"/>
    <w:rsid w:val="00022688"/>
    <w:rsid w:val="00023181"/>
    <w:rsid w:val="000231DE"/>
    <w:rsid w:val="0002330B"/>
    <w:rsid w:val="00023AD3"/>
    <w:rsid w:val="00023ED0"/>
    <w:rsid w:val="000243A2"/>
    <w:rsid w:val="0002489A"/>
    <w:rsid w:val="00024A08"/>
    <w:rsid w:val="00024D26"/>
    <w:rsid w:val="00024F5E"/>
    <w:rsid w:val="00024F9B"/>
    <w:rsid w:val="000251B6"/>
    <w:rsid w:val="000251F2"/>
    <w:rsid w:val="0002573B"/>
    <w:rsid w:val="00025779"/>
    <w:rsid w:val="00026078"/>
    <w:rsid w:val="0002691E"/>
    <w:rsid w:val="00026B79"/>
    <w:rsid w:val="00027604"/>
    <w:rsid w:val="00027640"/>
    <w:rsid w:val="000276E6"/>
    <w:rsid w:val="00027881"/>
    <w:rsid w:val="00027989"/>
    <w:rsid w:val="00027D92"/>
    <w:rsid w:val="00027E7A"/>
    <w:rsid w:val="00030182"/>
    <w:rsid w:val="00030F0D"/>
    <w:rsid w:val="000316DA"/>
    <w:rsid w:val="000319DE"/>
    <w:rsid w:val="00031B23"/>
    <w:rsid w:val="00031E83"/>
    <w:rsid w:val="00031FC3"/>
    <w:rsid w:val="0003205D"/>
    <w:rsid w:val="00032103"/>
    <w:rsid w:val="00032130"/>
    <w:rsid w:val="00032535"/>
    <w:rsid w:val="000327DF"/>
    <w:rsid w:val="0003284A"/>
    <w:rsid w:val="00032904"/>
    <w:rsid w:val="00032B80"/>
    <w:rsid w:val="0003352B"/>
    <w:rsid w:val="00033709"/>
    <w:rsid w:val="000339C7"/>
    <w:rsid w:val="00033CE5"/>
    <w:rsid w:val="00033DDB"/>
    <w:rsid w:val="000343A9"/>
    <w:rsid w:val="000346FF"/>
    <w:rsid w:val="00034749"/>
    <w:rsid w:val="00034855"/>
    <w:rsid w:val="000348C1"/>
    <w:rsid w:val="00034CB1"/>
    <w:rsid w:val="00034D38"/>
    <w:rsid w:val="00034DBE"/>
    <w:rsid w:val="00035EAE"/>
    <w:rsid w:val="00036A5A"/>
    <w:rsid w:val="00036B79"/>
    <w:rsid w:val="00036BB2"/>
    <w:rsid w:val="00036BF8"/>
    <w:rsid w:val="00036CB8"/>
    <w:rsid w:val="00036FB0"/>
    <w:rsid w:val="00037D16"/>
    <w:rsid w:val="000404AB"/>
    <w:rsid w:val="000404F2"/>
    <w:rsid w:val="00041633"/>
    <w:rsid w:val="00041E2D"/>
    <w:rsid w:val="00041F22"/>
    <w:rsid w:val="00041F6C"/>
    <w:rsid w:val="000421CD"/>
    <w:rsid w:val="00042309"/>
    <w:rsid w:val="0004245C"/>
    <w:rsid w:val="00042DFB"/>
    <w:rsid w:val="00043229"/>
    <w:rsid w:val="00043241"/>
    <w:rsid w:val="0004345F"/>
    <w:rsid w:val="0004349B"/>
    <w:rsid w:val="00043B5E"/>
    <w:rsid w:val="00043D85"/>
    <w:rsid w:val="00043F7A"/>
    <w:rsid w:val="00043FCE"/>
    <w:rsid w:val="0004409F"/>
    <w:rsid w:val="000443EF"/>
    <w:rsid w:val="000448C0"/>
    <w:rsid w:val="0004490B"/>
    <w:rsid w:val="00044923"/>
    <w:rsid w:val="00044DDB"/>
    <w:rsid w:val="00044E49"/>
    <w:rsid w:val="0004505B"/>
    <w:rsid w:val="00045144"/>
    <w:rsid w:val="000452C7"/>
    <w:rsid w:val="00045C0D"/>
    <w:rsid w:val="00045E03"/>
    <w:rsid w:val="00045E13"/>
    <w:rsid w:val="00046295"/>
    <w:rsid w:val="000462E3"/>
    <w:rsid w:val="00046311"/>
    <w:rsid w:val="00046802"/>
    <w:rsid w:val="00046B18"/>
    <w:rsid w:val="00047554"/>
    <w:rsid w:val="00047673"/>
    <w:rsid w:val="00047B51"/>
    <w:rsid w:val="00047C71"/>
    <w:rsid w:val="000501BA"/>
    <w:rsid w:val="000502AF"/>
    <w:rsid w:val="00050624"/>
    <w:rsid w:val="00050803"/>
    <w:rsid w:val="0005100C"/>
    <w:rsid w:val="00051332"/>
    <w:rsid w:val="000516C9"/>
    <w:rsid w:val="0005175C"/>
    <w:rsid w:val="00051C59"/>
    <w:rsid w:val="00051E05"/>
    <w:rsid w:val="0005208A"/>
    <w:rsid w:val="000522D3"/>
    <w:rsid w:val="0005237C"/>
    <w:rsid w:val="000523B8"/>
    <w:rsid w:val="00052585"/>
    <w:rsid w:val="0005270E"/>
    <w:rsid w:val="00052CD2"/>
    <w:rsid w:val="000531FB"/>
    <w:rsid w:val="000533D7"/>
    <w:rsid w:val="00053495"/>
    <w:rsid w:val="00053C69"/>
    <w:rsid w:val="00053E85"/>
    <w:rsid w:val="000543C2"/>
    <w:rsid w:val="00054986"/>
    <w:rsid w:val="0005528F"/>
    <w:rsid w:val="000554D6"/>
    <w:rsid w:val="00055E40"/>
    <w:rsid w:val="00055FB7"/>
    <w:rsid w:val="00056414"/>
    <w:rsid w:val="0005672E"/>
    <w:rsid w:val="00056E79"/>
    <w:rsid w:val="00056F82"/>
    <w:rsid w:val="000570DC"/>
    <w:rsid w:val="000570E0"/>
    <w:rsid w:val="000601EC"/>
    <w:rsid w:val="0006108B"/>
    <w:rsid w:val="000610AA"/>
    <w:rsid w:val="000611C9"/>
    <w:rsid w:val="0006186A"/>
    <w:rsid w:val="00061D92"/>
    <w:rsid w:val="00062134"/>
    <w:rsid w:val="000629A0"/>
    <w:rsid w:val="00062E3A"/>
    <w:rsid w:val="00062F66"/>
    <w:rsid w:val="00063137"/>
    <w:rsid w:val="00063207"/>
    <w:rsid w:val="00063525"/>
    <w:rsid w:val="00063724"/>
    <w:rsid w:val="00063927"/>
    <w:rsid w:val="00063DED"/>
    <w:rsid w:val="000643CE"/>
    <w:rsid w:val="00064493"/>
    <w:rsid w:val="00064ED9"/>
    <w:rsid w:val="00065054"/>
    <w:rsid w:val="00065DAD"/>
    <w:rsid w:val="00066057"/>
    <w:rsid w:val="00066059"/>
    <w:rsid w:val="0006628B"/>
    <w:rsid w:val="00066296"/>
    <w:rsid w:val="0006692E"/>
    <w:rsid w:val="00066A5C"/>
    <w:rsid w:val="00066BC7"/>
    <w:rsid w:val="00066EC7"/>
    <w:rsid w:val="0006703E"/>
    <w:rsid w:val="00067624"/>
    <w:rsid w:val="00067755"/>
    <w:rsid w:val="000677D2"/>
    <w:rsid w:val="000679C7"/>
    <w:rsid w:val="000679EA"/>
    <w:rsid w:val="00067DC7"/>
    <w:rsid w:val="000701DA"/>
    <w:rsid w:val="00070336"/>
    <w:rsid w:val="00070984"/>
    <w:rsid w:val="000718BB"/>
    <w:rsid w:val="00071A76"/>
    <w:rsid w:val="00072464"/>
    <w:rsid w:val="00072467"/>
    <w:rsid w:val="0007261D"/>
    <w:rsid w:val="000726A2"/>
    <w:rsid w:val="00072C53"/>
    <w:rsid w:val="00072FDD"/>
    <w:rsid w:val="000730E4"/>
    <w:rsid w:val="00073138"/>
    <w:rsid w:val="000731A3"/>
    <w:rsid w:val="00073B69"/>
    <w:rsid w:val="00073D4C"/>
    <w:rsid w:val="00073E4C"/>
    <w:rsid w:val="00073F00"/>
    <w:rsid w:val="000742F8"/>
    <w:rsid w:val="00075037"/>
    <w:rsid w:val="000754D1"/>
    <w:rsid w:val="000754DE"/>
    <w:rsid w:val="00075798"/>
    <w:rsid w:val="00075CC3"/>
    <w:rsid w:val="0007607F"/>
    <w:rsid w:val="0007618B"/>
    <w:rsid w:val="000768B6"/>
    <w:rsid w:val="00076FAA"/>
    <w:rsid w:val="000770AC"/>
    <w:rsid w:val="00077230"/>
    <w:rsid w:val="00080515"/>
    <w:rsid w:val="00080BD4"/>
    <w:rsid w:val="00080E9F"/>
    <w:rsid w:val="000816AA"/>
    <w:rsid w:val="000820C3"/>
    <w:rsid w:val="000820F1"/>
    <w:rsid w:val="0008299A"/>
    <w:rsid w:val="00082DBF"/>
    <w:rsid w:val="00083711"/>
    <w:rsid w:val="00083BD6"/>
    <w:rsid w:val="00083E09"/>
    <w:rsid w:val="00084174"/>
    <w:rsid w:val="000842E9"/>
    <w:rsid w:val="00084615"/>
    <w:rsid w:val="000846CA"/>
    <w:rsid w:val="000847D6"/>
    <w:rsid w:val="0008480D"/>
    <w:rsid w:val="00084822"/>
    <w:rsid w:val="00084899"/>
    <w:rsid w:val="00084CC2"/>
    <w:rsid w:val="00085C75"/>
    <w:rsid w:val="00085E82"/>
    <w:rsid w:val="00085EFE"/>
    <w:rsid w:val="00086634"/>
    <w:rsid w:val="00087254"/>
    <w:rsid w:val="000874B1"/>
    <w:rsid w:val="00087DC9"/>
    <w:rsid w:val="0009068B"/>
    <w:rsid w:val="0009072C"/>
    <w:rsid w:val="00091138"/>
    <w:rsid w:val="00091384"/>
    <w:rsid w:val="000914D5"/>
    <w:rsid w:val="000915F4"/>
    <w:rsid w:val="000917F0"/>
    <w:rsid w:val="00091922"/>
    <w:rsid w:val="00091E2C"/>
    <w:rsid w:val="000921C6"/>
    <w:rsid w:val="00092468"/>
    <w:rsid w:val="00092E70"/>
    <w:rsid w:val="0009326D"/>
    <w:rsid w:val="000932DA"/>
    <w:rsid w:val="00093407"/>
    <w:rsid w:val="00093C31"/>
    <w:rsid w:val="00093DBA"/>
    <w:rsid w:val="00093EFC"/>
    <w:rsid w:val="000942FD"/>
    <w:rsid w:val="000944DE"/>
    <w:rsid w:val="00094761"/>
    <w:rsid w:val="00095092"/>
    <w:rsid w:val="0009585E"/>
    <w:rsid w:val="00095AFB"/>
    <w:rsid w:val="00095FAB"/>
    <w:rsid w:val="00096176"/>
    <w:rsid w:val="00096C19"/>
    <w:rsid w:val="000978E1"/>
    <w:rsid w:val="00097BDD"/>
    <w:rsid w:val="000A037F"/>
    <w:rsid w:val="000A0553"/>
    <w:rsid w:val="000A0626"/>
    <w:rsid w:val="000A0AC1"/>
    <w:rsid w:val="000A16C4"/>
    <w:rsid w:val="000A2287"/>
    <w:rsid w:val="000A3AED"/>
    <w:rsid w:val="000A4014"/>
    <w:rsid w:val="000A40D4"/>
    <w:rsid w:val="000A4306"/>
    <w:rsid w:val="000A4A3E"/>
    <w:rsid w:val="000A4A9D"/>
    <w:rsid w:val="000A4F59"/>
    <w:rsid w:val="000A4FE9"/>
    <w:rsid w:val="000A50D7"/>
    <w:rsid w:val="000A5681"/>
    <w:rsid w:val="000A593E"/>
    <w:rsid w:val="000A5961"/>
    <w:rsid w:val="000A5BEA"/>
    <w:rsid w:val="000A6337"/>
    <w:rsid w:val="000A6506"/>
    <w:rsid w:val="000A6696"/>
    <w:rsid w:val="000A674F"/>
    <w:rsid w:val="000A6907"/>
    <w:rsid w:val="000A6946"/>
    <w:rsid w:val="000A6C19"/>
    <w:rsid w:val="000A6F96"/>
    <w:rsid w:val="000A713A"/>
    <w:rsid w:val="000A716C"/>
    <w:rsid w:val="000A71DF"/>
    <w:rsid w:val="000A7259"/>
    <w:rsid w:val="000A732A"/>
    <w:rsid w:val="000A744B"/>
    <w:rsid w:val="000A75DE"/>
    <w:rsid w:val="000A7ECC"/>
    <w:rsid w:val="000B0623"/>
    <w:rsid w:val="000B06FF"/>
    <w:rsid w:val="000B0AD0"/>
    <w:rsid w:val="000B0DEF"/>
    <w:rsid w:val="000B126D"/>
    <w:rsid w:val="000B12D8"/>
    <w:rsid w:val="000B1385"/>
    <w:rsid w:val="000B1471"/>
    <w:rsid w:val="000B16AA"/>
    <w:rsid w:val="000B1B84"/>
    <w:rsid w:val="000B20C4"/>
    <w:rsid w:val="000B2992"/>
    <w:rsid w:val="000B2A21"/>
    <w:rsid w:val="000B2D6A"/>
    <w:rsid w:val="000B2EBE"/>
    <w:rsid w:val="000B3108"/>
    <w:rsid w:val="000B3451"/>
    <w:rsid w:val="000B37A1"/>
    <w:rsid w:val="000B3911"/>
    <w:rsid w:val="000B3A1B"/>
    <w:rsid w:val="000B3C51"/>
    <w:rsid w:val="000B3E18"/>
    <w:rsid w:val="000B3ECD"/>
    <w:rsid w:val="000B4770"/>
    <w:rsid w:val="000B48BD"/>
    <w:rsid w:val="000B4F3B"/>
    <w:rsid w:val="000B4FBC"/>
    <w:rsid w:val="000B5059"/>
    <w:rsid w:val="000B54EE"/>
    <w:rsid w:val="000B55D9"/>
    <w:rsid w:val="000B5C34"/>
    <w:rsid w:val="000B5D33"/>
    <w:rsid w:val="000B5DC2"/>
    <w:rsid w:val="000B5FC5"/>
    <w:rsid w:val="000B6AAB"/>
    <w:rsid w:val="000B6DFC"/>
    <w:rsid w:val="000B6ECD"/>
    <w:rsid w:val="000B7272"/>
    <w:rsid w:val="000B7441"/>
    <w:rsid w:val="000B7757"/>
    <w:rsid w:val="000B7983"/>
    <w:rsid w:val="000B7FE9"/>
    <w:rsid w:val="000C05F1"/>
    <w:rsid w:val="000C0814"/>
    <w:rsid w:val="000C0983"/>
    <w:rsid w:val="000C0D10"/>
    <w:rsid w:val="000C0FC4"/>
    <w:rsid w:val="000C12F8"/>
    <w:rsid w:val="000C18A4"/>
    <w:rsid w:val="000C239E"/>
    <w:rsid w:val="000C27A4"/>
    <w:rsid w:val="000C283D"/>
    <w:rsid w:val="000C2A21"/>
    <w:rsid w:val="000C2CF0"/>
    <w:rsid w:val="000C33CB"/>
    <w:rsid w:val="000C34F9"/>
    <w:rsid w:val="000C35D4"/>
    <w:rsid w:val="000C35DD"/>
    <w:rsid w:val="000C3C27"/>
    <w:rsid w:val="000C3E71"/>
    <w:rsid w:val="000C3F23"/>
    <w:rsid w:val="000C433C"/>
    <w:rsid w:val="000C45F3"/>
    <w:rsid w:val="000C50D8"/>
    <w:rsid w:val="000C51DC"/>
    <w:rsid w:val="000C5D3C"/>
    <w:rsid w:val="000C63C4"/>
    <w:rsid w:val="000C6A25"/>
    <w:rsid w:val="000C6E2F"/>
    <w:rsid w:val="000C71FE"/>
    <w:rsid w:val="000C7253"/>
    <w:rsid w:val="000C79EE"/>
    <w:rsid w:val="000C7B37"/>
    <w:rsid w:val="000C7C16"/>
    <w:rsid w:val="000C7DC8"/>
    <w:rsid w:val="000C7E95"/>
    <w:rsid w:val="000D003A"/>
    <w:rsid w:val="000D020D"/>
    <w:rsid w:val="000D07CD"/>
    <w:rsid w:val="000D0932"/>
    <w:rsid w:val="000D09FC"/>
    <w:rsid w:val="000D108B"/>
    <w:rsid w:val="000D1093"/>
    <w:rsid w:val="000D1761"/>
    <w:rsid w:val="000D19CA"/>
    <w:rsid w:val="000D1DF1"/>
    <w:rsid w:val="000D1FA8"/>
    <w:rsid w:val="000D2178"/>
    <w:rsid w:val="000D233F"/>
    <w:rsid w:val="000D2421"/>
    <w:rsid w:val="000D2431"/>
    <w:rsid w:val="000D257F"/>
    <w:rsid w:val="000D2694"/>
    <w:rsid w:val="000D2909"/>
    <w:rsid w:val="000D2C2C"/>
    <w:rsid w:val="000D2D1F"/>
    <w:rsid w:val="000D2E37"/>
    <w:rsid w:val="000D2EBA"/>
    <w:rsid w:val="000D3156"/>
    <w:rsid w:val="000D33F5"/>
    <w:rsid w:val="000D3B94"/>
    <w:rsid w:val="000D3C59"/>
    <w:rsid w:val="000D42E4"/>
    <w:rsid w:val="000D4557"/>
    <w:rsid w:val="000D4664"/>
    <w:rsid w:val="000D4991"/>
    <w:rsid w:val="000D50A5"/>
    <w:rsid w:val="000D55AD"/>
    <w:rsid w:val="000D581D"/>
    <w:rsid w:val="000D589D"/>
    <w:rsid w:val="000D5A65"/>
    <w:rsid w:val="000D5AF0"/>
    <w:rsid w:val="000D5C17"/>
    <w:rsid w:val="000D5C4A"/>
    <w:rsid w:val="000D6D8A"/>
    <w:rsid w:val="000D72B5"/>
    <w:rsid w:val="000D72F4"/>
    <w:rsid w:val="000D75AF"/>
    <w:rsid w:val="000D7BAA"/>
    <w:rsid w:val="000E036B"/>
    <w:rsid w:val="000E0579"/>
    <w:rsid w:val="000E0A19"/>
    <w:rsid w:val="000E0A52"/>
    <w:rsid w:val="000E0F13"/>
    <w:rsid w:val="000E1152"/>
    <w:rsid w:val="000E1299"/>
    <w:rsid w:val="000E12BE"/>
    <w:rsid w:val="000E1326"/>
    <w:rsid w:val="000E177B"/>
    <w:rsid w:val="000E18A3"/>
    <w:rsid w:val="000E19AC"/>
    <w:rsid w:val="000E1BB4"/>
    <w:rsid w:val="000E1E8E"/>
    <w:rsid w:val="000E220C"/>
    <w:rsid w:val="000E2486"/>
    <w:rsid w:val="000E2514"/>
    <w:rsid w:val="000E2882"/>
    <w:rsid w:val="000E2AFE"/>
    <w:rsid w:val="000E2CFB"/>
    <w:rsid w:val="000E2EC3"/>
    <w:rsid w:val="000E328C"/>
    <w:rsid w:val="000E328E"/>
    <w:rsid w:val="000E3434"/>
    <w:rsid w:val="000E386F"/>
    <w:rsid w:val="000E38DF"/>
    <w:rsid w:val="000E3965"/>
    <w:rsid w:val="000E3CDC"/>
    <w:rsid w:val="000E4051"/>
    <w:rsid w:val="000E41CB"/>
    <w:rsid w:val="000E4405"/>
    <w:rsid w:val="000E470D"/>
    <w:rsid w:val="000E4850"/>
    <w:rsid w:val="000E4AED"/>
    <w:rsid w:val="000E4BD4"/>
    <w:rsid w:val="000E53B8"/>
    <w:rsid w:val="000E56DC"/>
    <w:rsid w:val="000E5AD1"/>
    <w:rsid w:val="000E61B1"/>
    <w:rsid w:val="000E6326"/>
    <w:rsid w:val="000E64FB"/>
    <w:rsid w:val="000E6D55"/>
    <w:rsid w:val="000E71EB"/>
    <w:rsid w:val="000E7CEA"/>
    <w:rsid w:val="000E7E65"/>
    <w:rsid w:val="000F0294"/>
    <w:rsid w:val="000F0438"/>
    <w:rsid w:val="000F0809"/>
    <w:rsid w:val="000F0A20"/>
    <w:rsid w:val="000F1EA5"/>
    <w:rsid w:val="000F25DC"/>
    <w:rsid w:val="000F2934"/>
    <w:rsid w:val="000F2A46"/>
    <w:rsid w:val="000F2FA2"/>
    <w:rsid w:val="000F3062"/>
    <w:rsid w:val="000F3446"/>
    <w:rsid w:val="000F350B"/>
    <w:rsid w:val="000F390A"/>
    <w:rsid w:val="000F3B3A"/>
    <w:rsid w:val="000F3F83"/>
    <w:rsid w:val="000F42DB"/>
    <w:rsid w:val="000F43B6"/>
    <w:rsid w:val="000F4503"/>
    <w:rsid w:val="000F4514"/>
    <w:rsid w:val="000F4708"/>
    <w:rsid w:val="000F48BD"/>
    <w:rsid w:val="000F4DEF"/>
    <w:rsid w:val="000F5310"/>
    <w:rsid w:val="000F5687"/>
    <w:rsid w:val="000F58D2"/>
    <w:rsid w:val="000F5D5E"/>
    <w:rsid w:val="000F5E48"/>
    <w:rsid w:val="000F5FB7"/>
    <w:rsid w:val="000F5FD2"/>
    <w:rsid w:val="000F6165"/>
    <w:rsid w:val="000F6278"/>
    <w:rsid w:val="000F62D4"/>
    <w:rsid w:val="000F632B"/>
    <w:rsid w:val="000F6B1A"/>
    <w:rsid w:val="000F6BAB"/>
    <w:rsid w:val="000F6BE3"/>
    <w:rsid w:val="000F6C50"/>
    <w:rsid w:val="000F6CDC"/>
    <w:rsid w:val="000F6F17"/>
    <w:rsid w:val="000F6FF8"/>
    <w:rsid w:val="000F783E"/>
    <w:rsid w:val="000F7F9C"/>
    <w:rsid w:val="000F7FCC"/>
    <w:rsid w:val="00100BEB"/>
    <w:rsid w:val="00100E55"/>
    <w:rsid w:val="00100E70"/>
    <w:rsid w:val="00100F6C"/>
    <w:rsid w:val="0010127A"/>
    <w:rsid w:val="00101694"/>
    <w:rsid w:val="00102327"/>
    <w:rsid w:val="001024F6"/>
    <w:rsid w:val="001024F8"/>
    <w:rsid w:val="00102B7A"/>
    <w:rsid w:val="00102D26"/>
    <w:rsid w:val="00103261"/>
    <w:rsid w:val="001032D4"/>
    <w:rsid w:val="00103ADF"/>
    <w:rsid w:val="001042C9"/>
    <w:rsid w:val="00104B06"/>
    <w:rsid w:val="00105045"/>
    <w:rsid w:val="001053AD"/>
    <w:rsid w:val="00105A3D"/>
    <w:rsid w:val="00105B8C"/>
    <w:rsid w:val="00105D24"/>
    <w:rsid w:val="001068D1"/>
    <w:rsid w:val="001069AF"/>
    <w:rsid w:val="00107365"/>
    <w:rsid w:val="001077AE"/>
    <w:rsid w:val="0011032C"/>
    <w:rsid w:val="001103A7"/>
    <w:rsid w:val="001106BB"/>
    <w:rsid w:val="00110998"/>
    <w:rsid w:val="00110FAC"/>
    <w:rsid w:val="001110AF"/>
    <w:rsid w:val="00111300"/>
    <w:rsid w:val="0011185B"/>
    <w:rsid w:val="0011209A"/>
    <w:rsid w:val="001120F6"/>
    <w:rsid w:val="0011321A"/>
    <w:rsid w:val="001132CD"/>
    <w:rsid w:val="001139B9"/>
    <w:rsid w:val="00113FA1"/>
    <w:rsid w:val="001144FF"/>
    <w:rsid w:val="00114F37"/>
    <w:rsid w:val="00114F9F"/>
    <w:rsid w:val="001150D4"/>
    <w:rsid w:val="00115113"/>
    <w:rsid w:val="001151FE"/>
    <w:rsid w:val="001152F6"/>
    <w:rsid w:val="0011551D"/>
    <w:rsid w:val="001157EC"/>
    <w:rsid w:val="00115C97"/>
    <w:rsid w:val="00116058"/>
    <w:rsid w:val="00116161"/>
    <w:rsid w:val="001161B0"/>
    <w:rsid w:val="00116209"/>
    <w:rsid w:val="00116542"/>
    <w:rsid w:val="00116683"/>
    <w:rsid w:val="001167A4"/>
    <w:rsid w:val="001168F7"/>
    <w:rsid w:val="00116D02"/>
    <w:rsid w:val="00117795"/>
    <w:rsid w:val="00117815"/>
    <w:rsid w:val="001178C9"/>
    <w:rsid w:val="00117AD4"/>
    <w:rsid w:val="00117C37"/>
    <w:rsid w:val="00120AD5"/>
    <w:rsid w:val="0012138A"/>
    <w:rsid w:val="00121461"/>
    <w:rsid w:val="00121D8B"/>
    <w:rsid w:val="00122281"/>
    <w:rsid w:val="0012251F"/>
    <w:rsid w:val="0012261B"/>
    <w:rsid w:val="00122716"/>
    <w:rsid w:val="00122A9B"/>
    <w:rsid w:val="00122B91"/>
    <w:rsid w:val="00122DD3"/>
    <w:rsid w:val="0012314B"/>
    <w:rsid w:val="00123576"/>
    <w:rsid w:val="001235A6"/>
    <w:rsid w:val="00123D04"/>
    <w:rsid w:val="00123D05"/>
    <w:rsid w:val="00124097"/>
    <w:rsid w:val="0012446C"/>
    <w:rsid w:val="00124B49"/>
    <w:rsid w:val="00124B7B"/>
    <w:rsid w:val="00124F64"/>
    <w:rsid w:val="0012574A"/>
    <w:rsid w:val="00125941"/>
    <w:rsid w:val="00125CFC"/>
    <w:rsid w:val="00125E50"/>
    <w:rsid w:val="001260B9"/>
    <w:rsid w:val="001260FC"/>
    <w:rsid w:val="0012657A"/>
    <w:rsid w:val="0012675F"/>
    <w:rsid w:val="00126A7B"/>
    <w:rsid w:val="00126DF6"/>
    <w:rsid w:val="001270CF"/>
    <w:rsid w:val="001272B5"/>
    <w:rsid w:val="001272DF"/>
    <w:rsid w:val="001275EE"/>
    <w:rsid w:val="001275FB"/>
    <w:rsid w:val="001279F3"/>
    <w:rsid w:val="00127A75"/>
    <w:rsid w:val="00127B4C"/>
    <w:rsid w:val="00127B63"/>
    <w:rsid w:val="0013051B"/>
    <w:rsid w:val="00130652"/>
    <w:rsid w:val="00130757"/>
    <w:rsid w:val="001315F3"/>
    <w:rsid w:val="00131631"/>
    <w:rsid w:val="001316A8"/>
    <w:rsid w:val="001316EC"/>
    <w:rsid w:val="001317D0"/>
    <w:rsid w:val="001318F0"/>
    <w:rsid w:val="00131A29"/>
    <w:rsid w:val="00131F0B"/>
    <w:rsid w:val="00131FC9"/>
    <w:rsid w:val="00132099"/>
    <w:rsid w:val="001326F2"/>
    <w:rsid w:val="00132A49"/>
    <w:rsid w:val="00132B8F"/>
    <w:rsid w:val="00132EEF"/>
    <w:rsid w:val="00133217"/>
    <w:rsid w:val="00133278"/>
    <w:rsid w:val="001335E6"/>
    <w:rsid w:val="001338D2"/>
    <w:rsid w:val="00133AC7"/>
    <w:rsid w:val="00133CDA"/>
    <w:rsid w:val="00133EF2"/>
    <w:rsid w:val="0013569A"/>
    <w:rsid w:val="001357D0"/>
    <w:rsid w:val="00135A43"/>
    <w:rsid w:val="00135E5F"/>
    <w:rsid w:val="001366E4"/>
    <w:rsid w:val="00136841"/>
    <w:rsid w:val="00136927"/>
    <w:rsid w:val="001369AF"/>
    <w:rsid w:val="00136DC3"/>
    <w:rsid w:val="001375AC"/>
    <w:rsid w:val="0013797E"/>
    <w:rsid w:val="00137996"/>
    <w:rsid w:val="00137BCE"/>
    <w:rsid w:val="001400E9"/>
    <w:rsid w:val="00140BFA"/>
    <w:rsid w:val="00141302"/>
    <w:rsid w:val="0014139F"/>
    <w:rsid w:val="00141568"/>
    <w:rsid w:val="001416B8"/>
    <w:rsid w:val="00141717"/>
    <w:rsid w:val="00141D03"/>
    <w:rsid w:val="00142036"/>
    <w:rsid w:val="0014250B"/>
    <w:rsid w:val="00142CE2"/>
    <w:rsid w:val="00142D10"/>
    <w:rsid w:val="00143387"/>
    <w:rsid w:val="00143638"/>
    <w:rsid w:val="0014370F"/>
    <w:rsid w:val="0014426D"/>
    <w:rsid w:val="00144D71"/>
    <w:rsid w:val="00144E82"/>
    <w:rsid w:val="001453A1"/>
    <w:rsid w:val="001457BA"/>
    <w:rsid w:val="00145CDC"/>
    <w:rsid w:val="001460C1"/>
    <w:rsid w:val="00146278"/>
    <w:rsid w:val="001463EE"/>
    <w:rsid w:val="00146652"/>
    <w:rsid w:val="00146730"/>
    <w:rsid w:val="00146E5A"/>
    <w:rsid w:val="0014700B"/>
    <w:rsid w:val="001477BD"/>
    <w:rsid w:val="00147D0C"/>
    <w:rsid w:val="00150D6C"/>
    <w:rsid w:val="001511FA"/>
    <w:rsid w:val="001517AB"/>
    <w:rsid w:val="00151E0D"/>
    <w:rsid w:val="00152D16"/>
    <w:rsid w:val="001530F0"/>
    <w:rsid w:val="001533A9"/>
    <w:rsid w:val="001533EA"/>
    <w:rsid w:val="00153A61"/>
    <w:rsid w:val="00153B2C"/>
    <w:rsid w:val="00153FE6"/>
    <w:rsid w:val="00154415"/>
    <w:rsid w:val="00154506"/>
    <w:rsid w:val="00154AC7"/>
    <w:rsid w:val="00154BF0"/>
    <w:rsid w:val="00154C3D"/>
    <w:rsid w:val="00155801"/>
    <w:rsid w:val="00155919"/>
    <w:rsid w:val="00155B32"/>
    <w:rsid w:val="0015631A"/>
    <w:rsid w:val="00156750"/>
    <w:rsid w:val="00157176"/>
    <w:rsid w:val="0015730E"/>
    <w:rsid w:val="001577AD"/>
    <w:rsid w:val="001577FF"/>
    <w:rsid w:val="00157E1E"/>
    <w:rsid w:val="00157F50"/>
    <w:rsid w:val="0016000F"/>
    <w:rsid w:val="001603ED"/>
    <w:rsid w:val="001606D3"/>
    <w:rsid w:val="001608A0"/>
    <w:rsid w:val="00160A5B"/>
    <w:rsid w:val="0016146E"/>
    <w:rsid w:val="0016156A"/>
    <w:rsid w:val="00161A50"/>
    <w:rsid w:val="00161CF3"/>
    <w:rsid w:val="00162007"/>
    <w:rsid w:val="00162993"/>
    <w:rsid w:val="00162BFC"/>
    <w:rsid w:val="00162C61"/>
    <w:rsid w:val="00163318"/>
    <w:rsid w:val="001635D1"/>
    <w:rsid w:val="00163B7E"/>
    <w:rsid w:val="00163EEB"/>
    <w:rsid w:val="0016405C"/>
    <w:rsid w:val="001645EA"/>
    <w:rsid w:val="00164739"/>
    <w:rsid w:val="001647AB"/>
    <w:rsid w:val="001649F1"/>
    <w:rsid w:val="00165F90"/>
    <w:rsid w:val="00166131"/>
    <w:rsid w:val="00166855"/>
    <w:rsid w:val="00166B43"/>
    <w:rsid w:val="00166C71"/>
    <w:rsid w:val="00166E31"/>
    <w:rsid w:val="00166E32"/>
    <w:rsid w:val="0016737D"/>
    <w:rsid w:val="00167558"/>
    <w:rsid w:val="0016773A"/>
    <w:rsid w:val="0016776C"/>
    <w:rsid w:val="001678F6"/>
    <w:rsid w:val="00167D86"/>
    <w:rsid w:val="00167D8E"/>
    <w:rsid w:val="00170097"/>
    <w:rsid w:val="001701A4"/>
    <w:rsid w:val="00171152"/>
    <w:rsid w:val="00171465"/>
    <w:rsid w:val="001718E7"/>
    <w:rsid w:val="0017194B"/>
    <w:rsid w:val="00172A65"/>
    <w:rsid w:val="00172EA0"/>
    <w:rsid w:val="00173348"/>
    <w:rsid w:val="001733A2"/>
    <w:rsid w:val="00173408"/>
    <w:rsid w:val="00173E51"/>
    <w:rsid w:val="001741C6"/>
    <w:rsid w:val="00174762"/>
    <w:rsid w:val="00174B79"/>
    <w:rsid w:val="00174CF3"/>
    <w:rsid w:val="00174DFE"/>
    <w:rsid w:val="001750B6"/>
    <w:rsid w:val="001751C1"/>
    <w:rsid w:val="00175368"/>
    <w:rsid w:val="00175516"/>
    <w:rsid w:val="00175D43"/>
    <w:rsid w:val="00175ED1"/>
    <w:rsid w:val="00175FF3"/>
    <w:rsid w:val="00176E54"/>
    <w:rsid w:val="0017718F"/>
    <w:rsid w:val="001808D4"/>
    <w:rsid w:val="00180AC7"/>
    <w:rsid w:val="00180C13"/>
    <w:rsid w:val="00180E07"/>
    <w:rsid w:val="00181008"/>
    <w:rsid w:val="0018132F"/>
    <w:rsid w:val="0018139D"/>
    <w:rsid w:val="00181459"/>
    <w:rsid w:val="001814A8"/>
    <w:rsid w:val="00181958"/>
    <w:rsid w:val="001819D1"/>
    <w:rsid w:val="00182651"/>
    <w:rsid w:val="00182874"/>
    <w:rsid w:val="00182CC7"/>
    <w:rsid w:val="00183007"/>
    <w:rsid w:val="001834F2"/>
    <w:rsid w:val="00183592"/>
    <w:rsid w:val="00183684"/>
    <w:rsid w:val="0018420F"/>
    <w:rsid w:val="001845FF"/>
    <w:rsid w:val="00184682"/>
    <w:rsid w:val="001848A3"/>
    <w:rsid w:val="00184BC0"/>
    <w:rsid w:val="00185277"/>
    <w:rsid w:val="00185800"/>
    <w:rsid w:val="00185E17"/>
    <w:rsid w:val="0018619E"/>
    <w:rsid w:val="001861D3"/>
    <w:rsid w:val="0018696B"/>
    <w:rsid w:val="00186B93"/>
    <w:rsid w:val="00186D46"/>
    <w:rsid w:val="001875DD"/>
    <w:rsid w:val="001876F2"/>
    <w:rsid w:val="00187A6E"/>
    <w:rsid w:val="0019001A"/>
    <w:rsid w:val="0019017B"/>
    <w:rsid w:val="00190487"/>
    <w:rsid w:val="00190760"/>
    <w:rsid w:val="00190A53"/>
    <w:rsid w:val="00190A62"/>
    <w:rsid w:val="00190C69"/>
    <w:rsid w:val="00190D31"/>
    <w:rsid w:val="0019117F"/>
    <w:rsid w:val="001912ED"/>
    <w:rsid w:val="00191EAF"/>
    <w:rsid w:val="001920F0"/>
    <w:rsid w:val="001928BA"/>
    <w:rsid w:val="00192B9A"/>
    <w:rsid w:val="00192F1F"/>
    <w:rsid w:val="0019390A"/>
    <w:rsid w:val="00193ABF"/>
    <w:rsid w:val="00193BB0"/>
    <w:rsid w:val="00193BCD"/>
    <w:rsid w:val="00193D83"/>
    <w:rsid w:val="00194343"/>
    <w:rsid w:val="001946B2"/>
    <w:rsid w:val="00194CD4"/>
    <w:rsid w:val="00194F14"/>
    <w:rsid w:val="00194F94"/>
    <w:rsid w:val="001958C9"/>
    <w:rsid w:val="00195A1D"/>
    <w:rsid w:val="00195BA4"/>
    <w:rsid w:val="00195C0C"/>
    <w:rsid w:val="00195E7C"/>
    <w:rsid w:val="00195F1B"/>
    <w:rsid w:val="001967B4"/>
    <w:rsid w:val="00196D1C"/>
    <w:rsid w:val="00197482"/>
    <w:rsid w:val="001979FD"/>
    <w:rsid w:val="00197B77"/>
    <w:rsid w:val="00197EC6"/>
    <w:rsid w:val="001A06D2"/>
    <w:rsid w:val="001A0AEF"/>
    <w:rsid w:val="001A0C39"/>
    <w:rsid w:val="001A0DD3"/>
    <w:rsid w:val="001A0ED1"/>
    <w:rsid w:val="001A0EE8"/>
    <w:rsid w:val="001A1C7D"/>
    <w:rsid w:val="001A2005"/>
    <w:rsid w:val="001A26B7"/>
    <w:rsid w:val="001A26DD"/>
    <w:rsid w:val="001A2AFA"/>
    <w:rsid w:val="001A2E72"/>
    <w:rsid w:val="001A2FCD"/>
    <w:rsid w:val="001A326C"/>
    <w:rsid w:val="001A3270"/>
    <w:rsid w:val="001A3709"/>
    <w:rsid w:val="001A3A71"/>
    <w:rsid w:val="001A3B56"/>
    <w:rsid w:val="001A3D48"/>
    <w:rsid w:val="001A3F2B"/>
    <w:rsid w:val="001A4603"/>
    <w:rsid w:val="001A49DB"/>
    <w:rsid w:val="001A4B6B"/>
    <w:rsid w:val="001A4D52"/>
    <w:rsid w:val="001A4E49"/>
    <w:rsid w:val="001A4FA6"/>
    <w:rsid w:val="001A5037"/>
    <w:rsid w:val="001A5115"/>
    <w:rsid w:val="001A523A"/>
    <w:rsid w:val="001A5343"/>
    <w:rsid w:val="001A5B9A"/>
    <w:rsid w:val="001A5C81"/>
    <w:rsid w:val="001A653A"/>
    <w:rsid w:val="001A67DB"/>
    <w:rsid w:val="001A6D6F"/>
    <w:rsid w:val="001A71C0"/>
    <w:rsid w:val="001A7468"/>
    <w:rsid w:val="001A7709"/>
    <w:rsid w:val="001A7D2E"/>
    <w:rsid w:val="001A7DB7"/>
    <w:rsid w:val="001B030B"/>
    <w:rsid w:val="001B05F8"/>
    <w:rsid w:val="001B10D5"/>
    <w:rsid w:val="001B11BD"/>
    <w:rsid w:val="001B1255"/>
    <w:rsid w:val="001B14E9"/>
    <w:rsid w:val="001B15E0"/>
    <w:rsid w:val="001B1BE1"/>
    <w:rsid w:val="001B1C67"/>
    <w:rsid w:val="001B2117"/>
    <w:rsid w:val="001B212D"/>
    <w:rsid w:val="001B295D"/>
    <w:rsid w:val="001B2AE6"/>
    <w:rsid w:val="001B3367"/>
    <w:rsid w:val="001B34AC"/>
    <w:rsid w:val="001B355B"/>
    <w:rsid w:val="001B3608"/>
    <w:rsid w:val="001B3B44"/>
    <w:rsid w:val="001B3B9D"/>
    <w:rsid w:val="001B46A9"/>
    <w:rsid w:val="001B4B4C"/>
    <w:rsid w:val="001B4E14"/>
    <w:rsid w:val="001B4F3F"/>
    <w:rsid w:val="001B5005"/>
    <w:rsid w:val="001B57E1"/>
    <w:rsid w:val="001B5C4B"/>
    <w:rsid w:val="001B60DA"/>
    <w:rsid w:val="001B63C3"/>
    <w:rsid w:val="001B6FE6"/>
    <w:rsid w:val="001B7997"/>
    <w:rsid w:val="001B7C05"/>
    <w:rsid w:val="001B7CD5"/>
    <w:rsid w:val="001B7D88"/>
    <w:rsid w:val="001C043C"/>
    <w:rsid w:val="001C0567"/>
    <w:rsid w:val="001C0743"/>
    <w:rsid w:val="001C07E3"/>
    <w:rsid w:val="001C092E"/>
    <w:rsid w:val="001C0BFD"/>
    <w:rsid w:val="001C12A3"/>
    <w:rsid w:val="001C1AE7"/>
    <w:rsid w:val="001C1AF1"/>
    <w:rsid w:val="001C25F4"/>
    <w:rsid w:val="001C2824"/>
    <w:rsid w:val="001C2A05"/>
    <w:rsid w:val="001C3656"/>
    <w:rsid w:val="001C39F3"/>
    <w:rsid w:val="001C3A01"/>
    <w:rsid w:val="001C4748"/>
    <w:rsid w:val="001C5533"/>
    <w:rsid w:val="001C5FC8"/>
    <w:rsid w:val="001C6019"/>
    <w:rsid w:val="001C6DED"/>
    <w:rsid w:val="001C7190"/>
    <w:rsid w:val="001C7409"/>
    <w:rsid w:val="001C7949"/>
    <w:rsid w:val="001C7C51"/>
    <w:rsid w:val="001C7E61"/>
    <w:rsid w:val="001C7FDD"/>
    <w:rsid w:val="001D0206"/>
    <w:rsid w:val="001D0501"/>
    <w:rsid w:val="001D0587"/>
    <w:rsid w:val="001D09E8"/>
    <w:rsid w:val="001D0B87"/>
    <w:rsid w:val="001D0D5B"/>
    <w:rsid w:val="001D0FC7"/>
    <w:rsid w:val="001D1425"/>
    <w:rsid w:val="001D18F6"/>
    <w:rsid w:val="001D1917"/>
    <w:rsid w:val="001D1ACC"/>
    <w:rsid w:val="001D20C5"/>
    <w:rsid w:val="001D2268"/>
    <w:rsid w:val="001D23EA"/>
    <w:rsid w:val="001D24E0"/>
    <w:rsid w:val="001D2DB5"/>
    <w:rsid w:val="001D2DF8"/>
    <w:rsid w:val="001D32B2"/>
    <w:rsid w:val="001D35EC"/>
    <w:rsid w:val="001D377A"/>
    <w:rsid w:val="001D39DF"/>
    <w:rsid w:val="001D3A8C"/>
    <w:rsid w:val="001D3C79"/>
    <w:rsid w:val="001D4029"/>
    <w:rsid w:val="001D4411"/>
    <w:rsid w:val="001D48A0"/>
    <w:rsid w:val="001D491F"/>
    <w:rsid w:val="001D4A64"/>
    <w:rsid w:val="001D4F80"/>
    <w:rsid w:val="001D5236"/>
    <w:rsid w:val="001D5378"/>
    <w:rsid w:val="001D5F25"/>
    <w:rsid w:val="001D6386"/>
    <w:rsid w:val="001D6E80"/>
    <w:rsid w:val="001D7055"/>
    <w:rsid w:val="001D7355"/>
    <w:rsid w:val="001E06F6"/>
    <w:rsid w:val="001E09E0"/>
    <w:rsid w:val="001E0D1D"/>
    <w:rsid w:val="001E0D7E"/>
    <w:rsid w:val="001E0E35"/>
    <w:rsid w:val="001E1511"/>
    <w:rsid w:val="001E156A"/>
    <w:rsid w:val="001E1629"/>
    <w:rsid w:val="001E1C3B"/>
    <w:rsid w:val="001E1CAB"/>
    <w:rsid w:val="001E1E50"/>
    <w:rsid w:val="001E1EC6"/>
    <w:rsid w:val="001E20C1"/>
    <w:rsid w:val="001E220C"/>
    <w:rsid w:val="001E2A87"/>
    <w:rsid w:val="001E2BF0"/>
    <w:rsid w:val="001E384F"/>
    <w:rsid w:val="001E38FE"/>
    <w:rsid w:val="001E3B3D"/>
    <w:rsid w:val="001E3B47"/>
    <w:rsid w:val="001E3C9D"/>
    <w:rsid w:val="001E4292"/>
    <w:rsid w:val="001E4CF1"/>
    <w:rsid w:val="001E5AB6"/>
    <w:rsid w:val="001E5CF9"/>
    <w:rsid w:val="001E5E09"/>
    <w:rsid w:val="001E5FA5"/>
    <w:rsid w:val="001E6339"/>
    <w:rsid w:val="001E63B0"/>
    <w:rsid w:val="001E6B57"/>
    <w:rsid w:val="001E6BBD"/>
    <w:rsid w:val="001E74C2"/>
    <w:rsid w:val="001E7983"/>
    <w:rsid w:val="001E7AD2"/>
    <w:rsid w:val="001E7BE0"/>
    <w:rsid w:val="001E7C4A"/>
    <w:rsid w:val="001F0364"/>
    <w:rsid w:val="001F050E"/>
    <w:rsid w:val="001F055A"/>
    <w:rsid w:val="001F0600"/>
    <w:rsid w:val="001F09F4"/>
    <w:rsid w:val="001F0BCC"/>
    <w:rsid w:val="001F1281"/>
    <w:rsid w:val="001F1729"/>
    <w:rsid w:val="001F17A1"/>
    <w:rsid w:val="001F18FB"/>
    <w:rsid w:val="001F1CDF"/>
    <w:rsid w:val="001F1EC7"/>
    <w:rsid w:val="001F202C"/>
    <w:rsid w:val="001F207A"/>
    <w:rsid w:val="001F2091"/>
    <w:rsid w:val="001F2748"/>
    <w:rsid w:val="001F2E6D"/>
    <w:rsid w:val="001F2F0C"/>
    <w:rsid w:val="001F316C"/>
    <w:rsid w:val="001F337A"/>
    <w:rsid w:val="001F354B"/>
    <w:rsid w:val="001F35C9"/>
    <w:rsid w:val="001F36AC"/>
    <w:rsid w:val="001F3B56"/>
    <w:rsid w:val="001F3C85"/>
    <w:rsid w:val="001F3D57"/>
    <w:rsid w:val="001F3FC1"/>
    <w:rsid w:val="001F47F5"/>
    <w:rsid w:val="001F4D7D"/>
    <w:rsid w:val="001F4F67"/>
    <w:rsid w:val="001F5642"/>
    <w:rsid w:val="001F5B88"/>
    <w:rsid w:val="001F5E7D"/>
    <w:rsid w:val="001F5F04"/>
    <w:rsid w:val="001F646A"/>
    <w:rsid w:val="001F662D"/>
    <w:rsid w:val="001F66AF"/>
    <w:rsid w:val="001F682E"/>
    <w:rsid w:val="001F6926"/>
    <w:rsid w:val="001F74A8"/>
    <w:rsid w:val="001F74D2"/>
    <w:rsid w:val="001F7966"/>
    <w:rsid w:val="001F7A6C"/>
    <w:rsid w:val="001F7AEA"/>
    <w:rsid w:val="002001A4"/>
    <w:rsid w:val="002001E3"/>
    <w:rsid w:val="00200BD7"/>
    <w:rsid w:val="00200C30"/>
    <w:rsid w:val="00200E20"/>
    <w:rsid w:val="00200EA9"/>
    <w:rsid w:val="0020113B"/>
    <w:rsid w:val="00201279"/>
    <w:rsid w:val="002012F5"/>
    <w:rsid w:val="002014E4"/>
    <w:rsid w:val="00201FBE"/>
    <w:rsid w:val="00202099"/>
    <w:rsid w:val="002022CA"/>
    <w:rsid w:val="002024D7"/>
    <w:rsid w:val="002027AE"/>
    <w:rsid w:val="00202A49"/>
    <w:rsid w:val="00202CDE"/>
    <w:rsid w:val="00202D6C"/>
    <w:rsid w:val="00202E59"/>
    <w:rsid w:val="00203153"/>
    <w:rsid w:val="00203492"/>
    <w:rsid w:val="00203602"/>
    <w:rsid w:val="0020419C"/>
    <w:rsid w:val="002041F3"/>
    <w:rsid w:val="00204408"/>
    <w:rsid w:val="00204516"/>
    <w:rsid w:val="0020573D"/>
    <w:rsid w:val="002058DC"/>
    <w:rsid w:val="00205A89"/>
    <w:rsid w:val="00205D34"/>
    <w:rsid w:val="00206098"/>
    <w:rsid w:val="00206395"/>
    <w:rsid w:val="002065BF"/>
    <w:rsid w:val="002066F1"/>
    <w:rsid w:val="0020716E"/>
    <w:rsid w:val="00207506"/>
    <w:rsid w:val="00207A15"/>
    <w:rsid w:val="002100FF"/>
    <w:rsid w:val="002102CF"/>
    <w:rsid w:val="0021063D"/>
    <w:rsid w:val="00210741"/>
    <w:rsid w:val="00210BDE"/>
    <w:rsid w:val="00210D18"/>
    <w:rsid w:val="00211A5D"/>
    <w:rsid w:val="00211B57"/>
    <w:rsid w:val="00211B91"/>
    <w:rsid w:val="00211E9A"/>
    <w:rsid w:val="00211FE9"/>
    <w:rsid w:val="002121FF"/>
    <w:rsid w:val="00212644"/>
    <w:rsid w:val="00212688"/>
    <w:rsid w:val="0021288A"/>
    <w:rsid w:val="00212922"/>
    <w:rsid w:val="00212D4C"/>
    <w:rsid w:val="00213026"/>
    <w:rsid w:val="00213448"/>
    <w:rsid w:val="0021413B"/>
    <w:rsid w:val="00214350"/>
    <w:rsid w:val="002143EC"/>
    <w:rsid w:val="002147FF"/>
    <w:rsid w:val="0021481E"/>
    <w:rsid w:val="00214C85"/>
    <w:rsid w:val="00214ED6"/>
    <w:rsid w:val="00214F97"/>
    <w:rsid w:val="00215037"/>
    <w:rsid w:val="00215041"/>
    <w:rsid w:val="0021511B"/>
    <w:rsid w:val="002156B4"/>
    <w:rsid w:val="002159DF"/>
    <w:rsid w:val="00215FD7"/>
    <w:rsid w:val="0021707F"/>
    <w:rsid w:val="00217939"/>
    <w:rsid w:val="00217A4D"/>
    <w:rsid w:val="00217D84"/>
    <w:rsid w:val="00217DAA"/>
    <w:rsid w:val="00217F2C"/>
    <w:rsid w:val="00220581"/>
    <w:rsid w:val="002206D0"/>
    <w:rsid w:val="00220836"/>
    <w:rsid w:val="002208E1"/>
    <w:rsid w:val="002209CE"/>
    <w:rsid w:val="00220A72"/>
    <w:rsid w:val="00220F3D"/>
    <w:rsid w:val="002213F3"/>
    <w:rsid w:val="00221BE1"/>
    <w:rsid w:val="00221CC0"/>
    <w:rsid w:val="00221DB4"/>
    <w:rsid w:val="002220AD"/>
    <w:rsid w:val="002223E0"/>
    <w:rsid w:val="00222C85"/>
    <w:rsid w:val="00222CA4"/>
    <w:rsid w:val="002233BE"/>
    <w:rsid w:val="002236D9"/>
    <w:rsid w:val="00223722"/>
    <w:rsid w:val="00223941"/>
    <w:rsid w:val="00223A5B"/>
    <w:rsid w:val="00223FBC"/>
    <w:rsid w:val="002242ED"/>
    <w:rsid w:val="002247E5"/>
    <w:rsid w:val="00224B59"/>
    <w:rsid w:val="00224EC6"/>
    <w:rsid w:val="00224FDA"/>
    <w:rsid w:val="0022547F"/>
    <w:rsid w:val="002255A5"/>
    <w:rsid w:val="00225B5C"/>
    <w:rsid w:val="00225C70"/>
    <w:rsid w:val="00225E46"/>
    <w:rsid w:val="00226468"/>
    <w:rsid w:val="00226535"/>
    <w:rsid w:val="002265B7"/>
    <w:rsid w:val="00226761"/>
    <w:rsid w:val="00226850"/>
    <w:rsid w:val="00226A8D"/>
    <w:rsid w:val="002273C0"/>
    <w:rsid w:val="002273D5"/>
    <w:rsid w:val="002277F2"/>
    <w:rsid w:val="00227B30"/>
    <w:rsid w:val="00227EDD"/>
    <w:rsid w:val="00227F0B"/>
    <w:rsid w:val="00230467"/>
    <w:rsid w:val="00230D42"/>
    <w:rsid w:val="002312D4"/>
    <w:rsid w:val="002318A3"/>
    <w:rsid w:val="00231E99"/>
    <w:rsid w:val="00231FCA"/>
    <w:rsid w:val="0023217E"/>
    <w:rsid w:val="00232602"/>
    <w:rsid w:val="00232E7A"/>
    <w:rsid w:val="00232EC1"/>
    <w:rsid w:val="00233672"/>
    <w:rsid w:val="002336B4"/>
    <w:rsid w:val="00233815"/>
    <w:rsid w:val="00233C29"/>
    <w:rsid w:val="002342E0"/>
    <w:rsid w:val="0023465B"/>
    <w:rsid w:val="002348A1"/>
    <w:rsid w:val="002355C5"/>
    <w:rsid w:val="00235944"/>
    <w:rsid w:val="00235C06"/>
    <w:rsid w:val="00235F3C"/>
    <w:rsid w:val="00236A0D"/>
    <w:rsid w:val="00236D73"/>
    <w:rsid w:val="002372D4"/>
    <w:rsid w:val="0023761E"/>
    <w:rsid w:val="002379C2"/>
    <w:rsid w:val="002379C8"/>
    <w:rsid w:val="00237FB7"/>
    <w:rsid w:val="002401F1"/>
    <w:rsid w:val="0024055D"/>
    <w:rsid w:val="00240588"/>
    <w:rsid w:val="00240709"/>
    <w:rsid w:val="00240B48"/>
    <w:rsid w:val="00241742"/>
    <w:rsid w:val="0024180D"/>
    <w:rsid w:val="00241C81"/>
    <w:rsid w:val="00241D81"/>
    <w:rsid w:val="00241E5A"/>
    <w:rsid w:val="002423F2"/>
    <w:rsid w:val="00242438"/>
    <w:rsid w:val="00242E1A"/>
    <w:rsid w:val="00242F56"/>
    <w:rsid w:val="00243010"/>
    <w:rsid w:val="0024304F"/>
    <w:rsid w:val="0024305E"/>
    <w:rsid w:val="002433F9"/>
    <w:rsid w:val="00243E58"/>
    <w:rsid w:val="00243F2B"/>
    <w:rsid w:val="00244030"/>
    <w:rsid w:val="00244DFC"/>
    <w:rsid w:val="00245449"/>
    <w:rsid w:val="00245BE3"/>
    <w:rsid w:val="002467E2"/>
    <w:rsid w:val="00247032"/>
    <w:rsid w:val="002478C5"/>
    <w:rsid w:val="00247AF3"/>
    <w:rsid w:val="00247BA8"/>
    <w:rsid w:val="00247C08"/>
    <w:rsid w:val="00247EB2"/>
    <w:rsid w:val="0025014B"/>
    <w:rsid w:val="00250205"/>
    <w:rsid w:val="00250A08"/>
    <w:rsid w:val="00250B55"/>
    <w:rsid w:val="00250D2B"/>
    <w:rsid w:val="002517D1"/>
    <w:rsid w:val="002519E8"/>
    <w:rsid w:val="00251EE9"/>
    <w:rsid w:val="00251F7A"/>
    <w:rsid w:val="002522F2"/>
    <w:rsid w:val="0025236B"/>
    <w:rsid w:val="002524D3"/>
    <w:rsid w:val="0025262B"/>
    <w:rsid w:val="002529F7"/>
    <w:rsid w:val="00252A79"/>
    <w:rsid w:val="00252A8E"/>
    <w:rsid w:val="002530C8"/>
    <w:rsid w:val="00253134"/>
    <w:rsid w:val="00253166"/>
    <w:rsid w:val="00253AD6"/>
    <w:rsid w:val="00253B37"/>
    <w:rsid w:val="00253D91"/>
    <w:rsid w:val="00254B42"/>
    <w:rsid w:val="00254CB2"/>
    <w:rsid w:val="00254FB8"/>
    <w:rsid w:val="00255151"/>
    <w:rsid w:val="00255318"/>
    <w:rsid w:val="002557E5"/>
    <w:rsid w:val="0025595D"/>
    <w:rsid w:val="00256356"/>
    <w:rsid w:val="00256471"/>
    <w:rsid w:val="00256654"/>
    <w:rsid w:val="00256997"/>
    <w:rsid w:val="00256D1C"/>
    <w:rsid w:val="002571C5"/>
    <w:rsid w:val="0025759B"/>
    <w:rsid w:val="00257752"/>
    <w:rsid w:val="00257936"/>
    <w:rsid w:val="00257BF2"/>
    <w:rsid w:val="00257C9A"/>
    <w:rsid w:val="00257E1E"/>
    <w:rsid w:val="00257E42"/>
    <w:rsid w:val="00260186"/>
    <w:rsid w:val="002602DE"/>
    <w:rsid w:val="002605EE"/>
    <w:rsid w:val="00260821"/>
    <w:rsid w:val="00261172"/>
    <w:rsid w:val="0026129D"/>
    <w:rsid w:val="00261414"/>
    <w:rsid w:val="00261A3C"/>
    <w:rsid w:val="00261C6B"/>
    <w:rsid w:val="002621DA"/>
    <w:rsid w:val="0026277F"/>
    <w:rsid w:val="00262C0B"/>
    <w:rsid w:val="00262CC2"/>
    <w:rsid w:val="00263721"/>
    <w:rsid w:val="00263A70"/>
    <w:rsid w:val="002644E2"/>
    <w:rsid w:val="0026467F"/>
    <w:rsid w:val="00264794"/>
    <w:rsid w:val="00264C3C"/>
    <w:rsid w:val="002652BD"/>
    <w:rsid w:val="0026584E"/>
    <w:rsid w:val="00265E15"/>
    <w:rsid w:val="002662F8"/>
    <w:rsid w:val="00266A96"/>
    <w:rsid w:val="00266F1A"/>
    <w:rsid w:val="002673E9"/>
    <w:rsid w:val="0026755E"/>
    <w:rsid w:val="00267711"/>
    <w:rsid w:val="00267914"/>
    <w:rsid w:val="00267AF5"/>
    <w:rsid w:val="00267F48"/>
    <w:rsid w:val="00270234"/>
    <w:rsid w:val="002703B1"/>
    <w:rsid w:val="00270402"/>
    <w:rsid w:val="002705E6"/>
    <w:rsid w:val="00270B51"/>
    <w:rsid w:val="002719FA"/>
    <w:rsid w:val="00271AB2"/>
    <w:rsid w:val="00271B73"/>
    <w:rsid w:val="00271FAD"/>
    <w:rsid w:val="00272196"/>
    <w:rsid w:val="00272579"/>
    <w:rsid w:val="00272611"/>
    <w:rsid w:val="00272779"/>
    <w:rsid w:val="00272C95"/>
    <w:rsid w:val="0027353E"/>
    <w:rsid w:val="00274107"/>
    <w:rsid w:val="0027461D"/>
    <w:rsid w:val="00275040"/>
    <w:rsid w:val="00275172"/>
    <w:rsid w:val="00275194"/>
    <w:rsid w:val="00275DEE"/>
    <w:rsid w:val="00276598"/>
    <w:rsid w:val="002765DB"/>
    <w:rsid w:val="00276879"/>
    <w:rsid w:val="00276E28"/>
    <w:rsid w:val="002771D0"/>
    <w:rsid w:val="002777CD"/>
    <w:rsid w:val="0027781D"/>
    <w:rsid w:val="002778CA"/>
    <w:rsid w:val="002801D3"/>
    <w:rsid w:val="00280413"/>
    <w:rsid w:val="00280559"/>
    <w:rsid w:val="00280787"/>
    <w:rsid w:val="00280BC7"/>
    <w:rsid w:val="00280D6D"/>
    <w:rsid w:val="002810A5"/>
    <w:rsid w:val="0028131B"/>
    <w:rsid w:val="00281491"/>
    <w:rsid w:val="0028168C"/>
    <w:rsid w:val="00281B54"/>
    <w:rsid w:val="00281FFE"/>
    <w:rsid w:val="0028220D"/>
    <w:rsid w:val="00282224"/>
    <w:rsid w:val="002823D1"/>
    <w:rsid w:val="0028240A"/>
    <w:rsid w:val="00282445"/>
    <w:rsid w:val="00282AF5"/>
    <w:rsid w:val="002834C3"/>
    <w:rsid w:val="0028369B"/>
    <w:rsid w:val="002838DE"/>
    <w:rsid w:val="002839BC"/>
    <w:rsid w:val="00283AE9"/>
    <w:rsid w:val="002849F5"/>
    <w:rsid w:val="00284B80"/>
    <w:rsid w:val="00285178"/>
    <w:rsid w:val="0028521D"/>
    <w:rsid w:val="00285538"/>
    <w:rsid w:val="0028568F"/>
    <w:rsid w:val="002856EE"/>
    <w:rsid w:val="00285FC6"/>
    <w:rsid w:val="00286CF0"/>
    <w:rsid w:val="00287115"/>
    <w:rsid w:val="00287710"/>
    <w:rsid w:val="00287BBE"/>
    <w:rsid w:val="00290487"/>
    <w:rsid w:val="0029049D"/>
    <w:rsid w:val="00290702"/>
    <w:rsid w:val="002907FC"/>
    <w:rsid w:val="002915B7"/>
    <w:rsid w:val="0029164A"/>
    <w:rsid w:val="0029186E"/>
    <w:rsid w:val="0029197E"/>
    <w:rsid w:val="00291C13"/>
    <w:rsid w:val="00292B0A"/>
    <w:rsid w:val="00292B57"/>
    <w:rsid w:val="00292E02"/>
    <w:rsid w:val="00293953"/>
    <w:rsid w:val="00293C3A"/>
    <w:rsid w:val="00293C41"/>
    <w:rsid w:val="00293EF1"/>
    <w:rsid w:val="002943A7"/>
    <w:rsid w:val="002943CA"/>
    <w:rsid w:val="00294517"/>
    <w:rsid w:val="00294656"/>
    <w:rsid w:val="00295465"/>
    <w:rsid w:val="00295B84"/>
    <w:rsid w:val="00295DF9"/>
    <w:rsid w:val="00295E29"/>
    <w:rsid w:val="00295FF1"/>
    <w:rsid w:val="002960AA"/>
    <w:rsid w:val="002967D8"/>
    <w:rsid w:val="00296915"/>
    <w:rsid w:val="00296B73"/>
    <w:rsid w:val="00296BDE"/>
    <w:rsid w:val="00296C4B"/>
    <w:rsid w:val="00297076"/>
    <w:rsid w:val="00297675"/>
    <w:rsid w:val="00297A8F"/>
    <w:rsid w:val="00297BFD"/>
    <w:rsid w:val="002A02C2"/>
    <w:rsid w:val="002A0351"/>
    <w:rsid w:val="002A0482"/>
    <w:rsid w:val="002A09AB"/>
    <w:rsid w:val="002A0A17"/>
    <w:rsid w:val="002A0CDC"/>
    <w:rsid w:val="002A194D"/>
    <w:rsid w:val="002A1B99"/>
    <w:rsid w:val="002A2088"/>
    <w:rsid w:val="002A281F"/>
    <w:rsid w:val="002A2E5E"/>
    <w:rsid w:val="002A3441"/>
    <w:rsid w:val="002A3739"/>
    <w:rsid w:val="002A3C08"/>
    <w:rsid w:val="002A3DFB"/>
    <w:rsid w:val="002A3FE8"/>
    <w:rsid w:val="002A4140"/>
    <w:rsid w:val="002A440B"/>
    <w:rsid w:val="002A4899"/>
    <w:rsid w:val="002A490F"/>
    <w:rsid w:val="002A49E1"/>
    <w:rsid w:val="002A4DA3"/>
    <w:rsid w:val="002A5652"/>
    <w:rsid w:val="002A58D3"/>
    <w:rsid w:val="002A5D11"/>
    <w:rsid w:val="002A5D7D"/>
    <w:rsid w:val="002A60F0"/>
    <w:rsid w:val="002A62B2"/>
    <w:rsid w:val="002A663D"/>
    <w:rsid w:val="002A6883"/>
    <w:rsid w:val="002A6DD9"/>
    <w:rsid w:val="002A72F7"/>
    <w:rsid w:val="002A7904"/>
    <w:rsid w:val="002A7A2E"/>
    <w:rsid w:val="002A7AC1"/>
    <w:rsid w:val="002B0136"/>
    <w:rsid w:val="002B099C"/>
    <w:rsid w:val="002B0BEA"/>
    <w:rsid w:val="002B0D54"/>
    <w:rsid w:val="002B144D"/>
    <w:rsid w:val="002B1643"/>
    <w:rsid w:val="002B181D"/>
    <w:rsid w:val="002B1AB0"/>
    <w:rsid w:val="002B1F20"/>
    <w:rsid w:val="002B208E"/>
    <w:rsid w:val="002B26CB"/>
    <w:rsid w:val="002B27C4"/>
    <w:rsid w:val="002B28F2"/>
    <w:rsid w:val="002B2C52"/>
    <w:rsid w:val="002B36A8"/>
    <w:rsid w:val="002B3723"/>
    <w:rsid w:val="002B449C"/>
    <w:rsid w:val="002B4591"/>
    <w:rsid w:val="002B4A8A"/>
    <w:rsid w:val="002B4CA1"/>
    <w:rsid w:val="002B53ED"/>
    <w:rsid w:val="002B5721"/>
    <w:rsid w:val="002B5AD2"/>
    <w:rsid w:val="002B5AFC"/>
    <w:rsid w:val="002B5BFC"/>
    <w:rsid w:val="002B5C64"/>
    <w:rsid w:val="002B5F2B"/>
    <w:rsid w:val="002B69B7"/>
    <w:rsid w:val="002B719A"/>
    <w:rsid w:val="002B73EA"/>
    <w:rsid w:val="002B7A46"/>
    <w:rsid w:val="002B7AC4"/>
    <w:rsid w:val="002B7B11"/>
    <w:rsid w:val="002B7D8B"/>
    <w:rsid w:val="002B7DA7"/>
    <w:rsid w:val="002C06B3"/>
    <w:rsid w:val="002C07A0"/>
    <w:rsid w:val="002C082A"/>
    <w:rsid w:val="002C0C1C"/>
    <w:rsid w:val="002C0CFA"/>
    <w:rsid w:val="002C0D5A"/>
    <w:rsid w:val="002C1152"/>
    <w:rsid w:val="002C1731"/>
    <w:rsid w:val="002C1854"/>
    <w:rsid w:val="002C1919"/>
    <w:rsid w:val="002C1930"/>
    <w:rsid w:val="002C1C62"/>
    <w:rsid w:val="002C1CEF"/>
    <w:rsid w:val="002C21D9"/>
    <w:rsid w:val="002C21F7"/>
    <w:rsid w:val="002C2537"/>
    <w:rsid w:val="002C26A4"/>
    <w:rsid w:val="002C2785"/>
    <w:rsid w:val="002C2862"/>
    <w:rsid w:val="002C3035"/>
    <w:rsid w:val="002C35D1"/>
    <w:rsid w:val="002C3606"/>
    <w:rsid w:val="002C368E"/>
    <w:rsid w:val="002C38D8"/>
    <w:rsid w:val="002C3A9F"/>
    <w:rsid w:val="002C3FD2"/>
    <w:rsid w:val="002C49FF"/>
    <w:rsid w:val="002C502A"/>
    <w:rsid w:val="002C50B0"/>
    <w:rsid w:val="002C5518"/>
    <w:rsid w:val="002C58E8"/>
    <w:rsid w:val="002C5927"/>
    <w:rsid w:val="002C5971"/>
    <w:rsid w:val="002C5B63"/>
    <w:rsid w:val="002C5ED6"/>
    <w:rsid w:val="002C6359"/>
    <w:rsid w:val="002C72CD"/>
    <w:rsid w:val="002C751F"/>
    <w:rsid w:val="002C75DB"/>
    <w:rsid w:val="002D00C9"/>
    <w:rsid w:val="002D10D5"/>
    <w:rsid w:val="002D18D6"/>
    <w:rsid w:val="002D1D04"/>
    <w:rsid w:val="002D1DCA"/>
    <w:rsid w:val="002D203A"/>
    <w:rsid w:val="002D2E79"/>
    <w:rsid w:val="002D322D"/>
    <w:rsid w:val="002D32F4"/>
    <w:rsid w:val="002D3314"/>
    <w:rsid w:val="002D35B0"/>
    <w:rsid w:val="002D35CC"/>
    <w:rsid w:val="002D3F4F"/>
    <w:rsid w:val="002D40CE"/>
    <w:rsid w:val="002D43E4"/>
    <w:rsid w:val="002D4401"/>
    <w:rsid w:val="002D454D"/>
    <w:rsid w:val="002D481C"/>
    <w:rsid w:val="002D5116"/>
    <w:rsid w:val="002D5174"/>
    <w:rsid w:val="002D55A2"/>
    <w:rsid w:val="002D5731"/>
    <w:rsid w:val="002D5BAA"/>
    <w:rsid w:val="002D603E"/>
    <w:rsid w:val="002D689E"/>
    <w:rsid w:val="002D6B1F"/>
    <w:rsid w:val="002D6B36"/>
    <w:rsid w:val="002D6C15"/>
    <w:rsid w:val="002D6C51"/>
    <w:rsid w:val="002D6D77"/>
    <w:rsid w:val="002D701B"/>
    <w:rsid w:val="002D71F1"/>
    <w:rsid w:val="002D74F2"/>
    <w:rsid w:val="002D753A"/>
    <w:rsid w:val="002D76A0"/>
    <w:rsid w:val="002D78AB"/>
    <w:rsid w:val="002D7E39"/>
    <w:rsid w:val="002E0513"/>
    <w:rsid w:val="002E0896"/>
    <w:rsid w:val="002E0BA7"/>
    <w:rsid w:val="002E0CB3"/>
    <w:rsid w:val="002E0F54"/>
    <w:rsid w:val="002E12B7"/>
    <w:rsid w:val="002E142F"/>
    <w:rsid w:val="002E1460"/>
    <w:rsid w:val="002E161E"/>
    <w:rsid w:val="002E161F"/>
    <w:rsid w:val="002E16F7"/>
    <w:rsid w:val="002E256C"/>
    <w:rsid w:val="002E2B52"/>
    <w:rsid w:val="002E2C70"/>
    <w:rsid w:val="002E3179"/>
    <w:rsid w:val="002E3B45"/>
    <w:rsid w:val="002E431C"/>
    <w:rsid w:val="002E4551"/>
    <w:rsid w:val="002E46ED"/>
    <w:rsid w:val="002E4F6C"/>
    <w:rsid w:val="002E601A"/>
    <w:rsid w:val="002E6941"/>
    <w:rsid w:val="002E69BF"/>
    <w:rsid w:val="002E6AF3"/>
    <w:rsid w:val="002E75E5"/>
    <w:rsid w:val="002E762A"/>
    <w:rsid w:val="002E768C"/>
    <w:rsid w:val="002E7A5C"/>
    <w:rsid w:val="002F0004"/>
    <w:rsid w:val="002F0008"/>
    <w:rsid w:val="002F048C"/>
    <w:rsid w:val="002F07AC"/>
    <w:rsid w:val="002F0B1A"/>
    <w:rsid w:val="002F13FA"/>
    <w:rsid w:val="002F16DB"/>
    <w:rsid w:val="002F18AC"/>
    <w:rsid w:val="002F1D6B"/>
    <w:rsid w:val="002F20C9"/>
    <w:rsid w:val="002F2252"/>
    <w:rsid w:val="002F2318"/>
    <w:rsid w:val="002F24D3"/>
    <w:rsid w:val="002F2550"/>
    <w:rsid w:val="002F2568"/>
    <w:rsid w:val="002F28C3"/>
    <w:rsid w:val="002F2DE4"/>
    <w:rsid w:val="002F31BC"/>
    <w:rsid w:val="002F33CD"/>
    <w:rsid w:val="002F3B60"/>
    <w:rsid w:val="002F3D2C"/>
    <w:rsid w:val="002F4184"/>
    <w:rsid w:val="002F4F04"/>
    <w:rsid w:val="002F50FB"/>
    <w:rsid w:val="002F5677"/>
    <w:rsid w:val="002F567D"/>
    <w:rsid w:val="002F5C1B"/>
    <w:rsid w:val="002F61AB"/>
    <w:rsid w:val="002F65AC"/>
    <w:rsid w:val="002F6DEB"/>
    <w:rsid w:val="002F76BE"/>
    <w:rsid w:val="002F7C9D"/>
    <w:rsid w:val="003000B5"/>
    <w:rsid w:val="003013A8"/>
    <w:rsid w:val="00301A27"/>
    <w:rsid w:val="003021C5"/>
    <w:rsid w:val="00302C05"/>
    <w:rsid w:val="00303234"/>
    <w:rsid w:val="00303298"/>
    <w:rsid w:val="0030332F"/>
    <w:rsid w:val="00303A17"/>
    <w:rsid w:val="00303DE7"/>
    <w:rsid w:val="0030490F"/>
    <w:rsid w:val="00304946"/>
    <w:rsid w:val="00304A73"/>
    <w:rsid w:val="00305B78"/>
    <w:rsid w:val="0030630B"/>
    <w:rsid w:val="00306461"/>
    <w:rsid w:val="0030656F"/>
    <w:rsid w:val="003065DF"/>
    <w:rsid w:val="003069EE"/>
    <w:rsid w:val="00306C4F"/>
    <w:rsid w:val="00306C69"/>
    <w:rsid w:val="00307193"/>
    <w:rsid w:val="0030731D"/>
    <w:rsid w:val="003073AE"/>
    <w:rsid w:val="003073D6"/>
    <w:rsid w:val="003075C3"/>
    <w:rsid w:val="003076F2"/>
    <w:rsid w:val="0030790B"/>
    <w:rsid w:val="00307AE5"/>
    <w:rsid w:val="00307C1E"/>
    <w:rsid w:val="00310BFA"/>
    <w:rsid w:val="00310C1F"/>
    <w:rsid w:val="003112BA"/>
    <w:rsid w:val="00311974"/>
    <w:rsid w:val="00311B5C"/>
    <w:rsid w:val="00311D8B"/>
    <w:rsid w:val="00311DFD"/>
    <w:rsid w:val="00312D36"/>
    <w:rsid w:val="003135E2"/>
    <w:rsid w:val="00313A70"/>
    <w:rsid w:val="00313ADA"/>
    <w:rsid w:val="00313DC1"/>
    <w:rsid w:val="003142DB"/>
    <w:rsid w:val="00314311"/>
    <w:rsid w:val="003143E5"/>
    <w:rsid w:val="0031444A"/>
    <w:rsid w:val="00314607"/>
    <w:rsid w:val="003147C5"/>
    <w:rsid w:val="00315156"/>
    <w:rsid w:val="003152A8"/>
    <w:rsid w:val="003153C8"/>
    <w:rsid w:val="00315972"/>
    <w:rsid w:val="003162D1"/>
    <w:rsid w:val="00316387"/>
    <w:rsid w:val="00316B1D"/>
    <w:rsid w:val="00316DBD"/>
    <w:rsid w:val="00316E27"/>
    <w:rsid w:val="00316EAB"/>
    <w:rsid w:val="003170FA"/>
    <w:rsid w:val="00317289"/>
    <w:rsid w:val="003176D7"/>
    <w:rsid w:val="00317C91"/>
    <w:rsid w:val="00317EA7"/>
    <w:rsid w:val="0032053A"/>
    <w:rsid w:val="003210F0"/>
    <w:rsid w:val="003216EC"/>
    <w:rsid w:val="003219DA"/>
    <w:rsid w:val="00321F95"/>
    <w:rsid w:val="003223B2"/>
    <w:rsid w:val="003224C3"/>
    <w:rsid w:val="00322C2D"/>
    <w:rsid w:val="00322EF7"/>
    <w:rsid w:val="00322F79"/>
    <w:rsid w:val="0032346A"/>
    <w:rsid w:val="003234DE"/>
    <w:rsid w:val="003234E7"/>
    <w:rsid w:val="003235F9"/>
    <w:rsid w:val="00323840"/>
    <w:rsid w:val="00323870"/>
    <w:rsid w:val="003238F8"/>
    <w:rsid w:val="00323A85"/>
    <w:rsid w:val="00323DF3"/>
    <w:rsid w:val="00324A56"/>
    <w:rsid w:val="00325379"/>
    <w:rsid w:val="00325C7D"/>
    <w:rsid w:val="0032670C"/>
    <w:rsid w:val="00326979"/>
    <w:rsid w:val="00326E63"/>
    <w:rsid w:val="00326FF3"/>
    <w:rsid w:val="003272CC"/>
    <w:rsid w:val="00327479"/>
    <w:rsid w:val="003275FC"/>
    <w:rsid w:val="003276D9"/>
    <w:rsid w:val="00327F3D"/>
    <w:rsid w:val="0033012D"/>
    <w:rsid w:val="00330792"/>
    <w:rsid w:val="00330855"/>
    <w:rsid w:val="00330D77"/>
    <w:rsid w:val="00330DBC"/>
    <w:rsid w:val="003311D0"/>
    <w:rsid w:val="003312A0"/>
    <w:rsid w:val="00331337"/>
    <w:rsid w:val="003315F6"/>
    <w:rsid w:val="003316AB"/>
    <w:rsid w:val="003317DF"/>
    <w:rsid w:val="00331843"/>
    <w:rsid w:val="003318DC"/>
    <w:rsid w:val="00331909"/>
    <w:rsid w:val="00331B93"/>
    <w:rsid w:val="0033216B"/>
    <w:rsid w:val="00332988"/>
    <w:rsid w:val="00332A86"/>
    <w:rsid w:val="00333844"/>
    <w:rsid w:val="0033435D"/>
    <w:rsid w:val="003345F1"/>
    <w:rsid w:val="00334DAA"/>
    <w:rsid w:val="00334DC1"/>
    <w:rsid w:val="0033568C"/>
    <w:rsid w:val="00335B3B"/>
    <w:rsid w:val="00336545"/>
    <w:rsid w:val="003368C5"/>
    <w:rsid w:val="00336B0F"/>
    <w:rsid w:val="00336B9F"/>
    <w:rsid w:val="00336C39"/>
    <w:rsid w:val="00336C97"/>
    <w:rsid w:val="003374B2"/>
    <w:rsid w:val="00337981"/>
    <w:rsid w:val="00337B4C"/>
    <w:rsid w:val="00337E67"/>
    <w:rsid w:val="003405A5"/>
    <w:rsid w:val="00340D21"/>
    <w:rsid w:val="00340DAC"/>
    <w:rsid w:val="00341774"/>
    <w:rsid w:val="003422C1"/>
    <w:rsid w:val="003424D2"/>
    <w:rsid w:val="00342880"/>
    <w:rsid w:val="00342948"/>
    <w:rsid w:val="00342BE3"/>
    <w:rsid w:val="00342E28"/>
    <w:rsid w:val="00342E8A"/>
    <w:rsid w:val="00342F5E"/>
    <w:rsid w:val="00343771"/>
    <w:rsid w:val="00344891"/>
    <w:rsid w:val="00344B12"/>
    <w:rsid w:val="00344EF0"/>
    <w:rsid w:val="00345606"/>
    <w:rsid w:val="00345A90"/>
    <w:rsid w:val="00345B33"/>
    <w:rsid w:val="00345DCC"/>
    <w:rsid w:val="0034623F"/>
    <w:rsid w:val="00346774"/>
    <w:rsid w:val="003468CF"/>
    <w:rsid w:val="0034762D"/>
    <w:rsid w:val="00347853"/>
    <w:rsid w:val="00347E4B"/>
    <w:rsid w:val="00347F17"/>
    <w:rsid w:val="00350267"/>
    <w:rsid w:val="0035038F"/>
    <w:rsid w:val="00350A74"/>
    <w:rsid w:val="00350FBD"/>
    <w:rsid w:val="003513B6"/>
    <w:rsid w:val="003518B9"/>
    <w:rsid w:val="00351DB3"/>
    <w:rsid w:val="00352407"/>
    <w:rsid w:val="00352889"/>
    <w:rsid w:val="00352F74"/>
    <w:rsid w:val="003533F8"/>
    <w:rsid w:val="0035361A"/>
    <w:rsid w:val="00353A7E"/>
    <w:rsid w:val="00353D8E"/>
    <w:rsid w:val="00353F92"/>
    <w:rsid w:val="0035466D"/>
    <w:rsid w:val="003547A2"/>
    <w:rsid w:val="0035481B"/>
    <w:rsid w:val="00354B43"/>
    <w:rsid w:val="00354BAF"/>
    <w:rsid w:val="00354D20"/>
    <w:rsid w:val="00354DCD"/>
    <w:rsid w:val="00354EB8"/>
    <w:rsid w:val="00354F25"/>
    <w:rsid w:val="0035506E"/>
    <w:rsid w:val="00355139"/>
    <w:rsid w:val="00355A05"/>
    <w:rsid w:val="00355A95"/>
    <w:rsid w:val="00355E61"/>
    <w:rsid w:val="00356075"/>
    <w:rsid w:val="00356138"/>
    <w:rsid w:val="0035655F"/>
    <w:rsid w:val="00356879"/>
    <w:rsid w:val="003572D6"/>
    <w:rsid w:val="0035797C"/>
    <w:rsid w:val="00357B36"/>
    <w:rsid w:val="00357B89"/>
    <w:rsid w:val="00357C62"/>
    <w:rsid w:val="0036013A"/>
    <w:rsid w:val="003602CC"/>
    <w:rsid w:val="00360512"/>
    <w:rsid w:val="00360A41"/>
    <w:rsid w:val="00360C20"/>
    <w:rsid w:val="003613EB"/>
    <w:rsid w:val="0036170D"/>
    <w:rsid w:val="00362091"/>
    <w:rsid w:val="0036220A"/>
    <w:rsid w:val="00362388"/>
    <w:rsid w:val="003627BA"/>
    <w:rsid w:val="00362AA6"/>
    <w:rsid w:val="00362CC6"/>
    <w:rsid w:val="00362F17"/>
    <w:rsid w:val="00362FE3"/>
    <w:rsid w:val="00363322"/>
    <w:rsid w:val="00363354"/>
    <w:rsid w:val="00363534"/>
    <w:rsid w:val="003637C3"/>
    <w:rsid w:val="00363DF7"/>
    <w:rsid w:val="003645ED"/>
    <w:rsid w:val="00364766"/>
    <w:rsid w:val="00364AE0"/>
    <w:rsid w:val="00365056"/>
    <w:rsid w:val="003654DF"/>
    <w:rsid w:val="0036559D"/>
    <w:rsid w:val="00365BAC"/>
    <w:rsid w:val="00365C5F"/>
    <w:rsid w:val="003661D5"/>
    <w:rsid w:val="0036647E"/>
    <w:rsid w:val="00366767"/>
    <w:rsid w:val="00366788"/>
    <w:rsid w:val="00366DB2"/>
    <w:rsid w:val="0036716A"/>
    <w:rsid w:val="003672A5"/>
    <w:rsid w:val="00367A44"/>
    <w:rsid w:val="00367B5D"/>
    <w:rsid w:val="00367C59"/>
    <w:rsid w:val="00367E96"/>
    <w:rsid w:val="00367F8E"/>
    <w:rsid w:val="0037020E"/>
    <w:rsid w:val="00370548"/>
    <w:rsid w:val="003707C4"/>
    <w:rsid w:val="003707E9"/>
    <w:rsid w:val="0037082D"/>
    <w:rsid w:val="00370871"/>
    <w:rsid w:val="003708B0"/>
    <w:rsid w:val="00370959"/>
    <w:rsid w:val="00370B42"/>
    <w:rsid w:val="00370B81"/>
    <w:rsid w:val="00370D35"/>
    <w:rsid w:val="00370ED6"/>
    <w:rsid w:val="003713A7"/>
    <w:rsid w:val="003713EC"/>
    <w:rsid w:val="003718A3"/>
    <w:rsid w:val="00371A8F"/>
    <w:rsid w:val="00371AA7"/>
    <w:rsid w:val="003720EF"/>
    <w:rsid w:val="00372261"/>
    <w:rsid w:val="0037236E"/>
    <w:rsid w:val="003724CB"/>
    <w:rsid w:val="0037255D"/>
    <w:rsid w:val="003727B1"/>
    <w:rsid w:val="00372927"/>
    <w:rsid w:val="00372DB0"/>
    <w:rsid w:val="003731BD"/>
    <w:rsid w:val="00373595"/>
    <w:rsid w:val="00373890"/>
    <w:rsid w:val="003738E9"/>
    <w:rsid w:val="003738EF"/>
    <w:rsid w:val="00373D5E"/>
    <w:rsid w:val="003747C0"/>
    <w:rsid w:val="00374BCA"/>
    <w:rsid w:val="00374D66"/>
    <w:rsid w:val="0037533C"/>
    <w:rsid w:val="00375557"/>
    <w:rsid w:val="00375AA0"/>
    <w:rsid w:val="00375FC2"/>
    <w:rsid w:val="0037600A"/>
    <w:rsid w:val="003766FD"/>
    <w:rsid w:val="003768DA"/>
    <w:rsid w:val="003771C4"/>
    <w:rsid w:val="003774D8"/>
    <w:rsid w:val="003778C0"/>
    <w:rsid w:val="00377A79"/>
    <w:rsid w:val="00377DF8"/>
    <w:rsid w:val="00377EC4"/>
    <w:rsid w:val="0038018A"/>
    <w:rsid w:val="0038059C"/>
    <w:rsid w:val="00380A31"/>
    <w:rsid w:val="00380B46"/>
    <w:rsid w:val="00380D7E"/>
    <w:rsid w:val="003813ED"/>
    <w:rsid w:val="0038140B"/>
    <w:rsid w:val="003818FF"/>
    <w:rsid w:val="00381F82"/>
    <w:rsid w:val="00382238"/>
    <w:rsid w:val="0038247E"/>
    <w:rsid w:val="003826BD"/>
    <w:rsid w:val="003827E6"/>
    <w:rsid w:val="0038296B"/>
    <w:rsid w:val="00382979"/>
    <w:rsid w:val="00382A2D"/>
    <w:rsid w:val="00382AF6"/>
    <w:rsid w:val="00382B2B"/>
    <w:rsid w:val="00382CE9"/>
    <w:rsid w:val="0038304C"/>
    <w:rsid w:val="003833C5"/>
    <w:rsid w:val="0038381E"/>
    <w:rsid w:val="00383A54"/>
    <w:rsid w:val="00383E6B"/>
    <w:rsid w:val="00383F9B"/>
    <w:rsid w:val="00384232"/>
    <w:rsid w:val="00384530"/>
    <w:rsid w:val="00384D76"/>
    <w:rsid w:val="00384EAE"/>
    <w:rsid w:val="00384F16"/>
    <w:rsid w:val="0038504A"/>
    <w:rsid w:val="003850F7"/>
    <w:rsid w:val="00385608"/>
    <w:rsid w:val="00385821"/>
    <w:rsid w:val="003858B9"/>
    <w:rsid w:val="00386212"/>
    <w:rsid w:val="0038669D"/>
    <w:rsid w:val="00386957"/>
    <w:rsid w:val="00386A1C"/>
    <w:rsid w:val="00386DA0"/>
    <w:rsid w:val="00386EE8"/>
    <w:rsid w:val="0038753B"/>
    <w:rsid w:val="003876E1"/>
    <w:rsid w:val="00387828"/>
    <w:rsid w:val="003878F2"/>
    <w:rsid w:val="003878FF"/>
    <w:rsid w:val="003879F4"/>
    <w:rsid w:val="00387C0F"/>
    <w:rsid w:val="00387CE2"/>
    <w:rsid w:val="00387F7B"/>
    <w:rsid w:val="0039004D"/>
    <w:rsid w:val="00390394"/>
    <w:rsid w:val="003903B2"/>
    <w:rsid w:val="0039046C"/>
    <w:rsid w:val="0039075C"/>
    <w:rsid w:val="00390990"/>
    <w:rsid w:val="00390995"/>
    <w:rsid w:val="00390F3A"/>
    <w:rsid w:val="00391041"/>
    <w:rsid w:val="0039104E"/>
    <w:rsid w:val="0039137F"/>
    <w:rsid w:val="00391810"/>
    <w:rsid w:val="00391856"/>
    <w:rsid w:val="00391CFD"/>
    <w:rsid w:val="00391D58"/>
    <w:rsid w:val="003928D9"/>
    <w:rsid w:val="00392BD0"/>
    <w:rsid w:val="00392D99"/>
    <w:rsid w:val="0039320D"/>
    <w:rsid w:val="003932D0"/>
    <w:rsid w:val="003934F7"/>
    <w:rsid w:val="00393979"/>
    <w:rsid w:val="00393BD5"/>
    <w:rsid w:val="00394039"/>
    <w:rsid w:val="003940A7"/>
    <w:rsid w:val="003942D7"/>
    <w:rsid w:val="00394A44"/>
    <w:rsid w:val="0039561C"/>
    <w:rsid w:val="0039569A"/>
    <w:rsid w:val="00395BF8"/>
    <w:rsid w:val="00395CD6"/>
    <w:rsid w:val="00396122"/>
    <w:rsid w:val="00396206"/>
    <w:rsid w:val="00397002"/>
    <w:rsid w:val="00397674"/>
    <w:rsid w:val="003976C9"/>
    <w:rsid w:val="003977CA"/>
    <w:rsid w:val="0039787C"/>
    <w:rsid w:val="00397A17"/>
    <w:rsid w:val="00397C53"/>
    <w:rsid w:val="003A0AE7"/>
    <w:rsid w:val="003A1275"/>
    <w:rsid w:val="003A2296"/>
    <w:rsid w:val="003A25E2"/>
    <w:rsid w:val="003A26F9"/>
    <w:rsid w:val="003A2B11"/>
    <w:rsid w:val="003A2B78"/>
    <w:rsid w:val="003A2C74"/>
    <w:rsid w:val="003A2E1E"/>
    <w:rsid w:val="003A3394"/>
    <w:rsid w:val="003A3413"/>
    <w:rsid w:val="003A39B8"/>
    <w:rsid w:val="003A3D14"/>
    <w:rsid w:val="003A3FCF"/>
    <w:rsid w:val="003A4162"/>
    <w:rsid w:val="003A41B0"/>
    <w:rsid w:val="003A4736"/>
    <w:rsid w:val="003A47FD"/>
    <w:rsid w:val="003A4A82"/>
    <w:rsid w:val="003A4BDB"/>
    <w:rsid w:val="003A4E55"/>
    <w:rsid w:val="003A51DB"/>
    <w:rsid w:val="003A51EA"/>
    <w:rsid w:val="003A5211"/>
    <w:rsid w:val="003A5490"/>
    <w:rsid w:val="003A5744"/>
    <w:rsid w:val="003A5CFA"/>
    <w:rsid w:val="003A6237"/>
    <w:rsid w:val="003A662A"/>
    <w:rsid w:val="003A6788"/>
    <w:rsid w:val="003A67DB"/>
    <w:rsid w:val="003A688F"/>
    <w:rsid w:val="003A6EAA"/>
    <w:rsid w:val="003A74A6"/>
    <w:rsid w:val="003A76C9"/>
    <w:rsid w:val="003A7AEB"/>
    <w:rsid w:val="003B0627"/>
    <w:rsid w:val="003B0840"/>
    <w:rsid w:val="003B0916"/>
    <w:rsid w:val="003B0AD3"/>
    <w:rsid w:val="003B1083"/>
    <w:rsid w:val="003B120D"/>
    <w:rsid w:val="003B12BD"/>
    <w:rsid w:val="003B15F6"/>
    <w:rsid w:val="003B1E02"/>
    <w:rsid w:val="003B2103"/>
    <w:rsid w:val="003B225D"/>
    <w:rsid w:val="003B2795"/>
    <w:rsid w:val="003B2872"/>
    <w:rsid w:val="003B2C1C"/>
    <w:rsid w:val="003B2F51"/>
    <w:rsid w:val="003B3265"/>
    <w:rsid w:val="003B3361"/>
    <w:rsid w:val="003B3599"/>
    <w:rsid w:val="003B35E0"/>
    <w:rsid w:val="003B3A3F"/>
    <w:rsid w:val="003B3F0F"/>
    <w:rsid w:val="003B475A"/>
    <w:rsid w:val="003B497C"/>
    <w:rsid w:val="003B499A"/>
    <w:rsid w:val="003B4DE7"/>
    <w:rsid w:val="003B5022"/>
    <w:rsid w:val="003B519E"/>
    <w:rsid w:val="003B5828"/>
    <w:rsid w:val="003B5DBB"/>
    <w:rsid w:val="003B6A5E"/>
    <w:rsid w:val="003B6B39"/>
    <w:rsid w:val="003B6BF9"/>
    <w:rsid w:val="003B71B9"/>
    <w:rsid w:val="003B75B7"/>
    <w:rsid w:val="003B7CF4"/>
    <w:rsid w:val="003B7E9B"/>
    <w:rsid w:val="003C02AE"/>
    <w:rsid w:val="003C0484"/>
    <w:rsid w:val="003C0887"/>
    <w:rsid w:val="003C0C82"/>
    <w:rsid w:val="003C13B6"/>
    <w:rsid w:val="003C1A4A"/>
    <w:rsid w:val="003C1BAB"/>
    <w:rsid w:val="003C1D8D"/>
    <w:rsid w:val="003C1F23"/>
    <w:rsid w:val="003C1F5B"/>
    <w:rsid w:val="003C344F"/>
    <w:rsid w:val="003C385F"/>
    <w:rsid w:val="003C3F7E"/>
    <w:rsid w:val="003C470E"/>
    <w:rsid w:val="003C47C5"/>
    <w:rsid w:val="003C4C84"/>
    <w:rsid w:val="003C4FC3"/>
    <w:rsid w:val="003C548E"/>
    <w:rsid w:val="003C5730"/>
    <w:rsid w:val="003C5B61"/>
    <w:rsid w:val="003C6078"/>
    <w:rsid w:val="003C61EB"/>
    <w:rsid w:val="003C63DB"/>
    <w:rsid w:val="003C76CF"/>
    <w:rsid w:val="003C7830"/>
    <w:rsid w:val="003C7B35"/>
    <w:rsid w:val="003D057A"/>
    <w:rsid w:val="003D0730"/>
    <w:rsid w:val="003D07B6"/>
    <w:rsid w:val="003D09CD"/>
    <w:rsid w:val="003D0A1D"/>
    <w:rsid w:val="003D0FA4"/>
    <w:rsid w:val="003D1143"/>
    <w:rsid w:val="003D1340"/>
    <w:rsid w:val="003D1635"/>
    <w:rsid w:val="003D17A2"/>
    <w:rsid w:val="003D1CA5"/>
    <w:rsid w:val="003D20AA"/>
    <w:rsid w:val="003D2167"/>
    <w:rsid w:val="003D241F"/>
    <w:rsid w:val="003D24E8"/>
    <w:rsid w:val="003D28B4"/>
    <w:rsid w:val="003D2940"/>
    <w:rsid w:val="003D311B"/>
    <w:rsid w:val="003D3738"/>
    <w:rsid w:val="003D4256"/>
    <w:rsid w:val="003D4725"/>
    <w:rsid w:val="003D47A8"/>
    <w:rsid w:val="003D49A0"/>
    <w:rsid w:val="003D4C3B"/>
    <w:rsid w:val="003D4C46"/>
    <w:rsid w:val="003D4D8A"/>
    <w:rsid w:val="003D4DFD"/>
    <w:rsid w:val="003D5085"/>
    <w:rsid w:val="003D50BD"/>
    <w:rsid w:val="003D54EE"/>
    <w:rsid w:val="003D58C7"/>
    <w:rsid w:val="003D5DE5"/>
    <w:rsid w:val="003D65DF"/>
    <w:rsid w:val="003D6CDD"/>
    <w:rsid w:val="003D706D"/>
    <w:rsid w:val="003D712E"/>
    <w:rsid w:val="003D718A"/>
    <w:rsid w:val="003D74F8"/>
    <w:rsid w:val="003D76BC"/>
    <w:rsid w:val="003D7763"/>
    <w:rsid w:val="003D7805"/>
    <w:rsid w:val="003D7929"/>
    <w:rsid w:val="003D7975"/>
    <w:rsid w:val="003D7A3D"/>
    <w:rsid w:val="003D7CA9"/>
    <w:rsid w:val="003D7CDF"/>
    <w:rsid w:val="003D7D07"/>
    <w:rsid w:val="003E0034"/>
    <w:rsid w:val="003E00CE"/>
    <w:rsid w:val="003E04AC"/>
    <w:rsid w:val="003E0BE3"/>
    <w:rsid w:val="003E0C05"/>
    <w:rsid w:val="003E0E39"/>
    <w:rsid w:val="003E0ED0"/>
    <w:rsid w:val="003E10CB"/>
    <w:rsid w:val="003E1452"/>
    <w:rsid w:val="003E16B1"/>
    <w:rsid w:val="003E224D"/>
    <w:rsid w:val="003E24E3"/>
    <w:rsid w:val="003E2561"/>
    <w:rsid w:val="003E25B3"/>
    <w:rsid w:val="003E274A"/>
    <w:rsid w:val="003E2EAE"/>
    <w:rsid w:val="003E32ED"/>
    <w:rsid w:val="003E35EB"/>
    <w:rsid w:val="003E36A3"/>
    <w:rsid w:val="003E384C"/>
    <w:rsid w:val="003E3C37"/>
    <w:rsid w:val="003E4060"/>
    <w:rsid w:val="003E40A3"/>
    <w:rsid w:val="003E40A9"/>
    <w:rsid w:val="003E4A0F"/>
    <w:rsid w:val="003E4B50"/>
    <w:rsid w:val="003E4C03"/>
    <w:rsid w:val="003E4DAB"/>
    <w:rsid w:val="003E4E70"/>
    <w:rsid w:val="003E4E90"/>
    <w:rsid w:val="003E5046"/>
    <w:rsid w:val="003E50B0"/>
    <w:rsid w:val="003E5839"/>
    <w:rsid w:val="003E662F"/>
    <w:rsid w:val="003E68B1"/>
    <w:rsid w:val="003E6B32"/>
    <w:rsid w:val="003E7AFC"/>
    <w:rsid w:val="003E7BCE"/>
    <w:rsid w:val="003E7FF8"/>
    <w:rsid w:val="003F024A"/>
    <w:rsid w:val="003F033A"/>
    <w:rsid w:val="003F0ACD"/>
    <w:rsid w:val="003F0BD7"/>
    <w:rsid w:val="003F0C03"/>
    <w:rsid w:val="003F0D87"/>
    <w:rsid w:val="003F0F11"/>
    <w:rsid w:val="003F142F"/>
    <w:rsid w:val="003F1781"/>
    <w:rsid w:val="003F195C"/>
    <w:rsid w:val="003F2269"/>
    <w:rsid w:val="003F2419"/>
    <w:rsid w:val="003F2434"/>
    <w:rsid w:val="003F24A6"/>
    <w:rsid w:val="003F279C"/>
    <w:rsid w:val="003F2D03"/>
    <w:rsid w:val="003F2E71"/>
    <w:rsid w:val="003F2ECA"/>
    <w:rsid w:val="003F3151"/>
    <w:rsid w:val="003F31AA"/>
    <w:rsid w:val="003F3CE2"/>
    <w:rsid w:val="003F3D79"/>
    <w:rsid w:val="003F482A"/>
    <w:rsid w:val="003F4985"/>
    <w:rsid w:val="003F4CAC"/>
    <w:rsid w:val="003F4F06"/>
    <w:rsid w:val="003F53EC"/>
    <w:rsid w:val="003F55A0"/>
    <w:rsid w:val="003F6001"/>
    <w:rsid w:val="003F6111"/>
    <w:rsid w:val="003F6402"/>
    <w:rsid w:val="003F7661"/>
    <w:rsid w:val="003F782B"/>
    <w:rsid w:val="003F7AE5"/>
    <w:rsid w:val="003F7BE2"/>
    <w:rsid w:val="003F7C7C"/>
    <w:rsid w:val="004000CA"/>
    <w:rsid w:val="0040046E"/>
    <w:rsid w:val="0040070A"/>
    <w:rsid w:val="00401500"/>
    <w:rsid w:val="004015BC"/>
    <w:rsid w:val="004016B5"/>
    <w:rsid w:val="004019C7"/>
    <w:rsid w:val="00401A7C"/>
    <w:rsid w:val="00401D17"/>
    <w:rsid w:val="00402032"/>
    <w:rsid w:val="0040230D"/>
    <w:rsid w:val="004027BF"/>
    <w:rsid w:val="00402A6E"/>
    <w:rsid w:val="00402B83"/>
    <w:rsid w:val="00402BD7"/>
    <w:rsid w:val="00402C13"/>
    <w:rsid w:val="00402CB8"/>
    <w:rsid w:val="00402D26"/>
    <w:rsid w:val="00402FC6"/>
    <w:rsid w:val="0040346B"/>
    <w:rsid w:val="0040357D"/>
    <w:rsid w:val="00403A84"/>
    <w:rsid w:val="00403AC2"/>
    <w:rsid w:val="00403B6C"/>
    <w:rsid w:val="00403C54"/>
    <w:rsid w:val="00403E97"/>
    <w:rsid w:val="00404B24"/>
    <w:rsid w:val="0040589F"/>
    <w:rsid w:val="004058A5"/>
    <w:rsid w:val="004062A6"/>
    <w:rsid w:val="00406475"/>
    <w:rsid w:val="004068A1"/>
    <w:rsid w:val="00406C64"/>
    <w:rsid w:val="004073AB"/>
    <w:rsid w:val="004073FC"/>
    <w:rsid w:val="00407540"/>
    <w:rsid w:val="004077A5"/>
    <w:rsid w:val="00407F1C"/>
    <w:rsid w:val="00410369"/>
    <w:rsid w:val="004105DE"/>
    <w:rsid w:val="00410728"/>
    <w:rsid w:val="0041092C"/>
    <w:rsid w:val="00410E8D"/>
    <w:rsid w:val="00411145"/>
    <w:rsid w:val="004111A0"/>
    <w:rsid w:val="00411615"/>
    <w:rsid w:val="004117C5"/>
    <w:rsid w:val="00411B44"/>
    <w:rsid w:val="00411C71"/>
    <w:rsid w:val="004123D0"/>
    <w:rsid w:val="00412554"/>
    <w:rsid w:val="00412F8E"/>
    <w:rsid w:val="00412FB4"/>
    <w:rsid w:val="0041320B"/>
    <w:rsid w:val="00413303"/>
    <w:rsid w:val="00413430"/>
    <w:rsid w:val="00414467"/>
    <w:rsid w:val="00414BA5"/>
    <w:rsid w:val="00414C7F"/>
    <w:rsid w:val="004154D6"/>
    <w:rsid w:val="00415765"/>
    <w:rsid w:val="00415B1C"/>
    <w:rsid w:val="00415DEA"/>
    <w:rsid w:val="0041621B"/>
    <w:rsid w:val="00416261"/>
    <w:rsid w:val="00416853"/>
    <w:rsid w:val="004169C4"/>
    <w:rsid w:val="00416C7D"/>
    <w:rsid w:val="00416CC6"/>
    <w:rsid w:val="0041723D"/>
    <w:rsid w:val="004172F9"/>
    <w:rsid w:val="004173F2"/>
    <w:rsid w:val="004175B3"/>
    <w:rsid w:val="004175C5"/>
    <w:rsid w:val="004179BD"/>
    <w:rsid w:val="00417F67"/>
    <w:rsid w:val="00420F6F"/>
    <w:rsid w:val="004211BA"/>
    <w:rsid w:val="00421311"/>
    <w:rsid w:val="00421499"/>
    <w:rsid w:val="00421A84"/>
    <w:rsid w:val="00421D31"/>
    <w:rsid w:val="00421E33"/>
    <w:rsid w:val="0042215D"/>
    <w:rsid w:val="004227A9"/>
    <w:rsid w:val="0042308F"/>
    <w:rsid w:val="004230D2"/>
    <w:rsid w:val="00423192"/>
    <w:rsid w:val="0042371A"/>
    <w:rsid w:val="00423B22"/>
    <w:rsid w:val="00423C38"/>
    <w:rsid w:val="00423CED"/>
    <w:rsid w:val="004243CB"/>
    <w:rsid w:val="0042452A"/>
    <w:rsid w:val="0042474E"/>
    <w:rsid w:val="00424A87"/>
    <w:rsid w:val="00424AEC"/>
    <w:rsid w:val="004250AB"/>
    <w:rsid w:val="00425366"/>
    <w:rsid w:val="00425407"/>
    <w:rsid w:val="0042562B"/>
    <w:rsid w:val="00425713"/>
    <w:rsid w:val="00425A1F"/>
    <w:rsid w:val="00425B10"/>
    <w:rsid w:val="00426882"/>
    <w:rsid w:val="00426D1A"/>
    <w:rsid w:val="00426FEE"/>
    <w:rsid w:val="00427606"/>
    <w:rsid w:val="004276D6"/>
    <w:rsid w:val="00427AEF"/>
    <w:rsid w:val="00427CA0"/>
    <w:rsid w:val="00427F2B"/>
    <w:rsid w:val="00430019"/>
    <w:rsid w:val="0043008C"/>
    <w:rsid w:val="00430144"/>
    <w:rsid w:val="004304CA"/>
    <w:rsid w:val="00430A40"/>
    <w:rsid w:val="00431549"/>
    <w:rsid w:val="00431B63"/>
    <w:rsid w:val="00431B87"/>
    <w:rsid w:val="00431D3B"/>
    <w:rsid w:val="004325A5"/>
    <w:rsid w:val="004328A9"/>
    <w:rsid w:val="004335F5"/>
    <w:rsid w:val="00433607"/>
    <w:rsid w:val="00433717"/>
    <w:rsid w:val="004337DD"/>
    <w:rsid w:val="0043389D"/>
    <w:rsid w:val="00433904"/>
    <w:rsid w:val="00433980"/>
    <w:rsid w:val="00433BC4"/>
    <w:rsid w:val="00434942"/>
    <w:rsid w:val="00434A7F"/>
    <w:rsid w:val="00434F38"/>
    <w:rsid w:val="0043504B"/>
    <w:rsid w:val="004350EA"/>
    <w:rsid w:val="00435103"/>
    <w:rsid w:val="004354A9"/>
    <w:rsid w:val="004358E7"/>
    <w:rsid w:val="00436937"/>
    <w:rsid w:val="00436B34"/>
    <w:rsid w:val="00437DC8"/>
    <w:rsid w:val="00437EA1"/>
    <w:rsid w:val="00437F25"/>
    <w:rsid w:val="0044019B"/>
    <w:rsid w:val="0044022E"/>
    <w:rsid w:val="00440299"/>
    <w:rsid w:val="004406FD"/>
    <w:rsid w:val="00440874"/>
    <w:rsid w:val="004415CE"/>
    <w:rsid w:val="0044171B"/>
    <w:rsid w:val="004417B5"/>
    <w:rsid w:val="00442DFD"/>
    <w:rsid w:val="00442FD2"/>
    <w:rsid w:val="0044360E"/>
    <w:rsid w:val="00443AED"/>
    <w:rsid w:val="00443B0D"/>
    <w:rsid w:val="004440B3"/>
    <w:rsid w:val="004441C5"/>
    <w:rsid w:val="0044429F"/>
    <w:rsid w:val="004446BF"/>
    <w:rsid w:val="0044495C"/>
    <w:rsid w:val="00444D9B"/>
    <w:rsid w:val="00444F7E"/>
    <w:rsid w:val="00446078"/>
    <w:rsid w:val="00446A6C"/>
    <w:rsid w:val="00446D80"/>
    <w:rsid w:val="00446F70"/>
    <w:rsid w:val="00447213"/>
    <w:rsid w:val="00450031"/>
    <w:rsid w:val="00450467"/>
    <w:rsid w:val="004507DA"/>
    <w:rsid w:val="00450C4B"/>
    <w:rsid w:val="0045118B"/>
    <w:rsid w:val="0045155B"/>
    <w:rsid w:val="00451702"/>
    <w:rsid w:val="004518D3"/>
    <w:rsid w:val="00451BFD"/>
    <w:rsid w:val="00451C3C"/>
    <w:rsid w:val="00451C6C"/>
    <w:rsid w:val="00451C83"/>
    <w:rsid w:val="004524B7"/>
    <w:rsid w:val="00452780"/>
    <w:rsid w:val="004527E9"/>
    <w:rsid w:val="00452D8D"/>
    <w:rsid w:val="00452F92"/>
    <w:rsid w:val="00453451"/>
    <w:rsid w:val="00453A0F"/>
    <w:rsid w:val="00453A69"/>
    <w:rsid w:val="004541B7"/>
    <w:rsid w:val="00454264"/>
    <w:rsid w:val="004543A1"/>
    <w:rsid w:val="004544B1"/>
    <w:rsid w:val="00454DB5"/>
    <w:rsid w:val="0045534E"/>
    <w:rsid w:val="004558B7"/>
    <w:rsid w:val="00455993"/>
    <w:rsid w:val="00455AEC"/>
    <w:rsid w:val="00455CD5"/>
    <w:rsid w:val="00455D11"/>
    <w:rsid w:val="00456139"/>
    <w:rsid w:val="00456743"/>
    <w:rsid w:val="004567C9"/>
    <w:rsid w:val="00456D5C"/>
    <w:rsid w:val="00457176"/>
    <w:rsid w:val="004571AC"/>
    <w:rsid w:val="0045725E"/>
    <w:rsid w:val="004575B5"/>
    <w:rsid w:val="00460127"/>
    <w:rsid w:val="004604DB"/>
    <w:rsid w:val="004605EB"/>
    <w:rsid w:val="00460920"/>
    <w:rsid w:val="00461238"/>
    <w:rsid w:val="004617DD"/>
    <w:rsid w:val="00461C15"/>
    <w:rsid w:val="00461C52"/>
    <w:rsid w:val="00461D3A"/>
    <w:rsid w:val="00462B7B"/>
    <w:rsid w:val="00463373"/>
    <w:rsid w:val="0046354C"/>
    <w:rsid w:val="004635BC"/>
    <w:rsid w:val="00463682"/>
    <w:rsid w:val="00463997"/>
    <w:rsid w:val="00463AF5"/>
    <w:rsid w:val="00463E5A"/>
    <w:rsid w:val="00464053"/>
    <w:rsid w:val="0046409E"/>
    <w:rsid w:val="004645CA"/>
    <w:rsid w:val="004648FC"/>
    <w:rsid w:val="00464968"/>
    <w:rsid w:val="00465152"/>
    <w:rsid w:val="004658CD"/>
    <w:rsid w:val="00465A7F"/>
    <w:rsid w:val="00465A81"/>
    <w:rsid w:val="00465B0D"/>
    <w:rsid w:val="00465B14"/>
    <w:rsid w:val="00465FDE"/>
    <w:rsid w:val="00466A6E"/>
    <w:rsid w:val="00466BD7"/>
    <w:rsid w:val="00466C1C"/>
    <w:rsid w:val="00466DFD"/>
    <w:rsid w:val="0046707F"/>
    <w:rsid w:val="00467211"/>
    <w:rsid w:val="0046722E"/>
    <w:rsid w:val="004677C6"/>
    <w:rsid w:val="00467C48"/>
    <w:rsid w:val="00467DF7"/>
    <w:rsid w:val="0047004B"/>
    <w:rsid w:val="00470179"/>
    <w:rsid w:val="004702FD"/>
    <w:rsid w:val="0047080A"/>
    <w:rsid w:val="00470861"/>
    <w:rsid w:val="004709A7"/>
    <w:rsid w:val="004709E5"/>
    <w:rsid w:val="00470F9A"/>
    <w:rsid w:val="00471168"/>
    <w:rsid w:val="0047116A"/>
    <w:rsid w:val="004713E1"/>
    <w:rsid w:val="00471A27"/>
    <w:rsid w:val="00471C55"/>
    <w:rsid w:val="004720FD"/>
    <w:rsid w:val="00472164"/>
    <w:rsid w:val="004721B4"/>
    <w:rsid w:val="00472620"/>
    <w:rsid w:val="00473319"/>
    <w:rsid w:val="0047341B"/>
    <w:rsid w:val="0047344F"/>
    <w:rsid w:val="0047381F"/>
    <w:rsid w:val="00473A0A"/>
    <w:rsid w:val="00473A2B"/>
    <w:rsid w:val="00473C37"/>
    <w:rsid w:val="004747B4"/>
    <w:rsid w:val="0047484A"/>
    <w:rsid w:val="00474BEE"/>
    <w:rsid w:val="00474C30"/>
    <w:rsid w:val="00474E46"/>
    <w:rsid w:val="004753E0"/>
    <w:rsid w:val="00475739"/>
    <w:rsid w:val="004758C1"/>
    <w:rsid w:val="00475C34"/>
    <w:rsid w:val="0047687A"/>
    <w:rsid w:val="00476A19"/>
    <w:rsid w:val="00476B69"/>
    <w:rsid w:val="00476C59"/>
    <w:rsid w:val="00476D33"/>
    <w:rsid w:val="00477C35"/>
    <w:rsid w:val="00477EB7"/>
    <w:rsid w:val="00477FC1"/>
    <w:rsid w:val="00480152"/>
    <w:rsid w:val="0048030E"/>
    <w:rsid w:val="004806D7"/>
    <w:rsid w:val="00480D26"/>
    <w:rsid w:val="00480E09"/>
    <w:rsid w:val="004810B5"/>
    <w:rsid w:val="00482132"/>
    <w:rsid w:val="00482419"/>
    <w:rsid w:val="0048250F"/>
    <w:rsid w:val="00482625"/>
    <w:rsid w:val="004828DC"/>
    <w:rsid w:val="0048316E"/>
    <w:rsid w:val="00484431"/>
    <w:rsid w:val="004845F2"/>
    <w:rsid w:val="004855AA"/>
    <w:rsid w:val="0048576A"/>
    <w:rsid w:val="004857B6"/>
    <w:rsid w:val="004858F9"/>
    <w:rsid w:val="00485D00"/>
    <w:rsid w:val="00485EBE"/>
    <w:rsid w:val="00485F17"/>
    <w:rsid w:val="00486B35"/>
    <w:rsid w:val="004874DB"/>
    <w:rsid w:val="00487941"/>
    <w:rsid w:val="004900BC"/>
    <w:rsid w:val="0049035F"/>
    <w:rsid w:val="00490413"/>
    <w:rsid w:val="00490649"/>
    <w:rsid w:val="004906D9"/>
    <w:rsid w:val="00490711"/>
    <w:rsid w:val="00490821"/>
    <w:rsid w:val="004908A9"/>
    <w:rsid w:val="00490E2D"/>
    <w:rsid w:val="00490FA1"/>
    <w:rsid w:val="00492C77"/>
    <w:rsid w:val="00492F21"/>
    <w:rsid w:val="00493609"/>
    <w:rsid w:val="00493BF9"/>
    <w:rsid w:val="00493D97"/>
    <w:rsid w:val="00493DA5"/>
    <w:rsid w:val="00494271"/>
    <w:rsid w:val="00494402"/>
    <w:rsid w:val="00495005"/>
    <w:rsid w:val="0049507C"/>
    <w:rsid w:val="00495087"/>
    <w:rsid w:val="0049536D"/>
    <w:rsid w:val="00495831"/>
    <w:rsid w:val="00495B37"/>
    <w:rsid w:val="00495DDC"/>
    <w:rsid w:val="00495F82"/>
    <w:rsid w:val="0049680E"/>
    <w:rsid w:val="00496C51"/>
    <w:rsid w:val="00496EFF"/>
    <w:rsid w:val="004977EC"/>
    <w:rsid w:val="0049796B"/>
    <w:rsid w:val="00497B5C"/>
    <w:rsid w:val="00497BFE"/>
    <w:rsid w:val="00497D98"/>
    <w:rsid w:val="00497EFA"/>
    <w:rsid w:val="004A07F7"/>
    <w:rsid w:val="004A091E"/>
    <w:rsid w:val="004A0A27"/>
    <w:rsid w:val="004A0E0E"/>
    <w:rsid w:val="004A1105"/>
    <w:rsid w:val="004A124C"/>
    <w:rsid w:val="004A1F01"/>
    <w:rsid w:val="004A2A2B"/>
    <w:rsid w:val="004A2DEF"/>
    <w:rsid w:val="004A30BD"/>
    <w:rsid w:val="004A383A"/>
    <w:rsid w:val="004A4630"/>
    <w:rsid w:val="004A4674"/>
    <w:rsid w:val="004A4F02"/>
    <w:rsid w:val="004A4F11"/>
    <w:rsid w:val="004A54A8"/>
    <w:rsid w:val="004A570D"/>
    <w:rsid w:val="004A6010"/>
    <w:rsid w:val="004A627A"/>
    <w:rsid w:val="004A66EE"/>
    <w:rsid w:val="004A6947"/>
    <w:rsid w:val="004A6BBD"/>
    <w:rsid w:val="004A6C6D"/>
    <w:rsid w:val="004A6EC4"/>
    <w:rsid w:val="004A7A0E"/>
    <w:rsid w:val="004A7DE7"/>
    <w:rsid w:val="004B0125"/>
    <w:rsid w:val="004B03D5"/>
    <w:rsid w:val="004B05E7"/>
    <w:rsid w:val="004B090F"/>
    <w:rsid w:val="004B09D0"/>
    <w:rsid w:val="004B11FC"/>
    <w:rsid w:val="004B12EF"/>
    <w:rsid w:val="004B163D"/>
    <w:rsid w:val="004B21DE"/>
    <w:rsid w:val="004B27AE"/>
    <w:rsid w:val="004B2A8D"/>
    <w:rsid w:val="004B2B71"/>
    <w:rsid w:val="004B2EB7"/>
    <w:rsid w:val="004B2EF9"/>
    <w:rsid w:val="004B2FE3"/>
    <w:rsid w:val="004B3747"/>
    <w:rsid w:val="004B3AF7"/>
    <w:rsid w:val="004B43BA"/>
    <w:rsid w:val="004B458A"/>
    <w:rsid w:val="004B4631"/>
    <w:rsid w:val="004B48F9"/>
    <w:rsid w:val="004B4BAF"/>
    <w:rsid w:val="004B4C1B"/>
    <w:rsid w:val="004B5656"/>
    <w:rsid w:val="004B580B"/>
    <w:rsid w:val="004B583E"/>
    <w:rsid w:val="004B6292"/>
    <w:rsid w:val="004B6A64"/>
    <w:rsid w:val="004B6B78"/>
    <w:rsid w:val="004B6D30"/>
    <w:rsid w:val="004B705A"/>
    <w:rsid w:val="004B72DB"/>
    <w:rsid w:val="004B7394"/>
    <w:rsid w:val="004B7667"/>
    <w:rsid w:val="004B7871"/>
    <w:rsid w:val="004B7C7C"/>
    <w:rsid w:val="004B7DC4"/>
    <w:rsid w:val="004C02AE"/>
    <w:rsid w:val="004C049F"/>
    <w:rsid w:val="004C04C3"/>
    <w:rsid w:val="004C0706"/>
    <w:rsid w:val="004C07B8"/>
    <w:rsid w:val="004C0CB9"/>
    <w:rsid w:val="004C0FE0"/>
    <w:rsid w:val="004C1A54"/>
    <w:rsid w:val="004C1C9F"/>
    <w:rsid w:val="004C2903"/>
    <w:rsid w:val="004C2FD0"/>
    <w:rsid w:val="004C326B"/>
    <w:rsid w:val="004C3385"/>
    <w:rsid w:val="004C412E"/>
    <w:rsid w:val="004C4228"/>
    <w:rsid w:val="004C4401"/>
    <w:rsid w:val="004C47BB"/>
    <w:rsid w:val="004C47E0"/>
    <w:rsid w:val="004C5219"/>
    <w:rsid w:val="004C5AA0"/>
    <w:rsid w:val="004C5B5A"/>
    <w:rsid w:val="004C5C45"/>
    <w:rsid w:val="004C5D2A"/>
    <w:rsid w:val="004C5D3C"/>
    <w:rsid w:val="004C5DF5"/>
    <w:rsid w:val="004C6928"/>
    <w:rsid w:val="004C7007"/>
    <w:rsid w:val="004C70C5"/>
    <w:rsid w:val="004C7637"/>
    <w:rsid w:val="004D03AF"/>
    <w:rsid w:val="004D04F6"/>
    <w:rsid w:val="004D0B28"/>
    <w:rsid w:val="004D0D59"/>
    <w:rsid w:val="004D12AA"/>
    <w:rsid w:val="004D1575"/>
    <w:rsid w:val="004D15A4"/>
    <w:rsid w:val="004D1989"/>
    <w:rsid w:val="004D1A88"/>
    <w:rsid w:val="004D1A9B"/>
    <w:rsid w:val="004D26E9"/>
    <w:rsid w:val="004D2AFD"/>
    <w:rsid w:val="004D2B6A"/>
    <w:rsid w:val="004D3495"/>
    <w:rsid w:val="004D349A"/>
    <w:rsid w:val="004D3676"/>
    <w:rsid w:val="004D3892"/>
    <w:rsid w:val="004D3D29"/>
    <w:rsid w:val="004D3F60"/>
    <w:rsid w:val="004D44F0"/>
    <w:rsid w:val="004D4687"/>
    <w:rsid w:val="004D4747"/>
    <w:rsid w:val="004D4845"/>
    <w:rsid w:val="004D48A7"/>
    <w:rsid w:val="004D500F"/>
    <w:rsid w:val="004D52B9"/>
    <w:rsid w:val="004D54BB"/>
    <w:rsid w:val="004D550B"/>
    <w:rsid w:val="004D5C1D"/>
    <w:rsid w:val="004D5FB0"/>
    <w:rsid w:val="004D624C"/>
    <w:rsid w:val="004D6907"/>
    <w:rsid w:val="004D69F0"/>
    <w:rsid w:val="004D70B1"/>
    <w:rsid w:val="004D7124"/>
    <w:rsid w:val="004D7567"/>
    <w:rsid w:val="004D760F"/>
    <w:rsid w:val="004D7CA9"/>
    <w:rsid w:val="004E02F8"/>
    <w:rsid w:val="004E03F7"/>
    <w:rsid w:val="004E0F6F"/>
    <w:rsid w:val="004E1B02"/>
    <w:rsid w:val="004E1B0B"/>
    <w:rsid w:val="004E1CB7"/>
    <w:rsid w:val="004E2526"/>
    <w:rsid w:val="004E26C2"/>
    <w:rsid w:val="004E2765"/>
    <w:rsid w:val="004E310B"/>
    <w:rsid w:val="004E314A"/>
    <w:rsid w:val="004E34C1"/>
    <w:rsid w:val="004E35F6"/>
    <w:rsid w:val="004E38B9"/>
    <w:rsid w:val="004E3A00"/>
    <w:rsid w:val="004E3AC4"/>
    <w:rsid w:val="004E4A43"/>
    <w:rsid w:val="004E4CFB"/>
    <w:rsid w:val="004E54ED"/>
    <w:rsid w:val="004E57B6"/>
    <w:rsid w:val="004E6350"/>
    <w:rsid w:val="004E644C"/>
    <w:rsid w:val="004E6BE1"/>
    <w:rsid w:val="004E6C4F"/>
    <w:rsid w:val="004E6D4A"/>
    <w:rsid w:val="004E6F93"/>
    <w:rsid w:val="004E6FC0"/>
    <w:rsid w:val="004E7536"/>
    <w:rsid w:val="004E77FB"/>
    <w:rsid w:val="004E7825"/>
    <w:rsid w:val="004E78CF"/>
    <w:rsid w:val="004E7D7E"/>
    <w:rsid w:val="004F03C0"/>
    <w:rsid w:val="004F0423"/>
    <w:rsid w:val="004F044D"/>
    <w:rsid w:val="004F0D4C"/>
    <w:rsid w:val="004F0EC6"/>
    <w:rsid w:val="004F100E"/>
    <w:rsid w:val="004F11B4"/>
    <w:rsid w:val="004F128C"/>
    <w:rsid w:val="004F1659"/>
    <w:rsid w:val="004F1B27"/>
    <w:rsid w:val="004F20B0"/>
    <w:rsid w:val="004F231A"/>
    <w:rsid w:val="004F250A"/>
    <w:rsid w:val="004F251A"/>
    <w:rsid w:val="004F25BB"/>
    <w:rsid w:val="004F29AC"/>
    <w:rsid w:val="004F2B1A"/>
    <w:rsid w:val="004F2E49"/>
    <w:rsid w:val="004F3939"/>
    <w:rsid w:val="004F3B77"/>
    <w:rsid w:val="004F4483"/>
    <w:rsid w:val="004F44B2"/>
    <w:rsid w:val="004F46B6"/>
    <w:rsid w:val="004F46CF"/>
    <w:rsid w:val="004F5022"/>
    <w:rsid w:val="004F5189"/>
    <w:rsid w:val="004F55F1"/>
    <w:rsid w:val="004F5621"/>
    <w:rsid w:val="004F5B43"/>
    <w:rsid w:val="004F623B"/>
    <w:rsid w:val="004F66A1"/>
    <w:rsid w:val="004F71D7"/>
    <w:rsid w:val="004F71DD"/>
    <w:rsid w:val="004F75A6"/>
    <w:rsid w:val="004F7767"/>
    <w:rsid w:val="004F7B93"/>
    <w:rsid w:val="004F7BE3"/>
    <w:rsid w:val="004F7ECB"/>
    <w:rsid w:val="004F7F87"/>
    <w:rsid w:val="00500B82"/>
    <w:rsid w:val="00500BF3"/>
    <w:rsid w:val="005010FA"/>
    <w:rsid w:val="00501176"/>
    <w:rsid w:val="005011D1"/>
    <w:rsid w:val="0050155F"/>
    <w:rsid w:val="00501822"/>
    <w:rsid w:val="005020B6"/>
    <w:rsid w:val="0050267B"/>
    <w:rsid w:val="00502698"/>
    <w:rsid w:val="00502D97"/>
    <w:rsid w:val="00502F49"/>
    <w:rsid w:val="0050317C"/>
    <w:rsid w:val="00503C6B"/>
    <w:rsid w:val="00503F89"/>
    <w:rsid w:val="0050416E"/>
    <w:rsid w:val="00504239"/>
    <w:rsid w:val="005044ED"/>
    <w:rsid w:val="005052C4"/>
    <w:rsid w:val="005056A0"/>
    <w:rsid w:val="005060C1"/>
    <w:rsid w:val="005063E4"/>
    <w:rsid w:val="0050658A"/>
    <w:rsid w:val="00506B2D"/>
    <w:rsid w:val="00506C88"/>
    <w:rsid w:val="00506D70"/>
    <w:rsid w:val="00507135"/>
    <w:rsid w:val="00507601"/>
    <w:rsid w:val="00507ED8"/>
    <w:rsid w:val="00510F5D"/>
    <w:rsid w:val="00512398"/>
    <w:rsid w:val="00512571"/>
    <w:rsid w:val="0051279B"/>
    <w:rsid w:val="00512ACE"/>
    <w:rsid w:val="00512B9E"/>
    <w:rsid w:val="00512DE5"/>
    <w:rsid w:val="005131C5"/>
    <w:rsid w:val="0051386C"/>
    <w:rsid w:val="0051451D"/>
    <w:rsid w:val="00515A06"/>
    <w:rsid w:val="00515C04"/>
    <w:rsid w:val="00515D22"/>
    <w:rsid w:val="005161E2"/>
    <w:rsid w:val="00516ABB"/>
    <w:rsid w:val="00516C66"/>
    <w:rsid w:val="00516E30"/>
    <w:rsid w:val="005170F8"/>
    <w:rsid w:val="005172FE"/>
    <w:rsid w:val="00517335"/>
    <w:rsid w:val="005174FA"/>
    <w:rsid w:val="00517602"/>
    <w:rsid w:val="005176F1"/>
    <w:rsid w:val="00520011"/>
    <w:rsid w:val="005206EC"/>
    <w:rsid w:val="0052076D"/>
    <w:rsid w:val="00520909"/>
    <w:rsid w:val="00520958"/>
    <w:rsid w:val="00520D09"/>
    <w:rsid w:val="00521268"/>
    <w:rsid w:val="0052134F"/>
    <w:rsid w:val="0052145A"/>
    <w:rsid w:val="00521827"/>
    <w:rsid w:val="0052191F"/>
    <w:rsid w:val="00521A84"/>
    <w:rsid w:val="00521BE7"/>
    <w:rsid w:val="00521D8A"/>
    <w:rsid w:val="005220E4"/>
    <w:rsid w:val="005223D9"/>
    <w:rsid w:val="00522444"/>
    <w:rsid w:val="00522CBF"/>
    <w:rsid w:val="00522D9F"/>
    <w:rsid w:val="00522DB9"/>
    <w:rsid w:val="00522F07"/>
    <w:rsid w:val="00522F4A"/>
    <w:rsid w:val="00523560"/>
    <w:rsid w:val="00523634"/>
    <w:rsid w:val="005237BB"/>
    <w:rsid w:val="005238BB"/>
    <w:rsid w:val="00523B4B"/>
    <w:rsid w:val="00523FE0"/>
    <w:rsid w:val="005243BF"/>
    <w:rsid w:val="00524555"/>
    <w:rsid w:val="0052479D"/>
    <w:rsid w:val="00524DCE"/>
    <w:rsid w:val="00525193"/>
    <w:rsid w:val="00525404"/>
    <w:rsid w:val="00525854"/>
    <w:rsid w:val="00525C9C"/>
    <w:rsid w:val="00525E6B"/>
    <w:rsid w:val="005261B0"/>
    <w:rsid w:val="00526225"/>
    <w:rsid w:val="005269E5"/>
    <w:rsid w:val="00526EC7"/>
    <w:rsid w:val="00527102"/>
    <w:rsid w:val="005273E4"/>
    <w:rsid w:val="005277CF"/>
    <w:rsid w:val="00527DAD"/>
    <w:rsid w:val="00527E24"/>
    <w:rsid w:val="00527E43"/>
    <w:rsid w:val="0053012E"/>
    <w:rsid w:val="005307F2"/>
    <w:rsid w:val="005312E2"/>
    <w:rsid w:val="005313B7"/>
    <w:rsid w:val="00531632"/>
    <w:rsid w:val="00531ADD"/>
    <w:rsid w:val="00531E54"/>
    <w:rsid w:val="00531EC1"/>
    <w:rsid w:val="00531EC5"/>
    <w:rsid w:val="00532273"/>
    <w:rsid w:val="005323A7"/>
    <w:rsid w:val="00532709"/>
    <w:rsid w:val="00532CB5"/>
    <w:rsid w:val="00532DE3"/>
    <w:rsid w:val="00533989"/>
    <w:rsid w:val="00533A39"/>
    <w:rsid w:val="00533AA6"/>
    <w:rsid w:val="00533B22"/>
    <w:rsid w:val="005341D0"/>
    <w:rsid w:val="005343F8"/>
    <w:rsid w:val="00534E50"/>
    <w:rsid w:val="00535391"/>
    <w:rsid w:val="005354BE"/>
    <w:rsid w:val="00535E64"/>
    <w:rsid w:val="0053636A"/>
    <w:rsid w:val="005363E2"/>
    <w:rsid w:val="0053681D"/>
    <w:rsid w:val="00536A74"/>
    <w:rsid w:val="00536B26"/>
    <w:rsid w:val="00536D00"/>
    <w:rsid w:val="00536EA7"/>
    <w:rsid w:val="00537182"/>
    <w:rsid w:val="0053756E"/>
    <w:rsid w:val="00537812"/>
    <w:rsid w:val="005400B4"/>
    <w:rsid w:val="005400B7"/>
    <w:rsid w:val="00540328"/>
    <w:rsid w:val="00540B94"/>
    <w:rsid w:val="0054120B"/>
    <w:rsid w:val="005414A4"/>
    <w:rsid w:val="005415B2"/>
    <w:rsid w:val="0054170D"/>
    <w:rsid w:val="00541DD6"/>
    <w:rsid w:val="0054208F"/>
    <w:rsid w:val="00542188"/>
    <w:rsid w:val="005421C8"/>
    <w:rsid w:val="00542421"/>
    <w:rsid w:val="00542601"/>
    <w:rsid w:val="00542CE6"/>
    <w:rsid w:val="00543100"/>
    <w:rsid w:val="00543305"/>
    <w:rsid w:val="005433AB"/>
    <w:rsid w:val="00543B30"/>
    <w:rsid w:val="00544D97"/>
    <w:rsid w:val="00544E1E"/>
    <w:rsid w:val="0054532C"/>
    <w:rsid w:val="00545691"/>
    <w:rsid w:val="0054598F"/>
    <w:rsid w:val="00545A2C"/>
    <w:rsid w:val="00545E84"/>
    <w:rsid w:val="00546117"/>
    <w:rsid w:val="005467C5"/>
    <w:rsid w:val="00546CD1"/>
    <w:rsid w:val="0054700D"/>
    <w:rsid w:val="005470FD"/>
    <w:rsid w:val="0054774D"/>
    <w:rsid w:val="00547B6B"/>
    <w:rsid w:val="005501E6"/>
    <w:rsid w:val="00550562"/>
    <w:rsid w:val="005508CB"/>
    <w:rsid w:val="00550A11"/>
    <w:rsid w:val="005510C1"/>
    <w:rsid w:val="005514FC"/>
    <w:rsid w:val="005515AD"/>
    <w:rsid w:val="00551F6B"/>
    <w:rsid w:val="00552109"/>
    <w:rsid w:val="00552470"/>
    <w:rsid w:val="005525B6"/>
    <w:rsid w:val="0055297C"/>
    <w:rsid w:val="0055344E"/>
    <w:rsid w:val="00553572"/>
    <w:rsid w:val="00553AD7"/>
    <w:rsid w:val="00553DDA"/>
    <w:rsid w:val="00553E76"/>
    <w:rsid w:val="005542FD"/>
    <w:rsid w:val="0055464C"/>
    <w:rsid w:val="0055491E"/>
    <w:rsid w:val="00554A42"/>
    <w:rsid w:val="00554C0E"/>
    <w:rsid w:val="00554EC2"/>
    <w:rsid w:val="0055534D"/>
    <w:rsid w:val="005558B7"/>
    <w:rsid w:val="00555DFC"/>
    <w:rsid w:val="00555E84"/>
    <w:rsid w:val="0055618F"/>
    <w:rsid w:val="00556237"/>
    <w:rsid w:val="0055681E"/>
    <w:rsid w:val="005569F6"/>
    <w:rsid w:val="005572B7"/>
    <w:rsid w:val="0055770C"/>
    <w:rsid w:val="00557D02"/>
    <w:rsid w:val="005600D4"/>
    <w:rsid w:val="00560354"/>
    <w:rsid w:val="0056128B"/>
    <w:rsid w:val="005618A1"/>
    <w:rsid w:val="00561AA3"/>
    <w:rsid w:val="00561C87"/>
    <w:rsid w:val="00561E75"/>
    <w:rsid w:val="00562706"/>
    <w:rsid w:val="00562821"/>
    <w:rsid w:val="005630E8"/>
    <w:rsid w:val="005633C7"/>
    <w:rsid w:val="00563752"/>
    <w:rsid w:val="0056386D"/>
    <w:rsid w:val="00563CD6"/>
    <w:rsid w:val="00563E01"/>
    <w:rsid w:val="00563EB5"/>
    <w:rsid w:val="00564523"/>
    <w:rsid w:val="005645CC"/>
    <w:rsid w:val="005647DB"/>
    <w:rsid w:val="005649EC"/>
    <w:rsid w:val="005652A3"/>
    <w:rsid w:val="0056573E"/>
    <w:rsid w:val="00565AC5"/>
    <w:rsid w:val="00565BB0"/>
    <w:rsid w:val="00566358"/>
    <w:rsid w:val="00566605"/>
    <w:rsid w:val="005668B9"/>
    <w:rsid w:val="00566EFE"/>
    <w:rsid w:val="005676B6"/>
    <w:rsid w:val="00570426"/>
    <w:rsid w:val="005705DA"/>
    <w:rsid w:val="0057075A"/>
    <w:rsid w:val="00571411"/>
    <w:rsid w:val="00571797"/>
    <w:rsid w:val="005717FA"/>
    <w:rsid w:val="00571A7D"/>
    <w:rsid w:val="00571E3A"/>
    <w:rsid w:val="00571E7C"/>
    <w:rsid w:val="00572103"/>
    <w:rsid w:val="0057228E"/>
    <w:rsid w:val="005737B0"/>
    <w:rsid w:val="00573BA6"/>
    <w:rsid w:val="00573C43"/>
    <w:rsid w:val="00573D21"/>
    <w:rsid w:val="00573E8F"/>
    <w:rsid w:val="00574315"/>
    <w:rsid w:val="005744FA"/>
    <w:rsid w:val="00574970"/>
    <w:rsid w:val="00574AC6"/>
    <w:rsid w:val="005752DC"/>
    <w:rsid w:val="00575C50"/>
    <w:rsid w:val="00575D35"/>
    <w:rsid w:val="00575E0A"/>
    <w:rsid w:val="0057607F"/>
    <w:rsid w:val="005761E8"/>
    <w:rsid w:val="0057645B"/>
    <w:rsid w:val="005768AB"/>
    <w:rsid w:val="00576B81"/>
    <w:rsid w:val="00577391"/>
    <w:rsid w:val="005776DF"/>
    <w:rsid w:val="0057783C"/>
    <w:rsid w:val="00577F7F"/>
    <w:rsid w:val="00580020"/>
    <w:rsid w:val="005802E2"/>
    <w:rsid w:val="0058030F"/>
    <w:rsid w:val="00580619"/>
    <w:rsid w:val="00580753"/>
    <w:rsid w:val="005807B3"/>
    <w:rsid w:val="00580E24"/>
    <w:rsid w:val="00581588"/>
    <w:rsid w:val="00581681"/>
    <w:rsid w:val="005817AA"/>
    <w:rsid w:val="0058194C"/>
    <w:rsid w:val="00581CE1"/>
    <w:rsid w:val="00581ED7"/>
    <w:rsid w:val="005829BB"/>
    <w:rsid w:val="0058336B"/>
    <w:rsid w:val="00583403"/>
    <w:rsid w:val="00583C72"/>
    <w:rsid w:val="00583ED1"/>
    <w:rsid w:val="00583FF7"/>
    <w:rsid w:val="00584ACE"/>
    <w:rsid w:val="00584B77"/>
    <w:rsid w:val="00584C64"/>
    <w:rsid w:val="00585243"/>
    <w:rsid w:val="00585C95"/>
    <w:rsid w:val="00586154"/>
    <w:rsid w:val="00586224"/>
    <w:rsid w:val="00586354"/>
    <w:rsid w:val="00586473"/>
    <w:rsid w:val="0058673E"/>
    <w:rsid w:val="00587026"/>
    <w:rsid w:val="005871DB"/>
    <w:rsid w:val="0058737F"/>
    <w:rsid w:val="00587D8E"/>
    <w:rsid w:val="00587EB5"/>
    <w:rsid w:val="005901A8"/>
    <w:rsid w:val="005902AC"/>
    <w:rsid w:val="00590750"/>
    <w:rsid w:val="00590EAA"/>
    <w:rsid w:val="00591489"/>
    <w:rsid w:val="005914F1"/>
    <w:rsid w:val="0059195D"/>
    <w:rsid w:val="00591AD4"/>
    <w:rsid w:val="005920E3"/>
    <w:rsid w:val="00592321"/>
    <w:rsid w:val="00593208"/>
    <w:rsid w:val="00593508"/>
    <w:rsid w:val="0059363C"/>
    <w:rsid w:val="005938B2"/>
    <w:rsid w:val="00593AD6"/>
    <w:rsid w:val="00593C56"/>
    <w:rsid w:val="00593DCE"/>
    <w:rsid w:val="005942E1"/>
    <w:rsid w:val="0059489D"/>
    <w:rsid w:val="005949C9"/>
    <w:rsid w:val="00594C4A"/>
    <w:rsid w:val="005951CB"/>
    <w:rsid w:val="0059522C"/>
    <w:rsid w:val="005952E9"/>
    <w:rsid w:val="00595715"/>
    <w:rsid w:val="00595906"/>
    <w:rsid w:val="00595A8C"/>
    <w:rsid w:val="00595F26"/>
    <w:rsid w:val="00596305"/>
    <w:rsid w:val="00596C5C"/>
    <w:rsid w:val="00596CBF"/>
    <w:rsid w:val="00596EA3"/>
    <w:rsid w:val="0059706C"/>
    <w:rsid w:val="00597A0A"/>
    <w:rsid w:val="00597AEC"/>
    <w:rsid w:val="00597BDD"/>
    <w:rsid w:val="00597C6B"/>
    <w:rsid w:val="00597E0F"/>
    <w:rsid w:val="005A0267"/>
    <w:rsid w:val="005A02F2"/>
    <w:rsid w:val="005A033C"/>
    <w:rsid w:val="005A04BF"/>
    <w:rsid w:val="005A0AF8"/>
    <w:rsid w:val="005A0E99"/>
    <w:rsid w:val="005A0FF7"/>
    <w:rsid w:val="005A11B0"/>
    <w:rsid w:val="005A12DA"/>
    <w:rsid w:val="005A136C"/>
    <w:rsid w:val="005A1429"/>
    <w:rsid w:val="005A1987"/>
    <w:rsid w:val="005A21F4"/>
    <w:rsid w:val="005A22E8"/>
    <w:rsid w:val="005A22F1"/>
    <w:rsid w:val="005A2734"/>
    <w:rsid w:val="005A31DD"/>
    <w:rsid w:val="005A3235"/>
    <w:rsid w:val="005A32D7"/>
    <w:rsid w:val="005A3627"/>
    <w:rsid w:val="005A38B6"/>
    <w:rsid w:val="005A3BDE"/>
    <w:rsid w:val="005A3E4B"/>
    <w:rsid w:val="005A4047"/>
    <w:rsid w:val="005A4097"/>
    <w:rsid w:val="005A451B"/>
    <w:rsid w:val="005A492D"/>
    <w:rsid w:val="005A506E"/>
    <w:rsid w:val="005A50EA"/>
    <w:rsid w:val="005A5794"/>
    <w:rsid w:val="005A580A"/>
    <w:rsid w:val="005A5A0C"/>
    <w:rsid w:val="005A5D19"/>
    <w:rsid w:val="005A5EFA"/>
    <w:rsid w:val="005A5F28"/>
    <w:rsid w:val="005A5F2B"/>
    <w:rsid w:val="005A62DD"/>
    <w:rsid w:val="005A6735"/>
    <w:rsid w:val="005A6BB3"/>
    <w:rsid w:val="005A6DAD"/>
    <w:rsid w:val="005A72DC"/>
    <w:rsid w:val="005A7317"/>
    <w:rsid w:val="005A74FC"/>
    <w:rsid w:val="005A7558"/>
    <w:rsid w:val="005A7667"/>
    <w:rsid w:val="005A79CD"/>
    <w:rsid w:val="005A7DF7"/>
    <w:rsid w:val="005A7F82"/>
    <w:rsid w:val="005B02D8"/>
    <w:rsid w:val="005B0437"/>
    <w:rsid w:val="005B06AC"/>
    <w:rsid w:val="005B06D9"/>
    <w:rsid w:val="005B0823"/>
    <w:rsid w:val="005B0963"/>
    <w:rsid w:val="005B0AA4"/>
    <w:rsid w:val="005B0B2D"/>
    <w:rsid w:val="005B0FDF"/>
    <w:rsid w:val="005B11DA"/>
    <w:rsid w:val="005B1829"/>
    <w:rsid w:val="005B1A8D"/>
    <w:rsid w:val="005B1A94"/>
    <w:rsid w:val="005B1E2D"/>
    <w:rsid w:val="005B1E57"/>
    <w:rsid w:val="005B21CD"/>
    <w:rsid w:val="005B228D"/>
    <w:rsid w:val="005B23BF"/>
    <w:rsid w:val="005B2643"/>
    <w:rsid w:val="005B26F4"/>
    <w:rsid w:val="005B2882"/>
    <w:rsid w:val="005B28B1"/>
    <w:rsid w:val="005B36C2"/>
    <w:rsid w:val="005B36D7"/>
    <w:rsid w:val="005B3BD2"/>
    <w:rsid w:val="005B3D9A"/>
    <w:rsid w:val="005B40FB"/>
    <w:rsid w:val="005B490C"/>
    <w:rsid w:val="005B4FFB"/>
    <w:rsid w:val="005B50C1"/>
    <w:rsid w:val="005B50D9"/>
    <w:rsid w:val="005B57F3"/>
    <w:rsid w:val="005B62D9"/>
    <w:rsid w:val="005B669D"/>
    <w:rsid w:val="005B6713"/>
    <w:rsid w:val="005B67D9"/>
    <w:rsid w:val="005B6826"/>
    <w:rsid w:val="005B6AA0"/>
    <w:rsid w:val="005B6B61"/>
    <w:rsid w:val="005B6E4B"/>
    <w:rsid w:val="005B7237"/>
    <w:rsid w:val="005B72C4"/>
    <w:rsid w:val="005B7484"/>
    <w:rsid w:val="005B779A"/>
    <w:rsid w:val="005B77D6"/>
    <w:rsid w:val="005B7872"/>
    <w:rsid w:val="005C021F"/>
    <w:rsid w:val="005C0985"/>
    <w:rsid w:val="005C0A2D"/>
    <w:rsid w:val="005C0FDE"/>
    <w:rsid w:val="005C1466"/>
    <w:rsid w:val="005C14EB"/>
    <w:rsid w:val="005C157E"/>
    <w:rsid w:val="005C18AA"/>
    <w:rsid w:val="005C1D64"/>
    <w:rsid w:val="005C1F77"/>
    <w:rsid w:val="005C218C"/>
    <w:rsid w:val="005C222D"/>
    <w:rsid w:val="005C23CC"/>
    <w:rsid w:val="005C2534"/>
    <w:rsid w:val="005C25DC"/>
    <w:rsid w:val="005C2AD9"/>
    <w:rsid w:val="005C3136"/>
    <w:rsid w:val="005C33D4"/>
    <w:rsid w:val="005C34C9"/>
    <w:rsid w:val="005C3BD3"/>
    <w:rsid w:val="005C3E3A"/>
    <w:rsid w:val="005C40BD"/>
    <w:rsid w:val="005C5906"/>
    <w:rsid w:val="005C5954"/>
    <w:rsid w:val="005C5A18"/>
    <w:rsid w:val="005C5A86"/>
    <w:rsid w:val="005C5BD5"/>
    <w:rsid w:val="005C5C80"/>
    <w:rsid w:val="005C5CA1"/>
    <w:rsid w:val="005C5F0B"/>
    <w:rsid w:val="005C5F8F"/>
    <w:rsid w:val="005C64F1"/>
    <w:rsid w:val="005C654B"/>
    <w:rsid w:val="005C6B24"/>
    <w:rsid w:val="005C6BD4"/>
    <w:rsid w:val="005C7026"/>
    <w:rsid w:val="005C70DE"/>
    <w:rsid w:val="005C72AB"/>
    <w:rsid w:val="005C735E"/>
    <w:rsid w:val="005C798D"/>
    <w:rsid w:val="005C7B51"/>
    <w:rsid w:val="005C7C01"/>
    <w:rsid w:val="005C7C5B"/>
    <w:rsid w:val="005D00FF"/>
    <w:rsid w:val="005D03CF"/>
    <w:rsid w:val="005D0C99"/>
    <w:rsid w:val="005D10EA"/>
    <w:rsid w:val="005D1721"/>
    <w:rsid w:val="005D1962"/>
    <w:rsid w:val="005D1997"/>
    <w:rsid w:val="005D19B4"/>
    <w:rsid w:val="005D1AB5"/>
    <w:rsid w:val="005D1B2A"/>
    <w:rsid w:val="005D1C7F"/>
    <w:rsid w:val="005D1D99"/>
    <w:rsid w:val="005D2034"/>
    <w:rsid w:val="005D2056"/>
    <w:rsid w:val="005D2083"/>
    <w:rsid w:val="005D2AFF"/>
    <w:rsid w:val="005D2B83"/>
    <w:rsid w:val="005D2CC9"/>
    <w:rsid w:val="005D2D2C"/>
    <w:rsid w:val="005D2D6D"/>
    <w:rsid w:val="005D3014"/>
    <w:rsid w:val="005D319C"/>
    <w:rsid w:val="005D336C"/>
    <w:rsid w:val="005D3B69"/>
    <w:rsid w:val="005D3C96"/>
    <w:rsid w:val="005D3D55"/>
    <w:rsid w:val="005D3DF5"/>
    <w:rsid w:val="005D4A11"/>
    <w:rsid w:val="005D4C29"/>
    <w:rsid w:val="005D4C63"/>
    <w:rsid w:val="005D4D8C"/>
    <w:rsid w:val="005D5166"/>
    <w:rsid w:val="005D543A"/>
    <w:rsid w:val="005D574D"/>
    <w:rsid w:val="005D5968"/>
    <w:rsid w:val="005D5AB1"/>
    <w:rsid w:val="005D66B8"/>
    <w:rsid w:val="005D67AC"/>
    <w:rsid w:val="005D68E1"/>
    <w:rsid w:val="005D7622"/>
    <w:rsid w:val="005D7DD6"/>
    <w:rsid w:val="005E0323"/>
    <w:rsid w:val="005E05FC"/>
    <w:rsid w:val="005E0881"/>
    <w:rsid w:val="005E099E"/>
    <w:rsid w:val="005E0A4D"/>
    <w:rsid w:val="005E1310"/>
    <w:rsid w:val="005E149F"/>
    <w:rsid w:val="005E1AAD"/>
    <w:rsid w:val="005E1E54"/>
    <w:rsid w:val="005E2050"/>
    <w:rsid w:val="005E24D6"/>
    <w:rsid w:val="005E252B"/>
    <w:rsid w:val="005E2812"/>
    <w:rsid w:val="005E2920"/>
    <w:rsid w:val="005E29D4"/>
    <w:rsid w:val="005E2BAE"/>
    <w:rsid w:val="005E2ECB"/>
    <w:rsid w:val="005E3108"/>
    <w:rsid w:val="005E312F"/>
    <w:rsid w:val="005E31CA"/>
    <w:rsid w:val="005E32D9"/>
    <w:rsid w:val="005E379D"/>
    <w:rsid w:val="005E39F5"/>
    <w:rsid w:val="005E3ADB"/>
    <w:rsid w:val="005E402E"/>
    <w:rsid w:val="005E4124"/>
    <w:rsid w:val="005E430B"/>
    <w:rsid w:val="005E4612"/>
    <w:rsid w:val="005E482B"/>
    <w:rsid w:val="005E4CE3"/>
    <w:rsid w:val="005E4FA6"/>
    <w:rsid w:val="005E6326"/>
    <w:rsid w:val="005E690B"/>
    <w:rsid w:val="005E7BD2"/>
    <w:rsid w:val="005F00A7"/>
    <w:rsid w:val="005F00FD"/>
    <w:rsid w:val="005F04B0"/>
    <w:rsid w:val="005F08FC"/>
    <w:rsid w:val="005F095E"/>
    <w:rsid w:val="005F0BE8"/>
    <w:rsid w:val="005F0C15"/>
    <w:rsid w:val="005F0F92"/>
    <w:rsid w:val="005F12CC"/>
    <w:rsid w:val="005F143C"/>
    <w:rsid w:val="005F1FB1"/>
    <w:rsid w:val="005F203B"/>
    <w:rsid w:val="005F2339"/>
    <w:rsid w:val="005F2A40"/>
    <w:rsid w:val="005F2CC7"/>
    <w:rsid w:val="005F2FF7"/>
    <w:rsid w:val="005F34A1"/>
    <w:rsid w:val="005F3744"/>
    <w:rsid w:val="005F3B65"/>
    <w:rsid w:val="005F3E7A"/>
    <w:rsid w:val="005F41EE"/>
    <w:rsid w:val="005F4CD6"/>
    <w:rsid w:val="005F4FB1"/>
    <w:rsid w:val="005F53DE"/>
    <w:rsid w:val="005F57E8"/>
    <w:rsid w:val="005F5B09"/>
    <w:rsid w:val="005F5CCD"/>
    <w:rsid w:val="005F63D3"/>
    <w:rsid w:val="005F67A2"/>
    <w:rsid w:val="005F7264"/>
    <w:rsid w:val="005F7CF7"/>
    <w:rsid w:val="005F7E11"/>
    <w:rsid w:val="005F7EAD"/>
    <w:rsid w:val="005F7EEF"/>
    <w:rsid w:val="005F7F08"/>
    <w:rsid w:val="005F7FA6"/>
    <w:rsid w:val="0060005B"/>
    <w:rsid w:val="006005FA"/>
    <w:rsid w:val="00600B08"/>
    <w:rsid w:val="00600C1D"/>
    <w:rsid w:val="0060101E"/>
    <w:rsid w:val="006011ED"/>
    <w:rsid w:val="0060121D"/>
    <w:rsid w:val="0060126B"/>
    <w:rsid w:val="0060173A"/>
    <w:rsid w:val="0060217B"/>
    <w:rsid w:val="006025EA"/>
    <w:rsid w:val="00602871"/>
    <w:rsid w:val="00602ADC"/>
    <w:rsid w:val="00602BA9"/>
    <w:rsid w:val="00602BAD"/>
    <w:rsid w:val="006033A0"/>
    <w:rsid w:val="00603804"/>
    <w:rsid w:val="00604A46"/>
    <w:rsid w:val="0060513F"/>
    <w:rsid w:val="00605306"/>
    <w:rsid w:val="0060551D"/>
    <w:rsid w:val="00605635"/>
    <w:rsid w:val="00605964"/>
    <w:rsid w:val="00605A97"/>
    <w:rsid w:val="00605D46"/>
    <w:rsid w:val="00605FDC"/>
    <w:rsid w:val="00606242"/>
    <w:rsid w:val="00606356"/>
    <w:rsid w:val="00606375"/>
    <w:rsid w:val="006063B2"/>
    <w:rsid w:val="006065B1"/>
    <w:rsid w:val="00606A2E"/>
    <w:rsid w:val="00606A49"/>
    <w:rsid w:val="00606CB3"/>
    <w:rsid w:val="00607065"/>
    <w:rsid w:val="0060722B"/>
    <w:rsid w:val="0060750A"/>
    <w:rsid w:val="006078DD"/>
    <w:rsid w:val="006078F1"/>
    <w:rsid w:val="00607984"/>
    <w:rsid w:val="00607E06"/>
    <w:rsid w:val="00607EB6"/>
    <w:rsid w:val="006101DE"/>
    <w:rsid w:val="00610665"/>
    <w:rsid w:val="00610898"/>
    <w:rsid w:val="00610994"/>
    <w:rsid w:val="00610B6F"/>
    <w:rsid w:val="00610C57"/>
    <w:rsid w:val="00610D4E"/>
    <w:rsid w:val="00611338"/>
    <w:rsid w:val="006119EE"/>
    <w:rsid w:val="00611C18"/>
    <w:rsid w:val="00611D17"/>
    <w:rsid w:val="00611E8A"/>
    <w:rsid w:val="00611EC7"/>
    <w:rsid w:val="00611F8F"/>
    <w:rsid w:val="006123C9"/>
    <w:rsid w:val="00612695"/>
    <w:rsid w:val="006132B5"/>
    <w:rsid w:val="00613344"/>
    <w:rsid w:val="0061346B"/>
    <w:rsid w:val="006134CB"/>
    <w:rsid w:val="0061378F"/>
    <w:rsid w:val="0061398F"/>
    <w:rsid w:val="00613A54"/>
    <w:rsid w:val="00613AFA"/>
    <w:rsid w:val="00613B85"/>
    <w:rsid w:val="00614018"/>
    <w:rsid w:val="00614581"/>
    <w:rsid w:val="00614C33"/>
    <w:rsid w:val="00614CA7"/>
    <w:rsid w:val="00614CC7"/>
    <w:rsid w:val="00615003"/>
    <w:rsid w:val="00615160"/>
    <w:rsid w:val="00615451"/>
    <w:rsid w:val="00615490"/>
    <w:rsid w:val="00615775"/>
    <w:rsid w:val="006157D1"/>
    <w:rsid w:val="00615FCA"/>
    <w:rsid w:val="00616050"/>
    <w:rsid w:val="0061612F"/>
    <w:rsid w:val="006165F5"/>
    <w:rsid w:val="00616703"/>
    <w:rsid w:val="00616AA1"/>
    <w:rsid w:val="00616E72"/>
    <w:rsid w:val="00616F27"/>
    <w:rsid w:val="006171AC"/>
    <w:rsid w:val="00617582"/>
    <w:rsid w:val="0061775D"/>
    <w:rsid w:val="00617768"/>
    <w:rsid w:val="00617D04"/>
    <w:rsid w:val="006205C3"/>
    <w:rsid w:val="00620698"/>
    <w:rsid w:val="00621695"/>
    <w:rsid w:val="00621810"/>
    <w:rsid w:val="0062184D"/>
    <w:rsid w:val="0062234D"/>
    <w:rsid w:val="006226B4"/>
    <w:rsid w:val="006229BA"/>
    <w:rsid w:val="00622F5D"/>
    <w:rsid w:val="00622F64"/>
    <w:rsid w:val="00623027"/>
    <w:rsid w:val="00623122"/>
    <w:rsid w:val="00623A61"/>
    <w:rsid w:val="00623B2B"/>
    <w:rsid w:val="00623EAE"/>
    <w:rsid w:val="00624223"/>
    <w:rsid w:val="0062425F"/>
    <w:rsid w:val="006243A1"/>
    <w:rsid w:val="00624CEC"/>
    <w:rsid w:val="00624D25"/>
    <w:rsid w:val="0062580D"/>
    <w:rsid w:val="00625C02"/>
    <w:rsid w:val="0062604E"/>
    <w:rsid w:val="00626241"/>
    <w:rsid w:val="006272C5"/>
    <w:rsid w:val="006273E0"/>
    <w:rsid w:val="0062759C"/>
    <w:rsid w:val="006279C6"/>
    <w:rsid w:val="00627A06"/>
    <w:rsid w:val="00627FAE"/>
    <w:rsid w:val="0063011D"/>
    <w:rsid w:val="006307F2"/>
    <w:rsid w:val="006308DC"/>
    <w:rsid w:val="00630B3F"/>
    <w:rsid w:val="00630F3F"/>
    <w:rsid w:val="00631CD6"/>
    <w:rsid w:val="0063232B"/>
    <w:rsid w:val="00632457"/>
    <w:rsid w:val="006325A7"/>
    <w:rsid w:val="00632D4B"/>
    <w:rsid w:val="006330A8"/>
    <w:rsid w:val="00633194"/>
    <w:rsid w:val="0063380F"/>
    <w:rsid w:val="00633A88"/>
    <w:rsid w:val="00633E12"/>
    <w:rsid w:val="00634174"/>
    <w:rsid w:val="006343BA"/>
    <w:rsid w:val="00634597"/>
    <w:rsid w:val="00634671"/>
    <w:rsid w:val="00634747"/>
    <w:rsid w:val="006347CA"/>
    <w:rsid w:val="00634B22"/>
    <w:rsid w:val="00634C51"/>
    <w:rsid w:val="006352B9"/>
    <w:rsid w:val="006353B1"/>
    <w:rsid w:val="00635998"/>
    <w:rsid w:val="00635FE3"/>
    <w:rsid w:val="006360B5"/>
    <w:rsid w:val="00636502"/>
    <w:rsid w:val="0063665C"/>
    <w:rsid w:val="00636FB4"/>
    <w:rsid w:val="00637AB0"/>
    <w:rsid w:val="00637F2D"/>
    <w:rsid w:val="006403EF"/>
    <w:rsid w:val="00640883"/>
    <w:rsid w:val="006408F7"/>
    <w:rsid w:val="00640BE5"/>
    <w:rsid w:val="00640E4B"/>
    <w:rsid w:val="00641386"/>
    <w:rsid w:val="0064154A"/>
    <w:rsid w:val="006419AB"/>
    <w:rsid w:val="006423FE"/>
    <w:rsid w:val="0064269F"/>
    <w:rsid w:val="006427F8"/>
    <w:rsid w:val="00642A1F"/>
    <w:rsid w:val="00643033"/>
    <w:rsid w:val="006430B6"/>
    <w:rsid w:val="00643251"/>
    <w:rsid w:val="006437DB"/>
    <w:rsid w:val="00643F99"/>
    <w:rsid w:val="00644587"/>
    <w:rsid w:val="006447F5"/>
    <w:rsid w:val="00644B2A"/>
    <w:rsid w:val="00644C10"/>
    <w:rsid w:val="0064539A"/>
    <w:rsid w:val="006453C3"/>
    <w:rsid w:val="0064569E"/>
    <w:rsid w:val="0064586B"/>
    <w:rsid w:val="00645886"/>
    <w:rsid w:val="0064599F"/>
    <w:rsid w:val="006459D2"/>
    <w:rsid w:val="00645A51"/>
    <w:rsid w:val="00645AD2"/>
    <w:rsid w:val="00645E36"/>
    <w:rsid w:val="00645F68"/>
    <w:rsid w:val="006460CD"/>
    <w:rsid w:val="0064681C"/>
    <w:rsid w:val="00646B75"/>
    <w:rsid w:val="00646C2C"/>
    <w:rsid w:val="00646F51"/>
    <w:rsid w:val="0064742B"/>
    <w:rsid w:val="0064782E"/>
    <w:rsid w:val="0064784B"/>
    <w:rsid w:val="00650033"/>
    <w:rsid w:val="0065038F"/>
    <w:rsid w:val="00650858"/>
    <w:rsid w:val="00650993"/>
    <w:rsid w:val="00651242"/>
    <w:rsid w:val="00651336"/>
    <w:rsid w:val="006515AD"/>
    <w:rsid w:val="00651851"/>
    <w:rsid w:val="00651AB2"/>
    <w:rsid w:val="0065248F"/>
    <w:rsid w:val="006526C6"/>
    <w:rsid w:val="00652A15"/>
    <w:rsid w:val="00652C26"/>
    <w:rsid w:val="00652EC1"/>
    <w:rsid w:val="0065371D"/>
    <w:rsid w:val="006539E8"/>
    <w:rsid w:val="00653A29"/>
    <w:rsid w:val="00653B09"/>
    <w:rsid w:val="00653FE4"/>
    <w:rsid w:val="006541E7"/>
    <w:rsid w:val="0065425E"/>
    <w:rsid w:val="00654276"/>
    <w:rsid w:val="006549A7"/>
    <w:rsid w:val="00654C2C"/>
    <w:rsid w:val="00654F54"/>
    <w:rsid w:val="00654FF1"/>
    <w:rsid w:val="006555C8"/>
    <w:rsid w:val="00655871"/>
    <w:rsid w:val="00655B12"/>
    <w:rsid w:val="00656740"/>
    <w:rsid w:val="006568A5"/>
    <w:rsid w:val="006568FF"/>
    <w:rsid w:val="00656A5D"/>
    <w:rsid w:val="00656AB9"/>
    <w:rsid w:val="00656E38"/>
    <w:rsid w:val="0065775C"/>
    <w:rsid w:val="0065785A"/>
    <w:rsid w:val="0065790E"/>
    <w:rsid w:val="00657A0D"/>
    <w:rsid w:val="00657B17"/>
    <w:rsid w:val="00657E34"/>
    <w:rsid w:val="00660A76"/>
    <w:rsid w:val="00660A9B"/>
    <w:rsid w:val="00660DBD"/>
    <w:rsid w:val="00660E12"/>
    <w:rsid w:val="00660F38"/>
    <w:rsid w:val="00661CC4"/>
    <w:rsid w:val="00661F7B"/>
    <w:rsid w:val="006621BE"/>
    <w:rsid w:val="0066243D"/>
    <w:rsid w:val="006624A3"/>
    <w:rsid w:val="006628C1"/>
    <w:rsid w:val="00662BF5"/>
    <w:rsid w:val="00662D9B"/>
    <w:rsid w:val="00662F60"/>
    <w:rsid w:val="00663836"/>
    <w:rsid w:val="00664D79"/>
    <w:rsid w:val="00664E6F"/>
    <w:rsid w:val="006650B2"/>
    <w:rsid w:val="0066536E"/>
    <w:rsid w:val="0066548A"/>
    <w:rsid w:val="0066562B"/>
    <w:rsid w:val="00666241"/>
    <w:rsid w:val="00666465"/>
    <w:rsid w:val="0066688C"/>
    <w:rsid w:val="00666AD8"/>
    <w:rsid w:val="00667649"/>
    <w:rsid w:val="006677E9"/>
    <w:rsid w:val="00667C46"/>
    <w:rsid w:val="00667D03"/>
    <w:rsid w:val="0067004A"/>
    <w:rsid w:val="006704DF"/>
    <w:rsid w:val="00670535"/>
    <w:rsid w:val="0067077F"/>
    <w:rsid w:val="0067086F"/>
    <w:rsid w:val="006709AD"/>
    <w:rsid w:val="0067111F"/>
    <w:rsid w:val="006714AB"/>
    <w:rsid w:val="00672970"/>
    <w:rsid w:val="00672CF1"/>
    <w:rsid w:val="006732F9"/>
    <w:rsid w:val="006733B1"/>
    <w:rsid w:val="006734AD"/>
    <w:rsid w:val="00673AC4"/>
    <w:rsid w:val="006740C3"/>
    <w:rsid w:val="006740F5"/>
    <w:rsid w:val="00674131"/>
    <w:rsid w:val="0067416E"/>
    <w:rsid w:val="00674673"/>
    <w:rsid w:val="00674B00"/>
    <w:rsid w:val="00674F5A"/>
    <w:rsid w:val="006751CC"/>
    <w:rsid w:val="00675A3D"/>
    <w:rsid w:val="00675AA8"/>
    <w:rsid w:val="006760F3"/>
    <w:rsid w:val="006761F1"/>
    <w:rsid w:val="00676361"/>
    <w:rsid w:val="0067675D"/>
    <w:rsid w:val="00676DC4"/>
    <w:rsid w:val="00676F09"/>
    <w:rsid w:val="006776C6"/>
    <w:rsid w:val="006779C1"/>
    <w:rsid w:val="00680259"/>
    <w:rsid w:val="00680457"/>
    <w:rsid w:val="0068049C"/>
    <w:rsid w:val="006806A4"/>
    <w:rsid w:val="00680A8E"/>
    <w:rsid w:val="00680CEC"/>
    <w:rsid w:val="00681CCE"/>
    <w:rsid w:val="00681DB6"/>
    <w:rsid w:val="00681F3E"/>
    <w:rsid w:val="00681F5A"/>
    <w:rsid w:val="006825AA"/>
    <w:rsid w:val="0068281F"/>
    <w:rsid w:val="006830EC"/>
    <w:rsid w:val="0068377E"/>
    <w:rsid w:val="00683A29"/>
    <w:rsid w:val="00684595"/>
    <w:rsid w:val="00684A12"/>
    <w:rsid w:val="00685039"/>
    <w:rsid w:val="00685960"/>
    <w:rsid w:val="00685F73"/>
    <w:rsid w:val="006860D7"/>
    <w:rsid w:val="0068637D"/>
    <w:rsid w:val="006867F9"/>
    <w:rsid w:val="0068693D"/>
    <w:rsid w:val="00686D22"/>
    <w:rsid w:val="0068706C"/>
    <w:rsid w:val="00687462"/>
    <w:rsid w:val="00687CBB"/>
    <w:rsid w:val="00687FF0"/>
    <w:rsid w:val="0069039B"/>
    <w:rsid w:val="00690B65"/>
    <w:rsid w:val="00690C10"/>
    <w:rsid w:val="0069110A"/>
    <w:rsid w:val="00691145"/>
    <w:rsid w:val="00691634"/>
    <w:rsid w:val="006917FC"/>
    <w:rsid w:val="00691815"/>
    <w:rsid w:val="006919CE"/>
    <w:rsid w:val="00692003"/>
    <w:rsid w:val="0069265C"/>
    <w:rsid w:val="00692702"/>
    <w:rsid w:val="00692D6D"/>
    <w:rsid w:val="00692F81"/>
    <w:rsid w:val="006934A7"/>
    <w:rsid w:val="006934E2"/>
    <w:rsid w:val="00693774"/>
    <w:rsid w:val="00693895"/>
    <w:rsid w:val="00693896"/>
    <w:rsid w:val="0069478D"/>
    <w:rsid w:val="006947F4"/>
    <w:rsid w:val="00694AF7"/>
    <w:rsid w:val="00694E7C"/>
    <w:rsid w:val="006951AF"/>
    <w:rsid w:val="006955D3"/>
    <w:rsid w:val="006957B7"/>
    <w:rsid w:val="00695814"/>
    <w:rsid w:val="00695A6C"/>
    <w:rsid w:val="00695B94"/>
    <w:rsid w:val="00695BCA"/>
    <w:rsid w:val="00695D7D"/>
    <w:rsid w:val="00695FF5"/>
    <w:rsid w:val="00696157"/>
    <w:rsid w:val="006963F6"/>
    <w:rsid w:val="00696BC9"/>
    <w:rsid w:val="00696BCE"/>
    <w:rsid w:val="00697003"/>
    <w:rsid w:val="006971CA"/>
    <w:rsid w:val="00697581"/>
    <w:rsid w:val="006975DD"/>
    <w:rsid w:val="0069768D"/>
    <w:rsid w:val="006979B1"/>
    <w:rsid w:val="00697D9D"/>
    <w:rsid w:val="006A003F"/>
    <w:rsid w:val="006A00A6"/>
    <w:rsid w:val="006A0228"/>
    <w:rsid w:val="006A04C2"/>
    <w:rsid w:val="006A052E"/>
    <w:rsid w:val="006A073F"/>
    <w:rsid w:val="006A07B0"/>
    <w:rsid w:val="006A10DE"/>
    <w:rsid w:val="006A1343"/>
    <w:rsid w:val="006A1B2E"/>
    <w:rsid w:val="006A1DD8"/>
    <w:rsid w:val="006A21AB"/>
    <w:rsid w:val="006A265E"/>
    <w:rsid w:val="006A2BFE"/>
    <w:rsid w:val="006A2DD2"/>
    <w:rsid w:val="006A347F"/>
    <w:rsid w:val="006A3653"/>
    <w:rsid w:val="006A36BE"/>
    <w:rsid w:val="006A3BD1"/>
    <w:rsid w:val="006A3C28"/>
    <w:rsid w:val="006A3E94"/>
    <w:rsid w:val="006A4DB1"/>
    <w:rsid w:val="006A51C9"/>
    <w:rsid w:val="006A55E8"/>
    <w:rsid w:val="006A5684"/>
    <w:rsid w:val="006A58E0"/>
    <w:rsid w:val="006A593D"/>
    <w:rsid w:val="006A67CF"/>
    <w:rsid w:val="006A6BAB"/>
    <w:rsid w:val="006A6FD9"/>
    <w:rsid w:val="006A70FE"/>
    <w:rsid w:val="006A71E2"/>
    <w:rsid w:val="006A72AA"/>
    <w:rsid w:val="006A781A"/>
    <w:rsid w:val="006A7833"/>
    <w:rsid w:val="006A798C"/>
    <w:rsid w:val="006A7A2B"/>
    <w:rsid w:val="006A7B7E"/>
    <w:rsid w:val="006A7BC9"/>
    <w:rsid w:val="006A7DB5"/>
    <w:rsid w:val="006A7E18"/>
    <w:rsid w:val="006B02D0"/>
    <w:rsid w:val="006B0B3A"/>
    <w:rsid w:val="006B0BA1"/>
    <w:rsid w:val="006B0F53"/>
    <w:rsid w:val="006B1142"/>
    <w:rsid w:val="006B14CE"/>
    <w:rsid w:val="006B1C17"/>
    <w:rsid w:val="006B1DA8"/>
    <w:rsid w:val="006B1EE8"/>
    <w:rsid w:val="006B241C"/>
    <w:rsid w:val="006B2648"/>
    <w:rsid w:val="006B267C"/>
    <w:rsid w:val="006B27C9"/>
    <w:rsid w:val="006B295A"/>
    <w:rsid w:val="006B2994"/>
    <w:rsid w:val="006B2E9B"/>
    <w:rsid w:val="006B3320"/>
    <w:rsid w:val="006B36EA"/>
    <w:rsid w:val="006B395D"/>
    <w:rsid w:val="006B3D3F"/>
    <w:rsid w:val="006B3E3A"/>
    <w:rsid w:val="006B4093"/>
    <w:rsid w:val="006B449B"/>
    <w:rsid w:val="006B44FE"/>
    <w:rsid w:val="006B475A"/>
    <w:rsid w:val="006B4E4B"/>
    <w:rsid w:val="006B5188"/>
    <w:rsid w:val="006B52AB"/>
    <w:rsid w:val="006B5A1A"/>
    <w:rsid w:val="006B5D5D"/>
    <w:rsid w:val="006B5FBA"/>
    <w:rsid w:val="006B5FBD"/>
    <w:rsid w:val="006B68CA"/>
    <w:rsid w:val="006B6D41"/>
    <w:rsid w:val="006B720E"/>
    <w:rsid w:val="006B77DF"/>
    <w:rsid w:val="006B7B1F"/>
    <w:rsid w:val="006C01FA"/>
    <w:rsid w:val="006C064C"/>
    <w:rsid w:val="006C06DC"/>
    <w:rsid w:val="006C086E"/>
    <w:rsid w:val="006C0D0F"/>
    <w:rsid w:val="006C0E03"/>
    <w:rsid w:val="006C149D"/>
    <w:rsid w:val="006C174F"/>
    <w:rsid w:val="006C17A5"/>
    <w:rsid w:val="006C1962"/>
    <w:rsid w:val="006C1B05"/>
    <w:rsid w:val="006C1B16"/>
    <w:rsid w:val="006C1D33"/>
    <w:rsid w:val="006C1DD9"/>
    <w:rsid w:val="006C1E65"/>
    <w:rsid w:val="006C2495"/>
    <w:rsid w:val="006C2CDC"/>
    <w:rsid w:val="006C2D0C"/>
    <w:rsid w:val="006C2E1B"/>
    <w:rsid w:val="006C2F11"/>
    <w:rsid w:val="006C2F28"/>
    <w:rsid w:val="006C3335"/>
    <w:rsid w:val="006C3841"/>
    <w:rsid w:val="006C387D"/>
    <w:rsid w:val="006C3A7E"/>
    <w:rsid w:val="006C3EBA"/>
    <w:rsid w:val="006C44FA"/>
    <w:rsid w:val="006C47F8"/>
    <w:rsid w:val="006C4E1A"/>
    <w:rsid w:val="006C4E87"/>
    <w:rsid w:val="006C5495"/>
    <w:rsid w:val="006C582A"/>
    <w:rsid w:val="006C5849"/>
    <w:rsid w:val="006C5A73"/>
    <w:rsid w:val="006C6075"/>
    <w:rsid w:val="006C6146"/>
    <w:rsid w:val="006C6763"/>
    <w:rsid w:val="006C6809"/>
    <w:rsid w:val="006C68F0"/>
    <w:rsid w:val="006C693B"/>
    <w:rsid w:val="006C69AB"/>
    <w:rsid w:val="006C706F"/>
    <w:rsid w:val="006C7262"/>
    <w:rsid w:val="006C75EB"/>
    <w:rsid w:val="006D01F2"/>
    <w:rsid w:val="006D04A3"/>
    <w:rsid w:val="006D060B"/>
    <w:rsid w:val="006D067F"/>
    <w:rsid w:val="006D0878"/>
    <w:rsid w:val="006D1111"/>
    <w:rsid w:val="006D128C"/>
    <w:rsid w:val="006D1A07"/>
    <w:rsid w:val="006D1EEF"/>
    <w:rsid w:val="006D21F5"/>
    <w:rsid w:val="006D2689"/>
    <w:rsid w:val="006D2B3D"/>
    <w:rsid w:val="006D2D38"/>
    <w:rsid w:val="006D3316"/>
    <w:rsid w:val="006D3416"/>
    <w:rsid w:val="006D35EC"/>
    <w:rsid w:val="006D3695"/>
    <w:rsid w:val="006D3A6B"/>
    <w:rsid w:val="006D3F5D"/>
    <w:rsid w:val="006D4BD4"/>
    <w:rsid w:val="006D52E0"/>
    <w:rsid w:val="006D5399"/>
    <w:rsid w:val="006D56A1"/>
    <w:rsid w:val="006D56CD"/>
    <w:rsid w:val="006D5938"/>
    <w:rsid w:val="006D5E1B"/>
    <w:rsid w:val="006D6211"/>
    <w:rsid w:val="006D63A3"/>
    <w:rsid w:val="006D64F4"/>
    <w:rsid w:val="006D65E8"/>
    <w:rsid w:val="006D6604"/>
    <w:rsid w:val="006D6650"/>
    <w:rsid w:val="006D6665"/>
    <w:rsid w:val="006D668D"/>
    <w:rsid w:val="006D66DA"/>
    <w:rsid w:val="006D688A"/>
    <w:rsid w:val="006D6A8E"/>
    <w:rsid w:val="006D6B3F"/>
    <w:rsid w:val="006D6D20"/>
    <w:rsid w:val="006D6DC0"/>
    <w:rsid w:val="006D7237"/>
    <w:rsid w:val="006D75D2"/>
    <w:rsid w:val="006D799C"/>
    <w:rsid w:val="006D79B3"/>
    <w:rsid w:val="006D7A27"/>
    <w:rsid w:val="006D7C45"/>
    <w:rsid w:val="006D7C76"/>
    <w:rsid w:val="006D7C9B"/>
    <w:rsid w:val="006E00AC"/>
    <w:rsid w:val="006E04BF"/>
    <w:rsid w:val="006E0627"/>
    <w:rsid w:val="006E09AE"/>
    <w:rsid w:val="006E0DF2"/>
    <w:rsid w:val="006E0F4C"/>
    <w:rsid w:val="006E1039"/>
    <w:rsid w:val="006E1470"/>
    <w:rsid w:val="006E14E6"/>
    <w:rsid w:val="006E15FE"/>
    <w:rsid w:val="006E1663"/>
    <w:rsid w:val="006E1949"/>
    <w:rsid w:val="006E25EB"/>
    <w:rsid w:val="006E292A"/>
    <w:rsid w:val="006E2BBC"/>
    <w:rsid w:val="006E2D2F"/>
    <w:rsid w:val="006E2E6D"/>
    <w:rsid w:val="006E309C"/>
    <w:rsid w:val="006E373F"/>
    <w:rsid w:val="006E38F3"/>
    <w:rsid w:val="006E39AE"/>
    <w:rsid w:val="006E3A04"/>
    <w:rsid w:val="006E3B0D"/>
    <w:rsid w:val="006E3CFB"/>
    <w:rsid w:val="006E3FE8"/>
    <w:rsid w:val="006E4377"/>
    <w:rsid w:val="006E44C0"/>
    <w:rsid w:val="006E49D0"/>
    <w:rsid w:val="006E54F6"/>
    <w:rsid w:val="006E5908"/>
    <w:rsid w:val="006E5D17"/>
    <w:rsid w:val="006E617D"/>
    <w:rsid w:val="006E6466"/>
    <w:rsid w:val="006E6B8C"/>
    <w:rsid w:val="006E6FD9"/>
    <w:rsid w:val="006E7147"/>
    <w:rsid w:val="006E7724"/>
    <w:rsid w:val="006E7A9E"/>
    <w:rsid w:val="006F0CE8"/>
    <w:rsid w:val="006F141D"/>
    <w:rsid w:val="006F142F"/>
    <w:rsid w:val="006F196A"/>
    <w:rsid w:val="006F1C38"/>
    <w:rsid w:val="006F21E0"/>
    <w:rsid w:val="006F2476"/>
    <w:rsid w:val="006F24C1"/>
    <w:rsid w:val="006F2560"/>
    <w:rsid w:val="006F2883"/>
    <w:rsid w:val="006F29B0"/>
    <w:rsid w:val="006F2BFF"/>
    <w:rsid w:val="006F2FE2"/>
    <w:rsid w:val="006F3227"/>
    <w:rsid w:val="006F32D6"/>
    <w:rsid w:val="006F3449"/>
    <w:rsid w:val="006F3509"/>
    <w:rsid w:val="006F358B"/>
    <w:rsid w:val="006F36EA"/>
    <w:rsid w:val="006F395F"/>
    <w:rsid w:val="006F3CA6"/>
    <w:rsid w:val="006F3CBE"/>
    <w:rsid w:val="006F46D9"/>
    <w:rsid w:val="006F4D6C"/>
    <w:rsid w:val="006F4FBF"/>
    <w:rsid w:val="006F5493"/>
    <w:rsid w:val="006F5597"/>
    <w:rsid w:val="006F5934"/>
    <w:rsid w:val="006F60D3"/>
    <w:rsid w:val="006F642E"/>
    <w:rsid w:val="006F6447"/>
    <w:rsid w:val="006F6763"/>
    <w:rsid w:val="006F6942"/>
    <w:rsid w:val="006F698D"/>
    <w:rsid w:val="006F6C4E"/>
    <w:rsid w:val="006F6DF0"/>
    <w:rsid w:val="006F7100"/>
    <w:rsid w:val="006F7381"/>
    <w:rsid w:val="006F7430"/>
    <w:rsid w:val="006F7814"/>
    <w:rsid w:val="0070073A"/>
    <w:rsid w:val="007009D3"/>
    <w:rsid w:val="00700C82"/>
    <w:rsid w:val="00701B95"/>
    <w:rsid w:val="00701E28"/>
    <w:rsid w:val="007020F1"/>
    <w:rsid w:val="00702368"/>
    <w:rsid w:val="00702466"/>
    <w:rsid w:val="00702625"/>
    <w:rsid w:val="007028BE"/>
    <w:rsid w:val="007030C0"/>
    <w:rsid w:val="007035E6"/>
    <w:rsid w:val="00703C2C"/>
    <w:rsid w:val="007042B3"/>
    <w:rsid w:val="007048A6"/>
    <w:rsid w:val="00704A1A"/>
    <w:rsid w:val="007051ED"/>
    <w:rsid w:val="0070539D"/>
    <w:rsid w:val="007059EE"/>
    <w:rsid w:val="00705A52"/>
    <w:rsid w:val="00705A73"/>
    <w:rsid w:val="00705F0D"/>
    <w:rsid w:val="00705F12"/>
    <w:rsid w:val="0070625D"/>
    <w:rsid w:val="00706293"/>
    <w:rsid w:val="0070678F"/>
    <w:rsid w:val="007067AE"/>
    <w:rsid w:val="007068F3"/>
    <w:rsid w:val="00706907"/>
    <w:rsid w:val="00706BAE"/>
    <w:rsid w:val="00706CD6"/>
    <w:rsid w:val="00707054"/>
    <w:rsid w:val="00707094"/>
    <w:rsid w:val="0070737C"/>
    <w:rsid w:val="0070745C"/>
    <w:rsid w:val="007075F4"/>
    <w:rsid w:val="0070762D"/>
    <w:rsid w:val="007078C1"/>
    <w:rsid w:val="00707906"/>
    <w:rsid w:val="00707926"/>
    <w:rsid w:val="00707AF4"/>
    <w:rsid w:val="00707CF5"/>
    <w:rsid w:val="00710012"/>
    <w:rsid w:val="007101A3"/>
    <w:rsid w:val="00710202"/>
    <w:rsid w:val="00710257"/>
    <w:rsid w:val="0071058A"/>
    <w:rsid w:val="007109E9"/>
    <w:rsid w:val="00710D15"/>
    <w:rsid w:val="00711257"/>
    <w:rsid w:val="0071193B"/>
    <w:rsid w:val="00711A8A"/>
    <w:rsid w:val="0071248A"/>
    <w:rsid w:val="0071249F"/>
    <w:rsid w:val="0071324A"/>
    <w:rsid w:val="00713934"/>
    <w:rsid w:val="00713C6E"/>
    <w:rsid w:val="00713F1C"/>
    <w:rsid w:val="007142E1"/>
    <w:rsid w:val="00714342"/>
    <w:rsid w:val="007144B6"/>
    <w:rsid w:val="00714745"/>
    <w:rsid w:val="00714AA6"/>
    <w:rsid w:val="00714E1D"/>
    <w:rsid w:val="00714FEB"/>
    <w:rsid w:val="0071562D"/>
    <w:rsid w:val="007156DC"/>
    <w:rsid w:val="00715977"/>
    <w:rsid w:val="0071614D"/>
    <w:rsid w:val="007161C1"/>
    <w:rsid w:val="007166C2"/>
    <w:rsid w:val="00716C81"/>
    <w:rsid w:val="00716CA9"/>
    <w:rsid w:val="00716EFA"/>
    <w:rsid w:val="007170C3"/>
    <w:rsid w:val="007177D9"/>
    <w:rsid w:val="0071799D"/>
    <w:rsid w:val="00717A5A"/>
    <w:rsid w:val="00717F95"/>
    <w:rsid w:val="00720103"/>
    <w:rsid w:val="0072082D"/>
    <w:rsid w:val="007208FD"/>
    <w:rsid w:val="00720991"/>
    <w:rsid w:val="00720E80"/>
    <w:rsid w:val="00721436"/>
    <w:rsid w:val="007214CB"/>
    <w:rsid w:val="007215B9"/>
    <w:rsid w:val="00721B69"/>
    <w:rsid w:val="00721F8A"/>
    <w:rsid w:val="00722071"/>
    <w:rsid w:val="007227B2"/>
    <w:rsid w:val="007228B6"/>
    <w:rsid w:val="00722BAB"/>
    <w:rsid w:val="00722EB4"/>
    <w:rsid w:val="00723BE9"/>
    <w:rsid w:val="00723FCD"/>
    <w:rsid w:val="0072419F"/>
    <w:rsid w:val="0072442A"/>
    <w:rsid w:val="00724561"/>
    <w:rsid w:val="00724677"/>
    <w:rsid w:val="007251B0"/>
    <w:rsid w:val="0072521D"/>
    <w:rsid w:val="00725303"/>
    <w:rsid w:val="00725A2C"/>
    <w:rsid w:val="00725E7A"/>
    <w:rsid w:val="00725F7B"/>
    <w:rsid w:val="007266D0"/>
    <w:rsid w:val="007267B1"/>
    <w:rsid w:val="00726DFB"/>
    <w:rsid w:val="00726F48"/>
    <w:rsid w:val="007273FC"/>
    <w:rsid w:val="00727615"/>
    <w:rsid w:val="007276B7"/>
    <w:rsid w:val="007279A0"/>
    <w:rsid w:val="00727BD0"/>
    <w:rsid w:val="00730042"/>
    <w:rsid w:val="00730340"/>
    <w:rsid w:val="00730653"/>
    <w:rsid w:val="00730992"/>
    <w:rsid w:val="00730A57"/>
    <w:rsid w:val="00730B7E"/>
    <w:rsid w:val="00730C69"/>
    <w:rsid w:val="00730CF5"/>
    <w:rsid w:val="00731002"/>
    <w:rsid w:val="0073106A"/>
    <w:rsid w:val="007311BA"/>
    <w:rsid w:val="00731D31"/>
    <w:rsid w:val="00732070"/>
    <w:rsid w:val="0073211A"/>
    <w:rsid w:val="00732546"/>
    <w:rsid w:val="00732E5B"/>
    <w:rsid w:val="00733182"/>
    <w:rsid w:val="0073322A"/>
    <w:rsid w:val="007340C0"/>
    <w:rsid w:val="00734303"/>
    <w:rsid w:val="00734829"/>
    <w:rsid w:val="00734967"/>
    <w:rsid w:val="00734D44"/>
    <w:rsid w:val="0073508E"/>
    <w:rsid w:val="007353A8"/>
    <w:rsid w:val="007355C0"/>
    <w:rsid w:val="00735D47"/>
    <w:rsid w:val="0073684D"/>
    <w:rsid w:val="00736C56"/>
    <w:rsid w:val="00736F67"/>
    <w:rsid w:val="0073716F"/>
    <w:rsid w:val="00737243"/>
    <w:rsid w:val="007377D7"/>
    <w:rsid w:val="0074036C"/>
    <w:rsid w:val="0074059B"/>
    <w:rsid w:val="007406AC"/>
    <w:rsid w:val="007407B1"/>
    <w:rsid w:val="00740896"/>
    <w:rsid w:val="00740C31"/>
    <w:rsid w:val="00740D1D"/>
    <w:rsid w:val="00740E99"/>
    <w:rsid w:val="00741807"/>
    <w:rsid w:val="00741A7D"/>
    <w:rsid w:val="00741EAE"/>
    <w:rsid w:val="007424B0"/>
    <w:rsid w:val="007427A2"/>
    <w:rsid w:val="007427AF"/>
    <w:rsid w:val="007430C8"/>
    <w:rsid w:val="00743696"/>
    <w:rsid w:val="007436D7"/>
    <w:rsid w:val="00744783"/>
    <w:rsid w:val="007448F7"/>
    <w:rsid w:val="00744D38"/>
    <w:rsid w:val="00745222"/>
    <w:rsid w:val="00745427"/>
    <w:rsid w:val="00745546"/>
    <w:rsid w:val="00745692"/>
    <w:rsid w:val="00745FBE"/>
    <w:rsid w:val="00746519"/>
    <w:rsid w:val="00746725"/>
    <w:rsid w:val="0074711A"/>
    <w:rsid w:val="007471C7"/>
    <w:rsid w:val="007471E8"/>
    <w:rsid w:val="0074788C"/>
    <w:rsid w:val="00747957"/>
    <w:rsid w:val="00747C2F"/>
    <w:rsid w:val="00747E9D"/>
    <w:rsid w:val="00750608"/>
    <w:rsid w:val="00750BFA"/>
    <w:rsid w:val="00750E19"/>
    <w:rsid w:val="0075111B"/>
    <w:rsid w:val="00751405"/>
    <w:rsid w:val="00751BEE"/>
    <w:rsid w:val="00751F9E"/>
    <w:rsid w:val="007520D3"/>
    <w:rsid w:val="00752121"/>
    <w:rsid w:val="00752AEE"/>
    <w:rsid w:val="00752DB4"/>
    <w:rsid w:val="00752E76"/>
    <w:rsid w:val="007531A9"/>
    <w:rsid w:val="007535C1"/>
    <w:rsid w:val="00753663"/>
    <w:rsid w:val="007538A4"/>
    <w:rsid w:val="00753FA1"/>
    <w:rsid w:val="0075482E"/>
    <w:rsid w:val="00754920"/>
    <w:rsid w:val="00754993"/>
    <w:rsid w:val="00754D49"/>
    <w:rsid w:val="007552ED"/>
    <w:rsid w:val="00755331"/>
    <w:rsid w:val="007554E3"/>
    <w:rsid w:val="0075592E"/>
    <w:rsid w:val="007559CC"/>
    <w:rsid w:val="00755C43"/>
    <w:rsid w:val="00755CCA"/>
    <w:rsid w:val="00756C40"/>
    <w:rsid w:val="00757A61"/>
    <w:rsid w:val="00760745"/>
    <w:rsid w:val="00760765"/>
    <w:rsid w:val="0076078D"/>
    <w:rsid w:val="00760B9E"/>
    <w:rsid w:val="00760D4B"/>
    <w:rsid w:val="00760E8C"/>
    <w:rsid w:val="007613AE"/>
    <w:rsid w:val="00761BC7"/>
    <w:rsid w:val="00761E20"/>
    <w:rsid w:val="00762298"/>
    <w:rsid w:val="00762D69"/>
    <w:rsid w:val="007630E4"/>
    <w:rsid w:val="00763171"/>
    <w:rsid w:val="00763509"/>
    <w:rsid w:val="00763FC3"/>
    <w:rsid w:val="007642E8"/>
    <w:rsid w:val="007645FE"/>
    <w:rsid w:val="007655A9"/>
    <w:rsid w:val="00765B67"/>
    <w:rsid w:val="00765ED9"/>
    <w:rsid w:val="0076629F"/>
    <w:rsid w:val="007672A7"/>
    <w:rsid w:val="00767B7C"/>
    <w:rsid w:val="00767C71"/>
    <w:rsid w:val="0077000B"/>
    <w:rsid w:val="007700AA"/>
    <w:rsid w:val="0077013A"/>
    <w:rsid w:val="00770DCF"/>
    <w:rsid w:val="00770E3B"/>
    <w:rsid w:val="00770F44"/>
    <w:rsid w:val="00770F8A"/>
    <w:rsid w:val="0077116E"/>
    <w:rsid w:val="00771D73"/>
    <w:rsid w:val="007725A4"/>
    <w:rsid w:val="00772899"/>
    <w:rsid w:val="007728F0"/>
    <w:rsid w:val="00773362"/>
    <w:rsid w:val="00773B1F"/>
    <w:rsid w:val="00773D65"/>
    <w:rsid w:val="007749D4"/>
    <w:rsid w:val="00775019"/>
    <w:rsid w:val="00775180"/>
    <w:rsid w:val="0077576D"/>
    <w:rsid w:val="00775887"/>
    <w:rsid w:val="00775E13"/>
    <w:rsid w:val="007763DF"/>
    <w:rsid w:val="00776505"/>
    <w:rsid w:val="00776572"/>
    <w:rsid w:val="00776D53"/>
    <w:rsid w:val="00776E0D"/>
    <w:rsid w:val="0077725A"/>
    <w:rsid w:val="00777503"/>
    <w:rsid w:val="00777D19"/>
    <w:rsid w:val="00777FCF"/>
    <w:rsid w:val="007806FF"/>
    <w:rsid w:val="007808BF"/>
    <w:rsid w:val="00780BF8"/>
    <w:rsid w:val="00780BF9"/>
    <w:rsid w:val="00780CF6"/>
    <w:rsid w:val="007818DD"/>
    <w:rsid w:val="00781A17"/>
    <w:rsid w:val="0078210A"/>
    <w:rsid w:val="0078217D"/>
    <w:rsid w:val="007821B1"/>
    <w:rsid w:val="007824F2"/>
    <w:rsid w:val="00782568"/>
    <w:rsid w:val="00782809"/>
    <w:rsid w:val="00782E43"/>
    <w:rsid w:val="00783341"/>
    <w:rsid w:val="00783708"/>
    <w:rsid w:val="00783847"/>
    <w:rsid w:val="00783CF9"/>
    <w:rsid w:val="00784523"/>
    <w:rsid w:val="00784E45"/>
    <w:rsid w:val="00785046"/>
    <w:rsid w:val="00785389"/>
    <w:rsid w:val="0078546E"/>
    <w:rsid w:val="0078567F"/>
    <w:rsid w:val="00785A21"/>
    <w:rsid w:val="00786745"/>
    <w:rsid w:val="00786D9A"/>
    <w:rsid w:val="00786ED8"/>
    <w:rsid w:val="00786F34"/>
    <w:rsid w:val="00786F89"/>
    <w:rsid w:val="0078706F"/>
    <w:rsid w:val="00787B65"/>
    <w:rsid w:val="007902B8"/>
    <w:rsid w:val="00790B6F"/>
    <w:rsid w:val="0079157A"/>
    <w:rsid w:val="00791603"/>
    <w:rsid w:val="007920D5"/>
    <w:rsid w:val="00792187"/>
    <w:rsid w:val="007928A1"/>
    <w:rsid w:val="00792921"/>
    <w:rsid w:val="00792A37"/>
    <w:rsid w:val="00792D11"/>
    <w:rsid w:val="00793231"/>
    <w:rsid w:val="00793372"/>
    <w:rsid w:val="00793EF8"/>
    <w:rsid w:val="00794230"/>
    <w:rsid w:val="00794290"/>
    <w:rsid w:val="00794689"/>
    <w:rsid w:val="00794AE8"/>
    <w:rsid w:val="00794C04"/>
    <w:rsid w:val="00795479"/>
    <w:rsid w:val="00795498"/>
    <w:rsid w:val="007959DC"/>
    <w:rsid w:val="00796A30"/>
    <w:rsid w:val="00796BE5"/>
    <w:rsid w:val="00796C3A"/>
    <w:rsid w:val="00796ECF"/>
    <w:rsid w:val="0079776D"/>
    <w:rsid w:val="007977FC"/>
    <w:rsid w:val="00797C7C"/>
    <w:rsid w:val="00797FD8"/>
    <w:rsid w:val="007A00AB"/>
    <w:rsid w:val="007A02F2"/>
    <w:rsid w:val="007A0375"/>
    <w:rsid w:val="007A045C"/>
    <w:rsid w:val="007A063D"/>
    <w:rsid w:val="007A0976"/>
    <w:rsid w:val="007A0EAB"/>
    <w:rsid w:val="007A0EED"/>
    <w:rsid w:val="007A1ED0"/>
    <w:rsid w:val="007A20A1"/>
    <w:rsid w:val="007A288F"/>
    <w:rsid w:val="007A28C7"/>
    <w:rsid w:val="007A32E7"/>
    <w:rsid w:val="007A3453"/>
    <w:rsid w:val="007A353D"/>
    <w:rsid w:val="007A39FC"/>
    <w:rsid w:val="007A3A25"/>
    <w:rsid w:val="007A3A57"/>
    <w:rsid w:val="007A3A71"/>
    <w:rsid w:val="007A3A8A"/>
    <w:rsid w:val="007A44AA"/>
    <w:rsid w:val="007A4A55"/>
    <w:rsid w:val="007A4EBD"/>
    <w:rsid w:val="007A5250"/>
    <w:rsid w:val="007A57AE"/>
    <w:rsid w:val="007A5A1B"/>
    <w:rsid w:val="007A5A93"/>
    <w:rsid w:val="007A5BCC"/>
    <w:rsid w:val="007A60B5"/>
    <w:rsid w:val="007A63FD"/>
    <w:rsid w:val="007A6558"/>
    <w:rsid w:val="007A72A7"/>
    <w:rsid w:val="007A761F"/>
    <w:rsid w:val="007A77B5"/>
    <w:rsid w:val="007A791C"/>
    <w:rsid w:val="007A7A22"/>
    <w:rsid w:val="007A7E7C"/>
    <w:rsid w:val="007B0034"/>
    <w:rsid w:val="007B00BE"/>
    <w:rsid w:val="007B0692"/>
    <w:rsid w:val="007B0C76"/>
    <w:rsid w:val="007B113C"/>
    <w:rsid w:val="007B119B"/>
    <w:rsid w:val="007B142D"/>
    <w:rsid w:val="007B1E31"/>
    <w:rsid w:val="007B1E72"/>
    <w:rsid w:val="007B1F78"/>
    <w:rsid w:val="007B270F"/>
    <w:rsid w:val="007B2771"/>
    <w:rsid w:val="007B2F1A"/>
    <w:rsid w:val="007B3295"/>
    <w:rsid w:val="007B3374"/>
    <w:rsid w:val="007B3378"/>
    <w:rsid w:val="007B3791"/>
    <w:rsid w:val="007B3D8D"/>
    <w:rsid w:val="007B3E02"/>
    <w:rsid w:val="007B4060"/>
    <w:rsid w:val="007B4185"/>
    <w:rsid w:val="007B44A8"/>
    <w:rsid w:val="007B46AE"/>
    <w:rsid w:val="007B4726"/>
    <w:rsid w:val="007B48CD"/>
    <w:rsid w:val="007B4B9A"/>
    <w:rsid w:val="007B4E02"/>
    <w:rsid w:val="007B4F60"/>
    <w:rsid w:val="007B4FB0"/>
    <w:rsid w:val="007B4FBB"/>
    <w:rsid w:val="007B50A6"/>
    <w:rsid w:val="007B5416"/>
    <w:rsid w:val="007B54DD"/>
    <w:rsid w:val="007B558D"/>
    <w:rsid w:val="007B58F0"/>
    <w:rsid w:val="007B5B04"/>
    <w:rsid w:val="007B6768"/>
    <w:rsid w:val="007B6772"/>
    <w:rsid w:val="007B68AB"/>
    <w:rsid w:val="007B68BF"/>
    <w:rsid w:val="007B706A"/>
    <w:rsid w:val="007B71F2"/>
    <w:rsid w:val="007B76FD"/>
    <w:rsid w:val="007B77A1"/>
    <w:rsid w:val="007B7A5A"/>
    <w:rsid w:val="007C0327"/>
    <w:rsid w:val="007C032F"/>
    <w:rsid w:val="007C0390"/>
    <w:rsid w:val="007C0621"/>
    <w:rsid w:val="007C0674"/>
    <w:rsid w:val="007C0C3A"/>
    <w:rsid w:val="007C14A7"/>
    <w:rsid w:val="007C14FD"/>
    <w:rsid w:val="007C18EC"/>
    <w:rsid w:val="007C196D"/>
    <w:rsid w:val="007C19A0"/>
    <w:rsid w:val="007C1B96"/>
    <w:rsid w:val="007C1CFB"/>
    <w:rsid w:val="007C1DC6"/>
    <w:rsid w:val="007C222D"/>
    <w:rsid w:val="007C26A2"/>
    <w:rsid w:val="007C2E4D"/>
    <w:rsid w:val="007C2F73"/>
    <w:rsid w:val="007C301D"/>
    <w:rsid w:val="007C332D"/>
    <w:rsid w:val="007C336F"/>
    <w:rsid w:val="007C459C"/>
    <w:rsid w:val="007C4679"/>
    <w:rsid w:val="007C46A7"/>
    <w:rsid w:val="007C4CFC"/>
    <w:rsid w:val="007C580E"/>
    <w:rsid w:val="007C5ABC"/>
    <w:rsid w:val="007C5ECE"/>
    <w:rsid w:val="007C5FCD"/>
    <w:rsid w:val="007C6029"/>
    <w:rsid w:val="007C6B14"/>
    <w:rsid w:val="007C6B6C"/>
    <w:rsid w:val="007C6C71"/>
    <w:rsid w:val="007C73FF"/>
    <w:rsid w:val="007C79BA"/>
    <w:rsid w:val="007C7CD9"/>
    <w:rsid w:val="007C7CE9"/>
    <w:rsid w:val="007C7D82"/>
    <w:rsid w:val="007C7EE3"/>
    <w:rsid w:val="007D0225"/>
    <w:rsid w:val="007D0643"/>
    <w:rsid w:val="007D06EC"/>
    <w:rsid w:val="007D0D4A"/>
    <w:rsid w:val="007D0E1F"/>
    <w:rsid w:val="007D0FB9"/>
    <w:rsid w:val="007D0FC2"/>
    <w:rsid w:val="007D1068"/>
    <w:rsid w:val="007D1153"/>
    <w:rsid w:val="007D1510"/>
    <w:rsid w:val="007D1A40"/>
    <w:rsid w:val="007D1AC7"/>
    <w:rsid w:val="007D1E32"/>
    <w:rsid w:val="007D231A"/>
    <w:rsid w:val="007D2742"/>
    <w:rsid w:val="007D2B88"/>
    <w:rsid w:val="007D2C8B"/>
    <w:rsid w:val="007D3019"/>
    <w:rsid w:val="007D341D"/>
    <w:rsid w:val="007D365C"/>
    <w:rsid w:val="007D36A2"/>
    <w:rsid w:val="007D3EAD"/>
    <w:rsid w:val="007D3FE3"/>
    <w:rsid w:val="007D4398"/>
    <w:rsid w:val="007D4439"/>
    <w:rsid w:val="007D4C50"/>
    <w:rsid w:val="007D50E5"/>
    <w:rsid w:val="007D5244"/>
    <w:rsid w:val="007D5790"/>
    <w:rsid w:val="007D59B0"/>
    <w:rsid w:val="007D5C52"/>
    <w:rsid w:val="007D5CE9"/>
    <w:rsid w:val="007D6408"/>
    <w:rsid w:val="007D67D1"/>
    <w:rsid w:val="007D6F9A"/>
    <w:rsid w:val="007D7302"/>
    <w:rsid w:val="007D767F"/>
    <w:rsid w:val="007D77C0"/>
    <w:rsid w:val="007D7D75"/>
    <w:rsid w:val="007E0038"/>
    <w:rsid w:val="007E05A3"/>
    <w:rsid w:val="007E071B"/>
    <w:rsid w:val="007E07C3"/>
    <w:rsid w:val="007E0AFE"/>
    <w:rsid w:val="007E0B69"/>
    <w:rsid w:val="007E0EA4"/>
    <w:rsid w:val="007E19C5"/>
    <w:rsid w:val="007E234A"/>
    <w:rsid w:val="007E240F"/>
    <w:rsid w:val="007E29EE"/>
    <w:rsid w:val="007E2C3A"/>
    <w:rsid w:val="007E2D00"/>
    <w:rsid w:val="007E2D25"/>
    <w:rsid w:val="007E2E5B"/>
    <w:rsid w:val="007E2E75"/>
    <w:rsid w:val="007E324F"/>
    <w:rsid w:val="007E3BDE"/>
    <w:rsid w:val="007E3CEC"/>
    <w:rsid w:val="007E3E3C"/>
    <w:rsid w:val="007E4122"/>
    <w:rsid w:val="007E4133"/>
    <w:rsid w:val="007E41FE"/>
    <w:rsid w:val="007E4234"/>
    <w:rsid w:val="007E4420"/>
    <w:rsid w:val="007E4444"/>
    <w:rsid w:val="007E48E5"/>
    <w:rsid w:val="007E5524"/>
    <w:rsid w:val="007E5906"/>
    <w:rsid w:val="007E5A3E"/>
    <w:rsid w:val="007E5B7F"/>
    <w:rsid w:val="007E5CAC"/>
    <w:rsid w:val="007E5F68"/>
    <w:rsid w:val="007E6451"/>
    <w:rsid w:val="007E64E0"/>
    <w:rsid w:val="007E666B"/>
    <w:rsid w:val="007E6772"/>
    <w:rsid w:val="007E77D6"/>
    <w:rsid w:val="007E7A4B"/>
    <w:rsid w:val="007E7DD0"/>
    <w:rsid w:val="007F0A7B"/>
    <w:rsid w:val="007F1008"/>
    <w:rsid w:val="007F19A2"/>
    <w:rsid w:val="007F2468"/>
    <w:rsid w:val="007F24F7"/>
    <w:rsid w:val="007F2735"/>
    <w:rsid w:val="007F2E74"/>
    <w:rsid w:val="007F3327"/>
    <w:rsid w:val="007F378E"/>
    <w:rsid w:val="007F37AE"/>
    <w:rsid w:val="007F37BF"/>
    <w:rsid w:val="007F39FD"/>
    <w:rsid w:val="007F44D4"/>
    <w:rsid w:val="007F478A"/>
    <w:rsid w:val="007F48B5"/>
    <w:rsid w:val="007F52E9"/>
    <w:rsid w:val="007F534D"/>
    <w:rsid w:val="007F57B8"/>
    <w:rsid w:val="007F5A10"/>
    <w:rsid w:val="007F5E2A"/>
    <w:rsid w:val="007F6028"/>
    <w:rsid w:val="007F611E"/>
    <w:rsid w:val="007F64CF"/>
    <w:rsid w:val="007F64E2"/>
    <w:rsid w:val="007F6716"/>
    <w:rsid w:val="007F69B3"/>
    <w:rsid w:val="007F6BBE"/>
    <w:rsid w:val="007F6CCF"/>
    <w:rsid w:val="007F720B"/>
    <w:rsid w:val="007F7356"/>
    <w:rsid w:val="007F7415"/>
    <w:rsid w:val="007F7B49"/>
    <w:rsid w:val="007F7C08"/>
    <w:rsid w:val="007F7D07"/>
    <w:rsid w:val="00800456"/>
    <w:rsid w:val="0080048E"/>
    <w:rsid w:val="0080051E"/>
    <w:rsid w:val="008009A9"/>
    <w:rsid w:val="00800B14"/>
    <w:rsid w:val="00800CEF"/>
    <w:rsid w:val="00800DBB"/>
    <w:rsid w:val="00801538"/>
    <w:rsid w:val="008018B4"/>
    <w:rsid w:val="00801B3B"/>
    <w:rsid w:val="00801D48"/>
    <w:rsid w:val="00801DDE"/>
    <w:rsid w:val="00801EC9"/>
    <w:rsid w:val="008020D5"/>
    <w:rsid w:val="00802353"/>
    <w:rsid w:val="008027DD"/>
    <w:rsid w:val="0080293A"/>
    <w:rsid w:val="00802C53"/>
    <w:rsid w:val="00802F72"/>
    <w:rsid w:val="008033B9"/>
    <w:rsid w:val="0080352C"/>
    <w:rsid w:val="00803554"/>
    <w:rsid w:val="008036E5"/>
    <w:rsid w:val="00803A6E"/>
    <w:rsid w:val="00803C07"/>
    <w:rsid w:val="00803CEB"/>
    <w:rsid w:val="00804287"/>
    <w:rsid w:val="00804ADD"/>
    <w:rsid w:val="008056D7"/>
    <w:rsid w:val="008056F9"/>
    <w:rsid w:val="008057F0"/>
    <w:rsid w:val="008059B0"/>
    <w:rsid w:val="00806650"/>
    <w:rsid w:val="00806BA7"/>
    <w:rsid w:val="00806C34"/>
    <w:rsid w:val="0080700E"/>
    <w:rsid w:val="00807192"/>
    <w:rsid w:val="0080799D"/>
    <w:rsid w:val="008079D4"/>
    <w:rsid w:val="00807C12"/>
    <w:rsid w:val="0081002A"/>
    <w:rsid w:val="0081034F"/>
    <w:rsid w:val="0081059D"/>
    <w:rsid w:val="0081072F"/>
    <w:rsid w:val="0081080D"/>
    <w:rsid w:val="00810A21"/>
    <w:rsid w:val="00811079"/>
    <w:rsid w:val="0081120D"/>
    <w:rsid w:val="00811399"/>
    <w:rsid w:val="00811793"/>
    <w:rsid w:val="00811C08"/>
    <w:rsid w:val="00811C5B"/>
    <w:rsid w:val="00811F6A"/>
    <w:rsid w:val="00811FFE"/>
    <w:rsid w:val="00812619"/>
    <w:rsid w:val="00812707"/>
    <w:rsid w:val="0081283F"/>
    <w:rsid w:val="008130B9"/>
    <w:rsid w:val="0081334E"/>
    <w:rsid w:val="008134C1"/>
    <w:rsid w:val="00813BC9"/>
    <w:rsid w:val="00813BFF"/>
    <w:rsid w:val="00813C39"/>
    <w:rsid w:val="00813F6D"/>
    <w:rsid w:val="008145AD"/>
    <w:rsid w:val="008146EF"/>
    <w:rsid w:val="00814E1E"/>
    <w:rsid w:val="008157A0"/>
    <w:rsid w:val="0081624D"/>
    <w:rsid w:val="0081629E"/>
    <w:rsid w:val="008167A8"/>
    <w:rsid w:val="0081682D"/>
    <w:rsid w:val="00816920"/>
    <w:rsid w:val="00816982"/>
    <w:rsid w:val="00816B43"/>
    <w:rsid w:val="00816F4C"/>
    <w:rsid w:val="008170ED"/>
    <w:rsid w:val="00820120"/>
    <w:rsid w:val="00820CF5"/>
    <w:rsid w:val="0082113E"/>
    <w:rsid w:val="00821297"/>
    <w:rsid w:val="008225BA"/>
    <w:rsid w:val="0082260A"/>
    <w:rsid w:val="008229B2"/>
    <w:rsid w:val="00822D75"/>
    <w:rsid w:val="00823024"/>
    <w:rsid w:val="008231F8"/>
    <w:rsid w:val="00823245"/>
    <w:rsid w:val="0082326F"/>
    <w:rsid w:val="0082333B"/>
    <w:rsid w:val="00823436"/>
    <w:rsid w:val="0082361A"/>
    <w:rsid w:val="008236A7"/>
    <w:rsid w:val="00823790"/>
    <w:rsid w:val="008238A4"/>
    <w:rsid w:val="00824012"/>
    <w:rsid w:val="00824306"/>
    <w:rsid w:val="0082436E"/>
    <w:rsid w:val="008243BE"/>
    <w:rsid w:val="00824599"/>
    <w:rsid w:val="00824824"/>
    <w:rsid w:val="008248DC"/>
    <w:rsid w:val="0082493F"/>
    <w:rsid w:val="00824FD1"/>
    <w:rsid w:val="008250B8"/>
    <w:rsid w:val="0082536A"/>
    <w:rsid w:val="0082597A"/>
    <w:rsid w:val="008259D6"/>
    <w:rsid w:val="00826551"/>
    <w:rsid w:val="0082655E"/>
    <w:rsid w:val="008267C8"/>
    <w:rsid w:val="00826936"/>
    <w:rsid w:val="00826B8B"/>
    <w:rsid w:val="0082730D"/>
    <w:rsid w:val="00827411"/>
    <w:rsid w:val="00827512"/>
    <w:rsid w:val="0082790D"/>
    <w:rsid w:val="00827EF2"/>
    <w:rsid w:val="00830709"/>
    <w:rsid w:val="00830CE6"/>
    <w:rsid w:val="00831505"/>
    <w:rsid w:val="00831ACA"/>
    <w:rsid w:val="00831C7C"/>
    <w:rsid w:val="008323DA"/>
    <w:rsid w:val="00832E4F"/>
    <w:rsid w:val="00833089"/>
    <w:rsid w:val="008331C4"/>
    <w:rsid w:val="00833688"/>
    <w:rsid w:val="00833921"/>
    <w:rsid w:val="00833AE3"/>
    <w:rsid w:val="008340A4"/>
    <w:rsid w:val="008341E8"/>
    <w:rsid w:val="00834650"/>
    <w:rsid w:val="0083487C"/>
    <w:rsid w:val="00834A32"/>
    <w:rsid w:val="00834DE1"/>
    <w:rsid w:val="008355DC"/>
    <w:rsid w:val="00835C47"/>
    <w:rsid w:val="00836437"/>
    <w:rsid w:val="008367AF"/>
    <w:rsid w:val="008369D1"/>
    <w:rsid w:val="00836A26"/>
    <w:rsid w:val="00836D3B"/>
    <w:rsid w:val="00837365"/>
    <w:rsid w:val="008373E9"/>
    <w:rsid w:val="008375CB"/>
    <w:rsid w:val="008375F9"/>
    <w:rsid w:val="00837AB5"/>
    <w:rsid w:val="0084011C"/>
    <w:rsid w:val="008402F3"/>
    <w:rsid w:val="00840D83"/>
    <w:rsid w:val="00840E09"/>
    <w:rsid w:val="00841190"/>
    <w:rsid w:val="008412E0"/>
    <w:rsid w:val="0084192B"/>
    <w:rsid w:val="00841B3B"/>
    <w:rsid w:val="00842343"/>
    <w:rsid w:val="00842737"/>
    <w:rsid w:val="0084275A"/>
    <w:rsid w:val="00842885"/>
    <w:rsid w:val="00842A03"/>
    <w:rsid w:val="00843BC1"/>
    <w:rsid w:val="00843E56"/>
    <w:rsid w:val="00844238"/>
    <w:rsid w:val="0084429A"/>
    <w:rsid w:val="008443F4"/>
    <w:rsid w:val="00844A0F"/>
    <w:rsid w:val="00844CD9"/>
    <w:rsid w:val="00844DF9"/>
    <w:rsid w:val="0084590E"/>
    <w:rsid w:val="00845E34"/>
    <w:rsid w:val="008461BF"/>
    <w:rsid w:val="008465E9"/>
    <w:rsid w:val="0084671B"/>
    <w:rsid w:val="008467BA"/>
    <w:rsid w:val="00846C2E"/>
    <w:rsid w:val="00847051"/>
    <w:rsid w:val="0084782A"/>
    <w:rsid w:val="00847BD7"/>
    <w:rsid w:val="00847E7E"/>
    <w:rsid w:val="0085031D"/>
    <w:rsid w:val="008507B1"/>
    <w:rsid w:val="00850CD6"/>
    <w:rsid w:val="008511F1"/>
    <w:rsid w:val="0085137B"/>
    <w:rsid w:val="008515EC"/>
    <w:rsid w:val="008517FA"/>
    <w:rsid w:val="00851D36"/>
    <w:rsid w:val="008524B4"/>
    <w:rsid w:val="008525A6"/>
    <w:rsid w:val="008525CE"/>
    <w:rsid w:val="008526A9"/>
    <w:rsid w:val="00852B29"/>
    <w:rsid w:val="00852D0D"/>
    <w:rsid w:val="00852D86"/>
    <w:rsid w:val="00852EEB"/>
    <w:rsid w:val="00852F56"/>
    <w:rsid w:val="00853065"/>
    <w:rsid w:val="0085307F"/>
    <w:rsid w:val="00853139"/>
    <w:rsid w:val="0085415F"/>
    <w:rsid w:val="008549AF"/>
    <w:rsid w:val="00854D01"/>
    <w:rsid w:val="00854D17"/>
    <w:rsid w:val="00854F97"/>
    <w:rsid w:val="0085545E"/>
    <w:rsid w:val="008555D8"/>
    <w:rsid w:val="00855829"/>
    <w:rsid w:val="008558BC"/>
    <w:rsid w:val="00855EF3"/>
    <w:rsid w:val="00855FA9"/>
    <w:rsid w:val="008560A7"/>
    <w:rsid w:val="008563C7"/>
    <w:rsid w:val="0085649D"/>
    <w:rsid w:val="00856CF4"/>
    <w:rsid w:val="008570FE"/>
    <w:rsid w:val="008571F7"/>
    <w:rsid w:val="008572F6"/>
    <w:rsid w:val="008573C5"/>
    <w:rsid w:val="008575D9"/>
    <w:rsid w:val="00857988"/>
    <w:rsid w:val="00857E89"/>
    <w:rsid w:val="00857EFD"/>
    <w:rsid w:val="008602E7"/>
    <w:rsid w:val="00860832"/>
    <w:rsid w:val="00860B5A"/>
    <w:rsid w:val="00860E40"/>
    <w:rsid w:val="008610F8"/>
    <w:rsid w:val="008611E0"/>
    <w:rsid w:val="00861456"/>
    <w:rsid w:val="00861638"/>
    <w:rsid w:val="0086182F"/>
    <w:rsid w:val="00861946"/>
    <w:rsid w:val="008619F4"/>
    <w:rsid w:val="008619F8"/>
    <w:rsid w:val="00861A47"/>
    <w:rsid w:val="00861E07"/>
    <w:rsid w:val="008632CA"/>
    <w:rsid w:val="00863B00"/>
    <w:rsid w:val="00864210"/>
    <w:rsid w:val="00864452"/>
    <w:rsid w:val="008644D4"/>
    <w:rsid w:val="00864D34"/>
    <w:rsid w:val="008650C6"/>
    <w:rsid w:val="008654D9"/>
    <w:rsid w:val="0086574B"/>
    <w:rsid w:val="00865935"/>
    <w:rsid w:val="00865D8B"/>
    <w:rsid w:val="00866109"/>
    <w:rsid w:val="00866220"/>
    <w:rsid w:val="00866A4C"/>
    <w:rsid w:val="00866FD1"/>
    <w:rsid w:val="00867038"/>
    <w:rsid w:val="00867D08"/>
    <w:rsid w:val="00867E51"/>
    <w:rsid w:val="008702BD"/>
    <w:rsid w:val="008707AA"/>
    <w:rsid w:val="00870AAC"/>
    <w:rsid w:val="00870B86"/>
    <w:rsid w:val="00870F52"/>
    <w:rsid w:val="00870F6E"/>
    <w:rsid w:val="00871014"/>
    <w:rsid w:val="008711EB"/>
    <w:rsid w:val="00871942"/>
    <w:rsid w:val="00871C92"/>
    <w:rsid w:val="00871D15"/>
    <w:rsid w:val="00872541"/>
    <w:rsid w:val="00872592"/>
    <w:rsid w:val="00872B32"/>
    <w:rsid w:val="00872DD0"/>
    <w:rsid w:val="00872F55"/>
    <w:rsid w:val="00873188"/>
    <w:rsid w:val="00873435"/>
    <w:rsid w:val="008736FA"/>
    <w:rsid w:val="0087384C"/>
    <w:rsid w:val="00873A8E"/>
    <w:rsid w:val="00873E6B"/>
    <w:rsid w:val="00874386"/>
    <w:rsid w:val="0087457E"/>
    <w:rsid w:val="00874905"/>
    <w:rsid w:val="00874B06"/>
    <w:rsid w:val="0087579E"/>
    <w:rsid w:val="00875863"/>
    <w:rsid w:val="0087680A"/>
    <w:rsid w:val="008768BF"/>
    <w:rsid w:val="00876A1A"/>
    <w:rsid w:val="00876BEA"/>
    <w:rsid w:val="00876C1A"/>
    <w:rsid w:val="00876E38"/>
    <w:rsid w:val="00876E93"/>
    <w:rsid w:val="00876F63"/>
    <w:rsid w:val="00877287"/>
    <w:rsid w:val="008772FE"/>
    <w:rsid w:val="00877517"/>
    <w:rsid w:val="00877C40"/>
    <w:rsid w:val="00877E7E"/>
    <w:rsid w:val="008800CD"/>
    <w:rsid w:val="008809B8"/>
    <w:rsid w:val="008809CF"/>
    <w:rsid w:val="00880F6A"/>
    <w:rsid w:val="0088121B"/>
    <w:rsid w:val="00881CCE"/>
    <w:rsid w:val="00881EA6"/>
    <w:rsid w:val="0088358B"/>
    <w:rsid w:val="00883686"/>
    <w:rsid w:val="00883946"/>
    <w:rsid w:val="00883A8C"/>
    <w:rsid w:val="0088421D"/>
    <w:rsid w:val="00884232"/>
    <w:rsid w:val="008843E2"/>
    <w:rsid w:val="00884621"/>
    <w:rsid w:val="00884B1A"/>
    <w:rsid w:val="00884B28"/>
    <w:rsid w:val="00884C8F"/>
    <w:rsid w:val="00885783"/>
    <w:rsid w:val="008857DD"/>
    <w:rsid w:val="00885C20"/>
    <w:rsid w:val="00885F0D"/>
    <w:rsid w:val="008865CC"/>
    <w:rsid w:val="008874A0"/>
    <w:rsid w:val="0089002F"/>
    <w:rsid w:val="00890E28"/>
    <w:rsid w:val="008910C2"/>
    <w:rsid w:val="0089116C"/>
    <w:rsid w:val="00891776"/>
    <w:rsid w:val="00891B41"/>
    <w:rsid w:val="00891D2C"/>
    <w:rsid w:val="00891E35"/>
    <w:rsid w:val="0089239D"/>
    <w:rsid w:val="008923DE"/>
    <w:rsid w:val="0089289D"/>
    <w:rsid w:val="008929CA"/>
    <w:rsid w:val="00892C8C"/>
    <w:rsid w:val="00892F22"/>
    <w:rsid w:val="0089317E"/>
    <w:rsid w:val="008937BB"/>
    <w:rsid w:val="008939CF"/>
    <w:rsid w:val="00893F59"/>
    <w:rsid w:val="008943D2"/>
    <w:rsid w:val="008944C7"/>
    <w:rsid w:val="008951BF"/>
    <w:rsid w:val="008955C1"/>
    <w:rsid w:val="00895D16"/>
    <w:rsid w:val="00895E11"/>
    <w:rsid w:val="00895E7F"/>
    <w:rsid w:val="008969A4"/>
    <w:rsid w:val="008969BE"/>
    <w:rsid w:val="00896EEC"/>
    <w:rsid w:val="0089748C"/>
    <w:rsid w:val="00897497"/>
    <w:rsid w:val="008976C0"/>
    <w:rsid w:val="00897DEA"/>
    <w:rsid w:val="008A0001"/>
    <w:rsid w:val="008A0816"/>
    <w:rsid w:val="008A0AE8"/>
    <w:rsid w:val="008A0C5D"/>
    <w:rsid w:val="008A219B"/>
    <w:rsid w:val="008A29E4"/>
    <w:rsid w:val="008A2A4B"/>
    <w:rsid w:val="008A32DA"/>
    <w:rsid w:val="008A3839"/>
    <w:rsid w:val="008A3D94"/>
    <w:rsid w:val="008A3F9A"/>
    <w:rsid w:val="008A40F9"/>
    <w:rsid w:val="008A4432"/>
    <w:rsid w:val="008A4566"/>
    <w:rsid w:val="008A4608"/>
    <w:rsid w:val="008A4B6F"/>
    <w:rsid w:val="008A4D57"/>
    <w:rsid w:val="008A53A8"/>
    <w:rsid w:val="008A574A"/>
    <w:rsid w:val="008A5ABB"/>
    <w:rsid w:val="008A5CB0"/>
    <w:rsid w:val="008A5DC5"/>
    <w:rsid w:val="008A5F16"/>
    <w:rsid w:val="008A6684"/>
    <w:rsid w:val="008A68F6"/>
    <w:rsid w:val="008A7B6F"/>
    <w:rsid w:val="008B0260"/>
    <w:rsid w:val="008B039D"/>
    <w:rsid w:val="008B076B"/>
    <w:rsid w:val="008B078C"/>
    <w:rsid w:val="008B0ABD"/>
    <w:rsid w:val="008B107D"/>
    <w:rsid w:val="008B122C"/>
    <w:rsid w:val="008B2067"/>
    <w:rsid w:val="008B212B"/>
    <w:rsid w:val="008B2298"/>
    <w:rsid w:val="008B2634"/>
    <w:rsid w:val="008B2CF0"/>
    <w:rsid w:val="008B339C"/>
    <w:rsid w:val="008B369B"/>
    <w:rsid w:val="008B3713"/>
    <w:rsid w:val="008B389B"/>
    <w:rsid w:val="008B3918"/>
    <w:rsid w:val="008B39C6"/>
    <w:rsid w:val="008B3B2B"/>
    <w:rsid w:val="008B3FDD"/>
    <w:rsid w:val="008B4153"/>
    <w:rsid w:val="008B41C3"/>
    <w:rsid w:val="008B4202"/>
    <w:rsid w:val="008B4390"/>
    <w:rsid w:val="008B46A2"/>
    <w:rsid w:val="008B4772"/>
    <w:rsid w:val="008B4E2E"/>
    <w:rsid w:val="008B5AA3"/>
    <w:rsid w:val="008B5BE1"/>
    <w:rsid w:val="008B5E91"/>
    <w:rsid w:val="008B5EA9"/>
    <w:rsid w:val="008B643D"/>
    <w:rsid w:val="008B6C7C"/>
    <w:rsid w:val="008B7090"/>
    <w:rsid w:val="008B72EB"/>
    <w:rsid w:val="008B78EF"/>
    <w:rsid w:val="008B7BAF"/>
    <w:rsid w:val="008B7F7E"/>
    <w:rsid w:val="008B7FD3"/>
    <w:rsid w:val="008C0305"/>
    <w:rsid w:val="008C060B"/>
    <w:rsid w:val="008C06C8"/>
    <w:rsid w:val="008C07CE"/>
    <w:rsid w:val="008C0A0B"/>
    <w:rsid w:val="008C0FB8"/>
    <w:rsid w:val="008C1160"/>
    <w:rsid w:val="008C16C6"/>
    <w:rsid w:val="008C1EB1"/>
    <w:rsid w:val="008C200A"/>
    <w:rsid w:val="008C233E"/>
    <w:rsid w:val="008C2460"/>
    <w:rsid w:val="008C2EF8"/>
    <w:rsid w:val="008C302A"/>
    <w:rsid w:val="008C39B4"/>
    <w:rsid w:val="008C3BA4"/>
    <w:rsid w:val="008C3BD2"/>
    <w:rsid w:val="008C4711"/>
    <w:rsid w:val="008C50D9"/>
    <w:rsid w:val="008C5222"/>
    <w:rsid w:val="008C57CC"/>
    <w:rsid w:val="008C5841"/>
    <w:rsid w:val="008C5F0E"/>
    <w:rsid w:val="008C6003"/>
    <w:rsid w:val="008C61C1"/>
    <w:rsid w:val="008C6354"/>
    <w:rsid w:val="008C6459"/>
    <w:rsid w:val="008C6BE9"/>
    <w:rsid w:val="008C6D2C"/>
    <w:rsid w:val="008C71E8"/>
    <w:rsid w:val="008C74A2"/>
    <w:rsid w:val="008C7632"/>
    <w:rsid w:val="008C7AB3"/>
    <w:rsid w:val="008D009C"/>
    <w:rsid w:val="008D0CA6"/>
    <w:rsid w:val="008D12E7"/>
    <w:rsid w:val="008D13FB"/>
    <w:rsid w:val="008D1459"/>
    <w:rsid w:val="008D1968"/>
    <w:rsid w:val="008D1E77"/>
    <w:rsid w:val="008D23A2"/>
    <w:rsid w:val="008D23A6"/>
    <w:rsid w:val="008D29B4"/>
    <w:rsid w:val="008D32C4"/>
    <w:rsid w:val="008D33B5"/>
    <w:rsid w:val="008D345C"/>
    <w:rsid w:val="008D34BE"/>
    <w:rsid w:val="008D35A3"/>
    <w:rsid w:val="008D3FE9"/>
    <w:rsid w:val="008D4414"/>
    <w:rsid w:val="008D45F5"/>
    <w:rsid w:val="008D47B4"/>
    <w:rsid w:val="008D4AE1"/>
    <w:rsid w:val="008D57A0"/>
    <w:rsid w:val="008D5BC6"/>
    <w:rsid w:val="008D5F80"/>
    <w:rsid w:val="008D607A"/>
    <w:rsid w:val="008D6107"/>
    <w:rsid w:val="008D6829"/>
    <w:rsid w:val="008D6B69"/>
    <w:rsid w:val="008D6DBF"/>
    <w:rsid w:val="008D7270"/>
    <w:rsid w:val="008D7445"/>
    <w:rsid w:val="008D74B1"/>
    <w:rsid w:val="008D74CC"/>
    <w:rsid w:val="008D7A4F"/>
    <w:rsid w:val="008E0635"/>
    <w:rsid w:val="008E1466"/>
    <w:rsid w:val="008E1DB6"/>
    <w:rsid w:val="008E1FFA"/>
    <w:rsid w:val="008E20E3"/>
    <w:rsid w:val="008E2405"/>
    <w:rsid w:val="008E24E5"/>
    <w:rsid w:val="008E2965"/>
    <w:rsid w:val="008E2C65"/>
    <w:rsid w:val="008E308B"/>
    <w:rsid w:val="008E311A"/>
    <w:rsid w:val="008E31C3"/>
    <w:rsid w:val="008E3433"/>
    <w:rsid w:val="008E3503"/>
    <w:rsid w:val="008E36CA"/>
    <w:rsid w:val="008E3A03"/>
    <w:rsid w:val="008E3ABB"/>
    <w:rsid w:val="008E3CBB"/>
    <w:rsid w:val="008E3E20"/>
    <w:rsid w:val="008E4219"/>
    <w:rsid w:val="008E45F5"/>
    <w:rsid w:val="008E4FCC"/>
    <w:rsid w:val="008E5022"/>
    <w:rsid w:val="008E51D8"/>
    <w:rsid w:val="008E5369"/>
    <w:rsid w:val="008E5389"/>
    <w:rsid w:val="008E539F"/>
    <w:rsid w:val="008E580F"/>
    <w:rsid w:val="008E598A"/>
    <w:rsid w:val="008E5A47"/>
    <w:rsid w:val="008E61E8"/>
    <w:rsid w:val="008E66C0"/>
    <w:rsid w:val="008E6873"/>
    <w:rsid w:val="008E6CA8"/>
    <w:rsid w:val="008E72E1"/>
    <w:rsid w:val="008E72F2"/>
    <w:rsid w:val="008E73AC"/>
    <w:rsid w:val="008E7647"/>
    <w:rsid w:val="008E7806"/>
    <w:rsid w:val="008E795F"/>
    <w:rsid w:val="008E7C8F"/>
    <w:rsid w:val="008F03B1"/>
    <w:rsid w:val="008F0523"/>
    <w:rsid w:val="008F0F28"/>
    <w:rsid w:val="008F1449"/>
    <w:rsid w:val="008F14F5"/>
    <w:rsid w:val="008F1715"/>
    <w:rsid w:val="008F186B"/>
    <w:rsid w:val="008F1B44"/>
    <w:rsid w:val="008F1CD9"/>
    <w:rsid w:val="008F1DD1"/>
    <w:rsid w:val="008F2116"/>
    <w:rsid w:val="008F2624"/>
    <w:rsid w:val="008F311B"/>
    <w:rsid w:val="008F37C2"/>
    <w:rsid w:val="008F3933"/>
    <w:rsid w:val="008F3AEC"/>
    <w:rsid w:val="008F437C"/>
    <w:rsid w:val="008F487C"/>
    <w:rsid w:val="008F4CBB"/>
    <w:rsid w:val="008F4D22"/>
    <w:rsid w:val="008F5388"/>
    <w:rsid w:val="008F54E6"/>
    <w:rsid w:val="008F5D56"/>
    <w:rsid w:val="008F5E91"/>
    <w:rsid w:val="008F6371"/>
    <w:rsid w:val="008F712A"/>
    <w:rsid w:val="008F74FB"/>
    <w:rsid w:val="008F76AD"/>
    <w:rsid w:val="0090042F"/>
    <w:rsid w:val="0090063D"/>
    <w:rsid w:val="009009C8"/>
    <w:rsid w:val="00900C4F"/>
    <w:rsid w:val="00900DA8"/>
    <w:rsid w:val="009010EA"/>
    <w:rsid w:val="00901721"/>
    <w:rsid w:val="00901CEC"/>
    <w:rsid w:val="00901D8C"/>
    <w:rsid w:val="009020DE"/>
    <w:rsid w:val="009021CF"/>
    <w:rsid w:val="00902679"/>
    <w:rsid w:val="00902741"/>
    <w:rsid w:val="00902DEB"/>
    <w:rsid w:val="00902F6B"/>
    <w:rsid w:val="00903262"/>
    <w:rsid w:val="00903963"/>
    <w:rsid w:val="00903BEE"/>
    <w:rsid w:val="00903D3B"/>
    <w:rsid w:val="00903E43"/>
    <w:rsid w:val="00903FE0"/>
    <w:rsid w:val="009040CD"/>
    <w:rsid w:val="009042DF"/>
    <w:rsid w:val="00904418"/>
    <w:rsid w:val="009046D1"/>
    <w:rsid w:val="00904DF9"/>
    <w:rsid w:val="0090527E"/>
    <w:rsid w:val="009053EC"/>
    <w:rsid w:val="00905985"/>
    <w:rsid w:val="00905A49"/>
    <w:rsid w:val="00905B5F"/>
    <w:rsid w:val="00905B71"/>
    <w:rsid w:val="00905F58"/>
    <w:rsid w:val="00906119"/>
    <w:rsid w:val="00906356"/>
    <w:rsid w:val="009067D5"/>
    <w:rsid w:val="009068CF"/>
    <w:rsid w:val="00906A69"/>
    <w:rsid w:val="00906D74"/>
    <w:rsid w:val="00906E50"/>
    <w:rsid w:val="00906E56"/>
    <w:rsid w:val="009073F1"/>
    <w:rsid w:val="00907A32"/>
    <w:rsid w:val="00907B7A"/>
    <w:rsid w:val="00907DDE"/>
    <w:rsid w:val="00907F25"/>
    <w:rsid w:val="00907F4C"/>
    <w:rsid w:val="00910B88"/>
    <w:rsid w:val="00910BD6"/>
    <w:rsid w:val="00911206"/>
    <w:rsid w:val="00911241"/>
    <w:rsid w:val="009112E5"/>
    <w:rsid w:val="009118E0"/>
    <w:rsid w:val="00911A66"/>
    <w:rsid w:val="00911B2B"/>
    <w:rsid w:val="00911BC6"/>
    <w:rsid w:val="00911ED9"/>
    <w:rsid w:val="009122C1"/>
    <w:rsid w:val="0091286D"/>
    <w:rsid w:val="009129B3"/>
    <w:rsid w:val="00912AC7"/>
    <w:rsid w:val="00912DC8"/>
    <w:rsid w:val="00913109"/>
    <w:rsid w:val="00913260"/>
    <w:rsid w:val="00913597"/>
    <w:rsid w:val="00913EEB"/>
    <w:rsid w:val="00913F3D"/>
    <w:rsid w:val="00914583"/>
    <w:rsid w:val="00914E07"/>
    <w:rsid w:val="00915153"/>
    <w:rsid w:val="009151BA"/>
    <w:rsid w:val="009159E2"/>
    <w:rsid w:val="00915D2E"/>
    <w:rsid w:val="00916029"/>
    <w:rsid w:val="00917363"/>
    <w:rsid w:val="00917A7B"/>
    <w:rsid w:val="00917CAB"/>
    <w:rsid w:val="00917D61"/>
    <w:rsid w:val="0092004D"/>
    <w:rsid w:val="009204CE"/>
    <w:rsid w:val="00920B94"/>
    <w:rsid w:val="00920D7F"/>
    <w:rsid w:val="00920F0D"/>
    <w:rsid w:val="009212DF"/>
    <w:rsid w:val="00921546"/>
    <w:rsid w:val="00921983"/>
    <w:rsid w:val="00921BB4"/>
    <w:rsid w:val="00921C28"/>
    <w:rsid w:val="00921E6E"/>
    <w:rsid w:val="00922398"/>
    <w:rsid w:val="00922856"/>
    <w:rsid w:val="00922ACD"/>
    <w:rsid w:val="00922B1C"/>
    <w:rsid w:val="00922F3B"/>
    <w:rsid w:val="0092316B"/>
    <w:rsid w:val="00923FD9"/>
    <w:rsid w:val="00924089"/>
    <w:rsid w:val="00924587"/>
    <w:rsid w:val="0092487A"/>
    <w:rsid w:val="00924DC9"/>
    <w:rsid w:val="00924ECC"/>
    <w:rsid w:val="009251EB"/>
    <w:rsid w:val="00925A57"/>
    <w:rsid w:val="00925C6D"/>
    <w:rsid w:val="00926506"/>
    <w:rsid w:val="009269F9"/>
    <w:rsid w:val="00926AC3"/>
    <w:rsid w:val="00926B2E"/>
    <w:rsid w:val="00926C87"/>
    <w:rsid w:val="00926DA7"/>
    <w:rsid w:val="00927084"/>
    <w:rsid w:val="00927352"/>
    <w:rsid w:val="009274BE"/>
    <w:rsid w:val="00927586"/>
    <w:rsid w:val="0092765A"/>
    <w:rsid w:val="0092766C"/>
    <w:rsid w:val="00927721"/>
    <w:rsid w:val="00927956"/>
    <w:rsid w:val="00927C9D"/>
    <w:rsid w:val="009300A4"/>
    <w:rsid w:val="00930D41"/>
    <w:rsid w:val="0093157C"/>
    <w:rsid w:val="00931C27"/>
    <w:rsid w:val="00931DD5"/>
    <w:rsid w:val="00932109"/>
    <w:rsid w:val="00932780"/>
    <w:rsid w:val="00932C15"/>
    <w:rsid w:val="00932C7F"/>
    <w:rsid w:val="00932D81"/>
    <w:rsid w:val="00932ECC"/>
    <w:rsid w:val="0093332A"/>
    <w:rsid w:val="00933753"/>
    <w:rsid w:val="00933B04"/>
    <w:rsid w:val="00933CB9"/>
    <w:rsid w:val="00933E3C"/>
    <w:rsid w:val="0093402B"/>
    <w:rsid w:val="0093479D"/>
    <w:rsid w:val="00934BE6"/>
    <w:rsid w:val="00934C25"/>
    <w:rsid w:val="00934F7A"/>
    <w:rsid w:val="0093520B"/>
    <w:rsid w:val="00935663"/>
    <w:rsid w:val="009357C0"/>
    <w:rsid w:val="00935A15"/>
    <w:rsid w:val="00935B89"/>
    <w:rsid w:val="00935BC6"/>
    <w:rsid w:val="00935CC7"/>
    <w:rsid w:val="00936007"/>
    <w:rsid w:val="009361B1"/>
    <w:rsid w:val="00936571"/>
    <w:rsid w:val="00936782"/>
    <w:rsid w:val="0093687F"/>
    <w:rsid w:val="009368F5"/>
    <w:rsid w:val="00936C8B"/>
    <w:rsid w:val="00936E97"/>
    <w:rsid w:val="00936FBF"/>
    <w:rsid w:val="00937011"/>
    <w:rsid w:val="009373CA"/>
    <w:rsid w:val="009373E7"/>
    <w:rsid w:val="009376AE"/>
    <w:rsid w:val="00937A6E"/>
    <w:rsid w:val="00937CD1"/>
    <w:rsid w:val="00940684"/>
    <w:rsid w:val="009406D6"/>
    <w:rsid w:val="00940761"/>
    <w:rsid w:val="00940A48"/>
    <w:rsid w:val="00940BAC"/>
    <w:rsid w:val="0094242E"/>
    <w:rsid w:val="00942475"/>
    <w:rsid w:val="00942C1A"/>
    <w:rsid w:val="009434EB"/>
    <w:rsid w:val="0094441C"/>
    <w:rsid w:val="00944968"/>
    <w:rsid w:val="0094510B"/>
    <w:rsid w:val="00945CC9"/>
    <w:rsid w:val="00945F6C"/>
    <w:rsid w:val="009460F8"/>
    <w:rsid w:val="009462DB"/>
    <w:rsid w:val="00946505"/>
    <w:rsid w:val="009469D7"/>
    <w:rsid w:val="009469FA"/>
    <w:rsid w:val="00946C2A"/>
    <w:rsid w:val="00946D67"/>
    <w:rsid w:val="00947102"/>
    <w:rsid w:val="0094729E"/>
    <w:rsid w:val="00947328"/>
    <w:rsid w:val="00947511"/>
    <w:rsid w:val="00947564"/>
    <w:rsid w:val="009476A8"/>
    <w:rsid w:val="0094791B"/>
    <w:rsid w:val="00947F6F"/>
    <w:rsid w:val="00950028"/>
    <w:rsid w:val="00950236"/>
    <w:rsid w:val="0095093D"/>
    <w:rsid w:val="00951025"/>
    <w:rsid w:val="00951946"/>
    <w:rsid w:val="009519CA"/>
    <w:rsid w:val="00951F43"/>
    <w:rsid w:val="009520B6"/>
    <w:rsid w:val="009520F0"/>
    <w:rsid w:val="009521DA"/>
    <w:rsid w:val="009522AD"/>
    <w:rsid w:val="00952605"/>
    <w:rsid w:val="009527BB"/>
    <w:rsid w:val="00952F48"/>
    <w:rsid w:val="009531AB"/>
    <w:rsid w:val="0095341A"/>
    <w:rsid w:val="00953651"/>
    <w:rsid w:val="009538CB"/>
    <w:rsid w:val="00953AB4"/>
    <w:rsid w:val="0095481F"/>
    <w:rsid w:val="00954837"/>
    <w:rsid w:val="00954D4F"/>
    <w:rsid w:val="00954ED4"/>
    <w:rsid w:val="00955162"/>
    <w:rsid w:val="0095578E"/>
    <w:rsid w:val="00955921"/>
    <w:rsid w:val="00956746"/>
    <w:rsid w:val="009571B9"/>
    <w:rsid w:val="0095723C"/>
    <w:rsid w:val="00957536"/>
    <w:rsid w:val="009576BC"/>
    <w:rsid w:val="009578E0"/>
    <w:rsid w:val="00957D45"/>
    <w:rsid w:val="00960672"/>
    <w:rsid w:val="0096098A"/>
    <w:rsid w:val="00960C9A"/>
    <w:rsid w:val="00960D4D"/>
    <w:rsid w:val="00960F24"/>
    <w:rsid w:val="00961AAF"/>
    <w:rsid w:val="00961D24"/>
    <w:rsid w:val="009622D4"/>
    <w:rsid w:val="009625B3"/>
    <w:rsid w:val="009625E4"/>
    <w:rsid w:val="00962C29"/>
    <w:rsid w:val="0096334E"/>
    <w:rsid w:val="00963465"/>
    <w:rsid w:val="009637AA"/>
    <w:rsid w:val="00963EA2"/>
    <w:rsid w:val="00963F5F"/>
    <w:rsid w:val="00963F66"/>
    <w:rsid w:val="009640E7"/>
    <w:rsid w:val="009644FE"/>
    <w:rsid w:val="00964CF5"/>
    <w:rsid w:val="00964D19"/>
    <w:rsid w:val="00965351"/>
    <w:rsid w:val="009653A0"/>
    <w:rsid w:val="0096580E"/>
    <w:rsid w:val="009659CF"/>
    <w:rsid w:val="00965C19"/>
    <w:rsid w:val="00965C2B"/>
    <w:rsid w:val="009664F4"/>
    <w:rsid w:val="00966547"/>
    <w:rsid w:val="00966654"/>
    <w:rsid w:val="0096753A"/>
    <w:rsid w:val="00967D80"/>
    <w:rsid w:val="009708E7"/>
    <w:rsid w:val="00970F88"/>
    <w:rsid w:val="00971003"/>
    <w:rsid w:val="009711BC"/>
    <w:rsid w:val="0097120E"/>
    <w:rsid w:val="00971BC3"/>
    <w:rsid w:val="00971D9D"/>
    <w:rsid w:val="0097204D"/>
    <w:rsid w:val="009720C4"/>
    <w:rsid w:val="009722C4"/>
    <w:rsid w:val="009725EB"/>
    <w:rsid w:val="009729F6"/>
    <w:rsid w:val="00972A74"/>
    <w:rsid w:val="00972AF4"/>
    <w:rsid w:val="00972C28"/>
    <w:rsid w:val="00973103"/>
    <w:rsid w:val="009731D8"/>
    <w:rsid w:val="00973487"/>
    <w:rsid w:val="00973563"/>
    <w:rsid w:val="009735C7"/>
    <w:rsid w:val="00973727"/>
    <w:rsid w:val="00973F34"/>
    <w:rsid w:val="00973FED"/>
    <w:rsid w:val="00974200"/>
    <w:rsid w:val="00974295"/>
    <w:rsid w:val="0097463E"/>
    <w:rsid w:val="009748BD"/>
    <w:rsid w:val="00975032"/>
    <w:rsid w:val="00975310"/>
    <w:rsid w:val="0097552D"/>
    <w:rsid w:val="00975586"/>
    <w:rsid w:val="0097568B"/>
    <w:rsid w:val="009756B6"/>
    <w:rsid w:val="00975A6D"/>
    <w:rsid w:val="00975AE5"/>
    <w:rsid w:val="00976107"/>
    <w:rsid w:val="009761A1"/>
    <w:rsid w:val="009761A8"/>
    <w:rsid w:val="0097626B"/>
    <w:rsid w:val="009764A8"/>
    <w:rsid w:val="00976550"/>
    <w:rsid w:val="0097724D"/>
    <w:rsid w:val="00980063"/>
    <w:rsid w:val="00980338"/>
    <w:rsid w:val="00980372"/>
    <w:rsid w:val="00980BA9"/>
    <w:rsid w:val="00980E5D"/>
    <w:rsid w:val="0098107D"/>
    <w:rsid w:val="009811CE"/>
    <w:rsid w:val="00981233"/>
    <w:rsid w:val="00981430"/>
    <w:rsid w:val="00981822"/>
    <w:rsid w:val="00981D66"/>
    <w:rsid w:val="00981F59"/>
    <w:rsid w:val="0098207F"/>
    <w:rsid w:val="00982153"/>
    <w:rsid w:val="00982443"/>
    <w:rsid w:val="00982CA6"/>
    <w:rsid w:val="00982E44"/>
    <w:rsid w:val="0098320F"/>
    <w:rsid w:val="009833CA"/>
    <w:rsid w:val="00984636"/>
    <w:rsid w:val="00984DA0"/>
    <w:rsid w:val="00984E40"/>
    <w:rsid w:val="009856D1"/>
    <w:rsid w:val="00985932"/>
    <w:rsid w:val="00986214"/>
    <w:rsid w:val="00986541"/>
    <w:rsid w:val="00986BD9"/>
    <w:rsid w:val="00986C59"/>
    <w:rsid w:val="00986DEF"/>
    <w:rsid w:val="00986E83"/>
    <w:rsid w:val="009871EB"/>
    <w:rsid w:val="0098725A"/>
    <w:rsid w:val="009873C4"/>
    <w:rsid w:val="009876E3"/>
    <w:rsid w:val="00987BA8"/>
    <w:rsid w:val="00987BF7"/>
    <w:rsid w:val="00987D84"/>
    <w:rsid w:val="00990543"/>
    <w:rsid w:val="009905C2"/>
    <w:rsid w:val="00990A6C"/>
    <w:rsid w:val="00990AA8"/>
    <w:rsid w:val="00990FB8"/>
    <w:rsid w:val="009911E6"/>
    <w:rsid w:val="00991A2F"/>
    <w:rsid w:val="00991ABF"/>
    <w:rsid w:val="00991F20"/>
    <w:rsid w:val="009921D9"/>
    <w:rsid w:val="0099285C"/>
    <w:rsid w:val="00992B63"/>
    <w:rsid w:val="00993644"/>
    <w:rsid w:val="009939F5"/>
    <w:rsid w:val="00993ACC"/>
    <w:rsid w:val="00993F4E"/>
    <w:rsid w:val="00994128"/>
    <w:rsid w:val="009944AA"/>
    <w:rsid w:val="009945E8"/>
    <w:rsid w:val="00994C5E"/>
    <w:rsid w:val="00994F87"/>
    <w:rsid w:val="0099589A"/>
    <w:rsid w:val="00995A0A"/>
    <w:rsid w:val="00995AF9"/>
    <w:rsid w:val="00995BEE"/>
    <w:rsid w:val="00995C4E"/>
    <w:rsid w:val="00995D0E"/>
    <w:rsid w:val="00996168"/>
    <w:rsid w:val="0099618C"/>
    <w:rsid w:val="0099639D"/>
    <w:rsid w:val="0099678D"/>
    <w:rsid w:val="009967E0"/>
    <w:rsid w:val="0099691F"/>
    <w:rsid w:val="00997391"/>
    <w:rsid w:val="00997736"/>
    <w:rsid w:val="00997EDF"/>
    <w:rsid w:val="009A0092"/>
    <w:rsid w:val="009A0747"/>
    <w:rsid w:val="009A0BF4"/>
    <w:rsid w:val="009A11AD"/>
    <w:rsid w:val="009A1916"/>
    <w:rsid w:val="009A1B2B"/>
    <w:rsid w:val="009A1EE0"/>
    <w:rsid w:val="009A2023"/>
    <w:rsid w:val="009A20A8"/>
    <w:rsid w:val="009A21EA"/>
    <w:rsid w:val="009A21FD"/>
    <w:rsid w:val="009A2284"/>
    <w:rsid w:val="009A22FD"/>
    <w:rsid w:val="009A2468"/>
    <w:rsid w:val="009A2819"/>
    <w:rsid w:val="009A2912"/>
    <w:rsid w:val="009A2CF6"/>
    <w:rsid w:val="009A2D29"/>
    <w:rsid w:val="009A2EED"/>
    <w:rsid w:val="009A316B"/>
    <w:rsid w:val="009A31B8"/>
    <w:rsid w:val="009A33E6"/>
    <w:rsid w:val="009A34AE"/>
    <w:rsid w:val="009A354F"/>
    <w:rsid w:val="009A37F8"/>
    <w:rsid w:val="009A394B"/>
    <w:rsid w:val="009A3963"/>
    <w:rsid w:val="009A3C86"/>
    <w:rsid w:val="009A4007"/>
    <w:rsid w:val="009A4380"/>
    <w:rsid w:val="009A458A"/>
    <w:rsid w:val="009A492D"/>
    <w:rsid w:val="009A5014"/>
    <w:rsid w:val="009A5199"/>
    <w:rsid w:val="009A57AE"/>
    <w:rsid w:val="009A5908"/>
    <w:rsid w:val="009A5A23"/>
    <w:rsid w:val="009A5A44"/>
    <w:rsid w:val="009A5B73"/>
    <w:rsid w:val="009A67CB"/>
    <w:rsid w:val="009A6A52"/>
    <w:rsid w:val="009A6D8D"/>
    <w:rsid w:val="009A6F5C"/>
    <w:rsid w:val="009A718A"/>
    <w:rsid w:val="009A787A"/>
    <w:rsid w:val="009A7C96"/>
    <w:rsid w:val="009B0129"/>
    <w:rsid w:val="009B058B"/>
    <w:rsid w:val="009B07FE"/>
    <w:rsid w:val="009B0A1D"/>
    <w:rsid w:val="009B0A7F"/>
    <w:rsid w:val="009B0B69"/>
    <w:rsid w:val="009B0C05"/>
    <w:rsid w:val="009B0C0F"/>
    <w:rsid w:val="009B0E9D"/>
    <w:rsid w:val="009B143E"/>
    <w:rsid w:val="009B172E"/>
    <w:rsid w:val="009B1785"/>
    <w:rsid w:val="009B20D9"/>
    <w:rsid w:val="009B3212"/>
    <w:rsid w:val="009B32EC"/>
    <w:rsid w:val="009B37C5"/>
    <w:rsid w:val="009B3AC6"/>
    <w:rsid w:val="009B3B36"/>
    <w:rsid w:val="009B3E5B"/>
    <w:rsid w:val="009B4133"/>
    <w:rsid w:val="009B4184"/>
    <w:rsid w:val="009B4AA0"/>
    <w:rsid w:val="009B4DB7"/>
    <w:rsid w:val="009B5535"/>
    <w:rsid w:val="009B55BA"/>
    <w:rsid w:val="009B5605"/>
    <w:rsid w:val="009B5AEC"/>
    <w:rsid w:val="009B5BC1"/>
    <w:rsid w:val="009B5C3B"/>
    <w:rsid w:val="009B5DAB"/>
    <w:rsid w:val="009B5F71"/>
    <w:rsid w:val="009B6623"/>
    <w:rsid w:val="009B686A"/>
    <w:rsid w:val="009B68E3"/>
    <w:rsid w:val="009B69A9"/>
    <w:rsid w:val="009B6B76"/>
    <w:rsid w:val="009B6DDD"/>
    <w:rsid w:val="009B7353"/>
    <w:rsid w:val="009B75DD"/>
    <w:rsid w:val="009B7650"/>
    <w:rsid w:val="009B7D32"/>
    <w:rsid w:val="009B7D4D"/>
    <w:rsid w:val="009B7DCB"/>
    <w:rsid w:val="009B7F10"/>
    <w:rsid w:val="009C0032"/>
    <w:rsid w:val="009C090A"/>
    <w:rsid w:val="009C0A47"/>
    <w:rsid w:val="009C0D63"/>
    <w:rsid w:val="009C0F11"/>
    <w:rsid w:val="009C0F14"/>
    <w:rsid w:val="009C1251"/>
    <w:rsid w:val="009C12E6"/>
    <w:rsid w:val="009C16D4"/>
    <w:rsid w:val="009C1BD4"/>
    <w:rsid w:val="009C22BA"/>
    <w:rsid w:val="009C27D8"/>
    <w:rsid w:val="009C2A32"/>
    <w:rsid w:val="009C376F"/>
    <w:rsid w:val="009C3C9D"/>
    <w:rsid w:val="009C419F"/>
    <w:rsid w:val="009C458C"/>
    <w:rsid w:val="009C4673"/>
    <w:rsid w:val="009C4730"/>
    <w:rsid w:val="009C48AE"/>
    <w:rsid w:val="009C4E75"/>
    <w:rsid w:val="009C53B3"/>
    <w:rsid w:val="009C57A3"/>
    <w:rsid w:val="009C5B53"/>
    <w:rsid w:val="009C5F2A"/>
    <w:rsid w:val="009C6022"/>
    <w:rsid w:val="009C622F"/>
    <w:rsid w:val="009C6384"/>
    <w:rsid w:val="009C67C3"/>
    <w:rsid w:val="009C6B05"/>
    <w:rsid w:val="009C6FB7"/>
    <w:rsid w:val="009C7113"/>
    <w:rsid w:val="009C753A"/>
    <w:rsid w:val="009C75E1"/>
    <w:rsid w:val="009C7612"/>
    <w:rsid w:val="009C7BD3"/>
    <w:rsid w:val="009C7BDD"/>
    <w:rsid w:val="009D0237"/>
    <w:rsid w:val="009D03E9"/>
    <w:rsid w:val="009D0D6E"/>
    <w:rsid w:val="009D1442"/>
    <w:rsid w:val="009D15C2"/>
    <w:rsid w:val="009D2210"/>
    <w:rsid w:val="009D24B6"/>
    <w:rsid w:val="009D2528"/>
    <w:rsid w:val="009D271F"/>
    <w:rsid w:val="009D2803"/>
    <w:rsid w:val="009D2A43"/>
    <w:rsid w:val="009D2BC0"/>
    <w:rsid w:val="009D30C5"/>
    <w:rsid w:val="009D349D"/>
    <w:rsid w:val="009D34DF"/>
    <w:rsid w:val="009D477B"/>
    <w:rsid w:val="009D4963"/>
    <w:rsid w:val="009D4EED"/>
    <w:rsid w:val="009D4F2C"/>
    <w:rsid w:val="009D56DA"/>
    <w:rsid w:val="009D5C81"/>
    <w:rsid w:val="009D5CC4"/>
    <w:rsid w:val="009D5D04"/>
    <w:rsid w:val="009D5E34"/>
    <w:rsid w:val="009D5EC6"/>
    <w:rsid w:val="009D6203"/>
    <w:rsid w:val="009D629A"/>
    <w:rsid w:val="009D651A"/>
    <w:rsid w:val="009D667B"/>
    <w:rsid w:val="009D6BEB"/>
    <w:rsid w:val="009D6F5D"/>
    <w:rsid w:val="009D71DF"/>
    <w:rsid w:val="009D7912"/>
    <w:rsid w:val="009D7B37"/>
    <w:rsid w:val="009D7D95"/>
    <w:rsid w:val="009E0780"/>
    <w:rsid w:val="009E086D"/>
    <w:rsid w:val="009E0A7D"/>
    <w:rsid w:val="009E0B50"/>
    <w:rsid w:val="009E0D80"/>
    <w:rsid w:val="009E0DF7"/>
    <w:rsid w:val="009E0EFB"/>
    <w:rsid w:val="009E1B27"/>
    <w:rsid w:val="009E1F25"/>
    <w:rsid w:val="009E1F80"/>
    <w:rsid w:val="009E25DC"/>
    <w:rsid w:val="009E2953"/>
    <w:rsid w:val="009E29D0"/>
    <w:rsid w:val="009E2A81"/>
    <w:rsid w:val="009E2FFC"/>
    <w:rsid w:val="009E329A"/>
    <w:rsid w:val="009E3325"/>
    <w:rsid w:val="009E337E"/>
    <w:rsid w:val="009E3400"/>
    <w:rsid w:val="009E35B1"/>
    <w:rsid w:val="009E37E2"/>
    <w:rsid w:val="009E3B5D"/>
    <w:rsid w:val="009E3B71"/>
    <w:rsid w:val="009E3ED5"/>
    <w:rsid w:val="009E3FA3"/>
    <w:rsid w:val="009E4146"/>
    <w:rsid w:val="009E422F"/>
    <w:rsid w:val="009E426C"/>
    <w:rsid w:val="009E449C"/>
    <w:rsid w:val="009E4565"/>
    <w:rsid w:val="009E474B"/>
    <w:rsid w:val="009E4B3C"/>
    <w:rsid w:val="009E4D84"/>
    <w:rsid w:val="009E5B3F"/>
    <w:rsid w:val="009E5EA8"/>
    <w:rsid w:val="009E6199"/>
    <w:rsid w:val="009E61D7"/>
    <w:rsid w:val="009E6399"/>
    <w:rsid w:val="009E792C"/>
    <w:rsid w:val="009E7D19"/>
    <w:rsid w:val="009F0A51"/>
    <w:rsid w:val="009F112C"/>
    <w:rsid w:val="009F145C"/>
    <w:rsid w:val="009F1AE9"/>
    <w:rsid w:val="009F2281"/>
    <w:rsid w:val="009F22EF"/>
    <w:rsid w:val="009F2A22"/>
    <w:rsid w:val="009F2C06"/>
    <w:rsid w:val="009F3254"/>
    <w:rsid w:val="009F331E"/>
    <w:rsid w:val="009F361C"/>
    <w:rsid w:val="009F36B0"/>
    <w:rsid w:val="009F3D28"/>
    <w:rsid w:val="009F4492"/>
    <w:rsid w:val="009F4A01"/>
    <w:rsid w:val="009F4AA0"/>
    <w:rsid w:val="009F4AC8"/>
    <w:rsid w:val="009F5430"/>
    <w:rsid w:val="009F54A4"/>
    <w:rsid w:val="009F5652"/>
    <w:rsid w:val="009F6478"/>
    <w:rsid w:val="009F6E4D"/>
    <w:rsid w:val="009F7194"/>
    <w:rsid w:val="009F7248"/>
    <w:rsid w:val="009F752E"/>
    <w:rsid w:val="009F7708"/>
    <w:rsid w:val="009F78E7"/>
    <w:rsid w:val="00A00461"/>
    <w:rsid w:val="00A00632"/>
    <w:rsid w:val="00A00768"/>
    <w:rsid w:val="00A00CA6"/>
    <w:rsid w:val="00A01025"/>
    <w:rsid w:val="00A01035"/>
    <w:rsid w:val="00A012F4"/>
    <w:rsid w:val="00A01458"/>
    <w:rsid w:val="00A0174B"/>
    <w:rsid w:val="00A01D49"/>
    <w:rsid w:val="00A01D73"/>
    <w:rsid w:val="00A0227A"/>
    <w:rsid w:val="00A023BA"/>
    <w:rsid w:val="00A0253E"/>
    <w:rsid w:val="00A0255D"/>
    <w:rsid w:val="00A02B46"/>
    <w:rsid w:val="00A0313D"/>
    <w:rsid w:val="00A033F7"/>
    <w:rsid w:val="00A034A0"/>
    <w:rsid w:val="00A035C0"/>
    <w:rsid w:val="00A038FF"/>
    <w:rsid w:val="00A03A42"/>
    <w:rsid w:val="00A03E3D"/>
    <w:rsid w:val="00A044FE"/>
    <w:rsid w:val="00A048B3"/>
    <w:rsid w:val="00A05392"/>
    <w:rsid w:val="00A0542B"/>
    <w:rsid w:val="00A054A8"/>
    <w:rsid w:val="00A055B1"/>
    <w:rsid w:val="00A056C9"/>
    <w:rsid w:val="00A05A6A"/>
    <w:rsid w:val="00A05B64"/>
    <w:rsid w:val="00A05B69"/>
    <w:rsid w:val="00A05C2F"/>
    <w:rsid w:val="00A05CCB"/>
    <w:rsid w:val="00A06358"/>
    <w:rsid w:val="00A067C5"/>
    <w:rsid w:val="00A06BAF"/>
    <w:rsid w:val="00A06F65"/>
    <w:rsid w:val="00A070D2"/>
    <w:rsid w:val="00A07272"/>
    <w:rsid w:val="00A07762"/>
    <w:rsid w:val="00A0786E"/>
    <w:rsid w:val="00A0791B"/>
    <w:rsid w:val="00A07A29"/>
    <w:rsid w:val="00A07B8A"/>
    <w:rsid w:val="00A10F98"/>
    <w:rsid w:val="00A110B1"/>
    <w:rsid w:val="00A113E8"/>
    <w:rsid w:val="00A11CF7"/>
    <w:rsid w:val="00A11D6F"/>
    <w:rsid w:val="00A123B2"/>
    <w:rsid w:val="00A12A0A"/>
    <w:rsid w:val="00A12A37"/>
    <w:rsid w:val="00A12CB8"/>
    <w:rsid w:val="00A13078"/>
    <w:rsid w:val="00A133A2"/>
    <w:rsid w:val="00A1350E"/>
    <w:rsid w:val="00A13996"/>
    <w:rsid w:val="00A13CE2"/>
    <w:rsid w:val="00A14086"/>
    <w:rsid w:val="00A142C3"/>
    <w:rsid w:val="00A143DA"/>
    <w:rsid w:val="00A143ED"/>
    <w:rsid w:val="00A1484A"/>
    <w:rsid w:val="00A14AE1"/>
    <w:rsid w:val="00A14F83"/>
    <w:rsid w:val="00A154C3"/>
    <w:rsid w:val="00A15E9A"/>
    <w:rsid w:val="00A160BE"/>
    <w:rsid w:val="00A164BE"/>
    <w:rsid w:val="00A1694E"/>
    <w:rsid w:val="00A16D2E"/>
    <w:rsid w:val="00A16E23"/>
    <w:rsid w:val="00A17300"/>
    <w:rsid w:val="00A17447"/>
    <w:rsid w:val="00A17A0B"/>
    <w:rsid w:val="00A17F0B"/>
    <w:rsid w:val="00A17F57"/>
    <w:rsid w:val="00A202D9"/>
    <w:rsid w:val="00A205AD"/>
    <w:rsid w:val="00A206D2"/>
    <w:rsid w:val="00A20A45"/>
    <w:rsid w:val="00A20C92"/>
    <w:rsid w:val="00A20E66"/>
    <w:rsid w:val="00A2144A"/>
    <w:rsid w:val="00A21634"/>
    <w:rsid w:val="00A21A54"/>
    <w:rsid w:val="00A2207A"/>
    <w:rsid w:val="00A222E6"/>
    <w:rsid w:val="00A22334"/>
    <w:rsid w:val="00A22371"/>
    <w:rsid w:val="00A223DF"/>
    <w:rsid w:val="00A22409"/>
    <w:rsid w:val="00A2252F"/>
    <w:rsid w:val="00A22637"/>
    <w:rsid w:val="00A22C17"/>
    <w:rsid w:val="00A240BA"/>
    <w:rsid w:val="00A243B4"/>
    <w:rsid w:val="00A2444E"/>
    <w:rsid w:val="00A2455C"/>
    <w:rsid w:val="00A245A5"/>
    <w:rsid w:val="00A24770"/>
    <w:rsid w:val="00A24990"/>
    <w:rsid w:val="00A24E57"/>
    <w:rsid w:val="00A25100"/>
    <w:rsid w:val="00A255B7"/>
    <w:rsid w:val="00A25B61"/>
    <w:rsid w:val="00A25C35"/>
    <w:rsid w:val="00A25EBB"/>
    <w:rsid w:val="00A25FB5"/>
    <w:rsid w:val="00A263A6"/>
    <w:rsid w:val="00A26476"/>
    <w:rsid w:val="00A264CE"/>
    <w:rsid w:val="00A2656B"/>
    <w:rsid w:val="00A26688"/>
    <w:rsid w:val="00A26B30"/>
    <w:rsid w:val="00A26EF3"/>
    <w:rsid w:val="00A2707B"/>
    <w:rsid w:val="00A2715E"/>
    <w:rsid w:val="00A27203"/>
    <w:rsid w:val="00A2745C"/>
    <w:rsid w:val="00A27472"/>
    <w:rsid w:val="00A27504"/>
    <w:rsid w:val="00A276BE"/>
    <w:rsid w:val="00A27716"/>
    <w:rsid w:val="00A277F7"/>
    <w:rsid w:val="00A27CE4"/>
    <w:rsid w:val="00A30011"/>
    <w:rsid w:val="00A30A7A"/>
    <w:rsid w:val="00A31317"/>
    <w:rsid w:val="00A31355"/>
    <w:rsid w:val="00A31505"/>
    <w:rsid w:val="00A31CED"/>
    <w:rsid w:val="00A31E7A"/>
    <w:rsid w:val="00A32081"/>
    <w:rsid w:val="00A320E6"/>
    <w:rsid w:val="00A32170"/>
    <w:rsid w:val="00A327BB"/>
    <w:rsid w:val="00A32831"/>
    <w:rsid w:val="00A32C09"/>
    <w:rsid w:val="00A33187"/>
    <w:rsid w:val="00A331F1"/>
    <w:rsid w:val="00A33254"/>
    <w:rsid w:val="00A334C4"/>
    <w:rsid w:val="00A34412"/>
    <w:rsid w:val="00A3457F"/>
    <w:rsid w:val="00A34613"/>
    <w:rsid w:val="00A349C2"/>
    <w:rsid w:val="00A34F4E"/>
    <w:rsid w:val="00A34FD0"/>
    <w:rsid w:val="00A3588B"/>
    <w:rsid w:val="00A3588E"/>
    <w:rsid w:val="00A35C27"/>
    <w:rsid w:val="00A35C47"/>
    <w:rsid w:val="00A36292"/>
    <w:rsid w:val="00A3657A"/>
    <w:rsid w:val="00A36A9A"/>
    <w:rsid w:val="00A36D21"/>
    <w:rsid w:val="00A36DE5"/>
    <w:rsid w:val="00A37365"/>
    <w:rsid w:val="00A373CC"/>
    <w:rsid w:val="00A37864"/>
    <w:rsid w:val="00A37CC9"/>
    <w:rsid w:val="00A37EC0"/>
    <w:rsid w:val="00A400E2"/>
    <w:rsid w:val="00A407D2"/>
    <w:rsid w:val="00A40A2F"/>
    <w:rsid w:val="00A40D18"/>
    <w:rsid w:val="00A411C1"/>
    <w:rsid w:val="00A412FE"/>
    <w:rsid w:val="00A41370"/>
    <w:rsid w:val="00A414DD"/>
    <w:rsid w:val="00A417FE"/>
    <w:rsid w:val="00A419A0"/>
    <w:rsid w:val="00A41A63"/>
    <w:rsid w:val="00A41AF1"/>
    <w:rsid w:val="00A41CD6"/>
    <w:rsid w:val="00A41DF8"/>
    <w:rsid w:val="00A41F1D"/>
    <w:rsid w:val="00A4288D"/>
    <w:rsid w:val="00A42BA5"/>
    <w:rsid w:val="00A42F83"/>
    <w:rsid w:val="00A4331E"/>
    <w:rsid w:val="00A43372"/>
    <w:rsid w:val="00A4352B"/>
    <w:rsid w:val="00A4363E"/>
    <w:rsid w:val="00A440C4"/>
    <w:rsid w:val="00A44AEA"/>
    <w:rsid w:val="00A44AF2"/>
    <w:rsid w:val="00A44F59"/>
    <w:rsid w:val="00A44FE8"/>
    <w:rsid w:val="00A454C5"/>
    <w:rsid w:val="00A45531"/>
    <w:rsid w:val="00A45B9F"/>
    <w:rsid w:val="00A4653D"/>
    <w:rsid w:val="00A465BB"/>
    <w:rsid w:val="00A46EB8"/>
    <w:rsid w:val="00A47256"/>
    <w:rsid w:val="00A472FE"/>
    <w:rsid w:val="00A47734"/>
    <w:rsid w:val="00A47797"/>
    <w:rsid w:val="00A47B41"/>
    <w:rsid w:val="00A50254"/>
    <w:rsid w:val="00A50582"/>
    <w:rsid w:val="00A50659"/>
    <w:rsid w:val="00A50678"/>
    <w:rsid w:val="00A50E2C"/>
    <w:rsid w:val="00A50F84"/>
    <w:rsid w:val="00A51D3F"/>
    <w:rsid w:val="00A51F37"/>
    <w:rsid w:val="00A52622"/>
    <w:rsid w:val="00A52ED0"/>
    <w:rsid w:val="00A52FFF"/>
    <w:rsid w:val="00A537EF"/>
    <w:rsid w:val="00A53A41"/>
    <w:rsid w:val="00A53D65"/>
    <w:rsid w:val="00A5457E"/>
    <w:rsid w:val="00A54669"/>
    <w:rsid w:val="00A5487C"/>
    <w:rsid w:val="00A54DB1"/>
    <w:rsid w:val="00A54E42"/>
    <w:rsid w:val="00A55267"/>
    <w:rsid w:val="00A552F8"/>
    <w:rsid w:val="00A5535F"/>
    <w:rsid w:val="00A554A6"/>
    <w:rsid w:val="00A556E5"/>
    <w:rsid w:val="00A558C2"/>
    <w:rsid w:val="00A55D06"/>
    <w:rsid w:val="00A55E24"/>
    <w:rsid w:val="00A55F80"/>
    <w:rsid w:val="00A565CB"/>
    <w:rsid w:val="00A56B89"/>
    <w:rsid w:val="00A56D46"/>
    <w:rsid w:val="00A56D9A"/>
    <w:rsid w:val="00A57836"/>
    <w:rsid w:val="00A57E4F"/>
    <w:rsid w:val="00A607AD"/>
    <w:rsid w:val="00A6082C"/>
    <w:rsid w:val="00A60BFD"/>
    <w:rsid w:val="00A60E00"/>
    <w:rsid w:val="00A6159F"/>
    <w:rsid w:val="00A61678"/>
    <w:rsid w:val="00A61AC2"/>
    <w:rsid w:val="00A61BED"/>
    <w:rsid w:val="00A61FC7"/>
    <w:rsid w:val="00A62850"/>
    <w:rsid w:val="00A62C85"/>
    <w:rsid w:val="00A63176"/>
    <w:rsid w:val="00A6369B"/>
    <w:rsid w:val="00A639E4"/>
    <w:rsid w:val="00A63E55"/>
    <w:rsid w:val="00A63F4D"/>
    <w:rsid w:val="00A643F5"/>
    <w:rsid w:val="00A644F2"/>
    <w:rsid w:val="00A64CCE"/>
    <w:rsid w:val="00A64D29"/>
    <w:rsid w:val="00A65464"/>
    <w:rsid w:val="00A6591B"/>
    <w:rsid w:val="00A65B4F"/>
    <w:rsid w:val="00A65BA7"/>
    <w:rsid w:val="00A65E62"/>
    <w:rsid w:val="00A65FBA"/>
    <w:rsid w:val="00A66271"/>
    <w:rsid w:val="00A666FD"/>
    <w:rsid w:val="00A67028"/>
    <w:rsid w:val="00A67343"/>
    <w:rsid w:val="00A673B7"/>
    <w:rsid w:val="00A673D8"/>
    <w:rsid w:val="00A67AFA"/>
    <w:rsid w:val="00A67DFB"/>
    <w:rsid w:val="00A67E85"/>
    <w:rsid w:val="00A70449"/>
    <w:rsid w:val="00A70595"/>
    <w:rsid w:val="00A70D64"/>
    <w:rsid w:val="00A70EE0"/>
    <w:rsid w:val="00A71016"/>
    <w:rsid w:val="00A71193"/>
    <w:rsid w:val="00A711EB"/>
    <w:rsid w:val="00A712A1"/>
    <w:rsid w:val="00A712BF"/>
    <w:rsid w:val="00A71306"/>
    <w:rsid w:val="00A71763"/>
    <w:rsid w:val="00A717B7"/>
    <w:rsid w:val="00A7198A"/>
    <w:rsid w:val="00A7213A"/>
    <w:rsid w:val="00A723EB"/>
    <w:rsid w:val="00A724D4"/>
    <w:rsid w:val="00A72B03"/>
    <w:rsid w:val="00A73696"/>
    <w:rsid w:val="00A738F2"/>
    <w:rsid w:val="00A7398F"/>
    <w:rsid w:val="00A73AA8"/>
    <w:rsid w:val="00A74458"/>
    <w:rsid w:val="00A74627"/>
    <w:rsid w:val="00A74B6B"/>
    <w:rsid w:val="00A74BEF"/>
    <w:rsid w:val="00A74E5E"/>
    <w:rsid w:val="00A74E9F"/>
    <w:rsid w:val="00A75218"/>
    <w:rsid w:val="00A7529E"/>
    <w:rsid w:val="00A753DF"/>
    <w:rsid w:val="00A754AE"/>
    <w:rsid w:val="00A756C8"/>
    <w:rsid w:val="00A758AF"/>
    <w:rsid w:val="00A75D40"/>
    <w:rsid w:val="00A7642B"/>
    <w:rsid w:val="00A764DF"/>
    <w:rsid w:val="00A76BE3"/>
    <w:rsid w:val="00A7740B"/>
    <w:rsid w:val="00A7745B"/>
    <w:rsid w:val="00A7772D"/>
    <w:rsid w:val="00A77795"/>
    <w:rsid w:val="00A7788E"/>
    <w:rsid w:val="00A77A21"/>
    <w:rsid w:val="00A808CD"/>
    <w:rsid w:val="00A80D37"/>
    <w:rsid w:val="00A81516"/>
    <w:rsid w:val="00A81C85"/>
    <w:rsid w:val="00A82A64"/>
    <w:rsid w:val="00A82E33"/>
    <w:rsid w:val="00A82E55"/>
    <w:rsid w:val="00A8308E"/>
    <w:rsid w:val="00A83493"/>
    <w:rsid w:val="00A834ED"/>
    <w:rsid w:val="00A83E77"/>
    <w:rsid w:val="00A84667"/>
    <w:rsid w:val="00A849CE"/>
    <w:rsid w:val="00A8569D"/>
    <w:rsid w:val="00A85B86"/>
    <w:rsid w:val="00A85E90"/>
    <w:rsid w:val="00A85F5A"/>
    <w:rsid w:val="00A862BB"/>
    <w:rsid w:val="00A86342"/>
    <w:rsid w:val="00A86EE6"/>
    <w:rsid w:val="00A8705B"/>
    <w:rsid w:val="00A87B42"/>
    <w:rsid w:val="00A87C49"/>
    <w:rsid w:val="00A901E4"/>
    <w:rsid w:val="00A90621"/>
    <w:rsid w:val="00A9064C"/>
    <w:rsid w:val="00A90843"/>
    <w:rsid w:val="00A90920"/>
    <w:rsid w:val="00A91021"/>
    <w:rsid w:val="00A9102A"/>
    <w:rsid w:val="00A91521"/>
    <w:rsid w:val="00A91E39"/>
    <w:rsid w:val="00A91EB1"/>
    <w:rsid w:val="00A923E9"/>
    <w:rsid w:val="00A92720"/>
    <w:rsid w:val="00A9278D"/>
    <w:rsid w:val="00A92A59"/>
    <w:rsid w:val="00A92C65"/>
    <w:rsid w:val="00A931DA"/>
    <w:rsid w:val="00A93337"/>
    <w:rsid w:val="00A93771"/>
    <w:rsid w:val="00A93886"/>
    <w:rsid w:val="00A94538"/>
    <w:rsid w:val="00A94630"/>
    <w:rsid w:val="00A946BB"/>
    <w:rsid w:val="00A94C60"/>
    <w:rsid w:val="00A94DE5"/>
    <w:rsid w:val="00A94F85"/>
    <w:rsid w:val="00A9501E"/>
    <w:rsid w:val="00A95637"/>
    <w:rsid w:val="00A957D7"/>
    <w:rsid w:val="00A95B88"/>
    <w:rsid w:val="00A970D4"/>
    <w:rsid w:val="00A9728B"/>
    <w:rsid w:val="00A97583"/>
    <w:rsid w:val="00A97798"/>
    <w:rsid w:val="00A979E4"/>
    <w:rsid w:val="00A97C66"/>
    <w:rsid w:val="00AA0166"/>
    <w:rsid w:val="00AA024A"/>
    <w:rsid w:val="00AA04B0"/>
    <w:rsid w:val="00AA04DD"/>
    <w:rsid w:val="00AA100C"/>
    <w:rsid w:val="00AA159F"/>
    <w:rsid w:val="00AA1621"/>
    <w:rsid w:val="00AA169F"/>
    <w:rsid w:val="00AA1773"/>
    <w:rsid w:val="00AA177A"/>
    <w:rsid w:val="00AA18BD"/>
    <w:rsid w:val="00AA1A36"/>
    <w:rsid w:val="00AA1B27"/>
    <w:rsid w:val="00AA1CDD"/>
    <w:rsid w:val="00AA1D26"/>
    <w:rsid w:val="00AA1FFF"/>
    <w:rsid w:val="00AA2326"/>
    <w:rsid w:val="00AA23EC"/>
    <w:rsid w:val="00AA296A"/>
    <w:rsid w:val="00AA3055"/>
    <w:rsid w:val="00AA336E"/>
    <w:rsid w:val="00AA3A8A"/>
    <w:rsid w:val="00AA3D4D"/>
    <w:rsid w:val="00AA4922"/>
    <w:rsid w:val="00AA4AC8"/>
    <w:rsid w:val="00AA4B91"/>
    <w:rsid w:val="00AA5183"/>
    <w:rsid w:val="00AA5306"/>
    <w:rsid w:val="00AA53B9"/>
    <w:rsid w:val="00AA56BA"/>
    <w:rsid w:val="00AA6112"/>
    <w:rsid w:val="00AA6235"/>
    <w:rsid w:val="00AA68C7"/>
    <w:rsid w:val="00AA6AE1"/>
    <w:rsid w:val="00AA6AEF"/>
    <w:rsid w:val="00AA6FA5"/>
    <w:rsid w:val="00AA746E"/>
    <w:rsid w:val="00AA7498"/>
    <w:rsid w:val="00AA7849"/>
    <w:rsid w:val="00AA79A2"/>
    <w:rsid w:val="00AA7C01"/>
    <w:rsid w:val="00AA7CB3"/>
    <w:rsid w:val="00AA7CEA"/>
    <w:rsid w:val="00AA7D9A"/>
    <w:rsid w:val="00AB0153"/>
    <w:rsid w:val="00AB0747"/>
    <w:rsid w:val="00AB0855"/>
    <w:rsid w:val="00AB090F"/>
    <w:rsid w:val="00AB0AD6"/>
    <w:rsid w:val="00AB0EB5"/>
    <w:rsid w:val="00AB1B1E"/>
    <w:rsid w:val="00AB1B5B"/>
    <w:rsid w:val="00AB269B"/>
    <w:rsid w:val="00AB2908"/>
    <w:rsid w:val="00AB291C"/>
    <w:rsid w:val="00AB29A5"/>
    <w:rsid w:val="00AB2E20"/>
    <w:rsid w:val="00AB2F21"/>
    <w:rsid w:val="00AB3063"/>
    <w:rsid w:val="00AB344D"/>
    <w:rsid w:val="00AB3663"/>
    <w:rsid w:val="00AB3882"/>
    <w:rsid w:val="00AB3D63"/>
    <w:rsid w:val="00AB44BF"/>
    <w:rsid w:val="00AB4A61"/>
    <w:rsid w:val="00AB4CCB"/>
    <w:rsid w:val="00AB501E"/>
    <w:rsid w:val="00AB5472"/>
    <w:rsid w:val="00AB5EA4"/>
    <w:rsid w:val="00AB625B"/>
    <w:rsid w:val="00AB63BA"/>
    <w:rsid w:val="00AB63D3"/>
    <w:rsid w:val="00AB6640"/>
    <w:rsid w:val="00AB6D26"/>
    <w:rsid w:val="00AB72EB"/>
    <w:rsid w:val="00AB7E91"/>
    <w:rsid w:val="00AC0868"/>
    <w:rsid w:val="00AC0D68"/>
    <w:rsid w:val="00AC0D8F"/>
    <w:rsid w:val="00AC0E20"/>
    <w:rsid w:val="00AC175D"/>
    <w:rsid w:val="00AC1ACA"/>
    <w:rsid w:val="00AC1CA2"/>
    <w:rsid w:val="00AC24ED"/>
    <w:rsid w:val="00AC259C"/>
    <w:rsid w:val="00AC2CAF"/>
    <w:rsid w:val="00AC2E8C"/>
    <w:rsid w:val="00AC308F"/>
    <w:rsid w:val="00AC3C11"/>
    <w:rsid w:val="00AC3C7E"/>
    <w:rsid w:val="00AC3D6E"/>
    <w:rsid w:val="00AC49C5"/>
    <w:rsid w:val="00AC5105"/>
    <w:rsid w:val="00AC516C"/>
    <w:rsid w:val="00AC543A"/>
    <w:rsid w:val="00AC54A3"/>
    <w:rsid w:val="00AC55B2"/>
    <w:rsid w:val="00AC5D89"/>
    <w:rsid w:val="00AC6237"/>
    <w:rsid w:val="00AC6525"/>
    <w:rsid w:val="00AC6738"/>
    <w:rsid w:val="00AC69EC"/>
    <w:rsid w:val="00AC6A74"/>
    <w:rsid w:val="00AC6AED"/>
    <w:rsid w:val="00AC6FC3"/>
    <w:rsid w:val="00AC73E9"/>
    <w:rsid w:val="00AC74E4"/>
    <w:rsid w:val="00AC775E"/>
    <w:rsid w:val="00AC7CC9"/>
    <w:rsid w:val="00AD0158"/>
    <w:rsid w:val="00AD0165"/>
    <w:rsid w:val="00AD02A5"/>
    <w:rsid w:val="00AD032F"/>
    <w:rsid w:val="00AD04F1"/>
    <w:rsid w:val="00AD0785"/>
    <w:rsid w:val="00AD0C39"/>
    <w:rsid w:val="00AD0E01"/>
    <w:rsid w:val="00AD11C6"/>
    <w:rsid w:val="00AD1637"/>
    <w:rsid w:val="00AD1775"/>
    <w:rsid w:val="00AD1CB2"/>
    <w:rsid w:val="00AD2438"/>
    <w:rsid w:val="00AD2561"/>
    <w:rsid w:val="00AD2AEA"/>
    <w:rsid w:val="00AD2E8B"/>
    <w:rsid w:val="00AD31E5"/>
    <w:rsid w:val="00AD3834"/>
    <w:rsid w:val="00AD440A"/>
    <w:rsid w:val="00AD4473"/>
    <w:rsid w:val="00AD4680"/>
    <w:rsid w:val="00AD5053"/>
    <w:rsid w:val="00AD512C"/>
    <w:rsid w:val="00AD5E72"/>
    <w:rsid w:val="00AD5F69"/>
    <w:rsid w:val="00AD6070"/>
    <w:rsid w:val="00AD6742"/>
    <w:rsid w:val="00AD67D5"/>
    <w:rsid w:val="00AD68A7"/>
    <w:rsid w:val="00AD6950"/>
    <w:rsid w:val="00AD7113"/>
    <w:rsid w:val="00AD719F"/>
    <w:rsid w:val="00AD75A9"/>
    <w:rsid w:val="00AD79F5"/>
    <w:rsid w:val="00AD7A73"/>
    <w:rsid w:val="00AD7ABD"/>
    <w:rsid w:val="00AD7C7C"/>
    <w:rsid w:val="00AE0320"/>
    <w:rsid w:val="00AE03E5"/>
    <w:rsid w:val="00AE04E5"/>
    <w:rsid w:val="00AE0737"/>
    <w:rsid w:val="00AE0E56"/>
    <w:rsid w:val="00AE10DE"/>
    <w:rsid w:val="00AE11C0"/>
    <w:rsid w:val="00AE176C"/>
    <w:rsid w:val="00AE1899"/>
    <w:rsid w:val="00AE1B01"/>
    <w:rsid w:val="00AE1B03"/>
    <w:rsid w:val="00AE1F93"/>
    <w:rsid w:val="00AE2461"/>
    <w:rsid w:val="00AE26B6"/>
    <w:rsid w:val="00AE3014"/>
    <w:rsid w:val="00AE3036"/>
    <w:rsid w:val="00AE3046"/>
    <w:rsid w:val="00AE326B"/>
    <w:rsid w:val="00AE39A9"/>
    <w:rsid w:val="00AE3D55"/>
    <w:rsid w:val="00AE3E22"/>
    <w:rsid w:val="00AE4673"/>
    <w:rsid w:val="00AE47F2"/>
    <w:rsid w:val="00AE49C1"/>
    <w:rsid w:val="00AE4AFD"/>
    <w:rsid w:val="00AE5065"/>
    <w:rsid w:val="00AE545C"/>
    <w:rsid w:val="00AE54B1"/>
    <w:rsid w:val="00AE587D"/>
    <w:rsid w:val="00AE5A81"/>
    <w:rsid w:val="00AE69B1"/>
    <w:rsid w:val="00AE69F2"/>
    <w:rsid w:val="00AE6F88"/>
    <w:rsid w:val="00AE715D"/>
    <w:rsid w:val="00AE71E7"/>
    <w:rsid w:val="00AE71ED"/>
    <w:rsid w:val="00AE7D64"/>
    <w:rsid w:val="00AE7E51"/>
    <w:rsid w:val="00AE7FCC"/>
    <w:rsid w:val="00AF057C"/>
    <w:rsid w:val="00AF0EA5"/>
    <w:rsid w:val="00AF10CE"/>
    <w:rsid w:val="00AF11C8"/>
    <w:rsid w:val="00AF12AC"/>
    <w:rsid w:val="00AF176D"/>
    <w:rsid w:val="00AF1807"/>
    <w:rsid w:val="00AF1E5F"/>
    <w:rsid w:val="00AF2953"/>
    <w:rsid w:val="00AF2AD3"/>
    <w:rsid w:val="00AF32D5"/>
    <w:rsid w:val="00AF35BC"/>
    <w:rsid w:val="00AF3B86"/>
    <w:rsid w:val="00AF3C21"/>
    <w:rsid w:val="00AF3DCC"/>
    <w:rsid w:val="00AF40EA"/>
    <w:rsid w:val="00AF4210"/>
    <w:rsid w:val="00AF431B"/>
    <w:rsid w:val="00AF4DAE"/>
    <w:rsid w:val="00AF5191"/>
    <w:rsid w:val="00AF51F8"/>
    <w:rsid w:val="00AF59C3"/>
    <w:rsid w:val="00AF5F1C"/>
    <w:rsid w:val="00AF6232"/>
    <w:rsid w:val="00AF6958"/>
    <w:rsid w:val="00AF7156"/>
    <w:rsid w:val="00AF7288"/>
    <w:rsid w:val="00AF72A8"/>
    <w:rsid w:val="00AF75FC"/>
    <w:rsid w:val="00AF7744"/>
    <w:rsid w:val="00AF7C11"/>
    <w:rsid w:val="00AF7DEB"/>
    <w:rsid w:val="00B00B66"/>
    <w:rsid w:val="00B00C0A"/>
    <w:rsid w:val="00B00C79"/>
    <w:rsid w:val="00B00D2E"/>
    <w:rsid w:val="00B00D99"/>
    <w:rsid w:val="00B0160F"/>
    <w:rsid w:val="00B01EAB"/>
    <w:rsid w:val="00B0209B"/>
    <w:rsid w:val="00B02295"/>
    <w:rsid w:val="00B02696"/>
    <w:rsid w:val="00B0273F"/>
    <w:rsid w:val="00B02A11"/>
    <w:rsid w:val="00B02E8C"/>
    <w:rsid w:val="00B02F31"/>
    <w:rsid w:val="00B031A5"/>
    <w:rsid w:val="00B0356F"/>
    <w:rsid w:val="00B035CA"/>
    <w:rsid w:val="00B03A5D"/>
    <w:rsid w:val="00B03C39"/>
    <w:rsid w:val="00B04521"/>
    <w:rsid w:val="00B048CC"/>
    <w:rsid w:val="00B04AE7"/>
    <w:rsid w:val="00B04B74"/>
    <w:rsid w:val="00B04E75"/>
    <w:rsid w:val="00B053E7"/>
    <w:rsid w:val="00B05819"/>
    <w:rsid w:val="00B05923"/>
    <w:rsid w:val="00B05A37"/>
    <w:rsid w:val="00B05BAD"/>
    <w:rsid w:val="00B05BEF"/>
    <w:rsid w:val="00B05E9F"/>
    <w:rsid w:val="00B061A5"/>
    <w:rsid w:val="00B0622C"/>
    <w:rsid w:val="00B0643C"/>
    <w:rsid w:val="00B067E1"/>
    <w:rsid w:val="00B06C65"/>
    <w:rsid w:val="00B06D14"/>
    <w:rsid w:val="00B07345"/>
    <w:rsid w:val="00B07C56"/>
    <w:rsid w:val="00B100BD"/>
    <w:rsid w:val="00B1020B"/>
    <w:rsid w:val="00B102D2"/>
    <w:rsid w:val="00B10332"/>
    <w:rsid w:val="00B10443"/>
    <w:rsid w:val="00B1048F"/>
    <w:rsid w:val="00B10B65"/>
    <w:rsid w:val="00B11075"/>
    <w:rsid w:val="00B116F9"/>
    <w:rsid w:val="00B11CA8"/>
    <w:rsid w:val="00B125D0"/>
    <w:rsid w:val="00B12D7F"/>
    <w:rsid w:val="00B1322F"/>
    <w:rsid w:val="00B133AD"/>
    <w:rsid w:val="00B139C9"/>
    <w:rsid w:val="00B13BD7"/>
    <w:rsid w:val="00B13C28"/>
    <w:rsid w:val="00B13ED5"/>
    <w:rsid w:val="00B14223"/>
    <w:rsid w:val="00B1446C"/>
    <w:rsid w:val="00B14705"/>
    <w:rsid w:val="00B14FA6"/>
    <w:rsid w:val="00B14FFE"/>
    <w:rsid w:val="00B15198"/>
    <w:rsid w:val="00B1561A"/>
    <w:rsid w:val="00B157A5"/>
    <w:rsid w:val="00B157DE"/>
    <w:rsid w:val="00B15DC4"/>
    <w:rsid w:val="00B1619D"/>
    <w:rsid w:val="00B161C6"/>
    <w:rsid w:val="00B17072"/>
    <w:rsid w:val="00B17265"/>
    <w:rsid w:val="00B1771A"/>
    <w:rsid w:val="00B17916"/>
    <w:rsid w:val="00B17A15"/>
    <w:rsid w:val="00B17E42"/>
    <w:rsid w:val="00B204C4"/>
    <w:rsid w:val="00B20659"/>
    <w:rsid w:val="00B20DF2"/>
    <w:rsid w:val="00B21189"/>
    <w:rsid w:val="00B21232"/>
    <w:rsid w:val="00B21930"/>
    <w:rsid w:val="00B21CB0"/>
    <w:rsid w:val="00B21F24"/>
    <w:rsid w:val="00B22459"/>
    <w:rsid w:val="00B22963"/>
    <w:rsid w:val="00B22A45"/>
    <w:rsid w:val="00B22AF8"/>
    <w:rsid w:val="00B22FE1"/>
    <w:rsid w:val="00B23001"/>
    <w:rsid w:val="00B23B95"/>
    <w:rsid w:val="00B23C6F"/>
    <w:rsid w:val="00B23DCF"/>
    <w:rsid w:val="00B23E9A"/>
    <w:rsid w:val="00B24164"/>
    <w:rsid w:val="00B244ED"/>
    <w:rsid w:val="00B245F9"/>
    <w:rsid w:val="00B248A2"/>
    <w:rsid w:val="00B25777"/>
    <w:rsid w:val="00B25AF8"/>
    <w:rsid w:val="00B25D66"/>
    <w:rsid w:val="00B25DD4"/>
    <w:rsid w:val="00B26014"/>
    <w:rsid w:val="00B261A6"/>
    <w:rsid w:val="00B266BA"/>
    <w:rsid w:val="00B26922"/>
    <w:rsid w:val="00B26ED1"/>
    <w:rsid w:val="00B27366"/>
    <w:rsid w:val="00B27432"/>
    <w:rsid w:val="00B27543"/>
    <w:rsid w:val="00B27FCA"/>
    <w:rsid w:val="00B30103"/>
    <w:rsid w:val="00B3023E"/>
    <w:rsid w:val="00B302F0"/>
    <w:rsid w:val="00B304BF"/>
    <w:rsid w:val="00B30559"/>
    <w:rsid w:val="00B30A19"/>
    <w:rsid w:val="00B30D81"/>
    <w:rsid w:val="00B30E0D"/>
    <w:rsid w:val="00B30EF1"/>
    <w:rsid w:val="00B3118B"/>
    <w:rsid w:val="00B31375"/>
    <w:rsid w:val="00B327A4"/>
    <w:rsid w:val="00B328C1"/>
    <w:rsid w:val="00B32AB6"/>
    <w:rsid w:val="00B33B68"/>
    <w:rsid w:val="00B34901"/>
    <w:rsid w:val="00B35027"/>
    <w:rsid w:val="00B3549C"/>
    <w:rsid w:val="00B35BAA"/>
    <w:rsid w:val="00B36051"/>
    <w:rsid w:val="00B362A8"/>
    <w:rsid w:val="00B36506"/>
    <w:rsid w:val="00B3674B"/>
    <w:rsid w:val="00B36760"/>
    <w:rsid w:val="00B36AF0"/>
    <w:rsid w:val="00B36F48"/>
    <w:rsid w:val="00B371FD"/>
    <w:rsid w:val="00B37B45"/>
    <w:rsid w:val="00B37C89"/>
    <w:rsid w:val="00B40322"/>
    <w:rsid w:val="00B403A8"/>
    <w:rsid w:val="00B40AF1"/>
    <w:rsid w:val="00B40BB1"/>
    <w:rsid w:val="00B40F67"/>
    <w:rsid w:val="00B4101A"/>
    <w:rsid w:val="00B41EF3"/>
    <w:rsid w:val="00B4207B"/>
    <w:rsid w:val="00B42370"/>
    <w:rsid w:val="00B42B7D"/>
    <w:rsid w:val="00B42C9F"/>
    <w:rsid w:val="00B42DCD"/>
    <w:rsid w:val="00B42E82"/>
    <w:rsid w:val="00B4307F"/>
    <w:rsid w:val="00B43517"/>
    <w:rsid w:val="00B4362A"/>
    <w:rsid w:val="00B4398A"/>
    <w:rsid w:val="00B43AB2"/>
    <w:rsid w:val="00B43D08"/>
    <w:rsid w:val="00B43FFF"/>
    <w:rsid w:val="00B4478A"/>
    <w:rsid w:val="00B4480A"/>
    <w:rsid w:val="00B44AC7"/>
    <w:rsid w:val="00B45286"/>
    <w:rsid w:val="00B45479"/>
    <w:rsid w:val="00B457C6"/>
    <w:rsid w:val="00B45966"/>
    <w:rsid w:val="00B45E09"/>
    <w:rsid w:val="00B45FCF"/>
    <w:rsid w:val="00B460DB"/>
    <w:rsid w:val="00B46350"/>
    <w:rsid w:val="00B472A2"/>
    <w:rsid w:val="00B475AF"/>
    <w:rsid w:val="00B47765"/>
    <w:rsid w:val="00B47826"/>
    <w:rsid w:val="00B50029"/>
    <w:rsid w:val="00B500DE"/>
    <w:rsid w:val="00B501B2"/>
    <w:rsid w:val="00B504CE"/>
    <w:rsid w:val="00B50914"/>
    <w:rsid w:val="00B50F03"/>
    <w:rsid w:val="00B5181E"/>
    <w:rsid w:val="00B51CEE"/>
    <w:rsid w:val="00B51D67"/>
    <w:rsid w:val="00B52555"/>
    <w:rsid w:val="00B526BC"/>
    <w:rsid w:val="00B5289B"/>
    <w:rsid w:val="00B52CD4"/>
    <w:rsid w:val="00B531E8"/>
    <w:rsid w:val="00B536C0"/>
    <w:rsid w:val="00B53E46"/>
    <w:rsid w:val="00B54017"/>
    <w:rsid w:val="00B5410C"/>
    <w:rsid w:val="00B5437F"/>
    <w:rsid w:val="00B54794"/>
    <w:rsid w:val="00B549D1"/>
    <w:rsid w:val="00B54C2D"/>
    <w:rsid w:val="00B54D4E"/>
    <w:rsid w:val="00B54FE6"/>
    <w:rsid w:val="00B559A9"/>
    <w:rsid w:val="00B55C83"/>
    <w:rsid w:val="00B55EC0"/>
    <w:rsid w:val="00B55F0C"/>
    <w:rsid w:val="00B562D8"/>
    <w:rsid w:val="00B56321"/>
    <w:rsid w:val="00B567AD"/>
    <w:rsid w:val="00B56999"/>
    <w:rsid w:val="00B56CB4"/>
    <w:rsid w:val="00B56CF8"/>
    <w:rsid w:val="00B56E5E"/>
    <w:rsid w:val="00B570E4"/>
    <w:rsid w:val="00B571A3"/>
    <w:rsid w:val="00B579A0"/>
    <w:rsid w:val="00B57A43"/>
    <w:rsid w:val="00B57A64"/>
    <w:rsid w:val="00B6022B"/>
    <w:rsid w:val="00B60B58"/>
    <w:rsid w:val="00B61077"/>
    <w:rsid w:val="00B610F3"/>
    <w:rsid w:val="00B611AE"/>
    <w:rsid w:val="00B611B6"/>
    <w:rsid w:val="00B61503"/>
    <w:rsid w:val="00B61759"/>
    <w:rsid w:val="00B61A7E"/>
    <w:rsid w:val="00B61D2B"/>
    <w:rsid w:val="00B61EDA"/>
    <w:rsid w:val="00B6200B"/>
    <w:rsid w:val="00B62D9D"/>
    <w:rsid w:val="00B62E73"/>
    <w:rsid w:val="00B630D2"/>
    <w:rsid w:val="00B6335F"/>
    <w:rsid w:val="00B63B09"/>
    <w:rsid w:val="00B64244"/>
    <w:rsid w:val="00B642C0"/>
    <w:rsid w:val="00B64566"/>
    <w:rsid w:val="00B64790"/>
    <w:rsid w:val="00B6485F"/>
    <w:rsid w:val="00B64A20"/>
    <w:rsid w:val="00B650EA"/>
    <w:rsid w:val="00B6575D"/>
    <w:rsid w:val="00B658CF"/>
    <w:rsid w:val="00B658FC"/>
    <w:rsid w:val="00B65A6D"/>
    <w:rsid w:val="00B65CD0"/>
    <w:rsid w:val="00B65DD3"/>
    <w:rsid w:val="00B65E75"/>
    <w:rsid w:val="00B66062"/>
    <w:rsid w:val="00B66388"/>
    <w:rsid w:val="00B669CB"/>
    <w:rsid w:val="00B66AB7"/>
    <w:rsid w:val="00B66C00"/>
    <w:rsid w:val="00B676CB"/>
    <w:rsid w:val="00B70340"/>
    <w:rsid w:val="00B70428"/>
    <w:rsid w:val="00B7047B"/>
    <w:rsid w:val="00B70748"/>
    <w:rsid w:val="00B70761"/>
    <w:rsid w:val="00B70B1D"/>
    <w:rsid w:val="00B70D22"/>
    <w:rsid w:val="00B70D52"/>
    <w:rsid w:val="00B70E0C"/>
    <w:rsid w:val="00B70E7F"/>
    <w:rsid w:val="00B71451"/>
    <w:rsid w:val="00B71479"/>
    <w:rsid w:val="00B718EA"/>
    <w:rsid w:val="00B71B7A"/>
    <w:rsid w:val="00B71CC1"/>
    <w:rsid w:val="00B71EC4"/>
    <w:rsid w:val="00B7225F"/>
    <w:rsid w:val="00B72393"/>
    <w:rsid w:val="00B7250B"/>
    <w:rsid w:val="00B72A7C"/>
    <w:rsid w:val="00B73486"/>
    <w:rsid w:val="00B73CF5"/>
    <w:rsid w:val="00B73DF0"/>
    <w:rsid w:val="00B73FD9"/>
    <w:rsid w:val="00B74292"/>
    <w:rsid w:val="00B7446C"/>
    <w:rsid w:val="00B749E4"/>
    <w:rsid w:val="00B74C63"/>
    <w:rsid w:val="00B74D6C"/>
    <w:rsid w:val="00B7500C"/>
    <w:rsid w:val="00B751B5"/>
    <w:rsid w:val="00B7594F"/>
    <w:rsid w:val="00B761B3"/>
    <w:rsid w:val="00B761F5"/>
    <w:rsid w:val="00B763A1"/>
    <w:rsid w:val="00B76A06"/>
    <w:rsid w:val="00B76DDD"/>
    <w:rsid w:val="00B77068"/>
    <w:rsid w:val="00B77268"/>
    <w:rsid w:val="00B77755"/>
    <w:rsid w:val="00B77824"/>
    <w:rsid w:val="00B77F9F"/>
    <w:rsid w:val="00B805DA"/>
    <w:rsid w:val="00B80643"/>
    <w:rsid w:val="00B80A09"/>
    <w:rsid w:val="00B80B73"/>
    <w:rsid w:val="00B80EEF"/>
    <w:rsid w:val="00B8165F"/>
    <w:rsid w:val="00B81707"/>
    <w:rsid w:val="00B817D2"/>
    <w:rsid w:val="00B8183A"/>
    <w:rsid w:val="00B81D30"/>
    <w:rsid w:val="00B81F35"/>
    <w:rsid w:val="00B8212C"/>
    <w:rsid w:val="00B82308"/>
    <w:rsid w:val="00B82A3F"/>
    <w:rsid w:val="00B82BCC"/>
    <w:rsid w:val="00B82EFE"/>
    <w:rsid w:val="00B8311B"/>
    <w:rsid w:val="00B834EF"/>
    <w:rsid w:val="00B83BEA"/>
    <w:rsid w:val="00B83CCB"/>
    <w:rsid w:val="00B84509"/>
    <w:rsid w:val="00B8475D"/>
    <w:rsid w:val="00B8513F"/>
    <w:rsid w:val="00B855F6"/>
    <w:rsid w:val="00B8574F"/>
    <w:rsid w:val="00B85794"/>
    <w:rsid w:val="00B86128"/>
    <w:rsid w:val="00B8625A"/>
    <w:rsid w:val="00B86347"/>
    <w:rsid w:val="00B8683D"/>
    <w:rsid w:val="00B86A98"/>
    <w:rsid w:val="00B86AE0"/>
    <w:rsid w:val="00B875CC"/>
    <w:rsid w:val="00B876B2"/>
    <w:rsid w:val="00B877C1"/>
    <w:rsid w:val="00B87A82"/>
    <w:rsid w:val="00B87BC4"/>
    <w:rsid w:val="00B901E0"/>
    <w:rsid w:val="00B9062C"/>
    <w:rsid w:val="00B90977"/>
    <w:rsid w:val="00B90E4C"/>
    <w:rsid w:val="00B90EBF"/>
    <w:rsid w:val="00B91259"/>
    <w:rsid w:val="00B92CAB"/>
    <w:rsid w:val="00B939AF"/>
    <w:rsid w:val="00B93D7D"/>
    <w:rsid w:val="00B93EE1"/>
    <w:rsid w:val="00B945E7"/>
    <w:rsid w:val="00B94603"/>
    <w:rsid w:val="00B94678"/>
    <w:rsid w:val="00B94C43"/>
    <w:rsid w:val="00B94CEB"/>
    <w:rsid w:val="00B94EEA"/>
    <w:rsid w:val="00B95719"/>
    <w:rsid w:val="00B9581A"/>
    <w:rsid w:val="00B9609E"/>
    <w:rsid w:val="00B960E3"/>
    <w:rsid w:val="00B96172"/>
    <w:rsid w:val="00B961EA"/>
    <w:rsid w:val="00B9631C"/>
    <w:rsid w:val="00B9646D"/>
    <w:rsid w:val="00B968F0"/>
    <w:rsid w:val="00B9735B"/>
    <w:rsid w:val="00B975FC"/>
    <w:rsid w:val="00B9777B"/>
    <w:rsid w:val="00B97AE9"/>
    <w:rsid w:val="00B97B94"/>
    <w:rsid w:val="00B97EBB"/>
    <w:rsid w:val="00BA01E7"/>
    <w:rsid w:val="00BA03AB"/>
    <w:rsid w:val="00BA08CC"/>
    <w:rsid w:val="00BA0982"/>
    <w:rsid w:val="00BA0C51"/>
    <w:rsid w:val="00BA0EF2"/>
    <w:rsid w:val="00BA11FC"/>
    <w:rsid w:val="00BA1352"/>
    <w:rsid w:val="00BA1998"/>
    <w:rsid w:val="00BA1EDC"/>
    <w:rsid w:val="00BA1F52"/>
    <w:rsid w:val="00BA24D0"/>
    <w:rsid w:val="00BA2A82"/>
    <w:rsid w:val="00BA2B08"/>
    <w:rsid w:val="00BA30F5"/>
    <w:rsid w:val="00BA3B88"/>
    <w:rsid w:val="00BA3B8D"/>
    <w:rsid w:val="00BA3E8C"/>
    <w:rsid w:val="00BA43B8"/>
    <w:rsid w:val="00BA48C8"/>
    <w:rsid w:val="00BA4A12"/>
    <w:rsid w:val="00BA4E0E"/>
    <w:rsid w:val="00BA4E14"/>
    <w:rsid w:val="00BA53CA"/>
    <w:rsid w:val="00BA59F2"/>
    <w:rsid w:val="00BA5EAA"/>
    <w:rsid w:val="00BA6393"/>
    <w:rsid w:val="00BA654C"/>
    <w:rsid w:val="00BA69A2"/>
    <w:rsid w:val="00BA6AFA"/>
    <w:rsid w:val="00BA6C2D"/>
    <w:rsid w:val="00BA705F"/>
    <w:rsid w:val="00BA7474"/>
    <w:rsid w:val="00BA74AA"/>
    <w:rsid w:val="00BA75BF"/>
    <w:rsid w:val="00BA79F7"/>
    <w:rsid w:val="00BA7C4A"/>
    <w:rsid w:val="00BB006E"/>
    <w:rsid w:val="00BB00EE"/>
    <w:rsid w:val="00BB0648"/>
    <w:rsid w:val="00BB0BCB"/>
    <w:rsid w:val="00BB1C6B"/>
    <w:rsid w:val="00BB256F"/>
    <w:rsid w:val="00BB28E8"/>
    <w:rsid w:val="00BB29AC"/>
    <w:rsid w:val="00BB2F66"/>
    <w:rsid w:val="00BB358E"/>
    <w:rsid w:val="00BB3622"/>
    <w:rsid w:val="00BB386B"/>
    <w:rsid w:val="00BB3D1D"/>
    <w:rsid w:val="00BB3F0D"/>
    <w:rsid w:val="00BB41F5"/>
    <w:rsid w:val="00BB4581"/>
    <w:rsid w:val="00BB47E3"/>
    <w:rsid w:val="00BB48B3"/>
    <w:rsid w:val="00BB4AE1"/>
    <w:rsid w:val="00BB4CB1"/>
    <w:rsid w:val="00BB4D19"/>
    <w:rsid w:val="00BB541A"/>
    <w:rsid w:val="00BB54BB"/>
    <w:rsid w:val="00BB57AF"/>
    <w:rsid w:val="00BB5893"/>
    <w:rsid w:val="00BB58B6"/>
    <w:rsid w:val="00BB6899"/>
    <w:rsid w:val="00BB7BCE"/>
    <w:rsid w:val="00BC02DA"/>
    <w:rsid w:val="00BC0E80"/>
    <w:rsid w:val="00BC0FBA"/>
    <w:rsid w:val="00BC1CCF"/>
    <w:rsid w:val="00BC2341"/>
    <w:rsid w:val="00BC243C"/>
    <w:rsid w:val="00BC2457"/>
    <w:rsid w:val="00BC2510"/>
    <w:rsid w:val="00BC2785"/>
    <w:rsid w:val="00BC2A35"/>
    <w:rsid w:val="00BC2C78"/>
    <w:rsid w:val="00BC31D1"/>
    <w:rsid w:val="00BC3323"/>
    <w:rsid w:val="00BC33C4"/>
    <w:rsid w:val="00BC3590"/>
    <w:rsid w:val="00BC387C"/>
    <w:rsid w:val="00BC3AEC"/>
    <w:rsid w:val="00BC3FF9"/>
    <w:rsid w:val="00BC40F0"/>
    <w:rsid w:val="00BC431F"/>
    <w:rsid w:val="00BC437C"/>
    <w:rsid w:val="00BC4632"/>
    <w:rsid w:val="00BC4A98"/>
    <w:rsid w:val="00BC4AC3"/>
    <w:rsid w:val="00BC545B"/>
    <w:rsid w:val="00BC5C04"/>
    <w:rsid w:val="00BC5E46"/>
    <w:rsid w:val="00BC6581"/>
    <w:rsid w:val="00BC6A8E"/>
    <w:rsid w:val="00BC6F25"/>
    <w:rsid w:val="00BC72CC"/>
    <w:rsid w:val="00BC74D3"/>
    <w:rsid w:val="00BC76BC"/>
    <w:rsid w:val="00BC7A4E"/>
    <w:rsid w:val="00BC7A9D"/>
    <w:rsid w:val="00BC7E6E"/>
    <w:rsid w:val="00BD007F"/>
    <w:rsid w:val="00BD0D9B"/>
    <w:rsid w:val="00BD0EBE"/>
    <w:rsid w:val="00BD0EDE"/>
    <w:rsid w:val="00BD106C"/>
    <w:rsid w:val="00BD1329"/>
    <w:rsid w:val="00BD14F9"/>
    <w:rsid w:val="00BD170D"/>
    <w:rsid w:val="00BD17A6"/>
    <w:rsid w:val="00BD18C7"/>
    <w:rsid w:val="00BD1C23"/>
    <w:rsid w:val="00BD1C64"/>
    <w:rsid w:val="00BD1CD2"/>
    <w:rsid w:val="00BD23E6"/>
    <w:rsid w:val="00BD2A7D"/>
    <w:rsid w:val="00BD2D9A"/>
    <w:rsid w:val="00BD34D0"/>
    <w:rsid w:val="00BD36FD"/>
    <w:rsid w:val="00BD3902"/>
    <w:rsid w:val="00BD3AAF"/>
    <w:rsid w:val="00BD3ABE"/>
    <w:rsid w:val="00BD3BF8"/>
    <w:rsid w:val="00BD3CC1"/>
    <w:rsid w:val="00BD4048"/>
    <w:rsid w:val="00BD4401"/>
    <w:rsid w:val="00BD4776"/>
    <w:rsid w:val="00BD4B1D"/>
    <w:rsid w:val="00BD4CED"/>
    <w:rsid w:val="00BD5048"/>
    <w:rsid w:val="00BD511F"/>
    <w:rsid w:val="00BD523A"/>
    <w:rsid w:val="00BD5260"/>
    <w:rsid w:val="00BD5628"/>
    <w:rsid w:val="00BD5CFF"/>
    <w:rsid w:val="00BD65CB"/>
    <w:rsid w:val="00BD67A6"/>
    <w:rsid w:val="00BD67D5"/>
    <w:rsid w:val="00BD685F"/>
    <w:rsid w:val="00BD6C7B"/>
    <w:rsid w:val="00BD72AC"/>
    <w:rsid w:val="00BD7679"/>
    <w:rsid w:val="00BD7690"/>
    <w:rsid w:val="00BD7780"/>
    <w:rsid w:val="00BD791B"/>
    <w:rsid w:val="00BD79F9"/>
    <w:rsid w:val="00BD7B9F"/>
    <w:rsid w:val="00BE0024"/>
    <w:rsid w:val="00BE044F"/>
    <w:rsid w:val="00BE0B85"/>
    <w:rsid w:val="00BE0BF1"/>
    <w:rsid w:val="00BE0E03"/>
    <w:rsid w:val="00BE13D8"/>
    <w:rsid w:val="00BE1656"/>
    <w:rsid w:val="00BE1845"/>
    <w:rsid w:val="00BE193C"/>
    <w:rsid w:val="00BE1A2E"/>
    <w:rsid w:val="00BE1B8C"/>
    <w:rsid w:val="00BE1BB9"/>
    <w:rsid w:val="00BE1DCE"/>
    <w:rsid w:val="00BE20C3"/>
    <w:rsid w:val="00BE214C"/>
    <w:rsid w:val="00BE215D"/>
    <w:rsid w:val="00BE2590"/>
    <w:rsid w:val="00BE2B37"/>
    <w:rsid w:val="00BE2EF5"/>
    <w:rsid w:val="00BE2F0A"/>
    <w:rsid w:val="00BE335B"/>
    <w:rsid w:val="00BE3380"/>
    <w:rsid w:val="00BE33E4"/>
    <w:rsid w:val="00BE33F9"/>
    <w:rsid w:val="00BE3959"/>
    <w:rsid w:val="00BE3A88"/>
    <w:rsid w:val="00BE3FB5"/>
    <w:rsid w:val="00BE40BA"/>
    <w:rsid w:val="00BE41FA"/>
    <w:rsid w:val="00BE4457"/>
    <w:rsid w:val="00BE486B"/>
    <w:rsid w:val="00BE547A"/>
    <w:rsid w:val="00BE5546"/>
    <w:rsid w:val="00BE5645"/>
    <w:rsid w:val="00BE5E4B"/>
    <w:rsid w:val="00BE64CF"/>
    <w:rsid w:val="00BE6598"/>
    <w:rsid w:val="00BE686A"/>
    <w:rsid w:val="00BE68CD"/>
    <w:rsid w:val="00BE69A3"/>
    <w:rsid w:val="00BE6A3C"/>
    <w:rsid w:val="00BE6D99"/>
    <w:rsid w:val="00BE6E03"/>
    <w:rsid w:val="00BE6F19"/>
    <w:rsid w:val="00BE70D7"/>
    <w:rsid w:val="00BE7168"/>
    <w:rsid w:val="00BE7ECB"/>
    <w:rsid w:val="00BF008A"/>
    <w:rsid w:val="00BF06D5"/>
    <w:rsid w:val="00BF07DD"/>
    <w:rsid w:val="00BF08F8"/>
    <w:rsid w:val="00BF0B73"/>
    <w:rsid w:val="00BF149E"/>
    <w:rsid w:val="00BF18F9"/>
    <w:rsid w:val="00BF1A4C"/>
    <w:rsid w:val="00BF1E69"/>
    <w:rsid w:val="00BF1F61"/>
    <w:rsid w:val="00BF22FC"/>
    <w:rsid w:val="00BF2853"/>
    <w:rsid w:val="00BF2C2C"/>
    <w:rsid w:val="00BF2F4A"/>
    <w:rsid w:val="00BF2FED"/>
    <w:rsid w:val="00BF309A"/>
    <w:rsid w:val="00BF31BC"/>
    <w:rsid w:val="00BF31F0"/>
    <w:rsid w:val="00BF31F8"/>
    <w:rsid w:val="00BF3690"/>
    <w:rsid w:val="00BF36A6"/>
    <w:rsid w:val="00BF3E91"/>
    <w:rsid w:val="00BF448C"/>
    <w:rsid w:val="00BF44E8"/>
    <w:rsid w:val="00BF4626"/>
    <w:rsid w:val="00BF48D1"/>
    <w:rsid w:val="00BF4A40"/>
    <w:rsid w:val="00BF4C59"/>
    <w:rsid w:val="00BF5040"/>
    <w:rsid w:val="00BF52AB"/>
    <w:rsid w:val="00BF539D"/>
    <w:rsid w:val="00BF53CC"/>
    <w:rsid w:val="00BF5ACE"/>
    <w:rsid w:val="00BF604D"/>
    <w:rsid w:val="00BF67F3"/>
    <w:rsid w:val="00BF6815"/>
    <w:rsid w:val="00BF6C46"/>
    <w:rsid w:val="00BF6C4F"/>
    <w:rsid w:val="00BF7241"/>
    <w:rsid w:val="00BF73D8"/>
    <w:rsid w:val="00BF7718"/>
    <w:rsid w:val="00BF7B55"/>
    <w:rsid w:val="00C00084"/>
    <w:rsid w:val="00C00284"/>
    <w:rsid w:val="00C005A7"/>
    <w:rsid w:val="00C006D8"/>
    <w:rsid w:val="00C007BC"/>
    <w:rsid w:val="00C010F6"/>
    <w:rsid w:val="00C01B70"/>
    <w:rsid w:val="00C01D40"/>
    <w:rsid w:val="00C01FD3"/>
    <w:rsid w:val="00C02821"/>
    <w:rsid w:val="00C02A94"/>
    <w:rsid w:val="00C02AA1"/>
    <w:rsid w:val="00C02E84"/>
    <w:rsid w:val="00C02F9E"/>
    <w:rsid w:val="00C034EC"/>
    <w:rsid w:val="00C035E9"/>
    <w:rsid w:val="00C036B6"/>
    <w:rsid w:val="00C03747"/>
    <w:rsid w:val="00C03A60"/>
    <w:rsid w:val="00C041FF"/>
    <w:rsid w:val="00C04F45"/>
    <w:rsid w:val="00C0524C"/>
    <w:rsid w:val="00C055CA"/>
    <w:rsid w:val="00C05B5C"/>
    <w:rsid w:val="00C05D9F"/>
    <w:rsid w:val="00C060EB"/>
    <w:rsid w:val="00C06315"/>
    <w:rsid w:val="00C0646D"/>
    <w:rsid w:val="00C06653"/>
    <w:rsid w:val="00C068ED"/>
    <w:rsid w:val="00C069E0"/>
    <w:rsid w:val="00C06C5B"/>
    <w:rsid w:val="00C06D04"/>
    <w:rsid w:val="00C06F14"/>
    <w:rsid w:val="00C07064"/>
    <w:rsid w:val="00C079FD"/>
    <w:rsid w:val="00C07B72"/>
    <w:rsid w:val="00C07E3F"/>
    <w:rsid w:val="00C10508"/>
    <w:rsid w:val="00C10BE7"/>
    <w:rsid w:val="00C10D31"/>
    <w:rsid w:val="00C11E66"/>
    <w:rsid w:val="00C125FA"/>
    <w:rsid w:val="00C1264E"/>
    <w:rsid w:val="00C13449"/>
    <w:rsid w:val="00C1354B"/>
    <w:rsid w:val="00C13A6B"/>
    <w:rsid w:val="00C13DE5"/>
    <w:rsid w:val="00C13E5D"/>
    <w:rsid w:val="00C141C1"/>
    <w:rsid w:val="00C1456F"/>
    <w:rsid w:val="00C14B71"/>
    <w:rsid w:val="00C14C09"/>
    <w:rsid w:val="00C14F23"/>
    <w:rsid w:val="00C150F8"/>
    <w:rsid w:val="00C15268"/>
    <w:rsid w:val="00C1527A"/>
    <w:rsid w:val="00C1539E"/>
    <w:rsid w:val="00C154EB"/>
    <w:rsid w:val="00C15945"/>
    <w:rsid w:val="00C15DBE"/>
    <w:rsid w:val="00C16C25"/>
    <w:rsid w:val="00C16D56"/>
    <w:rsid w:val="00C17234"/>
    <w:rsid w:val="00C17C20"/>
    <w:rsid w:val="00C17FC8"/>
    <w:rsid w:val="00C20933"/>
    <w:rsid w:val="00C21216"/>
    <w:rsid w:val="00C2137C"/>
    <w:rsid w:val="00C2147E"/>
    <w:rsid w:val="00C21705"/>
    <w:rsid w:val="00C2183E"/>
    <w:rsid w:val="00C219C0"/>
    <w:rsid w:val="00C21B17"/>
    <w:rsid w:val="00C21D55"/>
    <w:rsid w:val="00C22E62"/>
    <w:rsid w:val="00C238F2"/>
    <w:rsid w:val="00C23BF9"/>
    <w:rsid w:val="00C23E02"/>
    <w:rsid w:val="00C23F8F"/>
    <w:rsid w:val="00C2425D"/>
    <w:rsid w:val="00C242F8"/>
    <w:rsid w:val="00C24F40"/>
    <w:rsid w:val="00C252A0"/>
    <w:rsid w:val="00C25E1A"/>
    <w:rsid w:val="00C25FA9"/>
    <w:rsid w:val="00C266CB"/>
    <w:rsid w:val="00C269F2"/>
    <w:rsid w:val="00C26A91"/>
    <w:rsid w:val="00C26C18"/>
    <w:rsid w:val="00C26C7A"/>
    <w:rsid w:val="00C26D5D"/>
    <w:rsid w:val="00C26D80"/>
    <w:rsid w:val="00C275D8"/>
    <w:rsid w:val="00C27776"/>
    <w:rsid w:val="00C2795F"/>
    <w:rsid w:val="00C27980"/>
    <w:rsid w:val="00C27CDC"/>
    <w:rsid w:val="00C300DB"/>
    <w:rsid w:val="00C3016C"/>
    <w:rsid w:val="00C30326"/>
    <w:rsid w:val="00C30748"/>
    <w:rsid w:val="00C308BF"/>
    <w:rsid w:val="00C30F7B"/>
    <w:rsid w:val="00C30FDB"/>
    <w:rsid w:val="00C319DF"/>
    <w:rsid w:val="00C31BD1"/>
    <w:rsid w:val="00C3203A"/>
    <w:rsid w:val="00C3230D"/>
    <w:rsid w:val="00C3256F"/>
    <w:rsid w:val="00C3260D"/>
    <w:rsid w:val="00C3262B"/>
    <w:rsid w:val="00C32909"/>
    <w:rsid w:val="00C32AFC"/>
    <w:rsid w:val="00C32B4A"/>
    <w:rsid w:val="00C32C12"/>
    <w:rsid w:val="00C3393D"/>
    <w:rsid w:val="00C339C3"/>
    <w:rsid w:val="00C341ED"/>
    <w:rsid w:val="00C350B4"/>
    <w:rsid w:val="00C3542C"/>
    <w:rsid w:val="00C354CF"/>
    <w:rsid w:val="00C35738"/>
    <w:rsid w:val="00C35B34"/>
    <w:rsid w:val="00C35F29"/>
    <w:rsid w:val="00C35F46"/>
    <w:rsid w:val="00C365B0"/>
    <w:rsid w:val="00C36AAA"/>
    <w:rsid w:val="00C36C0A"/>
    <w:rsid w:val="00C36CC8"/>
    <w:rsid w:val="00C36CE2"/>
    <w:rsid w:val="00C36E4B"/>
    <w:rsid w:val="00C36F51"/>
    <w:rsid w:val="00C3743B"/>
    <w:rsid w:val="00C375A1"/>
    <w:rsid w:val="00C3771C"/>
    <w:rsid w:val="00C3797B"/>
    <w:rsid w:val="00C4002F"/>
    <w:rsid w:val="00C400BB"/>
    <w:rsid w:val="00C4041F"/>
    <w:rsid w:val="00C4096B"/>
    <w:rsid w:val="00C40F74"/>
    <w:rsid w:val="00C41E2E"/>
    <w:rsid w:val="00C42ACA"/>
    <w:rsid w:val="00C433D1"/>
    <w:rsid w:val="00C43A46"/>
    <w:rsid w:val="00C43BE6"/>
    <w:rsid w:val="00C43C72"/>
    <w:rsid w:val="00C43E87"/>
    <w:rsid w:val="00C444CE"/>
    <w:rsid w:val="00C44EF7"/>
    <w:rsid w:val="00C45424"/>
    <w:rsid w:val="00C45498"/>
    <w:rsid w:val="00C457BA"/>
    <w:rsid w:val="00C45842"/>
    <w:rsid w:val="00C459D9"/>
    <w:rsid w:val="00C45A90"/>
    <w:rsid w:val="00C45ABE"/>
    <w:rsid w:val="00C466F3"/>
    <w:rsid w:val="00C46AAD"/>
    <w:rsid w:val="00C4713A"/>
    <w:rsid w:val="00C473B0"/>
    <w:rsid w:val="00C47781"/>
    <w:rsid w:val="00C47956"/>
    <w:rsid w:val="00C47EF3"/>
    <w:rsid w:val="00C50415"/>
    <w:rsid w:val="00C504B5"/>
    <w:rsid w:val="00C5093E"/>
    <w:rsid w:val="00C50F80"/>
    <w:rsid w:val="00C51039"/>
    <w:rsid w:val="00C51314"/>
    <w:rsid w:val="00C51533"/>
    <w:rsid w:val="00C517EE"/>
    <w:rsid w:val="00C5188D"/>
    <w:rsid w:val="00C51B7D"/>
    <w:rsid w:val="00C51F34"/>
    <w:rsid w:val="00C5202B"/>
    <w:rsid w:val="00C52480"/>
    <w:rsid w:val="00C5251C"/>
    <w:rsid w:val="00C52630"/>
    <w:rsid w:val="00C52B7B"/>
    <w:rsid w:val="00C5303F"/>
    <w:rsid w:val="00C533E4"/>
    <w:rsid w:val="00C53B77"/>
    <w:rsid w:val="00C53B9D"/>
    <w:rsid w:val="00C545BC"/>
    <w:rsid w:val="00C54617"/>
    <w:rsid w:val="00C54907"/>
    <w:rsid w:val="00C54BCB"/>
    <w:rsid w:val="00C54D2D"/>
    <w:rsid w:val="00C5502B"/>
    <w:rsid w:val="00C55583"/>
    <w:rsid w:val="00C55700"/>
    <w:rsid w:val="00C5652C"/>
    <w:rsid w:val="00C56CBD"/>
    <w:rsid w:val="00C56D86"/>
    <w:rsid w:val="00C56E92"/>
    <w:rsid w:val="00C57795"/>
    <w:rsid w:val="00C57A4B"/>
    <w:rsid w:val="00C57DAB"/>
    <w:rsid w:val="00C6089A"/>
    <w:rsid w:val="00C609B6"/>
    <w:rsid w:val="00C60C2C"/>
    <w:rsid w:val="00C61298"/>
    <w:rsid w:val="00C620B7"/>
    <w:rsid w:val="00C6243F"/>
    <w:rsid w:val="00C62BBD"/>
    <w:rsid w:val="00C63303"/>
    <w:rsid w:val="00C63485"/>
    <w:rsid w:val="00C63680"/>
    <w:rsid w:val="00C63765"/>
    <w:rsid w:val="00C63A50"/>
    <w:rsid w:val="00C63A77"/>
    <w:rsid w:val="00C63C27"/>
    <w:rsid w:val="00C645D3"/>
    <w:rsid w:val="00C645F4"/>
    <w:rsid w:val="00C64E82"/>
    <w:rsid w:val="00C64EB2"/>
    <w:rsid w:val="00C651AE"/>
    <w:rsid w:val="00C65226"/>
    <w:rsid w:val="00C6580D"/>
    <w:rsid w:val="00C65CB6"/>
    <w:rsid w:val="00C65EC6"/>
    <w:rsid w:val="00C66110"/>
    <w:rsid w:val="00C6658D"/>
    <w:rsid w:val="00C665F2"/>
    <w:rsid w:val="00C66964"/>
    <w:rsid w:val="00C66F93"/>
    <w:rsid w:val="00C66FC1"/>
    <w:rsid w:val="00C67641"/>
    <w:rsid w:val="00C67F04"/>
    <w:rsid w:val="00C67F3C"/>
    <w:rsid w:val="00C67FE6"/>
    <w:rsid w:val="00C7010D"/>
    <w:rsid w:val="00C70C7A"/>
    <w:rsid w:val="00C70D56"/>
    <w:rsid w:val="00C711F6"/>
    <w:rsid w:val="00C713DF"/>
    <w:rsid w:val="00C71790"/>
    <w:rsid w:val="00C718DA"/>
    <w:rsid w:val="00C71DD5"/>
    <w:rsid w:val="00C72102"/>
    <w:rsid w:val="00C721BF"/>
    <w:rsid w:val="00C7234B"/>
    <w:rsid w:val="00C7263C"/>
    <w:rsid w:val="00C72B2C"/>
    <w:rsid w:val="00C72C00"/>
    <w:rsid w:val="00C72C69"/>
    <w:rsid w:val="00C72E58"/>
    <w:rsid w:val="00C732D0"/>
    <w:rsid w:val="00C73667"/>
    <w:rsid w:val="00C737BA"/>
    <w:rsid w:val="00C738BE"/>
    <w:rsid w:val="00C73A2C"/>
    <w:rsid w:val="00C73AAD"/>
    <w:rsid w:val="00C73AFD"/>
    <w:rsid w:val="00C74557"/>
    <w:rsid w:val="00C749CB"/>
    <w:rsid w:val="00C74A1D"/>
    <w:rsid w:val="00C74A3E"/>
    <w:rsid w:val="00C74AC4"/>
    <w:rsid w:val="00C74B17"/>
    <w:rsid w:val="00C74C04"/>
    <w:rsid w:val="00C74D32"/>
    <w:rsid w:val="00C756F6"/>
    <w:rsid w:val="00C75A0F"/>
    <w:rsid w:val="00C75A53"/>
    <w:rsid w:val="00C75C7F"/>
    <w:rsid w:val="00C75FDF"/>
    <w:rsid w:val="00C768E5"/>
    <w:rsid w:val="00C76A30"/>
    <w:rsid w:val="00C770AC"/>
    <w:rsid w:val="00C77936"/>
    <w:rsid w:val="00C7796C"/>
    <w:rsid w:val="00C7799C"/>
    <w:rsid w:val="00C80527"/>
    <w:rsid w:val="00C80A69"/>
    <w:rsid w:val="00C80D3C"/>
    <w:rsid w:val="00C81656"/>
    <w:rsid w:val="00C81825"/>
    <w:rsid w:val="00C81BD1"/>
    <w:rsid w:val="00C81C2F"/>
    <w:rsid w:val="00C81E6E"/>
    <w:rsid w:val="00C820C8"/>
    <w:rsid w:val="00C8261D"/>
    <w:rsid w:val="00C832FC"/>
    <w:rsid w:val="00C833C3"/>
    <w:rsid w:val="00C83B5F"/>
    <w:rsid w:val="00C83DD8"/>
    <w:rsid w:val="00C8475C"/>
    <w:rsid w:val="00C849AC"/>
    <w:rsid w:val="00C849B1"/>
    <w:rsid w:val="00C84EF2"/>
    <w:rsid w:val="00C84F96"/>
    <w:rsid w:val="00C854FD"/>
    <w:rsid w:val="00C85B40"/>
    <w:rsid w:val="00C85ED4"/>
    <w:rsid w:val="00C8627F"/>
    <w:rsid w:val="00C8677B"/>
    <w:rsid w:val="00C86C56"/>
    <w:rsid w:val="00C86DB3"/>
    <w:rsid w:val="00C8764C"/>
    <w:rsid w:val="00C87843"/>
    <w:rsid w:val="00C87CE6"/>
    <w:rsid w:val="00C87E71"/>
    <w:rsid w:val="00C90328"/>
    <w:rsid w:val="00C906B2"/>
    <w:rsid w:val="00C90911"/>
    <w:rsid w:val="00C90987"/>
    <w:rsid w:val="00C90C71"/>
    <w:rsid w:val="00C9142B"/>
    <w:rsid w:val="00C914CE"/>
    <w:rsid w:val="00C9167E"/>
    <w:rsid w:val="00C9181C"/>
    <w:rsid w:val="00C919A9"/>
    <w:rsid w:val="00C91A8E"/>
    <w:rsid w:val="00C91BDC"/>
    <w:rsid w:val="00C922C6"/>
    <w:rsid w:val="00C9231F"/>
    <w:rsid w:val="00C92342"/>
    <w:rsid w:val="00C9238B"/>
    <w:rsid w:val="00C939BD"/>
    <w:rsid w:val="00C93C31"/>
    <w:rsid w:val="00C93F9B"/>
    <w:rsid w:val="00C9447C"/>
    <w:rsid w:val="00C946FC"/>
    <w:rsid w:val="00C948CD"/>
    <w:rsid w:val="00C9490E"/>
    <w:rsid w:val="00C9495C"/>
    <w:rsid w:val="00C94E6F"/>
    <w:rsid w:val="00C94FD9"/>
    <w:rsid w:val="00C954C8"/>
    <w:rsid w:val="00C95519"/>
    <w:rsid w:val="00C957E5"/>
    <w:rsid w:val="00C958CF"/>
    <w:rsid w:val="00C96811"/>
    <w:rsid w:val="00C96833"/>
    <w:rsid w:val="00C968B1"/>
    <w:rsid w:val="00C96961"/>
    <w:rsid w:val="00C969DF"/>
    <w:rsid w:val="00C96F2A"/>
    <w:rsid w:val="00C96F40"/>
    <w:rsid w:val="00C97081"/>
    <w:rsid w:val="00C97250"/>
    <w:rsid w:val="00C97285"/>
    <w:rsid w:val="00C973F3"/>
    <w:rsid w:val="00C974E8"/>
    <w:rsid w:val="00C975AC"/>
    <w:rsid w:val="00C97E21"/>
    <w:rsid w:val="00CA012F"/>
    <w:rsid w:val="00CA0573"/>
    <w:rsid w:val="00CA0587"/>
    <w:rsid w:val="00CA05F3"/>
    <w:rsid w:val="00CA0957"/>
    <w:rsid w:val="00CA0B75"/>
    <w:rsid w:val="00CA0E46"/>
    <w:rsid w:val="00CA1467"/>
    <w:rsid w:val="00CA1BF0"/>
    <w:rsid w:val="00CA25F7"/>
    <w:rsid w:val="00CA2FF3"/>
    <w:rsid w:val="00CA31E8"/>
    <w:rsid w:val="00CA3BB6"/>
    <w:rsid w:val="00CA4480"/>
    <w:rsid w:val="00CA44A9"/>
    <w:rsid w:val="00CA457B"/>
    <w:rsid w:val="00CA45BB"/>
    <w:rsid w:val="00CA4620"/>
    <w:rsid w:val="00CA4C00"/>
    <w:rsid w:val="00CA4C92"/>
    <w:rsid w:val="00CA53FC"/>
    <w:rsid w:val="00CA5ADF"/>
    <w:rsid w:val="00CA5BBB"/>
    <w:rsid w:val="00CA5C0E"/>
    <w:rsid w:val="00CA5FCD"/>
    <w:rsid w:val="00CA63F7"/>
    <w:rsid w:val="00CA6626"/>
    <w:rsid w:val="00CA6949"/>
    <w:rsid w:val="00CA6FA0"/>
    <w:rsid w:val="00CA6FF4"/>
    <w:rsid w:val="00CA742D"/>
    <w:rsid w:val="00CA7452"/>
    <w:rsid w:val="00CA7592"/>
    <w:rsid w:val="00CA77F8"/>
    <w:rsid w:val="00CA79CE"/>
    <w:rsid w:val="00CA7F1E"/>
    <w:rsid w:val="00CA7F59"/>
    <w:rsid w:val="00CB0D70"/>
    <w:rsid w:val="00CB1658"/>
    <w:rsid w:val="00CB16BB"/>
    <w:rsid w:val="00CB16CC"/>
    <w:rsid w:val="00CB1886"/>
    <w:rsid w:val="00CB1AB6"/>
    <w:rsid w:val="00CB1DD0"/>
    <w:rsid w:val="00CB1FD7"/>
    <w:rsid w:val="00CB23E1"/>
    <w:rsid w:val="00CB245E"/>
    <w:rsid w:val="00CB24CD"/>
    <w:rsid w:val="00CB2881"/>
    <w:rsid w:val="00CB2AD8"/>
    <w:rsid w:val="00CB2B33"/>
    <w:rsid w:val="00CB2E15"/>
    <w:rsid w:val="00CB2F42"/>
    <w:rsid w:val="00CB4CAD"/>
    <w:rsid w:val="00CB50B4"/>
    <w:rsid w:val="00CB55A1"/>
    <w:rsid w:val="00CB55C5"/>
    <w:rsid w:val="00CB5956"/>
    <w:rsid w:val="00CB604B"/>
    <w:rsid w:val="00CB61C5"/>
    <w:rsid w:val="00CB6433"/>
    <w:rsid w:val="00CB7107"/>
    <w:rsid w:val="00CB716E"/>
    <w:rsid w:val="00CB76BB"/>
    <w:rsid w:val="00CB77AA"/>
    <w:rsid w:val="00CB7AA5"/>
    <w:rsid w:val="00CB7B22"/>
    <w:rsid w:val="00CC01B6"/>
    <w:rsid w:val="00CC0262"/>
    <w:rsid w:val="00CC070A"/>
    <w:rsid w:val="00CC091E"/>
    <w:rsid w:val="00CC0C33"/>
    <w:rsid w:val="00CC0F86"/>
    <w:rsid w:val="00CC1395"/>
    <w:rsid w:val="00CC14DE"/>
    <w:rsid w:val="00CC1514"/>
    <w:rsid w:val="00CC1BCD"/>
    <w:rsid w:val="00CC1DEC"/>
    <w:rsid w:val="00CC202F"/>
    <w:rsid w:val="00CC2B53"/>
    <w:rsid w:val="00CC3DA0"/>
    <w:rsid w:val="00CC405C"/>
    <w:rsid w:val="00CC4477"/>
    <w:rsid w:val="00CC4A15"/>
    <w:rsid w:val="00CC4FAA"/>
    <w:rsid w:val="00CC555E"/>
    <w:rsid w:val="00CC6108"/>
    <w:rsid w:val="00CC621A"/>
    <w:rsid w:val="00CC624A"/>
    <w:rsid w:val="00CC6255"/>
    <w:rsid w:val="00CC6264"/>
    <w:rsid w:val="00CC6283"/>
    <w:rsid w:val="00CC65CC"/>
    <w:rsid w:val="00CC669A"/>
    <w:rsid w:val="00CC6A05"/>
    <w:rsid w:val="00CC6A29"/>
    <w:rsid w:val="00CC6A8D"/>
    <w:rsid w:val="00CC6D36"/>
    <w:rsid w:val="00CC7970"/>
    <w:rsid w:val="00CC7EB0"/>
    <w:rsid w:val="00CC7F94"/>
    <w:rsid w:val="00CD0547"/>
    <w:rsid w:val="00CD0645"/>
    <w:rsid w:val="00CD1245"/>
    <w:rsid w:val="00CD160A"/>
    <w:rsid w:val="00CD2CB4"/>
    <w:rsid w:val="00CD2D6B"/>
    <w:rsid w:val="00CD2FE9"/>
    <w:rsid w:val="00CD31F8"/>
    <w:rsid w:val="00CD3214"/>
    <w:rsid w:val="00CD36BB"/>
    <w:rsid w:val="00CD38AE"/>
    <w:rsid w:val="00CD4508"/>
    <w:rsid w:val="00CD454B"/>
    <w:rsid w:val="00CD4677"/>
    <w:rsid w:val="00CD4737"/>
    <w:rsid w:val="00CD4A05"/>
    <w:rsid w:val="00CD4AE1"/>
    <w:rsid w:val="00CD4B54"/>
    <w:rsid w:val="00CD4BE4"/>
    <w:rsid w:val="00CD50C9"/>
    <w:rsid w:val="00CD56D6"/>
    <w:rsid w:val="00CD5AA1"/>
    <w:rsid w:val="00CD5C29"/>
    <w:rsid w:val="00CD6061"/>
    <w:rsid w:val="00CD649A"/>
    <w:rsid w:val="00CD6665"/>
    <w:rsid w:val="00CD6702"/>
    <w:rsid w:val="00CD681B"/>
    <w:rsid w:val="00CD6A6C"/>
    <w:rsid w:val="00CD6D8B"/>
    <w:rsid w:val="00CD6DB3"/>
    <w:rsid w:val="00CD71EC"/>
    <w:rsid w:val="00CD76DB"/>
    <w:rsid w:val="00CD78D5"/>
    <w:rsid w:val="00CD7A94"/>
    <w:rsid w:val="00CD7B15"/>
    <w:rsid w:val="00CE01E1"/>
    <w:rsid w:val="00CE01EA"/>
    <w:rsid w:val="00CE06B7"/>
    <w:rsid w:val="00CE07FE"/>
    <w:rsid w:val="00CE0859"/>
    <w:rsid w:val="00CE1126"/>
    <w:rsid w:val="00CE134B"/>
    <w:rsid w:val="00CE139C"/>
    <w:rsid w:val="00CE1880"/>
    <w:rsid w:val="00CE1EF6"/>
    <w:rsid w:val="00CE2C2F"/>
    <w:rsid w:val="00CE3321"/>
    <w:rsid w:val="00CE3C35"/>
    <w:rsid w:val="00CE484A"/>
    <w:rsid w:val="00CE48D4"/>
    <w:rsid w:val="00CE4BD7"/>
    <w:rsid w:val="00CE609E"/>
    <w:rsid w:val="00CE65C3"/>
    <w:rsid w:val="00CE69A3"/>
    <w:rsid w:val="00CE7784"/>
    <w:rsid w:val="00CE7CC6"/>
    <w:rsid w:val="00CF068E"/>
    <w:rsid w:val="00CF0825"/>
    <w:rsid w:val="00CF09EA"/>
    <w:rsid w:val="00CF0A65"/>
    <w:rsid w:val="00CF0FB7"/>
    <w:rsid w:val="00CF13B3"/>
    <w:rsid w:val="00CF1457"/>
    <w:rsid w:val="00CF1794"/>
    <w:rsid w:val="00CF1D16"/>
    <w:rsid w:val="00CF223E"/>
    <w:rsid w:val="00CF25ED"/>
    <w:rsid w:val="00CF27C2"/>
    <w:rsid w:val="00CF2B68"/>
    <w:rsid w:val="00CF2F32"/>
    <w:rsid w:val="00CF30A6"/>
    <w:rsid w:val="00CF34D2"/>
    <w:rsid w:val="00CF3993"/>
    <w:rsid w:val="00CF3E38"/>
    <w:rsid w:val="00CF3E54"/>
    <w:rsid w:val="00CF4026"/>
    <w:rsid w:val="00CF49E5"/>
    <w:rsid w:val="00CF4B0B"/>
    <w:rsid w:val="00CF4DD4"/>
    <w:rsid w:val="00CF50E9"/>
    <w:rsid w:val="00CF51D5"/>
    <w:rsid w:val="00CF53E9"/>
    <w:rsid w:val="00CF569A"/>
    <w:rsid w:val="00CF56DE"/>
    <w:rsid w:val="00CF5828"/>
    <w:rsid w:val="00CF5B4C"/>
    <w:rsid w:val="00CF613F"/>
    <w:rsid w:val="00CF639E"/>
    <w:rsid w:val="00CF64AC"/>
    <w:rsid w:val="00CF67C9"/>
    <w:rsid w:val="00CF6B19"/>
    <w:rsid w:val="00CF6C01"/>
    <w:rsid w:val="00CF6C07"/>
    <w:rsid w:val="00CF6C21"/>
    <w:rsid w:val="00CF6F41"/>
    <w:rsid w:val="00CF756F"/>
    <w:rsid w:val="00CF777E"/>
    <w:rsid w:val="00CF7865"/>
    <w:rsid w:val="00CF7EE3"/>
    <w:rsid w:val="00D00004"/>
    <w:rsid w:val="00D003B6"/>
    <w:rsid w:val="00D0053A"/>
    <w:rsid w:val="00D0066B"/>
    <w:rsid w:val="00D00679"/>
    <w:rsid w:val="00D00811"/>
    <w:rsid w:val="00D00C7B"/>
    <w:rsid w:val="00D0104B"/>
    <w:rsid w:val="00D011B7"/>
    <w:rsid w:val="00D0140D"/>
    <w:rsid w:val="00D0153F"/>
    <w:rsid w:val="00D01CE4"/>
    <w:rsid w:val="00D01D93"/>
    <w:rsid w:val="00D0200C"/>
    <w:rsid w:val="00D02764"/>
    <w:rsid w:val="00D02B90"/>
    <w:rsid w:val="00D02DF9"/>
    <w:rsid w:val="00D02F63"/>
    <w:rsid w:val="00D03086"/>
    <w:rsid w:val="00D03430"/>
    <w:rsid w:val="00D035A9"/>
    <w:rsid w:val="00D0367B"/>
    <w:rsid w:val="00D04361"/>
    <w:rsid w:val="00D04A85"/>
    <w:rsid w:val="00D04B89"/>
    <w:rsid w:val="00D04F94"/>
    <w:rsid w:val="00D06098"/>
    <w:rsid w:val="00D060CA"/>
    <w:rsid w:val="00D0661F"/>
    <w:rsid w:val="00D06821"/>
    <w:rsid w:val="00D068D2"/>
    <w:rsid w:val="00D06D21"/>
    <w:rsid w:val="00D0716B"/>
    <w:rsid w:val="00D0733B"/>
    <w:rsid w:val="00D073E6"/>
    <w:rsid w:val="00D07701"/>
    <w:rsid w:val="00D077EA"/>
    <w:rsid w:val="00D078C1"/>
    <w:rsid w:val="00D10290"/>
    <w:rsid w:val="00D10324"/>
    <w:rsid w:val="00D10589"/>
    <w:rsid w:val="00D105F6"/>
    <w:rsid w:val="00D10F76"/>
    <w:rsid w:val="00D11055"/>
    <w:rsid w:val="00D11196"/>
    <w:rsid w:val="00D11571"/>
    <w:rsid w:val="00D11C95"/>
    <w:rsid w:val="00D1215D"/>
    <w:rsid w:val="00D1271D"/>
    <w:rsid w:val="00D12731"/>
    <w:rsid w:val="00D1274C"/>
    <w:rsid w:val="00D13247"/>
    <w:rsid w:val="00D137EA"/>
    <w:rsid w:val="00D142A5"/>
    <w:rsid w:val="00D145C8"/>
    <w:rsid w:val="00D14CF0"/>
    <w:rsid w:val="00D14FE3"/>
    <w:rsid w:val="00D153E9"/>
    <w:rsid w:val="00D16111"/>
    <w:rsid w:val="00D16271"/>
    <w:rsid w:val="00D165CC"/>
    <w:rsid w:val="00D16600"/>
    <w:rsid w:val="00D166AE"/>
    <w:rsid w:val="00D16846"/>
    <w:rsid w:val="00D16C9D"/>
    <w:rsid w:val="00D16D5E"/>
    <w:rsid w:val="00D1718C"/>
    <w:rsid w:val="00D174F3"/>
    <w:rsid w:val="00D176C7"/>
    <w:rsid w:val="00D17727"/>
    <w:rsid w:val="00D17FD2"/>
    <w:rsid w:val="00D20163"/>
    <w:rsid w:val="00D202D0"/>
    <w:rsid w:val="00D2094D"/>
    <w:rsid w:val="00D20FC1"/>
    <w:rsid w:val="00D20FD1"/>
    <w:rsid w:val="00D2103C"/>
    <w:rsid w:val="00D21513"/>
    <w:rsid w:val="00D2189B"/>
    <w:rsid w:val="00D21C46"/>
    <w:rsid w:val="00D22317"/>
    <w:rsid w:val="00D224F4"/>
    <w:rsid w:val="00D224F5"/>
    <w:rsid w:val="00D22557"/>
    <w:rsid w:val="00D2256E"/>
    <w:rsid w:val="00D22957"/>
    <w:rsid w:val="00D22E30"/>
    <w:rsid w:val="00D22E5D"/>
    <w:rsid w:val="00D23563"/>
    <w:rsid w:val="00D23767"/>
    <w:rsid w:val="00D239D1"/>
    <w:rsid w:val="00D23C71"/>
    <w:rsid w:val="00D23FA7"/>
    <w:rsid w:val="00D24262"/>
    <w:rsid w:val="00D2446E"/>
    <w:rsid w:val="00D244DC"/>
    <w:rsid w:val="00D24E18"/>
    <w:rsid w:val="00D24FCB"/>
    <w:rsid w:val="00D25240"/>
    <w:rsid w:val="00D25426"/>
    <w:rsid w:val="00D25737"/>
    <w:rsid w:val="00D25CB2"/>
    <w:rsid w:val="00D26720"/>
    <w:rsid w:val="00D2683F"/>
    <w:rsid w:val="00D26867"/>
    <w:rsid w:val="00D26AC1"/>
    <w:rsid w:val="00D26C82"/>
    <w:rsid w:val="00D27059"/>
    <w:rsid w:val="00D27086"/>
    <w:rsid w:val="00D27306"/>
    <w:rsid w:val="00D27322"/>
    <w:rsid w:val="00D276E1"/>
    <w:rsid w:val="00D278BD"/>
    <w:rsid w:val="00D3009A"/>
    <w:rsid w:val="00D30D67"/>
    <w:rsid w:val="00D31065"/>
    <w:rsid w:val="00D31E5A"/>
    <w:rsid w:val="00D31F6C"/>
    <w:rsid w:val="00D31FBA"/>
    <w:rsid w:val="00D32415"/>
    <w:rsid w:val="00D324C4"/>
    <w:rsid w:val="00D3254B"/>
    <w:rsid w:val="00D331FF"/>
    <w:rsid w:val="00D332A3"/>
    <w:rsid w:val="00D332EA"/>
    <w:rsid w:val="00D337A0"/>
    <w:rsid w:val="00D338B5"/>
    <w:rsid w:val="00D339F5"/>
    <w:rsid w:val="00D33A19"/>
    <w:rsid w:val="00D33C03"/>
    <w:rsid w:val="00D3411A"/>
    <w:rsid w:val="00D34E64"/>
    <w:rsid w:val="00D34FC7"/>
    <w:rsid w:val="00D3577B"/>
    <w:rsid w:val="00D357EF"/>
    <w:rsid w:val="00D35987"/>
    <w:rsid w:val="00D35B28"/>
    <w:rsid w:val="00D3642F"/>
    <w:rsid w:val="00D364C4"/>
    <w:rsid w:val="00D36633"/>
    <w:rsid w:val="00D3694E"/>
    <w:rsid w:val="00D36983"/>
    <w:rsid w:val="00D36989"/>
    <w:rsid w:val="00D369E6"/>
    <w:rsid w:val="00D36A56"/>
    <w:rsid w:val="00D36E3D"/>
    <w:rsid w:val="00D37237"/>
    <w:rsid w:val="00D3730F"/>
    <w:rsid w:val="00D377E9"/>
    <w:rsid w:val="00D37A27"/>
    <w:rsid w:val="00D37B20"/>
    <w:rsid w:val="00D37E9E"/>
    <w:rsid w:val="00D37F3C"/>
    <w:rsid w:val="00D40B4C"/>
    <w:rsid w:val="00D410BE"/>
    <w:rsid w:val="00D41800"/>
    <w:rsid w:val="00D41E6B"/>
    <w:rsid w:val="00D41F43"/>
    <w:rsid w:val="00D426D8"/>
    <w:rsid w:val="00D429C4"/>
    <w:rsid w:val="00D42B39"/>
    <w:rsid w:val="00D43684"/>
    <w:rsid w:val="00D43C95"/>
    <w:rsid w:val="00D44089"/>
    <w:rsid w:val="00D44550"/>
    <w:rsid w:val="00D450FE"/>
    <w:rsid w:val="00D4539D"/>
    <w:rsid w:val="00D458D4"/>
    <w:rsid w:val="00D45C9B"/>
    <w:rsid w:val="00D45F8C"/>
    <w:rsid w:val="00D4632C"/>
    <w:rsid w:val="00D4654D"/>
    <w:rsid w:val="00D46581"/>
    <w:rsid w:val="00D4669B"/>
    <w:rsid w:val="00D46846"/>
    <w:rsid w:val="00D46869"/>
    <w:rsid w:val="00D46A34"/>
    <w:rsid w:val="00D472E9"/>
    <w:rsid w:val="00D4781E"/>
    <w:rsid w:val="00D479AF"/>
    <w:rsid w:val="00D5018D"/>
    <w:rsid w:val="00D50651"/>
    <w:rsid w:val="00D5090B"/>
    <w:rsid w:val="00D50BD6"/>
    <w:rsid w:val="00D50D7C"/>
    <w:rsid w:val="00D51405"/>
    <w:rsid w:val="00D51C8A"/>
    <w:rsid w:val="00D51D99"/>
    <w:rsid w:val="00D5285F"/>
    <w:rsid w:val="00D52924"/>
    <w:rsid w:val="00D534BE"/>
    <w:rsid w:val="00D53515"/>
    <w:rsid w:val="00D53976"/>
    <w:rsid w:val="00D5451B"/>
    <w:rsid w:val="00D5483B"/>
    <w:rsid w:val="00D54A51"/>
    <w:rsid w:val="00D54BC8"/>
    <w:rsid w:val="00D55048"/>
    <w:rsid w:val="00D556C3"/>
    <w:rsid w:val="00D55BA0"/>
    <w:rsid w:val="00D55BD3"/>
    <w:rsid w:val="00D55CA5"/>
    <w:rsid w:val="00D56295"/>
    <w:rsid w:val="00D5642D"/>
    <w:rsid w:val="00D56A6A"/>
    <w:rsid w:val="00D56B4C"/>
    <w:rsid w:val="00D56BA8"/>
    <w:rsid w:val="00D56EFA"/>
    <w:rsid w:val="00D572B1"/>
    <w:rsid w:val="00D57F09"/>
    <w:rsid w:val="00D602C4"/>
    <w:rsid w:val="00D610F7"/>
    <w:rsid w:val="00D61396"/>
    <w:rsid w:val="00D61DA9"/>
    <w:rsid w:val="00D61F93"/>
    <w:rsid w:val="00D62FDD"/>
    <w:rsid w:val="00D63042"/>
    <w:rsid w:val="00D636A7"/>
    <w:rsid w:val="00D6377A"/>
    <w:rsid w:val="00D637DA"/>
    <w:rsid w:val="00D64228"/>
    <w:rsid w:val="00D64A6D"/>
    <w:rsid w:val="00D651F9"/>
    <w:rsid w:val="00D65238"/>
    <w:rsid w:val="00D6523F"/>
    <w:rsid w:val="00D6549A"/>
    <w:rsid w:val="00D65A5C"/>
    <w:rsid w:val="00D65CF2"/>
    <w:rsid w:val="00D664EF"/>
    <w:rsid w:val="00D6692D"/>
    <w:rsid w:val="00D66DF0"/>
    <w:rsid w:val="00D672E5"/>
    <w:rsid w:val="00D674C8"/>
    <w:rsid w:val="00D67792"/>
    <w:rsid w:val="00D67810"/>
    <w:rsid w:val="00D70051"/>
    <w:rsid w:val="00D701FF"/>
    <w:rsid w:val="00D70423"/>
    <w:rsid w:val="00D70657"/>
    <w:rsid w:val="00D707E2"/>
    <w:rsid w:val="00D70974"/>
    <w:rsid w:val="00D709D6"/>
    <w:rsid w:val="00D70F63"/>
    <w:rsid w:val="00D713BA"/>
    <w:rsid w:val="00D71759"/>
    <w:rsid w:val="00D71832"/>
    <w:rsid w:val="00D71B52"/>
    <w:rsid w:val="00D71B5F"/>
    <w:rsid w:val="00D71D39"/>
    <w:rsid w:val="00D7228D"/>
    <w:rsid w:val="00D728C4"/>
    <w:rsid w:val="00D7303B"/>
    <w:rsid w:val="00D73473"/>
    <w:rsid w:val="00D73ACB"/>
    <w:rsid w:val="00D73DAD"/>
    <w:rsid w:val="00D73E87"/>
    <w:rsid w:val="00D73EB8"/>
    <w:rsid w:val="00D73F4D"/>
    <w:rsid w:val="00D741B5"/>
    <w:rsid w:val="00D74642"/>
    <w:rsid w:val="00D74CBE"/>
    <w:rsid w:val="00D74D10"/>
    <w:rsid w:val="00D74DDD"/>
    <w:rsid w:val="00D74F1E"/>
    <w:rsid w:val="00D751F2"/>
    <w:rsid w:val="00D752B4"/>
    <w:rsid w:val="00D757FB"/>
    <w:rsid w:val="00D75902"/>
    <w:rsid w:val="00D7595D"/>
    <w:rsid w:val="00D759AB"/>
    <w:rsid w:val="00D75AA5"/>
    <w:rsid w:val="00D75BA1"/>
    <w:rsid w:val="00D7657D"/>
    <w:rsid w:val="00D76766"/>
    <w:rsid w:val="00D76D67"/>
    <w:rsid w:val="00D76E1D"/>
    <w:rsid w:val="00D76FA8"/>
    <w:rsid w:val="00D77493"/>
    <w:rsid w:val="00D7793E"/>
    <w:rsid w:val="00D77C71"/>
    <w:rsid w:val="00D77EFF"/>
    <w:rsid w:val="00D8021A"/>
    <w:rsid w:val="00D80BBB"/>
    <w:rsid w:val="00D80C12"/>
    <w:rsid w:val="00D80DFD"/>
    <w:rsid w:val="00D80E5D"/>
    <w:rsid w:val="00D81323"/>
    <w:rsid w:val="00D81687"/>
    <w:rsid w:val="00D816F2"/>
    <w:rsid w:val="00D818DF"/>
    <w:rsid w:val="00D81C40"/>
    <w:rsid w:val="00D81D7C"/>
    <w:rsid w:val="00D81E6D"/>
    <w:rsid w:val="00D81FCF"/>
    <w:rsid w:val="00D82091"/>
    <w:rsid w:val="00D822D3"/>
    <w:rsid w:val="00D824C6"/>
    <w:rsid w:val="00D829F4"/>
    <w:rsid w:val="00D82AF2"/>
    <w:rsid w:val="00D82C50"/>
    <w:rsid w:val="00D82ED7"/>
    <w:rsid w:val="00D83655"/>
    <w:rsid w:val="00D836FC"/>
    <w:rsid w:val="00D8434E"/>
    <w:rsid w:val="00D84387"/>
    <w:rsid w:val="00D8466E"/>
    <w:rsid w:val="00D84B13"/>
    <w:rsid w:val="00D85071"/>
    <w:rsid w:val="00D85407"/>
    <w:rsid w:val="00D857BA"/>
    <w:rsid w:val="00D85909"/>
    <w:rsid w:val="00D85F04"/>
    <w:rsid w:val="00D85F67"/>
    <w:rsid w:val="00D8629B"/>
    <w:rsid w:val="00D86770"/>
    <w:rsid w:val="00D8692F"/>
    <w:rsid w:val="00D86AC5"/>
    <w:rsid w:val="00D86AC6"/>
    <w:rsid w:val="00D86BD4"/>
    <w:rsid w:val="00D86CAC"/>
    <w:rsid w:val="00D86F57"/>
    <w:rsid w:val="00D87532"/>
    <w:rsid w:val="00D87584"/>
    <w:rsid w:val="00D9037A"/>
    <w:rsid w:val="00D90435"/>
    <w:rsid w:val="00D90739"/>
    <w:rsid w:val="00D90B75"/>
    <w:rsid w:val="00D90EBF"/>
    <w:rsid w:val="00D91400"/>
    <w:rsid w:val="00D91853"/>
    <w:rsid w:val="00D91E28"/>
    <w:rsid w:val="00D921F1"/>
    <w:rsid w:val="00D92317"/>
    <w:rsid w:val="00D92F53"/>
    <w:rsid w:val="00D930D9"/>
    <w:rsid w:val="00D93A19"/>
    <w:rsid w:val="00D93DB7"/>
    <w:rsid w:val="00D94EB5"/>
    <w:rsid w:val="00D951E1"/>
    <w:rsid w:val="00D953AD"/>
    <w:rsid w:val="00D9592D"/>
    <w:rsid w:val="00D95949"/>
    <w:rsid w:val="00D95C74"/>
    <w:rsid w:val="00D95CB7"/>
    <w:rsid w:val="00D963F7"/>
    <w:rsid w:val="00D966EF"/>
    <w:rsid w:val="00D96D92"/>
    <w:rsid w:val="00D96DB7"/>
    <w:rsid w:val="00D972B3"/>
    <w:rsid w:val="00D974E5"/>
    <w:rsid w:val="00D975D9"/>
    <w:rsid w:val="00D9794F"/>
    <w:rsid w:val="00DA06F0"/>
    <w:rsid w:val="00DA0B26"/>
    <w:rsid w:val="00DA0DB7"/>
    <w:rsid w:val="00DA158B"/>
    <w:rsid w:val="00DA1D94"/>
    <w:rsid w:val="00DA24CE"/>
    <w:rsid w:val="00DA2DE7"/>
    <w:rsid w:val="00DA2EFD"/>
    <w:rsid w:val="00DA363E"/>
    <w:rsid w:val="00DA3EA0"/>
    <w:rsid w:val="00DA3F73"/>
    <w:rsid w:val="00DA3FC9"/>
    <w:rsid w:val="00DA4192"/>
    <w:rsid w:val="00DA4229"/>
    <w:rsid w:val="00DA4E47"/>
    <w:rsid w:val="00DA4F0D"/>
    <w:rsid w:val="00DA4F9A"/>
    <w:rsid w:val="00DA50C1"/>
    <w:rsid w:val="00DA5585"/>
    <w:rsid w:val="00DA5B12"/>
    <w:rsid w:val="00DA5B4C"/>
    <w:rsid w:val="00DA5C01"/>
    <w:rsid w:val="00DA5CEF"/>
    <w:rsid w:val="00DA5F00"/>
    <w:rsid w:val="00DA6418"/>
    <w:rsid w:val="00DA6975"/>
    <w:rsid w:val="00DA6C57"/>
    <w:rsid w:val="00DA7354"/>
    <w:rsid w:val="00DA7633"/>
    <w:rsid w:val="00DA7BF4"/>
    <w:rsid w:val="00DB0549"/>
    <w:rsid w:val="00DB0615"/>
    <w:rsid w:val="00DB0832"/>
    <w:rsid w:val="00DB10DD"/>
    <w:rsid w:val="00DB1164"/>
    <w:rsid w:val="00DB180B"/>
    <w:rsid w:val="00DB1F07"/>
    <w:rsid w:val="00DB26B3"/>
    <w:rsid w:val="00DB2838"/>
    <w:rsid w:val="00DB317D"/>
    <w:rsid w:val="00DB3B4E"/>
    <w:rsid w:val="00DB4191"/>
    <w:rsid w:val="00DB425B"/>
    <w:rsid w:val="00DB4262"/>
    <w:rsid w:val="00DB4A9E"/>
    <w:rsid w:val="00DB5810"/>
    <w:rsid w:val="00DB5A9E"/>
    <w:rsid w:val="00DB5AC7"/>
    <w:rsid w:val="00DB613D"/>
    <w:rsid w:val="00DB61B6"/>
    <w:rsid w:val="00DB6257"/>
    <w:rsid w:val="00DB625E"/>
    <w:rsid w:val="00DB6653"/>
    <w:rsid w:val="00DB67D2"/>
    <w:rsid w:val="00DB6935"/>
    <w:rsid w:val="00DB6CE7"/>
    <w:rsid w:val="00DB6F33"/>
    <w:rsid w:val="00DB7219"/>
    <w:rsid w:val="00DB76FB"/>
    <w:rsid w:val="00DB7A4E"/>
    <w:rsid w:val="00DB7BCB"/>
    <w:rsid w:val="00DB7D15"/>
    <w:rsid w:val="00DB7D87"/>
    <w:rsid w:val="00DB7ED3"/>
    <w:rsid w:val="00DC030F"/>
    <w:rsid w:val="00DC07B3"/>
    <w:rsid w:val="00DC1071"/>
    <w:rsid w:val="00DC191C"/>
    <w:rsid w:val="00DC1E73"/>
    <w:rsid w:val="00DC1E95"/>
    <w:rsid w:val="00DC1EE6"/>
    <w:rsid w:val="00DC25CC"/>
    <w:rsid w:val="00DC2AD0"/>
    <w:rsid w:val="00DC2D42"/>
    <w:rsid w:val="00DC2D64"/>
    <w:rsid w:val="00DC3AAB"/>
    <w:rsid w:val="00DC3C2A"/>
    <w:rsid w:val="00DC3D21"/>
    <w:rsid w:val="00DC41F8"/>
    <w:rsid w:val="00DC425C"/>
    <w:rsid w:val="00DC4F8B"/>
    <w:rsid w:val="00DC5414"/>
    <w:rsid w:val="00DC54B1"/>
    <w:rsid w:val="00DC5845"/>
    <w:rsid w:val="00DC5863"/>
    <w:rsid w:val="00DC5896"/>
    <w:rsid w:val="00DC5D35"/>
    <w:rsid w:val="00DC5E02"/>
    <w:rsid w:val="00DC5F82"/>
    <w:rsid w:val="00DC67D6"/>
    <w:rsid w:val="00DC6A61"/>
    <w:rsid w:val="00DC6B6C"/>
    <w:rsid w:val="00DC6EBA"/>
    <w:rsid w:val="00DC70DE"/>
    <w:rsid w:val="00DC70ED"/>
    <w:rsid w:val="00DC7289"/>
    <w:rsid w:val="00DC7378"/>
    <w:rsid w:val="00DC75A6"/>
    <w:rsid w:val="00DC75E9"/>
    <w:rsid w:val="00DC76DD"/>
    <w:rsid w:val="00DC7718"/>
    <w:rsid w:val="00DD018E"/>
    <w:rsid w:val="00DD0253"/>
    <w:rsid w:val="00DD0328"/>
    <w:rsid w:val="00DD0416"/>
    <w:rsid w:val="00DD05E1"/>
    <w:rsid w:val="00DD0671"/>
    <w:rsid w:val="00DD067B"/>
    <w:rsid w:val="00DD0A9B"/>
    <w:rsid w:val="00DD17D6"/>
    <w:rsid w:val="00DD1D3F"/>
    <w:rsid w:val="00DD1F17"/>
    <w:rsid w:val="00DD2041"/>
    <w:rsid w:val="00DD29B6"/>
    <w:rsid w:val="00DD2C15"/>
    <w:rsid w:val="00DD2C2B"/>
    <w:rsid w:val="00DD2F22"/>
    <w:rsid w:val="00DD323B"/>
    <w:rsid w:val="00DD35C2"/>
    <w:rsid w:val="00DD3961"/>
    <w:rsid w:val="00DD3969"/>
    <w:rsid w:val="00DD39EF"/>
    <w:rsid w:val="00DD3AE5"/>
    <w:rsid w:val="00DD3E16"/>
    <w:rsid w:val="00DD45A7"/>
    <w:rsid w:val="00DD48FD"/>
    <w:rsid w:val="00DD4C18"/>
    <w:rsid w:val="00DD4F42"/>
    <w:rsid w:val="00DD5257"/>
    <w:rsid w:val="00DD52F2"/>
    <w:rsid w:val="00DD53E4"/>
    <w:rsid w:val="00DD54FD"/>
    <w:rsid w:val="00DD5776"/>
    <w:rsid w:val="00DD5A56"/>
    <w:rsid w:val="00DD5AD1"/>
    <w:rsid w:val="00DD5BB4"/>
    <w:rsid w:val="00DD65D5"/>
    <w:rsid w:val="00DD676B"/>
    <w:rsid w:val="00DD6E86"/>
    <w:rsid w:val="00DD75C9"/>
    <w:rsid w:val="00DD783F"/>
    <w:rsid w:val="00DD7FA6"/>
    <w:rsid w:val="00DE0381"/>
    <w:rsid w:val="00DE03BF"/>
    <w:rsid w:val="00DE0664"/>
    <w:rsid w:val="00DE0813"/>
    <w:rsid w:val="00DE0B85"/>
    <w:rsid w:val="00DE1113"/>
    <w:rsid w:val="00DE1212"/>
    <w:rsid w:val="00DE1270"/>
    <w:rsid w:val="00DE1634"/>
    <w:rsid w:val="00DE17B7"/>
    <w:rsid w:val="00DE18EB"/>
    <w:rsid w:val="00DE29B0"/>
    <w:rsid w:val="00DE2A6A"/>
    <w:rsid w:val="00DE2AE8"/>
    <w:rsid w:val="00DE2B38"/>
    <w:rsid w:val="00DE30E7"/>
    <w:rsid w:val="00DE310C"/>
    <w:rsid w:val="00DE32DB"/>
    <w:rsid w:val="00DE3618"/>
    <w:rsid w:val="00DE3648"/>
    <w:rsid w:val="00DE3A6A"/>
    <w:rsid w:val="00DE4490"/>
    <w:rsid w:val="00DE4A41"/>
    <w:rsid w:val="00DE4DC1"/>
    <w:rsid w:val="00DE5332"/>
    <w:rsid w:val="00DE5984"/>
    <w:rsid w:val="00DE5C28"/>
    <w:rsid w:val="00DE6694"/>
    <w:rsid w:val="00DE70FF"/>
    <w:rsid w:val="00DE7AFA"/>
    <w:rsid w:val="00DE7BF8"/>
    <w:rsid w:val="00DE7C16"/>
    <w:rsid w:val="00DE7D5D"/>
    <w:rsid w:val="00DF002E"/>
    <w:rsid w:val="00DF01AA"/>
    <w:rsid w:val="00DF0C28"/>
    <w:rsid w:val="00DF0EA2"/>
    <w:rsid w:val="00DF15F9"/>
    <w:rsid w:val="00DF1C5C"/>
    <w:rsid w:val="00DF207F"/>
    <w:rsid w:val="00DF209E"/>
    <w:rsid w:val="00DF217E"/>
    <w:rsid w:val="00DF22A4"/>
    <w:rsid w:val="00DF22E4"/>
    <w:rsid w:val="00DF2386"/>
    <w:rsid w:val="00DF265D"/>
    <w:rsid w:val="00DF2690"/>
    <w:rsid w:val="00DF2C4F"/>
    <w:rsid w:val="00DF3995"/>
    <w:rsid w:val="00DF3BE8"/>
    <w:rsid w:val="00DF3C01"/>
    <w:rsid w:val="00DF4239"/>
    <w:rsid w:val="00DF4269"/>
    <w:rsid w:val="00DF49F0"/>
    <w:rsid w:val="00DF4A70"/>
    <w:rsid w:val="00DF4B2C"/>
    <w:rsid w:val="00DF51A7"/>
    <w:rsid w:val="00DF5666"/>
    <w:rsid w:val="00DF5D9F"/>
    <w:rsid w:val="00DF5DB0"/>
    <w:rsid w:val="00DF5FF5"/>
    <w:rsid w:val="00DF6012"/>
    <w:rsid w:val="00DF685F"/>
    <w:rsid w:val="00DF6994"/>
    <w:rsid w:val="00DF70E2"/>
    <w:rsid w:val="00DF7458"/>
    <w:rsid w:val="00E00080"/>
    <w:rsid w:val="00E00195"/>
    <w:rsid w:val="00E0049A"/>
    <w:rsid w:val="00E00692"/>
    <w:rsid w:val="00E01089"/>
    <w:rsid w:val="00E01902"/>
    <w:rsid w:val="00E01927"/>
    <w:rsid w:val="00E01B99"/>
    <w:rsid w:val="00E01C17"/>
    <w:rsid w:val="00E01C38"/>
    <w:rsid w:val="00E01E12"/>
    <w:rsid w:val="00E01F5E"/>
    <w:rsid w:val="00E01FE5"/>
    <w:rsid w:val="00E0218D"/>
    <w:rsid w:val="00E02429"/>
    <w:rsid w:val="00E02752"/>
    <w:rsid w:val="00E02A59"/>
    <w:rsid w:val="00E02BF9"/>
    <w:rsid w:val="00E03653"/>
    <w:rsid w:val="00E03772"/>
    <w:rsid w:val="00E03B5D"/>
    <w:rsid w:val="00E03E82"/>
    <w:rsid w:val="00E040A2"/>
    <w:rsid w:val="00E040E6"/>
    <w:rsid w:val="00E04339"/>
    <w:rsid w:val="00E04639"/>
    <w:rsid w:val="00E047E7"/>
    <w:rsid w:val="00E04F82"/>
    <w:rsid w:val="00E06621"/>
    <w:rsid w:val="00E0669E"/>
    <w:rsid w:val="00E06B94"/>
    <w:rsid w:val="00E072E7"/>
    <w:rsid w:val="00E073EB"/>
    <w:rsid w:val="00E07683"/>
    <w:rsid w:val="00E076A8"/>
    <w:rsid w:val="00E07927"/>
    <w:rsid w:val="00E07B0B"/>
    <w:rsid w:val="00E07C13"/>
    <w:rsid w:val="00E10483"/>
    <w:rsid w:val="00E10B9B"/>
    <w:rsid w:val="00E10D64"/>
    <w:rsid w:val="00E10FFD"/>
    <w:rsid w:val="00E111CB"/>
    <w:rsid w:val="00E1121F"/>
    <w:rsid w:val="00E1131A"/>
    <w:rsid w:val="00E11A04"/>
    <w:rsid w:val="00E11B59"/>
    <w:rsid w:val="00E11F18"/>
    <w:rsid w:val="00E11FA9"/>
    <w:rsid w:val="00E12593"/>
    <w:rsid w:val="00E1296A"/>
    <w:rsid w:val="00E12CF5"/>
    <w:rsid w:val="00E12E77"/>
    <w:rsid w:val="00E131CB"/>
    <w:rsid w:val="00E13255"/>
    <w:rsid w:val="00E1338A"/>
    <w:rsid w:val="00E13473"/>
    <w:rsid w:val="00E13F78"/>
    <w:rsid w:val="00E13FD5"/>
    <w:rsid w:val="00E1400C"/>
    <w:rsid w:val="00E1425F"/>
    <w:rsid w:val="00E142FE"/>
    <w:rsid w:val="00E14597"/>
    <w:rsid w:val="00E14905"/>
    <w:rsid w:val="00E14A2F"/>
    <w:rsid w:val="00E152D7"/>
    <w:rsid w:val="00E1531A"/>
    <w:rsid w:val="00E15325"/>
    <w:rsid w:val="00E1544B"/>
    <w:rsid w:val="00E1560D"/>
    <w:rsid w:val="00E157F8"/>
    <w:rsid w:val="00E15BA2"/>
    <w:rsid w:val="00E16394"/>
    <w:rsid w:val="00E16620"/>
    <w:rsid w:val="00E16C15"/>
    <w:rsid w:val="00E1704A"/>
    <w:rsid w:val="00E170D1"/>
    <w:rsid w:val="00E17121"/>
    <w:rsid w:val="00E17722"/>
    <w:rsid w:val="00E17A1D"/>
    <w:rsid w:val="00E17C1E"/>
    <w:rsid w:val="00E17ED2"/>
    <w:rsid w:val="00E20097"/>
    <w:rsid w:val="00E20251"/>
    <w:rsid w:val="00E204EA"/>
    <w:rsid w:val="00E20587"/>
    <w:rsid w:val="00E20755"/>
    <w:rsid w:val="00E20C6B"/>
    <w:rsid w:val="00E20DE0"/>
    <w:rsid w:val="00E211B0"/>
    <w:rsid w:val="00E21270"/>
    <w:rsid w:val="00E212F2"/>
    <w:rsid w:val="00E215F4"/>
    <w:rsid w:val="00E21A78"/>
    <w:rsid w:val="00E21B97"/>
    <w:rsid w:val="00E21E06"/>
    <w:rsid w:val="00E222B9"/>
    <w:rsid w:val="00E229AA"/>
    <w:rsid w:val="00E22BBD"/>
    <w:rsid w:val="00E23083"/>
    <w:rsid w:val="00E231CF"/>
    <w:rsid w:val="00E232D8"/>
    <w:rsid w:val="00E23A3E"/>
    <w:rsid w:val="00E23A6F"/>
    <w:rsid w:val="00E23D4A"/>
    <w:rsid w:val="00E24069"/>
    <w:rsid w:val="00E24479"/>
    <w:rsid w:val="00E244A0"/>
    <w:rsid w:val="00E25080"/>
    <w:rsid w:val="00E25B1E"/>
    <w:rsid w:val="00E25BF1"/>
    <w:rsid w:val="00E25FA6"/>
    <w:rsid w:val="00E261BD"/>
    <w:rsid w:val="00E26237"/>
    <w:rsid w:val="00E26364"/>
    <w:rsid w:val="00E2673A"/>
    <w:rsid w:val="00E26802"/>
    <w:rsid w:val="00E26F7E"/>
    <w:rsid w:val="00E27683"/>
    <w:rsid w:val="00E27B8B"/>
    <w:rsid w:val="00E30061"/>
    <w:rsid w:val="00E30CD0"/>
    <w:rsid w:val="00E315AC"/>
    <w:rsid w:val="00E31959"/>
    <w:rsid w:val="00E31990"/>
    <w:rsid w:val="00E31EAD"/>
    <w:rsid w:val="00E321E9"/>
    <w:rsid w:val="00E327F9"/>
    <w:rsid w:val="00E328B3"/>
    <w:rsid w:val="00E328C6"/>
    <w:rsid w:val="00E32CE5"/>
    <w:rsid w:val="00E32EE3"/>
    <w:rsid w:val="00E33251"/>
    <w:rsid w:val="00E33495"/>
    <w:rsid w:val="00E33846"/>
    <w:rsid w:val="00E33F90"/>
    <w:rsid w:val="00E344CB"/>
    <w:rsid w:val="00E348D4"/>
    <w:rsid w:val="00E357DF"/>
    <w:rsid w:val="00E3590B"/>
    <w:rsid w:val="00E36252"/>
    <w:rsid w:val="00E36511"/>
    <w:rsid w:val="00E37512"/>
    <w:rsid w:val="00E377E9"/>
    <w:rsid w:val="00E37976"/>
    <w:rsid w:val="00E37B1C"/>
    <w:rsid w:val="00E37F8C"/>
    <w:rsid w:val="00E408CE"/>
    <w:rsid w:val="00E409DB"/>
    <w:rsid w:val="00E40C48"/>
    <w:rsid w:val="00E41096"/>
    <w:rsid w:val="00E41D58"/>
    <w:rsid w:val="00E41EB3"/>
    <w:rsid w:val="00E42379"/>
    <w:rsid w:val="00E42417"/>
    <w:rsid w:val="00E42BD8"/>
    <w:rsid w:val="00E433AF"/>
    <w:rsid w:val="00E433F6"/>
    <w:rsid w:val="00E434C6"/>
    <w:rsid w:val="00E43BBF"/>
    <w:rsid w:val="00E43C51"/>
    <w:rsid w:val="00E44736"/>
    <w:rsid w:val="00E44BF1"/>
    <w:rsid w:val="00E44CE7"/>
    <w:rsid w:val="00E45079"/>
    <w:rsid w:val="00E451F5"/>
    <w:rsid w:val="00E45B7A"/>
    <w:rsid w:val="00E45FC0"/>
    <w:rsid w:val="00E461BD"/>
    <w:rsid w:val="00E462CC"/>
    <w:rsid w:val="00E466E8"/>
    <w:rsid w:val="00E46758"/>
    <w:rsid w:val="00E46821"/>
    <w:rsid w:val="00E4694F"/>
    <w:rsid w:val="00E46D4C"/>
    <w:rsid w:val="00E47393"/>
    <w:rsid w:val="00E479CE"/>
    <w:rsid w:val="00E479E9"/>
    <w:rsid w:val="00E509CC"/>
    <w:rsid w:val="00E50B41"/>
    <w:rsid w:val="00E50B9E"/>
    <w:rsid w:val="00E51277"/>
    <w:rsid w:val="00E51321"/>
    <w:rsid w:val="00E5172D"/>
    <w:rsid w:val="00E51749"/>
    <w:rsid w:val="00E51BF0"/>
    <w:rsid w:val="00E51F49"/>
    <w:rsid w:val="00E5289A"/>
    <w:rsid w:val="00E5291F"/>
    <w:rsid w:val="00E52B6B"/>
    <w:rsid w:val="00E5393E"/>
    <w:rsid w:val="00E53B28"/>
    <w:rsid w:val="00E53CB8"/>
    <w:rsid w:val="00E53E0A"/>
    <w:rsid w:val="00E53E1F"/>
    <w:rsid w:val="00E54019"/>
    <w:rsid w:val="00E542F0"/>
    <w:rsid w:val="00E546A2"/>
    <w:rsid w:val="00E547EF"/>
    <w:rsid w:val="00E54DAC"/>
    <w:rsid w:val="00E5549A"/>
    <w:rsid w:val="00E55561"/>
    <w:rsid w:val="00E55802"/>
    <w:rsid w:val="00E559F5"/>
    <w:rsid w:val="00E55A50"/>
    <w:rsid w:val="00E55E58"/>
    <w:rsid w:val="00E55EB8"/>
    <w:rsid w:val="00E56081"/>
    <w:rsid w:val="00E56668"/>
    <w:rsid w:val="00E568CB"/>
    <w:rsid w:val="00E568F6"/>
    <w:rsid w:val="00E56D27"/>
    <w:rsid w:val="00E57215"/>
    <w:rsid w:val="00E5743C"/>
    <w:rsid w:val="00E5793F"/>
    <w:rsid w:val="00E579F8"/>
    <w:rsid w:val="00E57FE4"/>
    <w:rsid w:val="00E60849"/>
    <w:rsid w:val="00E60915"/>
    <w:rsid w:val="00E60B60"/>
    <w:rsid w:val="00E60D45"/>
    <w:rsid w:val="00E60EAE"/>
    <w:rsid w:val="00E6103D"/>
    <w:rsid w:val="00E6107B"/>
    <w:rsid w:val="00E6161A"/>
    <w:rsid w:val="00E61772"/>
    <w:rsid w:val="00E6210F"/>
    <w:rsid w:val="00E62512"/>
    <w:rsid w:val="00E62DE8"/>
    <w:rsid w:val="00E633E4"/>
    <w:rsid w:val="00E63441"/>
    <w:rsid w:val="00E63A83"/>
    <w:rsid w:val="00E6444E"/>
    <w:rsid w:val="00E645F9"/>
    <w:rsid w:val="00E646D4"/>
    <w:rsid w:val="00E64735"/>
    <w:rsid w:val="00E647E3"/>
    <w:rsid w:val="00E64860"/>
    <w:rsid w:val="00E64980"/>
    <w:rsid w:val="00E64F83"/>
    <w:rsid w:val="00E65049"/>
    <w:rsid w:val="00E651F7"/>
    <w:rsid w:val="00E65456"/>
    <w:rsid w:val="00E654C5"/>
    <w:rsid w:val="00E65CC8"/>
    <w:rsid w:val="00E66202"/>
    <w:rsid w:val="00E66263"/>
    <w:rsid w:val="00E668D1"/>
    <w:rsid w:val="00E6699D"/>
    <w:rsid w:val="00E669E7"/>
    <w:rsid w:val="00E66D62"/>
    <w:rsid w:val="00E66EE7"/>
    <w:rsid w:val="00E6706C"/>
    <w:rsid w:val="00E672C9"/>
    <w:rsid w:val="00E675DD"/>
    <w:rsid w:val="00E676DE"/>
    <w:rsid w:val="00E67872"/>
    <w:rsid w:val="00E67F68"/>
    <w:rsid w:val="00E701F0"/>
    <w:rsid w:val="00E70333"/>
    <w:rsid w:val="00E7040F"/>
    <w:rsid w:val="00E706A4"/>
    <w:rsid w:val="00E70742"/>
    <w:rsid w:val="00E70B4D"/>
    <w:rsid w:val="00E70E63"/>
    <w:rsid w:val="00E70ECD"/>
    <w:rsid w:val="00E7142A"/>
    <w:rsid w:val="00E71644"/>
    <w:rsid w:val="00E718E2"/>
    <w:rsid w:val="00E719F0"/>
    <w:rsid w:val="00E71AE6"/>
    <w:rsid w:val="00E71B1D"/>
    <w:rsid w:val="00E71B45"/>
    <w:rsid w:val="00E720D0"/>
    <w:rsid w:val="00E72502"/>
    <w:rsid w:val="00E72B11"/>
    <w:rsid w:val="00E7344D"/>
    <w:rsid w:val="00E741BF"/>
    <w:rsid w:val="00E7470C"/>
    <w:rsid w:val="00E748FF"/>
    <w:rsid w:val="00E74CE7"/>
    <w:rsid w:val="00E74CF1"/>
    <w:rsid w:val="00E750ED"/>
    <w:rsid w:val="00E75391"/>
    <w:rsid w:val="00E75482"/>
    <w:rsid w:val="00E75724"/>
    <w:rsid w:val="00E7576A"/>
    <w:rsid w:val="00E75866"/>
    <w:rsid w:val="00E75B47"/>
    <w:rsid w:val="00E76266"/>
    <w:rsid w:val="00E76BCF"/>
    <w:rsid w:val="00E76E55"/>
    <w:rsid w:val="00E77572"/>
    <w:rsid w:val="00E77F7D"/>
    <w:rsid w:val="00E77FF9"/>
    <w:rsid w:val="00E802A0"/>
    <w:rsid w:val="00E80D00"/>
    <w:rsid w:val="00E81294"/>
    <w:rsid w:val="00E81640"/>
    <w:rsid w:val="00E8197A"/>
    <w:rsid w:val="00E819AA"/>
    <w:rsid w:val="00E81D58"/>
    <w:rsid w:val="00E81DBD"/>
    <w:rsid w:val="00E8266F"/>
    <w:rsid w:val="00E82759"/>
    <w:rsid w:val="00E82B25"/>
    <w:rsid w:val="00E82D08"/>
    <w:rsid w:val="00E82DB2"/>
    <w:rsid w:val="00E8330C"/>
    <w:rsid w:val="00E833A7"/>
    <w:rsid w:val="00E835A2"/>
    <w:rsid w:val="00E83919"/>
    <w:rsid w:val="00E83E37"/>
    <w:rsid w:val="00E840B9"/>
    <w:rsid w:val="00E84508"/>
    <w:rsid w:val="00E84B1B"/>
    <w:rsid w:val="00E84B30"/>
    <w:rsid w:val="00E84DD6"/>
    <w:rsid w:val="00E85073"/>
    <w:rsid w:val="00E85CDD"/>
    <w:rsid w:val="00E85EE5"/>
    <w:rsid w:val="00E85F2A"/>
    <w:rsid w:val="00E861FC"/>
    <w:rsid w:val="00E86975"/>
    <w:rsid w:val="00E87629"/>
    <w:rsid w:val="00E8762B"/>
    <w:rsid w:val="00E87B90"/>
    <w:rsid w:val="00E90064"/>
    <w:rsid w:val="00E9096E"/>
    <w:rsid w:val="00E90B24"/>
    <w:rsid w:val="00E90B7C"/>
    <w:rsid w:val="00E90BF3"/>
    <w:rsid w:val="00E91233"/>
    <w:rsid w:val="00E912DE"/>
    <w:rsid w:val="00E923FC"/>
    <w:rsid w:val="00E92BC6"/>
    <w:rsid w:val="00E92E1D"/>
    <w:rsid w:val="00E931F0"/>
    <w:rsid w:val="00E93363"/>
    <w:rsid w:val="00E936B2"/>
    <w:rsid w:val="00E93809"/>
    <w:rsid w:val="00E93A12"/>
    <w:rsid w:val="00E9436B"/>
    <w:rsid w:val="00E94767"/>
    <w:rsid w:val="00E94802"/>
    <w:rsid w:val="00E95083"/>
    <w:rsid w:val="00E9533C"/>
    <w:rsid w:val="00E957BF"/>
    <w:rsid w:val="00E95AEA"/>
    <w:rsid w:val="00E95DD7"/>
    <w:rsid w:val="00E9605D"/>
    <w:rsid w:val="00E96081"/>
    <w:rsid w:val="00E962B2"/>
    <w:rsid w:val="00E968A5"/>
    <w:rsid w:val="00E96BF3"/>
    <w:rsid w:val="00E96D57"/>
    <w:rsid w:val="00E97B88"/>
    <w:rsid w:val="00E97EC7"/>
    <w:rsid w:val="00EA04AD"/>
    <w:rsid w:val="00EA04B3"/>
    <w:rsid w:val="00EA077F"/>
    <w:rsid w:val="00EA0BB4"/>
    <w:rsid w:val="00EA1399"/>
    <w:rsid w:val="00EA139C"/>
    <w:rsid w:val="00EA15AF"/>
    <w:rsid w:val="00EA172F"/>
    <w:rsid w:val="00EA1E94"/>
    <w:rsid w:val="00EA1E96"/>
    <w:rsid w:val="00EA20EB"/>
    <w:rsid w:val="00EA275E"/>
    <w:rsid w:val="00EA2E3D"/>
    <w:rsid w:val="00EA3879"/>
    <w:rsid w:val="00EA3D22"/>
    <w:rsid w:val="00EA41AF"/>
    <w:rsid w:val="00EA4432"/>
    <w:rsid w:val="00EA48FA"/>
    <w:rsid w:val="00EA4900"/>
    <w:rsid w:val="00EA4BBE"/>
    <w:rsid w:val="00EA4CE8"/>
    <w:rsid w:val="00EA553A"/>
    <w:rsid w:val="00EA5658"/>
    <w:rsid w:val="00EA5A8E"/>
    <w:rsid w:val="00EA5ADA"/>
    <w:rsid w:val="00EA5B2D"/>
    <w:rsid w:val="00EA5EDF"/>
    <w:rsid w:val="00EA6522"/>
    <w:rsid w:val="00EA6D8B"/>
    <w:rsid w:val="00EA70FC"/>
    <w:rsid w:val="00EA714F"/>
    <w:rsid w:val="00EA7941"/>
    <w:rsid w:val="00EB07ED"/>
    <w:rsid w:val="00EB0817"/>
    <w:rsid w:val="00EB0C1E"/>
    <w:rsid w:val="00EB0D0B"/>
    <w:rsid w:val="00EB1729"/>
    <w:rsid w:val="00EB1B1F"/>
    <w:rsid w:val="00EB1FAA"/>
    <w:rsid w:val="00EB215C"/>
    <w:rsid w:val="00EB2405"/>
    <w:rsid w:val="00EB2968"/>
    <w:rsid w:val="00EB3266"/>
    <w:rsid w:val="00EB32DF"/>
    <w:rsid w:val="00EB36FD"/>
    <w:rsid w:val="00EB3AB0"/>
    <w:rsid w:val="00EB3C28"/>
    <w:rsid w:val="00EB3FD9"/>
    <w:rsid w:val="00EB48BB"/>
    <w:rsid w:val="00EB4ED7"/>
    <w:rsid w:val="00EB4FEF"/>
    <w:rsid w:val="00EB509E"/>
    <w:rsid w:val="00EB56EA"/>
    <w:rsid w:val="00EB5B6D"/>
    <w:rsid w:val="00EB60E3"/>
    <w:rsid w:val="00EB685F"/>
    <w:rsid w:val="00EB72EA"/>
    <w:rsid w:val="00EB7DE7"/>
    <w:rsid w:val="00EC058D"/>
    <w:rsid w:val="00EC0656"/>
    <w:rsid w:val="00EC080C"/>
    <w:rsid w:val="00EC0A69"/>
    <w:rsid w:val="00EC0A71"/>
    <w:rsid w:val="00EC0BC0"/>
    <w:rsid w:val="00EC0D26"/>
    <w:rsid w:val="00EC12B9"/>
    <w:rsid w:val="00EC1349"/>
    <w:rsid w:val="00EC1373"/>
    <w:rsid w:val="00EC14B9"/>
    <w:rsid w:val="00EC1795"/>
    <w:rsid w:val="00EC1809"/>
    <w:rsid w:val="00EC1BE8"/>
    <w:rsid w:val="00EC20EA"/>
    <w:rsid w:val="00EC2B1C"/>
    <w:rsid w:val="00EC2F65"/>
    <w:rsid w:val="00EC3439"/>
    <w:rsid w:val="00EC3504"/>
    <w:rsid w:val="00EC3587"/>
    <w:rsid w:val="00EC384B"/>
    <w:rsid w:val="00EC38D9"/>
    <w:rsid w:val="00EC3B14"/>
    <w:rsid w:val="00EC3B3E"/>
    <w:rsid w:val="00EC3C86"/>
    <w:rsid w:val="00EC3DE1"/>
    <w:rsid w:val="00EC474A"/>
    <w:rsid w:val="00EC489A"/>
    <w:rsid w:val="00EC49CF"/>
    <w:rsid w:val="00EC4D0E"/>
    <w:rsid w:val="00EC4DFE"/>
    <w:rsid w:val="00EC515A"/>
    <w:rsid w:val="00EC51A1"/>
    <w:rsid w:val="00EC5D35"/>
    <w:rsid w:val="00EC6729"/>
    <w:rsid w:val="00EC6B2C"/>
    <w:rsid w:val="00EC6CB4"/>
    <w:rsid w:val="00EC6FCD"/>
    <w:rsid w:val="00EC7D77"/>
    <w:rsid w:val="00EC7DCF"/>
    <w:rsid w:val="00EC7F80"/>
    <w:rsid w:val="00ED04B5"/>
    <w:rsid w:val="00ED04CD"/>
    <w:rsid w:val="00ED06F8"/>
    <w:rsid w:val="00ED0A24"/>
    <w:rsid w:val="00ED0EBF"/>
    <w:rsid w:val="00ED1266"/>
    <w:rsid w:val="00ED18D5"/>
    <w:rsid w:val="00ED1B35"/>
    <w:rsid w:val="00ED1ED0"/>
    <w:rsid w:val="00ED2394"/>
    <w:rsid w:val="00ED27D8"/>
    <w:rsid w:val="00ED289F"/>
    <w:rsid w:val="00ED2A4A"/>
    <w:rsid w:val="00ED2CC1"/>
    <w:rsid w:val="00ED3A91"/>
    <w:rsid w:val="00ED3CBC"/>
    <w:rsid w:val="00ED3D53"/>
    <w:rsid w:val="00ED449E"/>
    <w:rsid w:val="00ED44F6"/>
    <w:rsid w:val="00ED493B"/>
    <w:rsid w:val="00ED4973"/>
    <w:rsid w:val="00ED53BF"/>
    <w:rsid w:val="00ED552A"/>
    <w:rsid w:val="00ED56F3"/>
    <w:rsid w:val="00ED59F1"/>
    <w:rsid w:val="00ED61B9"/>
    <w:rsid w:val="00ED6249"/>
    <w:rsid w:val="00ED642D"/>
    <w:rsid w:val="00ED65E1"/>
    <w:rsid w:val="00ED662C"/>
    <w:rsid w:val="00ED6E9F"/>
    <w:rsid w:val="00ED6FC2"/>
    <w:rsid w:val="00ED713F"/>
    <w:rsid w:val="00ED73E0"/>
    <w:rsid w:val="00ED7498"/>
    <w:rsid w:val="00ED769A"/>
    <w:rsid w:val="00ED7DF2"/>
    <w:rsid w:val="00ED7ECF"/>
    <w:rsid w:val="00ED7F58"/>
    <w:rsid w:val="00EE00A0"/>
    <w:rsid w:val="00EE0287"/>
    <w:rsid w:val="00EE08BF"/>
    <w:rsid w:val="00EE0A74"/>
    <w:rsid w:val="00EE1197"/>
    <w:rsid w:val="00EE1403"/>
    <w:rsid w:val="00EE1542"/>
    <w:rsid w:val="00EE1906"/>
    <w:rsid w:val="00EE19FB"/>
    <w:rsid w:val="00EE1C7B"/>
    <w:rsid w:val="00EE1E05"/>
    <w:rsid w:val="00EE223D"/>
    <w:rsid w:val="00EE274F"/>
    <w:rsid w:val="00EE3390"/>
    <w:rsid w:val="00EE4D67"/>
    <w:rsid w:val="00EE4EA0"/>
    <w:rsid w:val="00EE516F"/>
    <w:rsid w:val="00EE5409"/>
    <w:rsid w:val="00EE546C"/>
    <w:rsid w:val="00EE5472"/>
    <w:rsid w:val="00EE561E"/>
    <w:rsid w:val="00EE5784"/>
    <w:rsid w:val="00EE5AC2"/>
    <w:rsid w:val="00EE5BD6"/>
    <w:rsid w:val="00EE615E"/>
    <w:rsid w:val="00EE67EC"/>
    <w:rsid w:val="00EE6DA6"/>
    <w:rsid w:val="00EE6E0E"/>
    <w:rsid w:val="00EE7502"/>
    <w:rsid w:val="00EE765F"/>
    <w:rsid w:val="00EE77D0"/>
    <w:rsid w:val="00EE7B5E"/>
    <w:rsid w:val="00EE7B66"/>
    <w:rsid w:val="00EF0152"/>
    <w:rsid w:val="00EF05BE"/>
    <w:rsid w:val="00EF0A10"/>
    <w:rsid w:val="00EF0B2E"/>
    <w:rsid w:val="00EF0D6D"/>
    <w:rsid w:val="00EF10F3"/>
    <w:rsid w:val="00EF21B7"/>
    <w:rsid w:val="00EF22A9"/>
    <w:rsid w:val="00EF3336"/>
    <w:rsid w:val="00EF3C37"/>
    <w:rsid w:val="00EF3C62"/>
    <w:rsid w:val="00EF3E82"/>
    <w:rsid w:val="00EF4473"/>
    <w:rsid w:val="00EF451B"/>
    <w:rsid w:val="00EF4801"/>
    <w:rsid w:val="00EF4A24"/>
    <w:rsid w:val="00EF4ED7"/>
    <w:rsid w:val="00EF5141"/>
    <w:rsid w:val="00EF5151"/>
    <w:rsid w:val="00EF5390"/>
    <w:rsid w:val="00EF53F3"/>
    <w:rsid w:val="00EF5618"/>
    <w:rsid w:val="00EF5744"/>
    <w:rsid w:val="00EF5789"/>
    <w:rsid w:val="00EF590C"/>
    <w:rsid w:val="00EF5CEA"/>
    <w:rsid w:val="00EF5FA5"/>
    <w:rsid w:val="00EF62B8"/>
    <w:rsid w:val="00EF65E2"/>
    <w:rsid w:val="00EF71B9"/>
    <w:rsid w:val="00EF7438"/>
    <w:rsid w:val="00EF746A"/>
    <w:rsid w:val="00EF7CBF"/>
    <w:rsid w:val="00EF7EC7"/>
    <w:rsid w:val="00F002FC"/>
    <w:rsid w:val="00F004BD"/>
    <w:rsid w:val="00F00649"/>
    <w:rsid w:val="00F0081F"/>
    <w:rsid w:val="00F00DA8"/>
    <w:rsid w:val="00F0162F"/>
    <w:rsid w:val="00F016C6"/>
    <w:rsid w:val="00F01C46"/>
    <w:rsid w:val="00F01F6E"/>
    <w:rsid w:val="00F01F7E"/>
    <w:rsid w:val="00F02AFA"/>
    <w:rsid w:val="00F02FA2"/>
    <w:rsid w:val="00F0301F"/>
    <w:rsid w:val="00F034E9"/>
    <w:rsid w:val="00F0374E"/>
    <w:rsid w:val="00F045D6"/>
    <w:rsid w:val="00F048D1"/>
    <w:rsid w:val="00F04FDF"/>
    <w:rsid w:val="00F04FE9"/>
    <w:rsid w:val="00F054AF"/>
    <w:rsid w:val="00F05677"/>
    <w:rsid w:val="00F0567D"/>
    <w:rsid w:val="00F0590C"/>
    <w:rsid w:val="00F05EC0"/>
    <w:rsid w:val="00F05ED0"/>
    <w:rsid w:val="00F05FEC"/>
    <w:rsid w:val="00F0608C"/>
    <w:rsid w:val="00F064C8"/>
    <w:rsid w:val="00F06C69"/>
    <w:rsid w:val="00F06D96"/>
    <w:rsid w:val="00F06E51"/>
    <w:rsid w:val="00F06F4A"/>
    <w:rsid w:val="00F073F5"/>
    <w:rsid w:val="00F07BD7"/>
    <w:rsid w:val="00F07DB1"/>
    <w:rsid w:val="00F07EA8"/>
    <w:rsid w:val="00F10412"/>
    <w:rsid w:val="00F10DC1"/>
    <w:rsid w:val="00F11218"/>
    <w:rsid w:val="00F115F0"/>
    <w:rsid w:val="00F11617"/>
    <w:rsid w:val="00F11AC3"/>
    <w:rsid w:val="00F11E52"/>
    <w:rsid w:val="00F124A1"/>
    <w:rsid w:val="00F13017"/>
    <w:rsid w:val="00F1327E"/>
    <w:rsid w:val="00F132D0"/>
    <w:rsid w:val="00F133D8"/>
    <w:rsid w:val="00F13D52"/>
    <w:rsid w:val="00F13D6F"/>
    <w:rsid w:val="00F13E4C"/>
    <w:rsid w:val="00F13F14"/>
    <w:rsid w:val="00F13FE2"/>
    <w:rsid w:val="00F14344"/>
    <w:rsid w:val="00F14631"/>
    <w:rsid w:val="00F14772"/>
    <w:rsid w:val="00F148FC"/>
    <w:rsid w:val="00F14B5C"/>
    <w:rsid w:val="00F14D56"/>
    <w:rsid w:val="00F14E62"/>
    <w:rsid w:val="00F14EC1"/>
    <w:rsid w:val="00F152C5"/>
    <w:rsid w:val="00F1549A"/>
    <w:rsid w:val="00F1595E"/>
    <w:rsid w:val="00F159FB"/>
    <w:rsid w:val="00F15CD0"/>
    <w:rsid w:val="00F15DFB"/>
    <w:rsid w:val="00F15E00"/>
    <w:rsid w:val="00F161AF"/>
    <w:rsid w:val="00F16AB4"/>
    <w:rsid w:val="00F16BC4"/>
    <w:rsid w:val="00F16D41"/>
    <w:rsid w:val="00F16DFF"/>
    <w:rsid w:val="00F16E06"/>
    <w:rsid w:val="00F171A8"/>
    <w:rsid w:val="00F1739C"/>
    <w:rsid w:val="00F177A6"/>
    <w:rsid w:val="00F17E9F"/>
    <w:rsid w:val="00F2032A"/>
    <w:rsid w:val="00F2046D"/>
    <w:rsid w:val="00F20754"/>
    <w:rsid w:val="00F21161"/>
    <w:rsid w:val="00F211CB"/>
    <w:rsid w:val="00F2142C"/>
    <w:rsid w:val="00F21650"/>
    <w:rsid w:val="00F22AAD"/>
    <w:rsid w:val="00F22B2F"/>
    <w:rsid w:val="00F23C59"/>
    <w:rsid w:val="00F23CDD"/>
    <w:rsid w:val="00F23E89"/>
    <w:rsid w:val="00F24508"/>
    <w:rsid w:val="00F245EC"/>
    <w:rsid w:val="00F247FC"/>
    <w:rsid w:val="00F24833"/>
    <w:rsid w:val="00F24DF9"/>
    <w:rsid w:val="00F25562"/>
    <w:rsid w:val="00F2575F"/>
    <w:rsid w:val="00F25CDB"/>
    <w:rsid w:val="00F25D61"/>
    <w:rsid w:val="00F25ECD"/>
    <w:rsid w:val="00F26C2F"/>
    <w:rsid w:val="00F26CD1"/>
    <w:rsid w:val="00F270E9"/>
    <w:rsid w:val="00F27985"/>
    <w:rsid w:val="00F27B48"/>
    <w:rsid w:val="00F27B58"/>
    <w:rsid w:val="00F302B3"/>
    <w:rsid w:val="00F304E8"/>
    <w:rsid w:val="00F307C4"/>
    <w:rsid w:val="00F30CA9"/>
    <w:rsid w:val="00F310F9"/>
    <w:rsid w:val="00F313D9"/>
    <w:rsid w:val="00F314CD"/>
    <w:rsid w:val="00F31583"/>
    <w:rsid w:val="00F31B25"/>
    <w:rsid w:val="00F31FB5"/>
    <w:rsid w:val="00F320F0"/>
    <w:rsid w:val="00F32448"/>
    <w:rsid w:val="00F327FF"/>
    <w:rsid w:val="00F339B0"/>
    <w:rsid w:val="00F33A5E"/>
    <w:rsid w:val="00F342BB"/>
    <w:rsid w:val="00F345A2"/>
    <w:rsid w:val="00F34D5F"/>
    <w:rsid w:val="00F34E54"/>
    <w:rsid w:val="00F34F05"/>
    <w:rsid w:val="00F35089"/>
    <w:rsid w:val="00F35984"/>
    <w:rsid w:val="00F35AC4"/>
    <w:rsid w:val="00F35E55"/>
    <w:rsid w:val="00F36662"/>
    <w:rsid w:val="00F3674E"/>
    <w:rsid w:val="00F36AF1"/>
    <w:rsid w:val="00F36CD0"/>
    <w:rsid w:val="00F36D4D"/>
    <w:rsid w:val="00F373BC"/>
    <w:rsid w:val="00F373D8"/>
    <w:rsid w:val="00F375CC"/>
    <w:rsid w:val="00F37778"/>
    <w:rsid w:val="00F3783A"/>
    <w:rsid w:val="00F37963"/>
    <w:rsid w:val="00F37E33"/>
    <w:rsid w:val="00F40076"/>
    <w:rsid w:val="00F40449"/>
    <w:rsid w:val="00F408B4"/>
    <w:rsid w:val="00F40B1F"/>
    <w:rsid w:val="00F40C80"/>
    <w:rsid w:val="00F40E30"/>
    <w:rsid w:val="00F413B6"/>
    <w:rsid w:val="00F415F1"/>
    <w:rsid w:val="00F41897"/>
    <w:rsid w:val="00F419D4"/>
    <w:rsid w:val="00F41BB2"/>
    <w:rsid w:val="00F41BFA"/>
    <w:rsid w:val="00F41E21"/>
    <w:rsid w:val="00F41E3C"/>
    <w:rsid w:val="00F428F2"/>
    <w:rsid w:val="00F42B7E"/>
    <w:rsid w:val="00F43212"/>
    <w:rsid w:val="00F434E1"/>
    <w:rsid w:val="00F4363D"/>
    <w:rsid w:val="00F43AE8"/>
    <w:rsid w:val="00F43DAD"/>
    <w:rsid w:val="00F4420C"/>
    <w:rsid w:val="00F445AF"/>
    <w:rsid w:val="00F446C7"/>
    <w:rsid w:val="00F447EE"/>
    <w:rsid w:val="00F448C7"/>
    <w:rsid w:val="00F44AD7"/>
    <w:rsid w:val="00F451A9"/>
    <w:rsid w:val="00F45250"/>
    <w:rsid w:val="00F453C1"/>
    <w:rsid w:val="00F455D6"/>
    <w:rsid w:val="00F45657"/>
    <w:rsid w:val="00F456DD"/>
    <w:rsid w:val="00F45920"/>
    <w:rsid w:val="00F45B00"/>
    <w:rsid w:val="00F45C0B"/>
    <w:rsid w:val="00F45C21"/>
    <w:rsid w:val="00F46381"/>
    <w:rsid w:val="00F4651C"/>
    <w:rsid w:val="00F47AA5"/>
    <w:rsid w:val="00F47B0A"/>
    <w:rsid w:val="00F5002D"/>
    <w:rsid w:val="00F5013F"/>
    <w:rsid w:val="00F504ED"/>
    <w:rsid w:val="00F5077F"/>
    <w:rsid w:val="00F508F8"/>
    <w:rsid w:val="00F50A30"/>
    <w:rsid w:val="00F50EFF"/>
    <w:rsid w:val="00F51B5F"/>
    <w:rsid w:val="00F51D8D"/>
    <w:rsid w:val="00F5209C"/>
    <w:rsid w:val="00F522C6"/>
    <w:rsid w:val="00F52314"/>
    <w:rsid w:val="00F526D0"/>
    <w:rsid w:val="00F52758"/>
    <w:rsid w:val="00F52D4E"/>
    <w:rsid w:val="00F5333D"/>
    <w:rsid w:val="00F5335A"/>
    <w:rsid w:val="00F53734"/>
    <w:rsid w:val="00F53DF5"/>
    <w:rsid w:val="00F53E8C"/>
    <w:rsid w:val="00F5423F"/>
    <w:rsid w:val="00F546CB"/>
    <w:rsid w:val="00F54E57"/>
    <w:rsid w:val="00F55033"/>
    <w:rsid w:val="00F5512C"/>
    <w:rsid w:val="00F551AC"/>
    <w:rsid w:val="00F55531"/>
    <w:rsid w:val="00F55657"/>
    <w:rsid w:val="00F5572E"/>
    <w:rsid w:val="00F557B5"/>
    <w:rsid w:val="00F5664C"/>
    <w:rsid w:val="00F569F6"/>
    <w:rsid w:val="00F56A7F"/>
    <w:rsid w:val="00F56AD3"/>
    <w:rsid w:val="00F56DA2"/>
    <w:rsid w:val="00F56FD0"/>
    <w:rsid w:val="00F573FD"/>
    <w:rsid w:val="00F57401"/>
    <w:rsid w:val="00F601D7"/>
    <w:rsid w:val="00F60438"/>
    <w:rsid w:val="00F6065A"/>
    <w:rsid w:val="00F608B9"/>
    <w:rsid w:val="00F60A9A"/>
    <w:rsid w:val="00F6127F"/>
    <w:rsid w:val="00F61292"/>
    <w:rsid w:val="00F61C36"/>
    <w:rsid w:val="00F61FC0"/>
    <w:rsid w:val="00F6201E"/>
    <w:rsid w:val="00F620BA"/>
    <w:rsid w:val="00F628CC"/>
    <w:rsid w:val="00F628EB"/>
    <w:rsid w:val="00F631A8"/>
    <w:rsid w:val="00F63AFB"/>
    <w:rsid w:val="00F63BFE"/>
    <w:rsid w:val="00F63CB0"/>
    <w:rsid w:val="00F64044"/>
    <w:rsid w:val="00F64540"/>
    <w:rsid w:val="00F64D3B"/>
    <w:rsid w:val="00F64EC7"/>
    <w:rsid w:val="00F65368"/>
    <w:rsid w:val="00F65A73"/>
    <w:rsid w:val="00F65CD9"/>
    <w:rsid w:val="00F65EBF"/>
    <w:rsid w:val="00F65F16"/>
    <w:rsid w:val="00F661B0"/>
    <w:rsid w:val="00F6624F"/>
    <w:rsid w:val="00F66742"/>
    <w:rsid w:val="00F66B92"/>
    <w:rsid w:val="00F66BC0"/>
    <w:rsid w:val="00F66E26"/>
    <w:rsid w:val="00F671EA"/>
    <w:rsid w:val="00F672E6"/>
    <w:rsid w:val="00F673C5"/>
    <w:rsid w:val="00F673F0"/>
    <w:rsid w:val="00F67AC1"/>
    <w:rsid w:val="00F67BFB"/>
    <w:rsid w:val="00F67EEA"/>
    <w:rsid w:val="00F70716"/>
    <w:rsid w:val="00F70C76"/>
    <w:rsid w:val="00F71C94"/>
    <w:rsid w:val="00F71D2A"/>
    <w:rsid w:val="00F71F00"/>
    <w:rsid w:val="00F72315"/>
    <w:rsid w:val="00F7247E"/>
    <w:rsid w:val="00F72FD9"/>
    <w:rsid w:val="00F73082"/>
    <w:rsid w:val="00F73616"/>
    <w:rsid w:val="00F73665"/>
    <w:rsid w:val="00F73B12"/>
    <w:rsid w:val="00F73FEA"/>
    <w:rsid w:val="00F74165"/>
    <w:rsid w:val="00F745BA"/>
    <w:rsid w:val="00F748A0"/>
    <w:rsid w:val="00F74E8D"/>
    <w:rsid w:val="00F74F4D"/>
    <w:rsid w:val="00F7507E"/>
    <w:rsid w:val="00F7546C"/>
    <w:rsid w:val="00F7546D"/>
    <w:rsid w:val="00F75B82"/>
    <w:rsid w:val="00F75B88"/>
    <w:rsid w:val="00F765C4"/>
    <w:rsid w:val="00F767D8"/>
    <w:rsid w:val="00F7687B"/>
    <w:rsid w:val="00F76B7D"/>
    <w:rsid w:val="00F77089"/>
    <w:rsid w:val="00F774E2"/>
    <w:rsid w:val="00F7754D"/>
    <w:rsid w:val="00F777DD"/>
    <w:rsid w:val="00F778D4"/>
    <w:rsid w:val="00F8026D"/>
    <w:rsid w:val="00F80835"/>
    <w:rsid w:val="00F80869"/>
    <w:rsid w:val="00F81765"/>
    <w:rsid w:val="00F81916"/>
    <w:rsid w:val="00F81BDB"/>
    <w:rsid w:val="00F81CB7"/>
    <w:rsid w:val="00F81E94"/>
    <w:rsid w:val="00F81EEE"/>
    <w:rsid w:val="00F82269"/>
    <w:rsid w:val="00F82827"/>
    <w:rsid w:val="00F829EA"/>
    <w:rsid w:val="00F82E1D"/>
    <w:rsid w:val="00F8399C"/>
    <w:rsid w:val="00F83F90"/>
    <w:rsid w:val="00F840D5"/>
    <w:rsid w:val="00F848D5"/>
    <w:rsid w:val="00F84A82"/>
    <w:rsid w:val="00F8517E"/>
    <w:rsid w:val="00F855C1"/>
    <w:rsid w:val="00F85B3F"/>
    <w:rsid w:val="00F85BAC"/>
    <w:rsid w:val="00F85DCB"/>
    <w:rsid w:val="00F86166"/>
    <w:rsid w:val="00F863B8"/>
    <w:rsid w:val="00F865C0"/>
    <w:rsid w:val="00F8679A"/>
    <w:rsid w:val="00F86842"/>
    <w:rsid w:val="00F86B90"/>
    <w:rsid w:val="00F86C81"/>
    <w:rsid w:val="00F86D6E"/>
    <w:rsid w:val="00F87263"/>
    <w:rsid w:val="00F87849"/>
    <w:rsid w:val="00F87991"/>
    <w:rsid w:val="00F87EB6"/>
    <w:rsid w:val="00F90066"/>
    <w:rsid w:val="00F902B0"/>
    <w:rsid w:val="00F902C0"/>
    <w:rsid w:val="00F90475"/>
    <w:rsid w:val="00F904BE"/>
    <w:rsid w:val="00F90590"/>
    <w:rsid w:val="00F90C86"/>
    <w:rsid w:val="00F9113D"/>
    <w:rsid w:val="00F91301"/>
    <w:rsid w:val="00F91654"/>
    <w:rsid w:val="00F916B0"/>
    <w:rsid w:val="00F91845"/>
    <w:rsid w:val="00F9191A"/>
    <w:rsid w:val="00F91AFC"/>
    <w:rsid w:val="00F91E96"/>
    <w:rsid w:val="00F9269E"/>
    <w:rsid w:val="00F9287A"/>
    <w:rsid w:val="00F92BF2"/>
    <w:rsid w:val="00F933C5"/>
    <w:rsid w:val="00F93524"/>
    <w:rsid w:val="00F93968"/>
    <w:rsid w:val="00F93AD8"/>
    <w:rsid w:val="00F9445F"/>
    <w:rsid w:val="00F946DF"/>
    <w:rsid w:val="00F94BDE"/>
    <w:rsid w:val="00F9549E"/>
    <w:rsid w:val="00F95B8C"/>
    <w:rsid w:val="00F95CC8"/>
    <w:rsid w:val="00F95EF1"/>
    <w:rsid w:val="00F96087"/>
    <w:rsid w:val="00F9644A"/>
    <w:rsid w:val="00F96566"/>
    <w:rsid w:val="00F966BF"/>
    <w:rsid w:val="00F96E8D"/>
    <w:rsid w:val="00F97170"/>
    <w:rsid w:val="00F971CD"/>
    <w:rsid w:val="00F97391"/>
    <w:rsid w:val="00F979EE"/>
    <w:rsid w:val="00F97A36"/>
    <w:rsid w:val="00FA0093"/>
    <w:rsid w:val="00FA03D2"/>
    <w:rsid w:val="00FA05CE"/>
    <w:rsid w:val="00FA09C1"/>
    <w:rsid w:val="00FA14AC"/>
    <w:rsid w:val="00FA1929"/>
    <w:rsid w:val="00FA1BA3"/>
    <w:rsid w:val="00FA1CBB"/>
    <w:rsid w:val="00FA1E79"/>
    <w:rsid w:val="00FA23E7"/>
    <w:rsid w:val="00FA2B89"/>
    <w:rsid w:val="00FA2D24"/>
    <w:rsid w:val="00FA2EB2"/>
    <w:rsid w:val="00FA3228"/>
    <w:rsid w:val="00FA33EC"/>
    <w:rsid w:val="00FA3B9F"/>
    <w:rsid w:val="00FA3D80"/>
    <w:rsid w:val="00FA3E3F"/>
    <w:rsid w:val="00FA3FEB"/>
    <w:rsid w:val="00FA42ED"/>
    <w:rsid w:val="00FA461F"/>
    <w:rsid w:val="00FA4716"/>
    <w:rsid w:val="00FA47B3"/>
    <w:rsid w:val="00FA4A63"/>
    <w:rsid w:val="00FA4D4C"/>
    <w:rsid w:val="00FA51DE"/>
    <w:rsid w:val="00FA5343"/>
    <w:rsid w:val="00FA53CA"/>
    <w:rsid w:val="00FA5692"/>
    <w:rsid w:val="00FA56DA"/>
    <w:rsid w:val="00FA5804"/>
    <w:rsid w:val="00FA5F27"/>
    <w:rsid w:val="00FA5F39"/>
    <w:rsid w:val="00FA617F"/>
    <w:rsid w:val="00FA61FE"/>
    <w:rsid w:val="00FA6451"/>
    <w:rsid w:val="00FA68EE"/>
    <w:rsid w:val="00FA7081"/>
    <w:rsid w:val="00FA721E"/>
    <w:rsid w:val="00FA7255"/>
    <w:rsid w:val="00FA7434"/>
    <w:rsid w:val="00FA7495"/>
    <w:rsid w:val="00FA7C52"/>
    <w:rsid w:val="00FA7E60"/>
    <w:rsid w:val="00FB03E5"/>
    <w:rsid w:val="00FB03F9"/>
    <w:rsid w:val="00FB0553"/>
    <w:rsid w:val="00FB0816"/>
    <w:rsid w:val="00FB11F1"/>
    <w:rsid w:val="00FB12D1"/>
    <w:rsid w:val="00FB1799"/>
    <w:rsid w:val="00FB180D"/>
    <w:rsid w:val="00FB1BDD"/>
    <w:rsid w:val="00FB1F20"/>
    <w:rsid w:val="00FB2545"/>
    <w:rsid w:val="00FB25B3"/>
    <w:rsid w:val="00FB2EB2"/>
    <w:rsid w:val="00FB346D"/>
    <w:rsid w:val="00FB384C"/>
    <w:rsid w:val="00FB3BA9"/>
    <w:rsid w:val="00FB41A2"/>
    <w:rsid w:val="00FB4AFC"/>
    <w:rsid w:val="00FB5414"/>
    <w:rsid w:val="00FB565F"/>
    <w:rsid w:val="00FB5966"/>
    <w:rsid w:val="00FB5A66"/>
    <w:rsid w:val="00FB5C6C"/>
    <w:rsid w:val="00FB5DC6"/>
    <w:rsid w:val="00FB5E90"/>
    <w:rsid w:val="00FB652B"/>
    <w:rsid w:val="00FB6A7D"/>
    <w:rsid w:val="00FB6BD3"/>
    <w:rsid w:val="00FB6CD3"/>
    <w:rsid w:val="00FB6F27"/>
    <w:rsid w:val="00FB71D7"/>
    <w:rsid w:val="00FB754B"/>
    <w:rsid w:val="00FB76A5"/>
    <w:rsid w:val="00FB7CCE"/>
    <w:rsid w:val="00FC059A"/>
    <w:rsid w:val="00FC0C6D"/>
    <w:rsid w:val="00FC0DBD"/>
    <w:rsid w:val="00FC1366"/>
    <w:rsid w:val="00FC1513"/>
    <w:rsid w:val="00FC186C"/>
    <w:rsid w:val="00FC187E"/>
    <w:rsid w:val="00FC1907"/>
    <w:rsid w:val="00FC1A41"/>
    <w:rsid w:val="00FC1B09"/>
    <w:rsid w:val="00FC2142"/>
    <w:rsid w:val="00FC2230"/>
    <w:rsid w:val="00FC2684"/>
    <w:rsid w:val="00FC273B"/>
    <w:rsid w:val="00FC281B"/>
    <w:rsid w:val="00FC29B7"/>
    <w:rsid w:val="00FC2EE2"/>
    <w:rsid w:val="00FC315D"/>
    <w:rsid w:val="00FC33DD"/>
    <w:rsid w:val="00FC370D"/>
    <w:rsid w:val="00FC3B03"/>
    <w:rsid w:val="00FC3C8B"/>
    <w:rsid w:val="00FC4121"/>
    <w:rsid w:val="00FC425C"/>
    <w:rsid w:val="00FC4421"/>
    <w:rsid w:val="00FC461D"/>
    <w:rsid w:val="00FC4736"/>
    <w:rsid w:val="00FC47E7"/>
    <w:rsid w:val="00FC49FA"/>
    <w:rsid w:val="00FC5888"/>
    <w:rsid w:val="00FC5A0D"/>
    <w:rsid w:val="00FC5CE2"/>
    <w:rsid w:val="00FC64F9"/>
    <w:rsid w:val="00FC6A7A"/>
    <w:rsid w:val="00FC6B03"/>
    <w:rsid w:val="00FC6B1F"/>
    <w:rsid w:val="00FC6DDF"/>
    <w:rsid w:val="00FC6EC8"/>
    <w:rsid w:val="00FC6F35"/>
    <w:rsid w:val="00FC70C0"/>
    <w:rsid w:val="00FC70F9"/>
    <w:rsid w:val="00FC7447"/>
    <w:rsid w:val="00FC773B"/>
    <w:rsid w:val="00FC78DB"/>
    <w:rsid w:val="00FC7CE9"/>
    <w:rsid w:val="00FC7E7E"/>
    <w:rsid w:val="00FD0056"/>
    <w:rsid w:val="00FD00A7"/>
    <w:rsid w:val="00FD0103"/>
    <w:rsid w:val="00FD0244"/>
    <w:rsid w:val="00FD0307"/>
    <w:rsid w:val="00FD074C"/>
    <w:rsid w:val="00FD08A4"/>
    <w:rsid w:val="00FD0C50"/>
    <w:rsid w:val="00FD0C59"/>
    <w:rsid w:val="00FD1434"/>
    <w:rsid w:val="00FD19B4"/>
    <w:rsid w:val="00FD1D79"/>
    <w:rsid w:val="00FD1FED"/>
    <w:rsid w:val="00FD27C3"/>
    <w:rsid w:val="00FD2A22"/>
    <w:rsid w:val="00FD2A72"/>
    <w:rsid w:val="00FD3080"/>
    <w:rsid w:val="00FD30DE"/>
    <w:rsid w:val="00FD31B3"/>
    <w:rsid w:val="00FD3297"/>
    <w:rsid w:val="00FD333C"/>
    <w:rsid w:val="00FD3436"/>
    <w:rsid w:val="00FD3E4A"/>
    <w:rsid w:val="00FD3E68"/>
    <w:rsid w:val="00FD40DE"/>
    <w:rsid w:val="00FD472B"/>
    <w:rsid w:val="00FD4A46"/>
    <w:rsid w:val="00FD4B46"/>
    <w:rsid w:val="00FD4D69"/>
    <w:rsid w:val="00FD4E5B"/>
    <w:rsid w:val="00FD53C4"/>
    <w:rsid w:val="00FD559B"/>
    <w:rsid w:val="00FD5B20"/>
    <w:rsid w:val="00FD5CB5"/>
    <w:rsid w:val="00FD6538"/>
    <w:rsid w:val="00FD69A9"/>
    <w:rsid w:val="00FD6D6F"/>
    <w:rsid w:val="00FD7257"/>
    <w:rsid w:val="00FD74F1"/>
    <w:rsid w:val="00FD7953"/>
    <w:rsid w:val="00FD7B72"/>
    <w:rsid w:val="00FD7C90"/>
    <w:rsid w:val="00FE0056"/>
    <w:rsid w:val="00FE0088"/>
    <w:rsid w:val="00FE00DE"/>
    <w:rsid w:val="00FE011E"/>
    <w:rsid w:val="00FE0274"/>
    <w:rsid w:val="00FE0FE0"/>
    <w:rsid w:val="00FE121F"/>
    <w:rsid w:val="00FE1644"/>
    <w:rsid w:val="00FE17E3"/>
    <w:rsid w:val="00FE19B4"/>
    <w:rsid w:val="00FE1C17"/>
    <w:rsid w:val="00FE205C"/>
    <w:rsid w:val="00FE214A"/>
    <w:rsid w:val="00FE2177"/>
    <w:rsid w:val="00FE252A"/>
    <w:rsid w:val="00FE27A2"/>
    <w:rsid w:val="00FE2D82"/>
    <w:rsid w:val="00FE2EA3"/>
    <w:rsid w:val="00FE31B2"/>
    <w:rsid w:val="00FE3AEF"/>
    <w:rsid w:val="00FE4029"/>
    <w:rsid w:val="00FE41B1"/>
    <w:rsid w:val="00FE42D1"/>
    <w:rsid w:val="00FE4717"/>
    <w:rsid w:val="00FE4763"/>
    <w:rsid w:val="00FE5131"/>
    <w:rsid w:val="00FE56BD"/>
    <w:rsid w:val="00FE5EB0"/>
    <w:rsid w:val="00FE6572"/>
    <w:rsid w:val="00FE67F7"/>
    <w:rsid w:val="00FE6CC1"/>
    <w:rsid w:val="00FE6F68"/>
    <w:rsid w:val="00FE7090"/>
    <w:rsid w:val="00FE724C"/>
    <w:rsid w:val="00FE7540"/>
    <w:rsid w:val="00FE7D94"/>
    <w:rsid w:val="00FF0298"/>
    <w:rsid w:val="00FF0491"/>
    <w:rsid w:val="00FF049E"/>
    <w:rsid w:val="00FF059E"/>
    <w:rsid w:val="00FF0739"/>
    <w:rsid w:val="00FF09F5"/>
    <w:rsid w:val="00FF0DEE"/>
    <w:rsid w:val="00FF0EAA"/>
    <w:rsid w:val="00FF1470"/>
    <w:rsid w:val="00FF18A7"/>
    <w:rsid w:val="00FF1C2F"/>
    <w:rsid w:val="00FF1E71"/>
    <w:rsid w:val="00FF20A0"/>
    <w:rsid w:val="00FF2419"/>
    <w:rsid w:val="00FF2676"/>
    <w:rsid w:val="00FF28F0"/>
    <w:rsid w:val="00FF2B01"/>
    <w:rsid w:val="00FF2C30"/>
    <w:rsid w:val="00FF2C34"/>
    <w:rsid w:val="00FF376E"/>
    <w:rsid w:val="00FF3B54"/>
    <w:rsid w:val="00FF3B56"/>
    <w:rsid w:val="00FF3B76"/>
    <w:rsid w:val="00FF3BAE"/>
    <w:rsid w:val="00FF3DAE"/>
    <w:rsid w:val="00FF4702"/>
    <w:rsid w:val="00FF47B7"/>
    <w:rsid w:val="00FF4B80"/>
    <w:rsid w:val="00FF4D58"/>
    <w:rsid w:val="00FF4DA8"/>
    <w:rsid w:val="00FF4E30"/>
    <w:rsid w:val="00FF4FFC"/>
    <w:rsid w:val="00FF57D9"/>
    <w:rsid w:val="00FF580B"/>
    <w:rsid w:val="00FF5841"/>
    <w:rsid w:val="00FF5A4B"/>
    <w:rsid w:val="00FF5A8B"/>
    <w:rsid w:val="00FF5D0E"/>
    <w:rsid w:val="00FF5D71"/>
    <w:rsid w:val="00FF648E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A2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44F6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4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4F6"/>
  </w:style>
  <w:style w:type="character" w:styleId="CommentReference">
    <w:name w:val="annotation reference"/>
    <w:basedOn w:val="DefaultParagraphFont"/>
    <w:uiPriority w:val="99"/>
    <w:semiHidden/>
    <w:unhideWhenUsed/>
    <w:rsid w:val="00ED44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4F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4F6"/>
    <w:rPr>
      <w:sz w:val="24"/>
      <w:szCs w:val="24"/>
    </w:rPr>
  </w:style>
  <w:style w:type="table" w:styleId="TableGrid">
    <w:name w:val="Table Grid"/>
    <w:basedOn w:val="TableNormal"/>
    <w:uiPriority w:val="39"/>
    <w:rsid w:val="00ED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D44F6"/>
  </w:style>
  <w:style w:type="paragraph" w:styleId="BalloonText">
    <w:name w:val="Balloon Text"/>
    <w:basedOn w:val="Normal"/>
    <w:link w:val="BalloonTextChar"/>
    <w:uiPriority w:val="99"/>
    <w:semiHidden/>
    <w:unhideWhenUsed/>
    <w:rsid w:val="00ED44F6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F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6D72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D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D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A2EFD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A2EFD"/>
    <w:pPr>
      <w:spacing w:line="36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8A4608"/>
    <w:pPr>
      <w:ind w:left="720"/>
      <w:contextualSpacing/>
    </w:pPr>
  </w:style>
  <w:style w:type="paragraph" w:styleId="Revision">
    <w:name w:val="Revision"/>
    <w:hidden/>
    <w:uiPriority w:val="99"/>
    <w:semiHidden/>
    <w:rsid w:val="00D0682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368C5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53AB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53AB4"/>
    <w:rPr>
      <w:rFonts w:ascii="Lucida Grande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3B3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64523"/>
    <w:rPr>
      <w:b/>
      <w:bCs/>
    </w:rPr>
  </w:style>
  <w:style w:type="character" w:styleId="Emphasis">
    <w:name w:val="Emphasis"/>
    <w:basedOn w:val="DefaultParagraphFont"/>
    <w:uiPriority w:val="20"/>
    <w:qFormat/>
    <w:rsid w:val="0056452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A6FA0"/>
  </w:style>
  <w:style w:type="paragraph" w:styleId="NormalWeb">
    <w:name w:val="Normal (Web)"/>
    <w:basedOn w:val="Normal"/>
    <w:uiPriority w:val="99"/>
    <w:unhideWhenUsed/>
    <w:rsid w:val="008B0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184709-C97A-4137-BC98-3DD87BF1A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ya Hantrakun</dc:creator>
  <cp:keywords/>
  <dc:description/>
  <cp:lastModifiedBy>Lorielyn Hermo</cp:lastModifiedBy>
  <cp:revision>2</cp:revision>
  <cp:lastPrinted>2018-09-20T04:42:00Z</cp:lastPrinted>
  <dcterms:created xsi:type="dcterms:W3CDTF">2024-03-14T07:03:00Z</dcterms:created>
  <dcterms:modified xsi:type="dcterms:W3CDTF">2024-03-14T07:03:00Z</dcterms:modified>
</cp:coreProperties>
</file>